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W w:w="15417" w:type="dxa"/>
        <w:tblInd w:w="-431" w:type="dxa"/>
        <w:tblLayout w:type="fixed"/>
        <w:tblLook w:val="04A0" w:firstRow="1" w:lastRow="0" w:firstColumn="1" w:lastColumn="0" w:noHBand="0" w:noVBand="1"/>
      </w:tblPr>
      <w:tblGrid>
        <w:gridCol w:w="3545"/>
        <w:gridCol w:w="742"/>
        <w:gridCol w:w="742"/>
        <w:gridCol w:w="742"/>
        <w:gridCol w:w="742"/>
        <w:gridCol w:w="742"/>
        <w:gridCol w:w="742"/>
        <w:gridCol w:w="742"/>
        <w:gridCol w:w="742"/>
        <w:gridCol w:w="742"/>
        <w:gridCol w:w="742"/>
        <w:gridCol w:w="742"/>
        <w:gridCol w:w="742"/>
        <w:gridCol w:w="742"/>
        <w:gridCol w:w="742"/>
        <w:gridCol w:w="742"/>
        <w:gridCol w:w="742"/>
      </w:tblGrid>
      <w:tr w:rsidR="00B011DE" w:rsidRPr="00B011DE" w14:paraId="76A770DE" w14:textId="77777777" w:rsidTr="00B011DE">
        <w:trPr>
          <w:trHeight w:val="334"/>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E1A91A" w14:textId="77777777" w:rsidR="00B011DE" w:rsidRPr="00251F9E" w:rsidRDefault="00B011DE" w:rsidP="00803946">
            <w:pPr>
              <w:spacing w:beforeLines="20" w:before="48" w:afterLines="20" w:after="48" w:line="360" w:lineRule="auto"/>
              <w:rPr>
                <w:rFonts w:cstheme="minorHAnsi"/>
                <w:b/>
                <w:bCs/>
                <w:sz w:val="19"/>
                <w:szCs w:val="19"/>
              </w:rPr>
            </w:pPr>
            <w:r w:rsidRPr="00251F9E">
              <w:rPr>
                <w:rFonts w:cstheme="minorHAnsi"/>
                <w:b/>
                <w:bCs/>
                <w:sz w:val="19"/>
                <w:szCs w:val="19"/>
              </w:rPr>
              <w:t xml:space="preserve">Study Reference </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213870" w14:textId="115D35ED"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EmlvvvOY","properties":{"formattedCitation":"(Hirschberg {\\i{}et al.}, 2003)","plainCitation":"(Hirschberg et al., 2003)","noteIndex":0},"citationItems":[{"id":7868,"uris":["http://zotero.org/users/local/fRHGP73S/items/BFQHQQVV"],"itemData":{"id":7868,"type":"article-journal","abstract":"OBJECTIVES/HYPOTHESIS: Nasal polyps are benign mucosal protrusions into the nasal cavity of multifactorial origin and are characterized by chronic mucosal inflammation. The suggested multifactorial pathological mechanisms comprise several factors including cytokines and immunoglobulin E (IgE). The study was designed to examine the suggested roles of IgE, interleukin-5 (IL-5), and transforming growth factor-beta1 (TGF-beta1) in the pathogenesis of nasal polyposis., METHODS: Nasal polyps (n = 34) and healthy nasal mucosa samples (n = 9) were taken during routine endonasal surgeries. Immunoglobulin E (n = 13), IL-5 (n = 22), and TGF-beta1 (n = 27) concentrations were measured with enzyme-linked immunosorbent assay technique in homogenized polyp tissue and in control mucosa. Atopic and nonatopic groups were selected and compared. Histomorphological examination and immunohistochemical analysis to detect IL-5 and TGF-beta1 were performed in five specimens., RESULTS: The level of tissue-bound IgE was significantly higher in polyps compared with control specimens and in atopic compared with nonatopic polyps, but between nonatopic polyps and control specimens the difference was not significant. However, significant correlation was found between tissue and serum IgE in the complete polyp (P =.001) and atopic polyps group (P =.05). Tissue IL-5 concentration was significantly higher in polyps compared with control specimens, in which it was below the limit (15 pg/mL), and there was no difference between atopic and nonatopic polyps. In atopic polyps there was significant correlation between tissue IgE and IL-5. Transforming growth factor-beta1 concentration proved to be significantly higher in control mucosa than in polyps, with no difference between atopic and nonatopic polyps. Immunohistochemical analysis revealed numerous IL-5-positive eosinophil cells and TGF-beta1 positivity in the lamina propria of polyp samples, but none in control specimens., CONCLUSIONS: High tissue TGF-beta1 quantity in healthy nasal mucosa without its active form on the cell surface and its low quantity in polyps may reflect its essential role in the inhibitory mechanisms of nasal polyposis. Interleukin-5 plays a key role in the eosinophil recruitment and activation, and both atopic and nonatopic pathways might activate this process. The main sources of IL-5 and TGF-beta1 are the eosinophils and macrophages. Immediate hypersensitivity, besides other mechanisms, might be related to atopic polyps, but the involvement of other, local allergic mechanisms in IgE production of nonatopic polyp tissue cannot be excluded.","container-title":"The Laryngoscope","ISSN":"0023-852X","issue":"1","journalAbbreviation":"Laryngoscope","note":"publisher-place: United States\nHirschberg, Andor. Department of Otorhinolaryngology--Head and Neck Surgery, Faculty of Medicine, Semmelweis University, Budapest, Hungary. hirschberg@fulo.sote.hu","page":"120-4","title":"The pathogenesis of nasal polyposis by immunoglobulin E and interleukin-5 is completed by transforming growth factor-beta1.","volume":"113","author":[{"family":"Hirschberg","given":"Andor"},{"family":"Jokuti","given":"Adrienn"},{"family":"Darvas","given":"Zsuzsa"},{"family":"Almay","given":"Krisztina"},{"family":"Repassy","given":"Gabor"},{"family":"Falus","given":"Andras"}],"issued":{"date-parts":[["2003"]]}}}],"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Hirschberg </w:t>
            </w:r>
            <w:r w:rsidRPr="00B011DE">
              <w:rPr>
                <w:rFonts w:ascii="Calibri" w:hAnsi="Calibri" w:cs="Calibri"/>
                <w:i/>
                <w:iCs/>
                <w:sz w:val="16"/>
                <w:szCs w:val="16"/>
              </w:rPr>
              <w:t>et al.</w:t>
            </w:r>
            <w:r w:rsidRPr="00B011DE">
              <w:rPr>
                <w:rFonts w:ascii="Calibri" w:hAnsi="Calibri" w:cs="Calibri"/>
                <w:sz w:val="16"/>
                <w:szCs w:val="16"/>
              </w:rPr>
              <w:t>, 2003)</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7F1367" w14:textId="55F6B0DA"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ylwae0Qq","properties":{"formattedCitation":"(Ali {\\i{}et al.}, 2005)","plainCitation":"(Ali et al., 2005)","noteIndex":0},"citationItems":[{"id":7706,"uris":["http://zotero.org/users/local/fRHGP73S/items/MEYFS87X"],"itemData":{"id":7706,"type":"article-journal","abstract":"OBJECTIVE: The aim of this study was to investigate mucin expression in chronic sinusitis compared to that in normal nasal mucus., STUDY DESIGN AND SETTING: Sinus mucus samples were collected during functional endoscopic sinus surgery (FESS). The expression of 3 airway mucins, MUC2, MUC5AC, and MUC5B, was determined by ELISA., RESULTS: The 3 mucins are expressed in chronic sinusitis and in normal nasal mucus. MUC5AC and MUC5B represent a major component in sinus mucins while MUC5B and MUC2 predominated in normal nasal mucin. In sinus mucins, upregulation of MUC5AC was associated with downregulation of MUC2 and vice versa. This inverse relationship was strengthened in the presence of nasal polyps., CONCLUSION: At least 3 mucins are expressed at various levels in chronic sinusitis. An inverse relationship was identified between expression of MUC5AC and MUC2. Large prospective studies are required to unravel the complexities of sinus mucus in chronic sinusitis., SIGNIFICANCE: Mucins may be used as markers for assessment of disease severity and may also help as prognostic indicators following medical or surgical treatment.","container-title":"Otolaryngology--head and neck surgery : official journal of American Academy of Otolaryngology-Head and Neck Surgery","ISSN":"0194-5998","issue":"3","journalAbbreviation":"Otolaryngol Head Neck Surg","note":"publisher-place: England\nAli, Mahmoud S. Department of Otolaryngology--Head and Neck Surgery, University of Newcastle, Freeman Hospital, UK.","page":"423-8","title":"Major secretory mucin expression in chronic sinusitis.","volume":"133","author":[{"family":"Ali","given":"Mahmoud S"},{"family":"Hutton","given":"David A"},{"family":"Wilson","given":"Janet A"},{"family":"Pearson","given":"Jeffrey P"}],"issued":{"date-parts":[["2005"]]}}}],"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Ali </w:t>
            </w:r>
            <w:r w:rsidRPr="00B011DE">
              <w:rPr>
                <w:rFonts w:ascii="Calibri" w:hAnsi="Calibri" w:cs="Calibri"/>
                <w:i/>
                <w:iCs/>
                <w:sz w:val="16"/>
                <w:szCs w:val="16"/>
              </w:rPr>
              <w:t>et al.</w:t>
            </w:r>
            <w:r w:rsidRPr="00B011DE">
              <w:rPr>
                <w:rFonts w:ascii="Calibri" w:hAnsi="Calibri" w:cs="Calibri"/>
                <w:sz w:val="16"/>
                <w:szCs w:val="16"/>
              </w:rPr>
              <w:t>, 2005)</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1833C8" w14:textId="4B7C6474"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7Z8tmYMz","properties":{"formattedCitation":"(Perez-Novo {\\i{}et al.}, 2006)","plainCitation":"(Perez-Novo et al., 2006)","noteIndex":0},"citationItems":[{"id":7651,"uris":["http://zotero.org/users/local/fRHGP73S/items/FN46CR3V"],"itemData":{"id":7651,"type":"article-journal","abstract":"BACKGROUND: Eicosanoid receptors are G-protein-coupled receptors playing an important immunomodulatory role in airway diseases. However, there is little information on the expression of these receptors and their link with eosinophilic inflammation in paranasal sinus diseases. We aimed with this study to investigate the tissue expression of leukotrienes and prostaglandin E2 receptors in chronic rhinosinusitis patients and the link of this regulation with eosinophilic inflammation., METHODS: Samples were prepared from nasal tissue of patients with chronic rhinosinusitis without nasal polyps (CRS, n = 11), with nasal polyps (CRS-NP, n = 13) and healthy subjects (Controls, n = 6). mRNA expression of CysLT1, CysLT2, BLT1, BLT2, E-prostanoid receptors (EP1, EP2, EP3, EP4) and sol-IL-5Ralpha was determined by real-time PCR. Concentrations of PGE2, LTC4/D4/E4, LTB4 and sol-IL-5Ralpha were determined by ELISA and of ECP by ImmunoCap. Protein expression and tissue localization of eicosanoid receptors and activated eosinophils were evaluated by immunohistochemistry., RESULTS: CysLT1 mRNA expression was significantly increased in CRS-NP compared to CRS and controls, and CRS compared to controls, whereas CysLT2 mRNA was enhanced in both CRS groups without differences between them. Levels of both receptors correlated to the number of activated eosinophils, sol-IL-5Ralpha, ECP and LTC4/D4/E4 concentrations in the disease groups. PGE2 protein concentrations and prostanoid receptors EP1 and EP3 were down-regulated in the CRS-NP tissue vs. CRS and controls, whereas EP2 and EP4 expression was enhanced in CRS and CRS-NP patients vs. controls. No differences in BLT receptors were observed between patients and controls., CONCLUSION: CyLTs receptors are up-regulated in nasal polyp tissue and their expression correlate with eosinophilic inflammation supporting previous results. Eicosanoid receptors mRNA pattern observed suggests that down-regulation of EP1 and EP3 in CRS-NP and up-regulation EP2 and EP4 in CRS and CRS-NP groups may have some role in the development of the diseases and their regulation may not be directly linked to eosinophil activation but involve post-transcriptional events mainly related to other inflammatory cell sources.","container-title":"Respiratory research","ISSN":"1465-993X","issue":"101090633","journalAbbreviation":"Respir Res","note":"publisher-place: England\nPerez-Novo, Claudina Angela. Upper Airways Research Laboratory, Department of Otorhinolaryngology, Ghent University Hospital, De Pintelaan 85, Ghent, Belgium. Claudina.Pereznovo@UGent.be","page":"75","title":"Expression of eicosanoid receptors subtypes and eosinophilic inflammation: implication on chronic rhinosinusitis.","volume":"7","author":[{"family":"Perez-Novo","given":"Claudina Angela"},{"family":"Claeys","given":"Cindy"},{"family":"Van Cauwenberge","given":"Paul"},{"family":"Bachert","given":"Claus"}],"issued":{"date-parts":[["2006"]]}}}],"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Perez-Novo </w:t>
            </w:r>
            <w:r w:rsidRPr="00B011DE">
              <w:rPr>
                <w:rFonts w:ascii="Calibri" w:hAnsi="Calibri" w:cs="Calibri"/>
                <w:i/>
                <w:iCs/>
                <w:sz w:val="16"/>
                <w:szCs w:val="16"/>
              </w:rPr>
              <w:t>et al.</w:t>
            </w:r>
            <w:r w:rsidRPr="00B011DE">
              <w:rPr>
                <w:rFonts w:ascii="Calibri" w:hAnsi="Calibri" w:cs="Calibri"/>
                <w:sz w:val="16"/>
                <w:szCs w:val="16"/>
              </w:rPr>
              <w:t>, 2006)</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873F91" w14:textId="1E36359B"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H710WgAl","properties":{"formattedCitation":"(Van Zele {\\i{}et al.}, 2007)","plainCitation":"(Van Zele et al., 2007)","noteIndex":0},"citationItems":[{"id":"GqhekvRT/413fElLd","uris":["http://zotero.org/users/2420504/items/J3WWDRQB"],"itemData":{"id":"FBJv6mNK/sjxoK9Ye","type":"article-journal","container-title":"Clinical &amp; Experimental Allergy","DOI":"10.1111/j.1365-2222.2007.02838.x","ISSN":"0954-7894, 1365-2222","issue":"12","language":"en","page":"1840-1847","source":"Crossref","title":"Local immunoglobulin production in nasal polyposis is modulated by superantigens","volume":"37","author":[{"family":"Van Zele","given":"T."},{"family":"Gevaert","given":"P."},{"family":"Holtappels","given":"G."},{"family":"Cauwenberge","given":"P.","non-dropping-particle":"van"},{"family":"Bachert","given":"C."}],"issued":{"date-parts":[["2007",12]]}}}],"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Van Zele </w:t>
            </w:r>
            <w:r w:rsidRPr="00B011DE">
              <w:rPr>
                <w:rFonts w:ascii="Calibri" w:hAnsi="Calibri" w:cs="Calibri"/>
                <w:i/>
                <w:iCs/>
                <w:sz w:val="16"/>
                <w:szCs w:val="16"/>
              </w:rPr>
              <w:t>et al.</w:t>
            </w:r>
            <w:r w:rsidRPr="00B011DE">
              <w:rPr>
                <w:rFonts w:ascii="Calibri" w:hAnsi="Calibri" w:cs="Calibri"/>
                <w:sz w:val="16"/>
                <w:szCs w:val="16"/>
              </w:rPr>
              <w:t>, 2007)</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9E9B8F" w14:textId="2EFBC731"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6RRl9jsv","properties":{"formattedCitation":"(Lackner {\\i{}et al.}, 2007)","plainCitation":"(Lackner et al., 2007)","noteIndex":0},"citationItems":[{"id":7555,"uris":["http://zotero.org/users/local/fRHGP73S/items/6HSSEPCX"],"itemData":{"id":7555,"type":"article-journal","abstract":"Eosinophilic granulocytes (Eos) are found in great numbers both in the tissue and in the mucus of patients suffering from chronic rhinosinusitis with polyposis (ECRS). Interleukin-16 (IL-16) is known as a highly potent chemotactic and chemoattractant molecule (ED 10-11) for Eos. In an open, explorative, controlled study we examined the presence of IL-16 in mucosa tissue, mucus and serum in patients suffering from ECRS and its association to Eos activation. Tissue and nasal mucus specimen from 10 previously untreated, non allergic ECRS-patients undergoing paranasal sinus surgery and from 10 healthy non sinusitis subjects, undergoing nasal surgery because of anatomic nasal obstruction were investigated by real-time (RT-) PCR targeting human IL-16 mRNA. Haematoxylin-eosin (HE) staining and immunohistochemistry of formalin embedded tissue and mucus were applied for detection and determination of the proportion of activated Eos (aEos) and IL-16. Serum IL-16 was analyzed by enzyme-linked-immunosorbent assay (ELISA). IL-16 mRNA and IL-16 protein levels were elevated in nasal mucus, polyp tissue and in the serum of ECRS patients compared to healthy controls. There was a high proportion of aEos in ECRS patients compared to healthy subjects. Serum IL-16, IL-16 mRNA expression and IL-16 protein in mucus and tissue specimens were significantly associated with the presence of aEos in polyps of ECRS patients. Immunohistochemically IL-16 protein was mainly expressed in aEos, mast cells, lymphocytes and epithelial cells. In conclusion our data indicate that IL-16 may stimulate the migration and persistence of activated Eos in ECRS. IL-16 production in ECRS patients is not mediated by Immunglobuline-E (IgE).","container-title":"European archives of oto-rhino-laryngology : official journal of the European Federation of Oto-Rhino-Laryngological Societies (EUFOS) : affiliated with the German Society for Oto-Rhino-Laryngology - Head and Neck Surgery","ISSN":"0937-4477","issue":"8","journalAbbreviation":"Eur Arch Otorhinolaryngol","note":"publisher-place: Germany\nLackner, Andreas. Department of Otorhinolaryngology, Head and Neck Surgery, Medical University Graz, Auenbruggerplatz 26-28, 8036, Graz, Austria. andreas.lackner@meduni-graz.at","page":"887-93","title":"The role of interleukin-16 in eosinophilic chronic rhinosinusitis.","volume":"264","author":[{"family":"Lackner","given":"Andreas"},{"family":"Raggam","given":"Reinhard Bernd"},{"family":"Stammberger","given":"Heinz"},{"family":"Beham","given":"Alfred"},{"family":"Braun","given":"Hannes"},{"family":"Kleinhappl","given":"Barbara"},{"family":"Buzina","given":"Walter"},{"family":"Kittinger","given":"Clemens"},{"family":"Reinisch","given":"Sabine"},{"family":"Berghold","given":"Andrea"},{"family":"Freudenschuss","given":"Kurt"},{"family":"Barth","given":"Sonja"},{"family":"Marth","given":"Egon"}],"issued":{"date-parts":[["2007"]]}}}],"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Lackner </w:t>
            </w:r>
            <w:r w:rsidRPr="00B011DE">
              <w:rPr>
                <w:rFonts w:ascii="Calibri" w:hAnsi="Calibri" w:cs="Calibri"/>
                <w:i/>
                <w:iCs/>
                <w:sz w:val="16"/>
                <w:szCs w:val="16"/>
              </w:rPr>
              <w:t>et al.</w:t>
            </w:r>
            <w:r w:rsidRPr="00B011DE">
              <w:rPr>
                <w:rFonts w:ascii="Calibri" w:hAnsi="Calibri" w:cs="Calibri"/>
                <w:sz w:val="16"/>
                <w:szCs w:val="16"/>
              </w:rPr>
              <w:t>, 2007)</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C2766B" w14:textId="35D2CEA7"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sg0YGXJL","properties":{"formattedCitation":"(Liu {\\i{}et al.}, 2009)","plainCitation":"(Liu et al., 2009)","noteIndex":0},"citationItems":[{"id":"GqhekvRT/ZuW76MpT","uris":["http://zotero.org/users/2420504/items/RFX5RQFM"],"itemData":{"id":"FBJv6mNK/88UuGtUa","type":"article-journal","container-title":"Allergy","DOI":"10.1111/j.1398-9995.2008.01847.x","ISSN":"01054538, 13989995","issue":"1","language":"en","page":"149-157","source":"Crossref","title":"Clara cell 10-kDa protein expression in chronic rhinosinusitis and its cytokine-driven regulation in sinonasal mucosa","volume":"64","author":[{"family":"Liu","given":"Z."},{"family":"Lu","given":"X."},{"family":"Zhang","given":"X. H."},{"family":"Bochner","given":"B. S."},{"family":"Long","given":"X. B."},{"family":"Zhang","given":"F."},{"family":"Wang","given":"H."},{"family":"Cui","given":"Y. H."}],"issued":{"date-parts":[["2009",1]]}}}],"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Liu </w:t>
            </w:r>
            <w:r w:rsidRPr="00B011DE">
              <w:rPr>
                <w:rFonts w:ascii="Calibri" w:hAnsi="Calibri" w:cs="Calibri"/>
                <w:i/>
                <w:iCs/>
                <w:sz w:val="16"/>
                <w:szCs w:val="16"/>
              </w:rPr>
              <w:t>et al.</w:t>
            </w:r>
            <w:r w:rsidRPr="00B011DE">
              <w:rPr>
                <w:rFonts w:ascii="Calibri" w:hAnsi="Calibri" w:cs="Calibri"/>
                <w:sz w:val="16"/>
                <w:szCs w:val="16"/>
              </w:rPr>
              <w:t>, 2009)</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45CCED" w14:textId="7B01EACC"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Kk6WOJhK","properties":{"formattedCitation":"(Gevaert {\\i{}et al.}, 2009)","plainCitation":"(Gevaert et al., 2009)","noteIndex":0},"citationItems":[{"id":7411,"uris":["http://zotero.org/users/local/fRHGP73S/items/9GEA7BMZ"],"itemData":{"id":7411,"type":"article-journal","abstract":"BACKGROUND: Given the key role of interleukin-5 (IL-5) in eosinophil function, we investigated the regulated expression of the membrane-anchored (TM-IL-5Ralpha) isoform, or a secreted (SOL IL-5Ralpha) isoform, on both protein and transcript level in vitro and in vivo., METHODS: A real-time PCR, FACS and ELISA were established to determine IL-5Ralpha isoform expression in peripheral blood and nasal tissue from control subjects and nasal polyp (NP) patients with or without asthma. Human peripheral blood eosinophils were incubated with IL-5 and were analyzed for SOL-IL-5Ralpha and TM-IL-5Ralpha mRNA and protein levels in comparison with CD-69 expression., RESULTS: SOL-IL-5Ralpha and TM-IL-5Ralpha mRNA and protein expression was significantly increased in NP vs controls. In polyp tissue, SOL-IL-5Ralpha expression correlated to disease severity and eosinophils counts, whereas TM-IL-5Ralpha levels were inversely correlated to eosinophils counts and SOL-IL-5Ralpha expression. FACS analysis revealed increased CD-69 and decreased TM-IL-5Ralpha expression in NP tissue eosinophils vs blood eosinophils. Incubation of blood eosinophils with IL-5 caused up-regulation of CD-69 and down-regulation of TM-IL-5Ralpha after 2 and 24 h., CONCLUSION: The expression of SOL-IL-5Ralpha and TM-IL-5Ralpha differs according to the eosinophil activation state and localization in the body (blood vs tissue) and may therefore be involved in the fine-tuning of the eosinophil homeostasis. Exposure of eosinophils to IL-5 reduces their responsiveness to IL-5 by regulated expression of the IL-5Ralpha isoforms. Since, TM-IL-5Ralpha is down-regulated and SOL-IL-5Ralpha (antagonistic) is upregulated in NP tissue, our findings are important to understand the clinical trials with anti-IL-5 in humans.","container-title":"Allergy","DOI":"10.1111/j.1398-9995.2008.01885.x","ISSN":"1398-9995","issue":"5","journalAbbreviation":"Allergy","note":"publisher-place: Denmark\nGevaert, P. Upper Airways Research Laboratory, Department of Otorhinolaryngology, Ghent University, Ghent, Belgium.","page":"725-32","title":"Differential expression of the interleukin 5 receptor alpha isoforms in blood and tissue eosinophils of nasal polyp patients.","volume":"64","author":[{"family":"Gevaert","given":"P"},{"family":"Hellman","given":"C"},{"family":"Lundblad","given":"L"},{"family":"Lundahl","given":"J"},{"family":"Holtappels","given":"G"},{"family":"Cauwenberge","given":"P","non-dropping-particle":"van"},{"family":"Tavernier","given":"J"},{"family":"Bachert","given":"C"}],"issued":{"date-parts":[["2009"]]}}}],"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Gevaert </w:t>
            </w:r>
            <w:r w:rsidRPr="00B011DE">
              <w:rPr>
                <w:rFonts w:ascii="Calibri" w:hAnsi="Calibri" w:cs="Calibri"/>
                <w:i/>
                <w:iCs/>
                <w:sz w:val="16"/>
                <w:szCs w:val="16"/>
              </w:rPr>
              <w:t>et al.</w:t>
            </w:r>
            <w:r w:rsidRPr="00B011DE">
              <w:rPr>
                <w:rFonts w:ascii="Calibri" w:hAnsi="Calibri" w:cs="Calibri"/>
                <w:sz w:val="16"/>
                <w:szCs w:val="16"/>
              </w:rPr>
              <w:t>, 2009)</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D362B5" w14:textId="423C2B9A"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jmxRkTXf","properties":{"formattedCitation":"(Shi {\\i{}et al.}, 2009)","plainCitation":"(Shi et al., 2009)","noteIndex":0},"citationItems":[{"id":7391,"uris":["http://zotero.org/users/local/fRHGP73S/items/NZN3TIN9"],"itemData":{"id":7391,"type":"article-journal","abstract":"BACKGROUND: Nasal polyposis has different etiologies in Western and Eastern countries. Furthermore, its pathogenesis is still poorly understood., OBJECTIVE: To determine the T-cell phenotypes involved in nasal polyposis in Chinese patients., METHODS: Twenty-four Chinese patients with nasal polyps were studied. CD4, CD8, Foxp3, and interleukin (IL) 17 were analyzed by immunohistochemical staining. Expression of T-bet, GATA-3, Foxp3, and RORgammat mRNA was detected by real-time polymerase chain reaction. The levels of T-cell cytokines (IL-4, IL-5, interferon [IFN] gamma, IL-10, IL-17, and transforming growth factor [TGF] beta) were determined using enzyme-linked immunosorbent assay, and serum immunoglobulin (Ig) E levels were measured using the UNICAP system., RESULTS: Increased expression of CD4+ and CD8+ and decreased expression of Foxp3 and IL-17 were detected in nasal polyps compared with control tissue. Furthermore, expression of T-bet and GATA-3 mRNA was upregulated, whereas Foxp3 mRNA expression was markedly downregulated. Furthermore, increased levels of IFN-gamma, IL-4 and IL-5 and decreased levels of IL-10 and TGF-beta were found in nasal polyps. There was no association between Staphylococcus aureus exotoxin (SAE)-specific IgE and T regulatory cell (Treg) insufficiency in nasal polyps., CONCLUSIONS: Our findings demonstrate that excessive infiltration of CD4+ and CD8+ T cells in nasal polyps may be associated with expression of Foxp3+ by Tregs but not with SAEs in Chinese patients.","container-title":"Journal of investigational allergology &amp; clinical immunology","ISSN":"1018-9068","issue":"4","journalAbbreviation":"J Investig Allergol Clin Immunol","note":"publisher-place: Spain\nShi, J. Allergy and Cancer Center, Otorhinolarygology Hospital of The First Affiliated Hospital of Sun Yat-sen University, and Otorhinolaryngology Institute of Sun Yat-sen University, Guangzhou, China.","page":"276-82","title":"Characterizing T-cell phenotypes in nasal polyposis in Chinese patients.","volume":"19","author":[{"family":"Shi","given":"J"},{"family":"Fan","given":"Y"},{"family":"Xu","given":"R"},{"family":"Zuo","given":"K"},{"family":"Cheng","given":"L"},{"family":"Xu","given":"G"},{"family":"Li","given":"H"}],"issued":{"date-parts":[["2009"]]}}}],"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Shi </w:t>
            </w:r>
            <w:r w:rsidRPr="00B011DE">
              <w:rPr>
                <w:rFonts w:ascii="Calibri" w:hAnsi="Calibri" w:cs="Calibri"/>
                <w:i/>
                <w:iCs/>
                <w:sz w:val="16"/>
                <w:szCs w:val="16"/>
              </w:rPr>
              <w:t>et al.</w:t>
            </w:r>
            <w:r w:rsidRPr="00B011DE">
              <w:rPr>
                <w:rFonts w:ascii="Calibri" w:hAnsi="Calibri" w:cs="Calibri"/>
                <w:sz w:val="16"/>
                <w:szCs w:val="16"/>
              </w:rPr>
              <w:t>, 2009)</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7EA5F4" w14:textId="4F35A50A"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Pfp4E6bV","properties":{"formattedCitation":"(Li {\\i{}et al.}, 2010)","plainCitation":"(Li et al., 2010)","noteIndex":0},"citationItems":[{"id":"GqhekvRT/ZyMecWZB","uris":["http://zotero.org/users/2420504/items/ZC7MV53T"],"itemData":{"id":"FBJv6mNK/fBm8gpdq","type":"article-journal","container-title":"Journal of Allergy and Clinical Immunology","DOI":"10.1016/j.jaci.2010.02.023","ISSN":"00916749","issue":"5","language":"en","page":"1061-1068","source":"Crossref","title":"Expression of TGF, matrix metalloproteinases, and tissue inhibitors in Chinese chronic rhinosinusitis","volume":"125","author":[{"family":"Li","given":"Xiaoyuan"},{"family":"Meng","given":"Juan"},{"family":"Qiao","given":"Xiaoming"},{"family":"Liu","given":"Yafeng"},{"family":"Liu","given":"Feng"},{"family":"Zhang","given":"Nan"},{"family":"Zhang","given":"Jie"},{"family":"Holtappels","given":"Gabriele"},{"family":"Luo","given":"Ba"},{"family":"Zhou","given":"Peng"},{"family":"Zheng","given":"Yongbo"},{"family":"Lin","given":"Ping"},{"family":"Liu","given":"Shixi"},{"family":"Bachert","given":"Claus"}],"issued":{"date-parts":[["2010",5]]}}}],"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Li </w:t>
            </w:r>
            <w:r w:rsidRPr="00B011DE">
              <w:rPr>
                <w:rFonts w:ascii="Calibri" w:hAnsi="Calibri" w:cs="Calibri"/>
                <w:i/>
                <w:iCs/>
                <w:sz w:val="16"/>
                <w:szCs w:val="16"/>
              </w:rPr>
              <w:t>et al.</w:t>
            </w:r>
            <w:r w:rsidRPr="00B011DE">
              <w:rPr>
                <w:rFonts w:ascii="Calibri" w:hAnsi="Calibri" w:cs="Calibri"/>
                <w:sz w:val="16"/>
                <w:szCs w:val="16"/>
              </w:rPr>
              <w:t>, 2010)</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B14034" w14:textId="2D798ED7"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ZVzAu9ml","properties":{"formattedCitation":"(Peters {\\i{}et al.}, 2010)","plainCitation":"(Peters et al., 2010)","noteIndex":0},"citationItems":[{"id":"GqhekvRT/4PL5mAeu","uris":["http://zotero.org/users/2420504/items/77B4TH23"],"itemData":{"id":"FBJv6mNK/869E0FVb","type":"article-journal","container-title":"Journal of Allergy and Clinical Immunology","DOI":"10.1016/j.jaci.2009.10.072","ISSN":"00916749","issue":"2","language":"en","page":"397-403.e10","source":"Crossref","title":"Evidence for altered activity of the IL-6 pathway in chronic rhinosinusitis with nasal polyps","volume":"125","author":[{"family":"Peters","given":"Anju T."},{"family":"Kato","given":"Atsushi"},{"family":"Zhang","given":"Ning"},{"family":"Conley","given":"David B."},{"family":"Suh","given":"Lydia"},{"family":"Tancowny","given":"Brian"},{"family":"Carter","given":"Derek"},{"family":"Carr","given":"Tara"},{"family":"Radtke","given":"Michael"},{"family":"Hulse","given":"Kathryn E."},{"family":"Seshadri","given":"Sudarshan"},{"family":"Chandra","given":"Rakesh"},{"family":"Grammer","given":"Leslie C."},{"family":"Harris","given":"Kathleen E."},{"family":"Kern","given":"Robert"},{"family":"Schleimer","given":"Robert P."}],"issued":{"date-parts":[["2010",2]]}}}],"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Peters </w:t>
            </w:r>
            <w:r w:rsidRPr="00B011DE">
              <w:rPr>
                <w:rFonts w:ascii="Calibri" w:hAnsi="Calibri" w:cs="Calibri"/>
                <w:i/>
                <w:iCs/>
                <w:sz w:val="16"/>
                <w:szCs w:val="16"/>
              </w:rPr>
              <w:t>et al.</w:t>
            </w:r>
            <w:r w:rsidRPr="00B011DE">
              <w:rPr>
                <w:rFonts w:ascii="Calibri" w:hAnsi="Calibri" w:cs="Calibri"/>
                <w:sz w:val="16"/>
                <w:szCs w:val="16"/>
              </w:rPr>
              <w:t>, 2010)</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F8FE6D" w14:textId="72FF8592"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5byft6Ev","properties":{"formattedCitation":"(Schmid {\\i{}et al.}, 2010)","plainCitation":"(Schmid et al., 2010)","noteIndex":0},"citationItems":[{"id":8901,"uris":["http://zotero.org/users/local/fRHGP73S/items/GL7INFXE"],"itemData":{"id":8901,"type":"article-journal","container-title":"OTOLARYNGOLOGY-HEAD AND NECK SURGERY","DOI":"10.1016/j.otohns.2010.05.017 WE - Science Citation Index Expanded (SCI-EXPANDED)","ISSN":"[\"0194-5998\", \"1097-6817 J9 - OTOLARYNG HEAD NECK JI - Otolaryngol. Head Neck Surg.\"]","issue":"3","language":"English","note":"publisher-place: [\"Med Univ Graz, Dept Otorhinolaryngol Head &amp; Neck Surg, A-8036 Graz, Austria\", \"SUNY Buffalo, Dept Otolaryngol, Buffalo, NY USA PU - SAGE PUBLICATIONS LTD PI - LONDON PA - 1 OLIVERS YARD, 55 CITY ROAD, LONDON EC1Y 1SP, ENGLAND\"]","page":"386-391","title":"Released intranasal eosinophilic major basic protein as a diagnostic marker for polypoid chronic rhinosinusitis","volume":"143","author":[{"family":"Schmid","given":"C"},{"family":"Habermann","given":"W"},{"family":"Braun","given":"H"},{"family":"Gugatschka","given":"M"},{"family":"Oriel","given":"BS"},{"family":"Smietana","given":"JA"},{"family":"Stammberger","given":"H"}],"issued":{"date-parts":[["2010",9]]}}}],"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Schmid </w:t>
            </w:r>
            <w:r w:rsidRPr="00B011DE">
              <w:rPr>
                <w:rFonts w:ascii="Calibri" w:hAnsi="Calibri" w:cs="Calibri"/>
                <w:i/>
                <w:iCs/>
                <w:sz w:val="16"/>
                <w:szCs w:val="16"/>
              </w:rPr>
              <w:t>et al.</w:t>
            </w:r>
            <w:r w:rsidRPr="00B011DE">
              <w:rPr>
                <w:rFonts w:ascii="Calibri" w:hAnsi="Calibri" w:cs="Calibri"/>
                <w:sz w:val="16"/>
                <w:szCs w:val="16"/>
              </w:rPr>
              <w:t>, 2010)</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459F65" w14:textId="2DDBE029"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aQrlMfcN","properties":{"formattedCitation":"(Sejima {\\i{}et al.}, 2012)","plainCitation":"(Sejima et al., 2012)","noteIndex":0},"citationItems":[{"id":"GqhekvRT/XmVdxwZp","uris":["http://zotero.org/users/2420504/items/H9GSR8JK"],"itemData":{"id":"FBJv6mNK/yp6POiHL","type":"article-journal","abstract":"BACKGROUND: Chronic rhinosinusitis (CRS) is classified in CRS without nasal polyp (CRSsNP) and CRS with nasal polyp (CRSwNP) in western countries, whereas this classification was not common so far in Japan. Studying inflammatory mediators in clearly defined disease subgroups may lead to a better differentiation of chronic sinus diseases.\nMETHODS: Homogenates of sinonasal mucosal tissue from 14 controls, 9 CRSsNP patients, and 19 CRSwNP patients were assayed for transforming growth factor (TGF)-β, interleukin (IL)-5, immunoglobulin E (IgE), Staphylococcus enterotoxin (SAE)-IgE, eosinophil-catioic protein (ECP), myeloperoxidase (MPO), IL-1β, IL-6, and IL-8 by enzyme-linked immunosorbent assay or UNICAP system.\nRESULTS: CRSwNP had significantly higher levels of IL-5, IgE, SAE-IgE, and ECP compared with CRSsNP and controls. CRSsNP was characterized by high levels of TGF-β, while CRSwNP showed a Th2 polarization and lower levels of TGF-β. Especially, in CRSwNP samples, 68.4% were eosinophilic (ECP/MPO ratio &gt;1), and 52.6% were SAE-IgE positive. On the other hand, in 9 CRSsNP patients, eosinophilic or SAE-IgE positive sample was only one sample respectively. Additionally, 31.6% of CRSwNP were asthmatic patients, while none of CRSsNP patient was suffering from bronchial asthma.\nCONCLUSIONS: This study is thought to be the first one that showed the cytokine profiles in Japanese CRSs/wNP similar to those of European CRS. Based on mediator profiles, we suggest that CRSsNP and CRSwNP are distinct disease entities within the group of chronic sinus diseases.","container-title":"Allergology International: Official Journal of the Japanese Society of Allergology","DOI":"10.2332/allergolint.10-OA-0290","ISSN":"1440-1592","issue":"1","journalAbbreviation":"Allergol Int","language":"eng","note":"PMID: 22377524","page":"115-122","source":"PubMed","title":"Cytokine profiles in Japanese patients with chronic rhinosinusitis","volume":"61","author":[{"family":"Sejima","given":"Takayuki"},{"family":"Holtappels","given":"Gabriele"},{"family":"Kikuchi","given":"Hisashi"},{"family":"Imayoshi","given":"Shoichiro"},{"family":"Ichimura","given":"Keiichi"},{"family":"Bachert","given":"Claus"}],"issued":{"date-parts":[["2012",3]]}}}],"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Sejima </w:t>
            </w:r>
            <w:r w:rsidRPr="00B011DE">
              <w:rPr>
                <w:rFonts w:ascii="Calibri" w:hAnsi="Calibri" w:cs="Calibri"/>
                <w:i/>
                <w:iCs/>
                <w:sz w:val="16"/>
                <w:szCs w:val="16"/>
              </w:rPr>
              <w:t>et al.</w:t>
            </w:r>
            <w:r w:rsidRPr="00B011DE">
              <w:rPr>
                <w:rFonts w:ascii="Calibri" w:hAnsi="Calibri" w:cs="Calibri"/>
                <w:sz w:val="16"/>
                <w:szCs w:val="16"/>
              </w:rPr>
              <w:t>, 2012)</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00D303" w14:textId="4B28DE95"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Iur73RQc","properties":{"formattedCitation":"(Keseroglu {\\i{}et al.}, 2012)","plainCitation":"(Keseroglu et al., 2012)","noteIndex":0},"citationItems":[{"id":7179,"uris":["http://zotero.org/users/local/fRHGP73S/items/SSEKCK8E"],"itemData":{"id":7179,"type":"article-journal","abstract":"OBJECTIVE/HYPOTHESIS: Several inflammatory and allergic disorders have been reported to correlate with interleukin-16 (IL-16). IL-16 is a highly potent chemotactic and chemoattractant molecule for eosinophils. Nasal polyposis (NP) has an inflammatory basis, and eosinophilia is a common finding in polyp tissue. In this study, we aimed to determine serum IL-16 levels in NP patients., STUDY DESIGN: Prospective controlled study in a tertiary academic hospital., METHODS: Peripheral blood samples were obtained and used for serologic studies with enzyme-linked immunosorbent assay kits to determine IL-16 levels., RESULTS: The study and the control groups consisted of 17 and 10 patients, respectively. Mean serum IL-16 levels were significantly higher in the study group when compared to the control group (447.9 pg/mL vs. 260.2 pg/mL) (P &lt; .001)., CONCLUSIONS: Serum IL-16 levels are significantly elevated in NP patients. This finding may represent identification of a valuable serum biomarker and potential therapeutic target in NP patients. Copyright © 2012 The American Laryngological, Rhinological, and Otological Society, Inc.","container-title":"The Laryngoscope","DOI":"10.1002/lary.23238","ISSN":"1531-4995","issue":"5","journalAbbreviation":"Laryngoscope","note":"publisher-place: United States\nKeseroglu, Kemal. Department of Otorhinolaryngology, Gazi University School of Medicine, Ankara, Turkey.","page":"961-4","title":"Serum interleukin-16 levels in patients with nasal polyposis.","volume":"122","author":[{"family":"Keseroglu","given":"Kemal"},{"family":"Banoglu","given":"Erden"},{"family":"Kizil","given":"Yusuf"},{"family":"Aydil","given":"Utku"},{"family":"Gonul","given":"Ipek Isil"},{"family":"Yilmaz","given":"Metin"},{"family":"Ceylan","given":"Alper"}],"issued":{"date-parts":[["2012"]]}}}],"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Keseroglu </w:t>
            </w:r>
            <w:r w:rsidRPr="00B011DE">
              <w:rPr>
                <w:rFonts w:ascii="Calibri" w:hAnsi="Calibri" w:cs="Calibri"/>
                <w:i/>
                <w:iCs/>
                <w:sz w:val="16"/>
                <w:szCs w:val="16"/>
              </w:rPr>
              <w:t>et al.</w:t>
            </w:r>
            <w:r w:rsidRPr="00B011DE">
              <w:rPr>
                <w:rFonts w:ascii="Calibri" w:hAnsi="Calibri" w:cs="Calibri"/>
                <w:sz w:val="16"/>
                <w:szCs w:val="16"/>
              </w:rPr>
              <w:t>, 2012)</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ABF487" w14:textId="028C37BB"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3FLUPvK6","properties":{"formattedCitation":"(Hulse {\\i{}et al.}, 2013)","plainCitation":"(Hulse et al., 2013)","noteIndex":0},"citationItems":[{"id":7091,"uris":["http://zotero.org/users/local/fRHGP73S/items/W9KWHZCH"],"itemData":{"id":7091,"type":"article-journal","abstract":"BACKGROUND: Despite the high prevalence and morbidity of chronic rhinosinusitis (CRS), little is known about the mechanisms that underlie its pathogenesis. Recent studies have suggested that B cells might play an important role in CRS., OBJECTIVE: We sought to thoroughly characterize B lineage cells within sinus tissues of patients with CRS and healthy control subjects and to determine whether levels of EBV-induced protein 2, which is known to play an important role in the development of B-cell responses, were increased in patients with CRS., METHODS: Cells isolated from sinus tissues of patients with CRS and healthy control subjects were characterized by means of flow cytometry and immunohistochemistry. Local production of antibodies was measured in tissue extracts, nasal lavage fluid, and sera by using multiplex bead arrays and ELISA. Quantitative RT-PCR, ELISA, and Western blotting were used to assess gene and protein expression from tissue extracts., RESULTS: Nasal polyps (NPs) from patients with CRS had increased levels of both B cells and plasma cells compared with uncinate tissue from healthy control subjects (P&lt;.05). NPs also contained significantly increased levels of several antibody isotypes compared with normal uncinate tissue (P&lt;.05), but no differences in circulating antibody levels were found. Interestingly, levels of EBV-induced protein 2 were also increased in NPs (P&lt;.05) and were positively correlated with expression of plasma cell markers (CD138 and B lymphocyte-induced maturation protein) in sinus tissue., CONCLUSION: B cells and plasma cells are enriched in NPs, actively produce antibodies locally, and might contribute to chronic inflammation in patients with CRS. Elucidating the mechanisms that underlie this excessive local B-cell response might provide novel insights for the development of improved therapeutic strategies. Copyright © 2013 American Academy of Allergy, Asthma &amp; Immunology. Published by Mosby, Inc. All rights reserved.","container-title":"The Journal of allergy and clinical immunology","DOI":"10.1016/j.jaci.2013.01.043","ISSN":"1097-6825","issue":"4","journalAbbreviation":"J Allergy Clin Immunol","note":"publisher-place: United States\nHulse, Kathryn E. Division of Allergy-Immunology, Department of Medicine, Northwestern University Feinberg School of Medicine, Chicago, IL 60611, USA.","page":"1075-7","title":"Chronic rhinosinusitis with nasal polyps is characterized by B-cell inflammation and EBV-induced protein 2 expression.","volume":"131","author":[{"family":"Hulse","given":"Kathryn E"},{"family":"Norton","given":"James E"},{"family":"Suh","given":"Lydia"},{"family":"Zhong","given":"Qiu"},{"family":"Mahdavinia","given":"Mahboobeh"},{"family":"Simon","given":"Patrick"},{"family":"Kern","given":"Robert C"},{"family":"Conley","given":"David B"},{"family":"Chandra","given":"Rakesh K"},{"family":"Tan","given":"Bruce K"},{"family":"Peters","given":"Anju T"},{"family":"Grammer","given":"Leslie C 3rd"},{"family":"Harris","given":"Kathleen E"},{"family":"Carter","given":"Roderick G"},{"family":"Kato","given":"Atsushi"},{"family":"Schleimer","given":"Robert P"}],"issued":{"date-parts":[["2013"]]}}}],"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Hulse </w:t>
            </w:r>
            <w:r w:rsidRPr="00B011DE">
              <w:rPr>
                <w:rFonts w:ascii="Calibri" w:hAnsi="Calibri" w:cs="Calibri"/>
                <w:i/>
                <w:iCs/>
                <w:sz w:val="16"/>
                <w:szCs w:val="16"/>
              </w:rPr>
              <w:t>et al.</w:t>
            </w:r>
            <w:r w:rsidRPr="00B011DE">
              <w:rPr>
                <w:rFonts w:ascii="Calibri" w:hAnsi="Calibri" w:cs="Calibri"/>
                <w:sz w:val="16"/>
                <w:szCs w:val="16"/>
              </w:rPr>
              <w:t>, 2013)</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D0C21A" w14:textId="493D069E"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a8vwK9um","properties":{"formattedCitation":"(Derycke {\\i{}et al.}, 2014)","plainCitation":"(Derycke et al., 2014)","noteIndex":0},"citationItems":[{"id":"GqhekvRT/YY8wKF8z","uris":["http://zotero.org/users/2420504/items/JGWPAIJP"],"itemData":{"id":"FBJv6mNK/RsjYpo8c","type":"article-journal","container-title":"PLoS ONE","DOI":"10.1371/journal.pone.0097581","ISSN":"1932-6203","issue":"6","language":"en","page":"e97581","source":"Crossref","title":"Mixed T Helper Cell Signatures In Chronic Rhinosinusitis with and without Polyps","volume":"9","author":[{"family":"Derycke","given":"Lara"},{"family":"Eyerich","given":"Stefanie"},{"family":"Van Crombruggen","given":"Koen"},{"family":"Pérez-Novo","given":"Claudina"},{"family":"Holtappels","given":"Gabriele"},{"family":"Deruyck","given":"Natalie"},{"family":"Gevaert","given":"Philippe"},{"family":"Bachert","given":"Claus"}],"editor":[{"family":"Zhang","given":"Luo"}],"issued":{"date-parts":[["2014",6,9]]}}}],"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Derycke </w:t>
            </w:r>
            <w:r w:rsidRPr="00B011DE">
              <w:rPr>
                <w:rFonts w:ascii="Calibri" w:hAnsi="Calibri" w:cs="Calibri"/>
                <w:i/>
                <w:iCs/>
                <w:sz w:val="16"/>
                <w:szCs w:val="16"/>
              </w:rPr>
              <w:t>et al.</w:t>
            </w:r>
            <w:r w:rsidRPr="00B011DE">
              <w:rPr>
                <w:rFonts w:ascii="Calibri" w:hAnsi="Calibri" w:cs="Calibri"/>
                <w:sz w:val="16"/>
                <w:szCs w:val="16"/>
              </w:rPr>
              <w:t>, 2014)</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B317DE" w14:textId="62E0CF1E"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w5AghrWf","properties":{"formattedCitation":"(Li {\\i{}et al.}, 2014)","plainCitation":"(Li et al., 2014)","noteIndex":0},"citationItems":[{"id":"GqhekvRT/6lVMtsKS","uris":["http://zotero.org/users/2420504/items/D6KU35EP"],"itemData":{"id":"FBJv6mNK/SmmygbyF","type":"article-journal","container-title":"ORL","DOI":"10.1159/000362246","ISSN":"0301-1569, 1423-0275","issue":"2","language":"en","page":"110-119","source":"Crossref","title":"The Expression of Epithelial Intercellular Junctional Proteins in the Sinonasal Tissue of Subjects with Chronic Rhinosinusitis: A Histopathologic Study","title-short":"The Expression of Epithelial Intercellular Junctional Proteins in the Sinonasal Tissue of Subjects with Chronic Rhinosinusitis","volume":"76","author":[{"family":"Li","given":"Ying"},{"family":"Wang","given":"Xiangdong"},{"family":"Wang","given":"Ruihan"},{"family":"Bo","given":"Mingyu"},{"family":"Fan","given":"Erzhong"},{"family":"Duan","given":"Su"},{"family":"Zhang","given":"Luo"}],"issued":{"date-parts":[["2014"]]}}}],"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Li </w:t>
            </w:r>
            <w:r w:rsidRPr="00B011DE">
              <w:rPr>
                <w:rFonts w:ascii="Calibri" w:hAnsi="Calibri" w:cs="Calibri"/>
                <w:i/>
                <w:iCs/>
                <w:sz w:val="16"/>
                <w:szCs w:val="16"/>
              </w:rPr>
              <w:t>et al.</w:t>
            </w:r>
            <w:r w:rsidRPr="00B011DE">
              <w:rPr>
                <w:rFonts w:ascii="Calibri" w:hAnsi="Calibri" w:cs="Calibri"/>
                <w:sz w:val="16"/>
                <w:szCs w:val="16"/>
              </w:rPr>
              <w:t>, 2014)</w:t>
            </w:r>
            <w:r w:rsidRPr="00B011DE">
              <w:rPr>
                <w:rFonts w:cstheme="minorHAnsi"/>
                <w:sz w:val="16"/>
                <w:szCs w:val="16"/>
              </w:rPr>
              <w:fldChar w:fldCharType="end"/>
            </w:r>
          </w:p>
        </w:tc>
      </w:tr>
      <w:tr w:rsidR="00B011DE" w:rsidRPr="00251F9E" w14:paraId="758307E8" w14:textId="77777777" w:rsidTr="00803946">
        <w:trPr>
          <w:trHeight w:val="685"/>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A1F0F5"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1. Was the research question clearly state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FA5A7A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11E1B9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B15733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0F17BB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B23069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9C0F87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B09E81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618BC6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E00884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798D0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323E89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39F82D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96A2CB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943644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96B60F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773EE2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r>
      <w:tr w:rsidR="00B011DE" w:rsidRPr="00251F9E" w14:paraId="27DC059C" w14:textId="77777777" w:rsidTr="00803946">
        <w:trPr>
          <w:trHeight w:val="638"/>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D337A8"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2. Was the study population clearly specified and define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80B02E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97BD7D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F15726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4D3DFC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F3D55E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F161D2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68E93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9C69AB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3298AB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BBB3F1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970EA9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BE4967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B6D5DD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DB6290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05080D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B6B20F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r>
      <w:tr w:rsidR="00B011DE" w:rsidRPr="00251F9E" w14:paraId="23D2230B" w14:textId="77777777" w:rsidTr="00803946">
        <w:trPr>
          <w:trHeight w:val="648"/>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D00AC3"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3. Was the participation rate of eligible persons at least 5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E39B38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6AA2AD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939AB2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466FFF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76343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BE167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271CAE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2828FD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5D4BEE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DABF98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98FD16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D61732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E8C4A8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71329C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5378FB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F921F9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r>
      <w:tr w:rsidR="00B011DE" w:rsidRPr="00251F9E" w14:paraId="690CD39B" w14:textId="77777777" w:rsidTr="00803946">
        <w:trPr>
          <w:trHeight w:val="717"/>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973257"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4. Were the subjects selected from similar populations?</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673092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633C77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B77B1A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9E8932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619CA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DC28A1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B3806F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F6F382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8C8DEA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D13250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281694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9AF639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88C593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B46ACA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15971A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F6B0E3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r>
      <w:tr w:rsidR="00B011DE" w:rsidRPr="00251F9E" w14:paraId="5AC3E8E1" w14:textId="77777777" w:rsidTr="00803946">
        <w:trPr>
          <w:trHeight w:val="685"/>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1EBEAC"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5. Was a sample size justification provide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2858C6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867FC9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8514CD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1FEED1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BD967C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6F763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51700E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E8AB7D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ABAD09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BE076B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D36FFC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1FE6E9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8E4C09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BE1E4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A9B679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6E1429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r>
      <w:tr w:rsidR="00B011DE" w:rsidRPr="00251F9E" w14:paraId="31AA27F4" w14:textId="77777777" w:rsidTr="00803946">
        <w:trPr>
          <w:trHeight w:val="694"/>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C9D3A9"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6. Were the exposures measured prior to outcomes?</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1C9BEA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3A3F8B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4895B7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487065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B0C6D6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6CE3B9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0D0359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EA3DA3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EF8127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DE9B4A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9C343F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312BBB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0B8075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EFD6BD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B1FFB6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4FBF9C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r>
      <w:tr w:rsidR="00B011DE" w:rsidRPr="00251F9E" w14:paraId="0E2F8B29" w14:textId="77777777" w:rsidTr="00803946">
        <w:trPr>
          <w:trHeight w:val="646"/>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CB7B41"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7. Was the timeframe sufficient?</w:t>
            </w:r>
          </w:p>
          <w:p w14:paraId="04444EA0" w14:textId="77777777" w:rsidR="00B011DE" w:rsidRPr="00251F9E" w:rsidRDefault="00B011DE" w:rsidP="00803946">
            <w:pPr>
              <w:spacing w:beforeLines="20" w:before="48" w:afterLines="20" w:after="48" w:line="360" w:lineRule="auto"/>
              <w:rPr>
                <w:rFonts w:cstheme="minorHAnsi"/>
                <w:sz w:val="19"/>
                <w:szCs w:val="19"/>
              </w:rPr>
            </w:pP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B88F3B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FFA980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BA761F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F66329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EB0DB3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1D5FA6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8F4618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24ECB5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3DBC22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0B34E6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9D3C8D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CCCD0E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875E30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D92C86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31FCB6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5C9EA5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r>
      <w:tr w:rsidR="00B011DE" w:rsidRPr="00251F9E" w14:paraId="6FA1EF86" w14:textId="77777777" w:rsidTr="00803946">
        <w:trPr>
          <w:trHeight w:val="671"/>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FA53EC"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8. Did the study examine different levels of exposure?</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E726F2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71E427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EE9BF2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856296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C80560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2700D3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FB7372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2CB433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ADE2E0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897CFD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30CCE6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D57562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A91F9D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D2B038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6340C8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5D10B0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r>
      <w:tr w:rsidR="00B011DE" w:rsidRPr="00251F9E" w14:paraId="27104638" w14:textId="77777777" w:rsidTr="00803946">
        <w:trPr>
          <w:trHeight w:val="680"/>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6EE6FC"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9. Were exposures clearly defined, valid and reliable?</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3A01C6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06E608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578FA7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D2DC3F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FC44DB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8E68E5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FF0960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BB830E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4390E1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BDF8CE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2E863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DFBA3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2F74F0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49ECBB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AF9994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479FDF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r>
      <w:tr w:rsidR="00B011DE" w:rsidRPr="00251F9E" w14:paraId="6A0B3640" w14:textId="77777777" w:rsidTr="00803946">
        <w:trPr>
          <w:trHeight w:val="699"/>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629E3F"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lastRenderedPageBreak/>
              <w:t>10. Was the exposure assessed more than once over time?</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05DB0C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554811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5EA0AC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EAD5DD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BF52B1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782D71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183517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5DA466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1CCED3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DB5F9A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9365F5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5F576E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4DE9ED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B8120D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3D56D2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DC9994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r>
      <w:tr w:rsidR="00B011DE" w:rsidRPr="00251F9E" w14:paraId="19E054F6" w14:textId="77777777" w:rsidTr="00803946">
        <w:trPr>
          <w:trHeight w:val="699"/>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2D2B43"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 xml:space="preserve">11. Were outcomes clearly defined, valid and reliable? </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EE1866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CEDE7D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E34B4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3CC343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BFC161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0E96BB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5D63E3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1CE18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A04B7F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212098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904132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C5F7ED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692978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0CBEA0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9DE4CE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03A5BC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r>
      <w:tr w:rsidR="00B011DE" w:rsidRPr="00251F9E" w14:paraId="444C84C0" w14:textId="77777777" w:rsidTr="00803946">
        <w:trPr>
          <w:trHeight w:val="699"/>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282F84"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12. Were assessors blinded to the exposures of participants?</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6B3C61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9C3A38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165EC1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1E9A4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711558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F0C188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15DB1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783F34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C18BB6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BDABC6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17BA98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02319F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DA84A4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C37A54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DCC298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C62C5D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r>
      <w:tr w:rsidR="00B011DE" w:rsidRPr="00251F9E" w14:paraId="00FF31A7" w14:textId="77777777" w:rsidTr="00803946">
        <w:trPr>
          <w:trHeight w:val="709"/>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8D83B4"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13. Was loss to follow-up after baseline 20% or less?</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E0274F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F4D389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081AA9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97933C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9C313A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BD5014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59DAE1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D2CB14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698B89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BEF737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C2D95E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BDD0B3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05568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9D5C02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8387D3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A288EE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r>
      <w:tr w:rsidR="00B011DE" w:rsidRPr="00251F9E" w14:paraId="56FFE622" w14:textId="77777777" w:rsidTr="00803946">
        <w:trPr>
          <w:trHeight w:val="691"/>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207F5A"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 xml:space="preserve">14. Were potential confounding variables adjusted for? </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EC2759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52500C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79AFE7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02051C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2EEFF0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5B9F24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98F6B1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0D776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5AB717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D2D503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E6AB08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E0342D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E2858D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CE44FF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DDCDB9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CE0614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r>
      <w:tr w:rsidR="00B011DE" w:rsidRPr="00251F9E" w14:paraId="47A05CC9" w14:textId="77777777" w:rsidTr="00803946">
        <w:trPr>
          <w:trHeight w:val="685"/>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2C994B"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Overall Quality Rating (good, fair or poo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4019E2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D1CF1B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poo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A71F87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156826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ED50BE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E363AA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17569D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06B48E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ED7DAC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9F09B4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E82836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FF7191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poo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58AAD6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42AE95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D4571F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poo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C30CFC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fair</w:t>
            </w:r>
          </w:p>
        </w:tc>
      </w:tr>
    </w:tbl>
    <w:p w14:paraId="6E147424" w14:textId="77777777" w:rsidR="00B011DE" w:rsidRPr="00251F9E" w:rsidRDefault="00B011DE" w:rsidP="00B011DE">
      <w:pPr>
        <w:spacing w:beforeLines="20" w:before="48" w:afterLines="20" w:after="48"/>
        <w:rPr>
          <w:rFonts w:cstheme="minorHAnsi"/>
          <w:sz w:val="19"/>
          <w:szCs w:val="19"/>
        </w:rPr>
      </w:pPr>
    </w:p>
    <w:tbl>
      <w:tblPr>
        <w:tblStyle w:val="TableGrid1"/>
        <w:tblW w:w="15417" w:type="dxa"/>
        <w:tblInd w:w="-431" w:type="dxa"/>
        <w:tblLayout w:type="fixed"/>
        <w:tblLook w:val="04A0" w:firstRow="1" w:lastRow="0" w:firstColumn="1" w:lastColumn="0" w:noHBand="0" w:noVBand="1"/>
      </w:tblPr>
      <w:tblGrid>
        <w:gridCol w:w="3545"/>
        <w:gridCol w:w="742"/>
        <w:gridCol w:w="742"/>
        <w:gridCol w:w="742"/>
        <w:gridCol w:w="742"/>
        <w:gridCol w:w="742"/>
        <w:gridCol w:w="742"/>
        <w:gridCol w:w="742"/>
        <w:gridCol w:w="742"/>
        <w:gridCol w:w="742"/>
        <w:gridCol w:w="742"/>
        <w:gridCol w:w="742"/>
        <w:gridCol w:w="742"/>
        <w:gridCol w:w="742"/>
        <w:gridCol w:w="742"/>
        <w:gridCol w:w="742"/>
        <w:gridCol w:w="742"/>
      </w:tblGrid>
      <w:tr w:rsidR="00B011DE" w:rsidRPr="00251F9E" w14:paraId="1EF5F627" w14:textId="77777777" w:rsidTr="00B011DE">
        <w:trPr>
          <w:trHeight w:val="334"/>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B88337" w14:textId="77777777" w:rsidR="00B011DE" w:rsidRPr="00251F9E" w:rsidRDefault="00B011DE" w:rsidP="00803946">
            <w:pPr>
              <w:spacing w:beforeLines="20" w:before="48" w:afterLines="20" w:after="48" w:line="360" w:lineRule="auto"/>
              <w:rPr>
                <w:rFonts w:cstheme="minorHAnsi"/>
                <w:b/>
                <w:bCs/>
                <w:sz w:val="19"/>
                <w:szCs w:val="19"/>
              </w:rPr>
            </w:pPr>
            <w:r w:rsidRPr="00251F9E">
              <w:rPr>
                <w:rFonts w:cstheme="minorHAnsi"/>
                <w:b/>
                <w:bCs/>
                <w:sz w:val="19"/>
                <w:szCs w:val="19"/>
              </w:rPr>
              <w:t xml:space="preserve">Study Reference </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8E8B74" w14:textId="02B7A5EA"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e3MT68zb","properties":{"formattedCitation":"(Xiao {\\i{}et al.}, 2015)","plainCitation":"(Xiao et al., 2015)","noteIndex":0},"citationItems":[{"id":"GqhekvRT/XHH6hsJH","uris":["http://zotero.org/users/2420504/items/8YZX788E"],"itemData":{"id":"FBJv6mNK/pn5tP63o","type":"article-journal","container-title":"Clinical &amp; Experimental Allergy","DOI":"10.1111/cea.12475","ISSN":"09547894","issue":"2","language":"en","page":"404-413","source":"Crossref","title":"Increased IL-21 expression in chronic rhinosinusitis with nasalpolyps","volume":"45","author":[{"family":"Xiao","given":"L."},{"family":"Wei","given":"Y."},{"family":"Zhang","given":"Y.-N."},{"family":"Luo","given":"X."},{"family":"Yang","given":"B.-Y."},{"family":"Yu","given":"S.-F."},{"family":"Wu","given":"X.-M."},{"family":"Wu","given":"C.-Y."},{"family":"Li","given":"H.-B."}],"issued":{"date-parts":[["2015",2]]}}}],"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Xiao </w:t>
            </w:r>
            <w:r w:rsidRPr="00B011DE">
              <w:rPr>
                <w:rFonts w:ascii="Calibri" w:hAnsi="Calibri" w:cs="Calibri"/>
                <w:i/>
                <w:iCs/>
                <w:sz w:val="16"/>
                <w:szCs w:val="16"/>
              </w:rPr>
              <w:t>et al.</w:t>
            </w:r>
            <w:r w:rsidRPr="00B011DE">
              <w:rPr>
                <w:rFonts w:ascii="Calibri" w:hAnsi="Calibri" w:cs="Calibri"/>
                <w:sz w:val="16"/>
                <w:szCs w:val="16"/>
              </w:rPr>
              <w:t>, 2015)</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88BD00" w14:textId="1E3DDAE0"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ZC9gTPCU","properties":{"formattedCitation":"(Chao {\\i{}et al.}, 2015)","plainCitation":"(Chao et al., 2015)","noteIndex":0},"citationItems":[{"id":"GqhekvRT/Of9E88Jh","uris":["http://zotero.org/users/2420504/items/NK4Q6R2V"],"itemData":{"id":"FBJv6mNK/tKbs6WgE","type":"article-journal","container-title":"American Journal of Rhinology &amp; Allergy","DOI":"10.2500/ajra.2015.29.4117","ISSN":"1945-8924, 1945-8932","issue":"1","language":"en","page":"e1-e6","source":"Crossref","title":"Serum Level of Interleukin-21 is Elevated in Chronic Rhinosinusitis","volume":"29","author":[{"family":"Chao","given":"Pin-Zhir"},{"family":"Hsieh","given":"Ming-Shium"},{"family":"Lee","given":"Fei-Peng"},{"family":"Chen","given":"Shao-Yi"},{"family":"Cheng","given":"Chao-Wen"},{"family":"Chang","given":"Hui-Wen"},{"family":"Lin","given":"Yun-Tien"},{"family":"Ting","given":"Lai-Lei"},{"family":"Lin","given":"Yung-Feng"},{"family":"Chen","given":"Chien-Ho"}],"issued":{"date-parts":[["2015",1]]}}}],"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Chao </w:t>
            </w:r>
            <w:r w:rsidRPr="00B011DE">
              <w:rPr>
                <w:rFonts w:ascii="Calibri" w:hAnsi="Calibri" w:cs="Calibri"/>
                <w:i/>
                <w:iCs/>
                <w:sz w:val="16"/>
                <w:szCs w:val="16"/>
              </w:rPr>
              <w:t>et al.</w:t>
            </w:r>
            <w:r w:rsidRPr="00B011DE">
              <w:rPr>
                <w:rFonts w:ascii="Calibri" w:hAnsi="Calibri" w:cs="Calibri"/>
                <w:sz w:val="16"/>
                <w:szCs w:val="16"/>
              </w:rPr>
              <w:t>, 2015)</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C79D5E" w14:textId="04612948"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KmdPCgv1","properties":{"formattedCitation":"(Cui {\\i{}et al.}, 2015)","plainCitation":"(Cui et al., 2015)","noteIndex":0},"citationItems":[{"id":"GqhekvRT/RmQcoWsZ","uris":["http://zotero.org/users/2420504/items/3LFYRQQ7"],"itemData":{"id":"FBJv6mNK/Y08GlyTz","type":"article-journal","container-title":"Experimental and Therapeutic Medicine","DOI":"10.3892/etm.2015.2247","ISSN":"1792-0981, 1792-1015","issue":"4","language":"en","page":"1523-1527","source":"Crossref","title":"Serum levels of specific IgE to Staphylococcus aureus enterotoxins in patients with chronic rhinosinusitis","volume":"9","author":[{"family":"Cui","given":"Xin-Yan"},{"family":"Miao","given":"Jian-Liang"},{"family":"Lu","given":"Han-Qiang"},{"family":"Qi","given":"Qin-Hong"},{"family":"Chen","given":"Xi"},{"family":"Xu","given":"Jin"},{"family":"Lin","given":"Zi-Ping"},{"family":"Chen","given":"Zhi-Bin"},{"family":"Yin","given":"Min"},{"family":"Cheng","given":"Lei"}],"issued":{"date-parts":[["2015",4]]}}}],"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Cui </w:t>
            </w:r>
            <w:r w:rsidRPr="00B011DE">
              <w:rPr>
                <w:rFonts w:ascii="Calibri" w:hAnsi="Calibri" w:cs="Calibri"/>
                <w:i/>
                <w:iCs/>
                <w:sz w:val="16"/>
                <w:szCs w:val="16"/>
              </w:rPr>
              <w:t>et al.</w:t>
            </w:r>
            <w:r w:rsidRPr="00B011DE">
              <w:rPr>
                <w:rFonts w:ascii="Calibri" w:hAnsi="Calibri" w:cs="Calibri"/>
                <w:sz w:val="16"/>
                <w:szCs w:val="16"/>
              </w:rPr>
              <w:t>, 2015)</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ECD612" w14:textId="30F4DA73"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pGmnMY8e","properties":{"formattedCitation":"(Shin {\\i{}et al.}, 2015)","plainCitation":"(Shin et al., 2015)","noteIndex":0},"citationItems":[{"id":"GqhekvRT/SDUYkIHb","uris":["http://zotero.org/users/2420504/items/JIYUSVVH"],"itemData":{"id":"FBJv6mNK/cDDhBgMX","type":"article-journal","container-title":"Journal of Allergy and Clinical Immunology","DOI":"10.1016/j.jaci.2015.01.003","ISSN":"00916749","issue":"6","language":"en","page":"1476-1485.e7","source":"Crossref","title":"IL-25 as a novel therapeutic target in nasal polyps of patients with chronic rhinosinusitis","volume":"135","author":[{"family":"Shin","given":"Hyun-Woo"},{"family":"Kim","given":"Dong-Kyu"},{"family":"Park","given":"Min-Hyun"},{"family":"Eun","given":"Kyoung Mi"},{"family":"Lee","given":"Mingyu"},{"family":"So","given":"Daeho"},{"family":"Kong","given":"Il Gyu"},{"family":"Mo","given":"Ji-Hun"},{"family":"Yang","given":"Min-Suk"},{"family":"Jin","given":"Hong Ryul"},{"family":"Park","given":"Jong-Wan"},{"family":"Kim","given":"Dae Woo"}],"issued":{"date-parts":[["2015",6]]}}}],"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Shin </w:t>
            </w:r>
            <w:r w:rsidRPr="00B011DE">
              <w:rPr>
                <w:rFonts w:ascii="Calibri" w:hAnsi="Calibri" w:cs="Calibri"/>
                <w:i/>
                <w:iCs/>
                <w:sz w:val="16"/>
                <w:szCs w:val="16"/>
              </w:rPr>
              <w:t>et al.</w:t>
            </w:r>
            <w:r w:rsidRPr="00B011DE">
              <w:rPr>
                <w:rFonts w:ascii="Calibri" w:hAnsi="Calibri" w:cs="Calibri"/>
                <w:sz w:val="16"/>
                <w:szCs w:val="16"/>
              </w:rPr>
              <w:t>, 2015)</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DD4FD9" w14:textId="6C840B06"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ZIopefLN","properties":{"formattedCitation":"(Stevens {\\i{}et al.}, 2015)","plainCitation":"(Stevens et al., 2015)","noteIndex":0},"citationItems":[{"id":"GqhekvRT/DRK82UCW","uris":["http://zotero.org/users/2420504/items/DIDJUCUA"],"itemData":{"id":"FBJv6mNK/9XDJ6wde","type":"article-journal","container-title":"American Journal of Respiratory and Critical Care Medicine","DOI":"10.1164/rccm.201412-2278OC","ISSN":"1073-449X, 1535-4970","issue":"6","language":"en","page":"682-694","source":"CrossRef","title":"Cytokines in Chronic Rhinosinusitis. Role in Eosinophilia and Aspirin-exacerbated Respiratory Disease","volume":"192","author":[{"family":"Stevens","given":"Whitney W."},{"family":"Ocampo","given":"Christopher J."},{"family":"Berdnikovs","given":"Sergejs"},{"family":"Sakashita","given":"Masafumi"},{"family":"Mahdavinia","given":"Mahboobeh"},{"family":"Suh","given":"Lydia"},{"family":"Takabayashi","given":"Tetsuji"},{"family":"Norton","given":"James E."},{"family":"Hulse","given":"Kathryn E."},{"family":"Conley","given":"David B."},{"family":"Chandra","given":"Rakesh K."},{"family":"Tan","given":"Bruce K."},{"family":"Peters","given":"Anju T."},{"family":"Grammer","given":"Leslie C."},{"family":"Kato","given":"Atsushi"},{"family":"Harris","given":"Kathleen E."},{"family":"Carter","given":"Roderick G."},{"family":"Fujieda","given":"Shigeharu"},{"family":"Kern","given":"Robert C."},{"family":"Schleimer","given":"Robert P."}],"issued":{"date-parts":[["2015",9,15]]}}}],"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Stevens </w:t>
            </w:r>
            <w:r w:rsidRPr="00B011DE">
              <w:rPr>
                <w:rFonts w:ascii="Calibri" w:hAnsi="Calibri" w:cs="Calibri"/>
                <w:i/>
                <w:iCs/>
                <w:sz w:val="16"/>
                <w:szCs w:val="16"/>
              </w:rPr>
              <w:t>et al.</w:t>
            </w:r>
            <w:r w:rsidRPr="00B011DE">
              <w:rPr>
                <w:rFonts w:ascii="Calibri" w:hAnsi="Calibri" w:cs="Calibri"/>
                <w:sz w:val="16"/>
                <w:szCs w:val="16"/>
              </w:rPr>
              <w:t>, 2015)</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4D2A79" w14:textId="5663A1B0"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fkNGql5S","properties":{"formattedCitation":"(Tsybikov {\\i{}et al.}, 2015)","plainCitation":"(Tsybikov et al., 2015)","noteIndex":0},"citationItems":[{"id":"GqhekvRT/DAXZEHaE","uris":["http://zotero.org/users/2420504/items/L5YDAMZM"],"itemData":{"id":"FBJv6mNK/OWUSFTOh","type":"article-journal","container-title":"Allergy and Asthma Proceedings","DOI":"10.2500/aap.2015.36.3880","ISSN":"1088-5412","issue":"6","language":"en","page":"473-480","source":"Crossref","title":"Anticytokine autoantibodies in chronic rhinosinusitis","volume":"36","author":[{"family":"Tsybikov","given":"Namjil N."},{"family":"Egorova","given":"Elena V."},{"family":"Kuznik","given":"Boris I."},{"family":"Fefelova","given":"Elena V."},{"family":"Magen","given":"Eli"}],"issued":{"date-parts":[["2015",11,1]]}}}],"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Tsybikov </w:t>
            </w:r>
            <w:r w:rsidRPr="00B011DE">
              <w:rPr>
                <w:rFonts w:ascii="Calibri" w:hAnsi="Calibri" w:cs="Calibri"/>
                <w:i/>
                <w:iCs/>
                <w:sz w:val="16"/>
                <w:szCs w:val="16"/>
              </w:rPr>
              <w:t>et al.</w:t>
            </w:r>
            <w:r w:rsidRPr="00B011DE">
              <w:rPr>
                <w:rFonts w:ascii="Calibri" w:hAnsi="Calibri" w:cs="Calibri"/>
                <w:sz w:val="16"/>
                <w:szCs w:val="16"/>
              </w:rPr>
              <w:t>, 2015)</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633A59" w14:textId="01D2E68B"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bWpthocg","properties":{"formattedCitation":"(Schlosser {\\i{}et al.}, 2016)","plainCitation":"(Schlosser et al., 2016)","noteIndex":0},"citationItems":[{"id":6859,"uris":["http://zotero.org/users/local/fRHGP73S/items/26M742VY"],"itemData":{"id":6859,"type":"article-journal","abstract":"BACKGROUND: Patients with chronic rhinosinusitis with nasal polyps (CRSwNP) have deficiencies in circulating and sinonasal levels of the inactive form of vitamin D3, 25-hydroxycholecalciferol (25VD3). Moreover, CRSwNP patients have reduced epithelial cell-specific expression of 1alpha-hydroxylase; the enzyme responsible for the conversion of 25VD3 to its metabolically active form, 1alpha,25-dihydroxyvitamin D3 (1,25VD3). The objective of this work was to determine the impact of sinonasal 1alpha-hydroxylase levels combined from all cellular sources on subjective disease severity and to identify variables influencing its expression., METHODS: Blood and sinus tissue explants were collected at the time of surgery from control, chronic rhinosinusitis without nasal polyps (CRSsNP), CRSwNP, and allergic fungal rhinosinusitis (AFRS) patients. 1alpha-Hydroxylase was measured by immunostaining with flow cytometric analysis. Subjective disease severity was measured by the 22-item Sino-Nasal Outcomes Test (SNOT-22). 1,25VD3 and 25VD3 were measured by enzyme-linked immunosorbent assay (ELISA)., RESULTS: Patients with CRSwNP or AFRS have reduced 1alpha-hydroxylase and 1,25VD3 compared to controls or CRSsNP. Circulating 1,25VD3 levels were the same among all groups. No differences in sinonasal 1alpha-hydroxylase or 1,25VD3 were found between CRSwNP and AFRS. Gender, age, race, atopy, and systemic 25VD3 had no impact on sinonasal 1alpha-hydroxylase levels in any group. However, CRSwNP patients with asthma had higher 1alpha-hydroxylase than those without asthma. Total 1alpha-hydroxylase levels inversely correlated with SNOT-22 in CRSwNP, but not CRSsNP., CONCLUSION: Patients with CRSwNP and AFRS both have reduced sinonasal 1alpha-hydroxylase and 1,25VD3 compared to controls or CRSsNP. Reductions in intracellular 1alpha-hydroxylase combined from all sinonasal cell types were associated with more severe subjective disease severity in CRSwNP. Copyright © 2015 ARS-AAOA, LLC.","container-title":"International forum of allergy &amp; rhinology","DOI":"10.1002/alr.21576","ISSN":"2042-6984","issue":"1","journalAbbreviation":"Int Forum Allergy Rhinol","note":"publisher-place: United States\nSchlosser, Rodney J. Department of Otolaryngology-Head and Neck Surgery, Medical University of South Carolina, Charleston, SC.\nSchlosser, Rodney J. Ralph H. Johnson VA Medical Center, Charleston, SC.\nCarroll, William W. Department of Otolaryngology-Head and Neck Surgery, Medical University of South Carolina, Charleston, SC.\nSoler, Zachary M. Department of Otolaryngology-Head and Neck Surgery, Medical University of South Carolina, Charleston, SC.\nPasquini, Whitney N. Department of Otolaryngology-Head and Neck Surgery, Medical University of South Carolina, Charleston, SC.\nMulligan, Jennifer K. Department of Otolaryngology-Head and Neck Surgery, Medical University of South Carolina, Charleston, SC.\nMulligan, Jennifer K. Ralph H. Johnson VA Medical Center, Charleston, SC.\nMulligan, Jennifer K. Department of Pediatrics, Medical University of South Carolina, Charleston, SC.","page":"58-65","title":"Reduced sinonasal levels of 1alpha-hydroxylase are associated with worse quality of life in chronic rhinosinusitis with nasal polyps.","volume":"6","author":[{"family":"Schlosser","given":"Rodney J"},{"family":"Carroll","given":"William W"},{"family":"Soler","given":"Zachary M"},{"family":"Pasquini","given":"Whitney N"},{"family":"Mulligan","given":"Jennifer K"}],"issued":{"date-parts":[["2016"]]}}}],"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Schlosser </w:t>
            </w:r>
            <w:r w:rsidRPr="00B011DE">
              <w:rPr>
                <w:rFonts w:ascii="Calibri" w:hAnsi="Calibri" w:cs="Calibri"/>
                <w:i/>
                <w:iCs/>
                <w:sz w:val="16"/>
                <w:szCs w:val="16"/>
              </w:rPr>
              <w:t>et al.</w:t>
            </w:r>
            <w:r w:rsidRPr="00B011DE">
              <w:rPr>
                <w:rFonts w:ascii="Calibri" w:hAnsi="Calibri" w:cs="Calibri"/>
                <w:sz w:val="16"/>
                <w:szCs w:val="16"/>
              </w:rPr>
              <w:t>, 2016)</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C252BA" w14:textId="5186C8A4"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mTz3RJqz","properties":{"formattedCitation":"(Uhliarova {\\i{}et al.}, 2016)","plainCitation":"(Uhliarova et al., 2016)","noteIndex":0},"citationItems":[{"id":6867,"uris":["http://zotero.org/users/local/fRHGP73S/items/EMI88EVF"],"itemData":{"id":6867,"type":"article-journal","abstract":"BACKGROUND: Surfactant proteins (SP) A and D play a critical role in the innate defence of respiratory mucosa. Although numerous studies have focused on the importance of surfactant in the lower airways, relatively little is known about its role in the upper respiratory system., METHODS: The prospective study was conducted with 61 subjects divided into patients with chronic rhinosinusitis with nasal polyps (CRSwNP), with chronic rhinosinusitis without nasal polyps (CRSsNP) and healthy controls. SP-A and SP-D were detected in nasal lavage fluid (NALF) by ELISA and in nasal mucosa by immunohistochemical staining. Severity of the diseases assessed by preoperative CT score, presence of comorbidity (allergy and bronchial asthma) and bacterial culture from the middle nasal meatus was evaluated., RESULTS: In nasal mucosa, SPs were localised in ciliated cells of the surface epithelium and serous acini of the submucosal glands. Stronger expression of SPs in submucosal glands was observed in CRSwNP and CRSsNP groups in comparison with controls. In patients with CRSsNP and more severe form of the disease, higher levels of SP-A and SP-D in NALF and stronger immunoreactivity of these proteins in nasal mucosa were detected. Identification of pathogenic bacteria was associated with higher levels of SP-A and SP-D in NALF and nasal mucosa in patients with CRSsNP and control group. Presence of allergy was associated with stronger expression of SP-A in submucosal glands in all CRS patients and with decreased levels of both SPs in NALF in CRSsNP patients., CONCLUSIONS: Surfactant proteins A and D play an important role in innate host defence of upper respiratory tract. Different expression of these proteins in patients with chronic rhinosinusitis indicates possible novel target of therapy in these patients. Copyright © 2015 John Wiley &amp; Sons Ltd.","container-title":"Clinical otolaryngology : official journal of ENT-UK ; official journal of Netherlands Society for Oto-Rhino-Laryngology &amp; Cervico-Facial Surgery","DOI":"10.1111/coa.12508","ISSN":"1749-4486","issue":"3","journalAbbreviation":"Clin Otolaryngol","note":"publisher-place: England\nUhliarova, B. Department of Physiology, Jessenius Faculty of Medicine, Comenius University, Martin, Slovakia.\nUhliarova, B. Department of Otorhinolaryngology, FD Roosevelt Faculty Hospital, Banska Bystrica, Slovakia.\nKopincova, J. Department of Physiology, Jessenius Faculty of Medicine, Comenius University, Martin, Slovakia.\nAdamkov, M. Department of Histology and Embryology, Jessenius Faculty of Medicine, Comenius University, Martin, Slovakia.\nSvec, M. Department of Otorhinolaryngology, FD Roosevelt Faculty Hospital, Banska Bystrica, Slovakia.\nCalkovska, A. Department of Physiology, Jessenius Faculty of Medicine, Comenius University, Martin, Slovakia.","page":"249-58","title":"Surfactant proteins A and D are related to severity of the disease, pathogenic bacteria and comorbidity in patients with chronic rhinosinusitis with and without nasal polyps.","volume":"41","author":[{"family":"Uhliarova","given":"B"},{"family":"Kopincova","given":"J"},{"family":"Adamkov","given":"M"},{"family":"Svec","given":"M"},{"family":"Calkovska","given":"A"}],"issued":{"date-parts":[["2016"]]}}}],"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Uhliarova </w:t>
            </w:r>
            <w:r w:rsidRPr="00B011DE">
              <w:rPr>
                <w:rFonts w:ascii="Calibri" w:hAnsi="Calibri" w:cs="Calibri"/>
                <w:i/>
                <w:iCs/>
                <w:sz w:val="16"/>
                <w:szCs w:val="16"/>
              </w:rPr>
              <w:t>et al.</w:t>
            </w:r>
            <w:r w:rsidRPr="00B011DE">
              <w:rPr>
                <w:rFonts w:ascii="Calibri" w:hAnsi="Calibri" w:cs="Calibri"/>
                <w:sz w:val="16"/>
                <w:szCs w:val="16"/>
              </w:rPr>
              <w:t>, 2016)</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ECA714" w14:textId="0F23D2A9"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fgKdXJt3","properties":{"formattedCitation":"(Kim {\\i{}et al.}, 2017)","plainCitation":"(Kim et al., 2017)","noteIndex":0},"citationItems":[{"id":"GqhekvRT/8Z4xEyhd","uris":["http://zotero.org/users/2420504/items/Q7K7C28E"],"itemData":{"id":"FBJv6mNK/zds8Nc1c","type":"article-journal","container-title":"Thorax","DOI":"10.1136/thoraxjnl-2016-208772","ISSN":"0040-6376, 1468-3296","issue":"7","language":"en","page":"635-645","source":"Crossref","title":"The role of interleukin-33 in chronic rhinosinusitis","volume":"72","author":[{"family":"Kim","given":"Dong-Kyu"},{"family":"Jin","given":"Hong Ryul"},{"family":"Eun","given":"Kyoung Mi"},{"family":"Mo","given":"Ji-Hun"},{"family":"Cho","given":"Seong H"},{"family":"Oh","given":"Sohee"},{"family":"Cho","given":"David"},{"family":"Kim","given":"Dae Woo"}],"issued":{"date-parts":[["2017",7]]}}}],"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Kim </w:t>
            </w:r>
            <w:r w:rsidRPr="00B011DE">
              <w:rPr>
                <w:rFonts w:ascii="Calibri" w:hAnsi="Calibri" w:cs="Calibri"/>
                <w:i/>
                <w:iCs/>
                <w:sz w:val="16"/>
                <w:szCs w:val="16"/>
              </w:rPr>
              <w:t>et al.</w:t>
            </w:r>
            <w:r w:rsidRPr="00B011DE">
              <w:rPr>
                <w:rFonts w:ascii="Calibri" w:hAnsi="Calibri" w:cs="Calibri"/>
                <w:sz w:val="16"/>
                <w:szCs w:val="16"/>
              </w:rPr>
              <w:t>, 2017)</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D26756" w14:textId="60B67FDD"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lJrbJOs2","properties":{"formattedCitation":"(K\\uc0\\u246{}nig {\\i{}et al.}, 2016)","plainCitation":"(König et al., 2016)","noteIndex":0},"citationItems":[{"id":"GqhekvRT/setzZaIt","uris":["http://zotero.org/users/2420504/items/7AF3BAXU"],"itemData":{"id":"FBJv6mNK/EtZBJElR","type":"article-journal","container-title":"Allergy, Asthma &amp; Clinical Immunology","DOI":"10.1186/s13223-016-0123-3","ISSN":"1710-1492","issue":"1","language":"en","source":"CrossRef","title":"Cytokine patterns in nasal secretion of non-atopic patients distinguish between chronic rhinosinusitis with or without nasal polys","URL":"http://aacijournal.biomedcentral.com/articles/10.1186/s13223-016-0123-3","volume":"12","author":[{"family":"König","given":"Katrin"},{"family":"Klemens","given":"Christine"},{"family":"Haack","given":"Mareike"},{"family":"Nicoló","given":"Marion San"},{"family":"Becker","given":"Sven"},{"family":"Kramer","given":"Matthias F."},{"family":"Gröger","given":"Moritz"}],"accessed":{"date-parts":[["2016",11,2]]},"issued":{"date-parts":[["2016",12]]}}}],"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König </w:t>
            </w:r>
            <w:r w:rsidRPr="00B011DE">
              <w:rPr>
                <w:rFonts w:ascii="Calibri" w:hAnsi="Calibri" w:cs="Calibri"/>
                <w:i/>
                <w:iCs/>
                <w:sz w:val="16"/>
                <w:szCs w:val="16"/>
              </w:rPr>
              <w:t>et al.</w:t>
            </w:r>
            <w:r w:rsidRPr="00B011DE">
              <w:rPr>
                <w:rFonts w:ascii="Calibri" w:hAnsi="Calibri" w:cs="Calibri"/>
                <w:sz w:val="16"/>
                <w:szCs w:val="16"/>
              </w:rPr>
              <w:t>, 2016)</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D30324" w14:textId="5C316B3E"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cIW3g5zZ","properties":{"formattedCitation":"(Qin {\\i{}et al.}, 2016)","plainCitation":"(Qin et al., 2016)","noteIndex":0},"citationItems":[{"id":"GqhekvRT/D2FGhiNA","uris":["http://zotero.org/users/2420504/items/K8MDD44L"],"itemData":{"id":"FBJv6mNK/HyFG5pYP","type":"article-journal","abstract":"Periostin: a novel biomarker for chronic rhinosinusitis.\nOBJECTIVES: Rhinosinusitis is characterized by inflammation of the sinuses, resulting in particular symptoms. This study aims to investigate the feasibility of periostin as a biomarker for chronic rhinosinusitis.\nMETHODOLOGY: The mucosal tissues of the ethmoid sinus were sampled from 12 patients with chronic rhinosinusitis without nasal polyps (CRsNP) and 25 with chronic rhinosinusitis with nasal polyps (CRwNP). Inferior turbinate biopsy was performed in 15 patients with a deviation of the nasal septum (DNS). Immunohistochemical (IHC) staining was performed to assess the distribution of periostin. Quantitative reverse transcription-polymerase chain reaction (RT-PCR) was conducted to detect the expression of periostin mRNA in nasal tissue specimens. The serum concentration of periostin was measured using enzyme-linked immunosorbent assay (ELISA). Correlation analysis among periostin mRNA in nasal mucosa, IHC staining score of periostin, serum concentration of periostin and proportion of blood eosinophils was performed.\nRESULTS: The serum concentration of periostin and the IHC staining score of nasal mucosa from CRSsNP and CRSwNP patients were significantly higher than those in DNS counterparts (both P &lt;0.01). The levels of periostin mRNA in CRSsNP and CRSwNP patients were slightly increased, but did not significantly differ from that in the DNS group (both P &gt;0.05). The IHC staining score and serum concentration of periostin were correlated with the proportion of eosinophils in blood (P&lt;0.05 and P &lt;0.0 1).\nCONCLUSION: Periostin can be used as a novel biomarker for chronic rhinosinusitis, which provides a potential target for individualized therapy of chronic rhinosinusitis.","container-title":"B-ENT","ISSN":"1781-782X","issue":"4","journalAbbreviation":"B-ENT","language":"eng","note":"PMID: 29709135","page":"305-313","source":"PubMed","title":"Periostin: a novel biomarker for chronic rhinosinusitis","title-short":"Periostin","volume":"12","author":[{"family":"Qin","given":"Z."},{"family":"Li","given":"X."},{"family":"Cai","given":"X."},{"family":"Li","given":"J."},{"family":"Zhu","given":"H."},{"family":"Ma","given":"Y."},{"family":"Wu","given":"S."},{"family":"Liu","given":"D."},{"family":"Li","given":"X."}],"issued":{"date-parts":[["2016"]]}}}],"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Qin </w:t>
            </w:r>
            <w:r w:rsidRPr="00B011DE">
              <w:rPr>
                <w:rFonts w:ascii="Calibri" w:hAnsi="Calibri" w:cs="Calibri"/>
                <w:i/>
                <w:iCs/>
                <w:sz w:val="16"/>
                <w:szCs w:val="16"/>
              </w:rPr>
              <w:t>et al.</w:t>
            </w:r>
            <w:r w:rsidRPr="00B011DE">
              <w:rPr>
                <w:rFonts w:ascii="Calibri" w:hAnsi="Calibri" w:cs="Calibri"/>
                <w:sz w:val="16"/>
                <w:szCs w:val="16"/>
              </w:rPr>
              <w:t>, 2016)</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2C5F0F" w14:textId="66AB2BD1"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Kawbbxls","properties":{"formattedCitation":"(X. Wang {\\i{}et al.}, 2016)","plainCitation":"(X. Wang et al., 2016)","noteIndex":0},"citationItems":[{"id":"GqhekvRT/505MDVBf","uris":["http://zotero.org/users/2420504/items/V99SBG8G"],"itemData":{"id":"FBJv6mNK/gyuxmZ1B","type":"article-journal","container-title":"Journal of Allergy and Clinical Immunology","ISSN":"00916749","language":"en","source":"CrossRef","title":"Diversity of TH cytokine profiles in patients with chronic rhinosinusitis: A multicenter study in Europe, Asia, and Oceania","title-short":"Diversity of TH cytokine profiles in patients with chronic rhinosinusitis","URL":"http://linkinghub.elsevier.com/retrieve/pii/S0091674916306224","author":[{"family":"Wang","given":"Xiangdong"},{"family":"Zhang","given":"Nan"},{"family":"Bo, MS","given":"Mingyu"},{"family":"Holtappels","given":"Gabriele"},{"family":"Zheng","given":"Ming"},{"family":"Lou","given":"Hongfei"},{"family":"Wang","given":"Hong"},{"family":"Zhang","given":"Luo"},{"family":"Bachert","given":"Claus"}],"accessed":{"date-parts":[["2016",11,2]]},"issued":{"date-parts":[["2016",7]]}}}],"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X. Wang </w:t>
            </w:r>
            <w:r w:rsidRPr="00B011DE">
              <w:rPr>
                <w:rFonts w:ascii="Calibri" w:hAnsi="Calibri" w:cs="Calibri"/>
                <w:i/>
                <w:iCs/>
                <w:sz w:val="16"/>
                <w:szCs w:val="16"/>
              </w:rPr>
              <w:t>et al.</w:t>
            </w:r>
            <w:r w:rsidRPr="00B011DE">
              <w:rPr>
                <w:rFonts w:ascii="Calibri" w:hAnsi="Calibri" w:cs="Calibri"/>
                <w:sz w:val="16"/>
                <w:szCs w:val="16"/>
              </w:rPr>
              <w:t>, 2016)</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479A44" w14:textId="4E0E9D14"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QSpSEqVA","properties":{"formattedCitation":"(B. Wang {\\i{}et al.}, 2016)","plainCitation":"(B. Wang et al., 2016)","noteIndex":0},"citationItems":[{"id":8903,"uris":["http://zotero.org/users/local/fRHGP73S/items/36PC839Y"],"itemData":{"id":8903,"type":"article-journal","container-title":"INTERNATIONAL FORUM OF ALLERGY &amp; RHINOLOGY","DOI":"10.1002/alr.21799 WE - Science Citation Index Expanded (SCI-EXPANDED)","ISSN":"[\"2042-6976\", \"2042-6984 J9 - INT FORUM ALLERGY RH JI - Int. Forum Allergy Rhinol.\"]","issue":"10","language":"English","note":"publisher-place: Huazhong Univ Sci &amp; Technol, Tongji Hosp, Dept Otolaryngol Head &amp; Neck Surg, Tongji Med Coll, 1095 Jiefang Ave, Wuhan 430030, Peoples R China FU - National Natural Science Foundation of China (NSFC) [81400449, 81400448, 81470677, 81325006, 81570899]; 12th Five-Year Science and Technology Support Program [2014BAI07B04] FX - Funding sources for the study: National Natural Science Foundation of China (NSFC) (grants 81400449 to P.P.C.; 81400448 to X.B.L.; 81470677 to X.H.Z.; 81325006 and 81570899 to Z.L.); 12th Five-Year Science and Technology Support Program (2014BAI07B04) PU - WILEY-BLACKWELL PI - HOBOKEN PA - 111 RIVER ST, HOBOKEN 07030-5774, NJ USA","page":"1013-1019","title":"Distinct mucosal immunopathologic profiles in atopic and nonatopic chronic rhinosinusitis without nasal polyps in Central China","volume":"6","author":[{"family":"Wang","given":"BF"},{"family":"Cao","given":"PP"},{"family":"Long","given":"XB"},{"family":"Zhang","given":"XH"},{"family":"Xu","given":"K"},{"family":"Cui","given":"YH"},{"family":"Liu","given":"Z"}],"issued":{"date-parts":[["2016",10]]}}}],"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B. Wang </w:t>
            </w:r>
            <w:r w:rsidRPr="00B011DE">
              <w:rPr>
                <w:rFonts w:ascii="Calibri" w:hAnsi="Calibri" w:cs="Calibri"/>
                <w:i/>
                <w:iCs/>
                <w:sz w:val="16"/>
                <w:szCs w:val="16"/>
              </w:rPr>
              <w:t>et al.</w:t>
            </w:r>
            <w:r w:rsidRPr="00B011DE">
              <w:rPr>
                <w:rFonts w:ascii="Calibri" w:hAnsi="Calibri" w:cs="Calibri"/>
                <w:sz w:val="16"/>
                <w:szCs w:val="16"/>
              </w:rPr>
              <w:t>, 2016)</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F5F80D" w14:textId="7EF0E44D"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u4MIZzJW","properties":{"formattedCitation":"(Kim {\\i{}et al.}, 2016)","plainCitation":"(Kim et al., 2016)","noteIndex":0},"citationItems":[{"id":6836,"uris":["http://zotero.org/users/local/fRHGP73S/items/3GUMKMWA"],"itemData":{"id":6836,"type":"article-journal","abstract":"BACKGROUND: Innate and adaptive immune responses change with increasing age and affect the course of diseases. Previous study investigated immunologic alteration in Western nasal polyps (NP) which is mostly eosinophilic. However, there are no reports regarding age-related immune changes of non-eosinophilic NP (NE-NP) which is a predominant subtype in Asian population., METHODS: A total of 153 subjects, including 20 with control, 63 with chronic rhinosinusitis (CRS) without NP (CRSsNP), and 70 with CRS with NP were enrolled. Age-related changes in computed tomography (CT), cytokines and clinical information were investigated. Tissue samples were analyzed for protein levels of IL-5, IL-17A, IL-23, interferon (IFN)-gamma, CCL-11, and CXCL-8, using Luminex immunoassay and for mRNA expression levels of interleukin (IL)-5, IL-17A, IL-23p19, IFN-gamma, CCL-11, CXCL-1, CXCL-2, CXCL-8, and CXCR2 by quantitative RT-PCR. Immunohistochemistry (IHC) was performed for the number of inflammatory cells., RESULTS: We observed that Lund-Mackay CT scores decreased with age in NE-NP. The number of human neutrophil elastase-positive cells and myeloperoxidase gene expression decreased in older patients with NE-NP, but not in control subjects, CRSsNP, and E-NP. Neutrophil-associated cytokines including IL-17A and IL-23, were negatively correlated with age in NE-NP at the protein and mRNA levels. Additionally, the expression of CXCR2, a receptor for CXCL-1 and CXCL-2, was decreased with age in NE-NP. However, there were no age-related changes in blood neutrophil count, and neutrophil-recruiting chemokines such as CXCL-1, CXCL-2, and CXCL-8. Elderly NE-NP patients showed better endoscopic scores at 12 months after surgery compared with the non-elderly., CONCLUSION: Age-related decline in neutrophil inflammation may favorably affect postoperative results in elderly patients with NE-NP.","container-title":"PloS one","DOI":"10.1371/journal.pone.0148442","ISSN":"1932-6203","issue":"2","journalAbbreviation":"PLoS ONE","note":"publisher-place: United States\nKim, Dae Woo. Department of Otorhinolaryngology-Head and Neck Surgery, Boramae Medical Center, Seoul National University College of Medicine, Seoul, Korea.\nKim, Dae Woo. Division of Allergy-Immunology, Department of Internal Medicine, University of South Florida College of Medicine, Tampa, Florida, United States of America.\nKim, Dong-Kyu. Department of Otorhinolaryngology-Head and Neck Surgery, Chuncheon Sacred Heart Hospital and Nano-Bio Regenerative Medical Institute, Hallym University College of Medicine, Chuncheon, Korea.\nJo, Ara. Division of Allergy-Immunology, Department of Internal Medicine, University of South Florida College of Medicine, Tampa, Florida, United States of America.\nJin, Hong Ryul. Department of Otorhinolaryngology-Head and Neck Surgery, Boramae Medical Center, Seoul National University College of Medicine, Seoul, Korea.\nEun, Kyoung Mi. Department of Otorhinolaryngology-Head and Neck Surgery, Boramae Medical Center, Seoul National University College of Medicine, Seoul, Korea.\nMo, Ji-Hun. Department of Otorhinolaryngology, Dankook University College of Medicine, Chonan, Korea.\nCho, Seong H. Division of Allergy-Immunology, Department of Internal Medicine, University of South Florida College of Medicine, Tampa, Florida, United States of America.","page":"e0148442","title":"Age-Related Decline of Neutrophilic Inflammation Is Associated with Better Postoperative Prognosis in Non-eosinophilic Nasal Polyps.","volume":"11","author":[{"family":"Kim","given":"Dae Woo"},{"family":"Kim","given":"Dong-Kyu"},{"family":"Jo","given":"Ara"},{"family":"Jin","given":"Hong Ryul"},{"family":"Eun","given":"Kyoung Mi"},{"family":"Mo","given":"Ji-Hun"},{"family":"Cho","given":"Seong H"}],"issued":{"date-parts":[["2016"]]}}}],"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Kim </w:t>
            </w:r>
            <w:r w:rsidRPr="00B011DE">
              <w:rPr>
                <w:rFonts w:ascii="Calibri" w:hAnsi="Calibri" w:cs="Calibri"/>
                <w:i/>
                <w:iCs/>
                <w:sz w:val="16"/>
                <w:szCs w:val="16"/>
              </w:rPr>
              <w:t>et al.</w:t>
            </w:r>
            <w:r w:rsidRPr="00B011DE">
              <w:rPr>
                <w:rFonts w:ascii="Calibri" w:hAnsi="Calibri" w:cs="Calibri"/>
                <w:sz w:val="16"/>
                <w:szCs w:val="16"/>
              </w:rPr>
              <w:t>, 2016)</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39B9EE" w14:textId="4C8F1984"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l2NS8Pgc","properties":{"formattedCitation":"(Chen {\\i{}et al.}, 2017)","plainCitation":"(Chen et al., 2017)","noteIndex":0},"citationItems":[{"id":"GqhekvRT/iklQktVa","uris":["http://zotero.org/users/2420504/items/EXUF64QS"],"itemData":{"id":"FBJv6mNK/M8bBUbpg","type":"article-journal","container-title":"Annals of Allergy, Asthma &amp; Immunology","DOI":"10.1016/j.anai.2017.07.012","ISSN":"10811206","issue":"4","language":"en","page":"310-316.e2","source":"Crossref","title":"Nasal interleukin 25 as a novel biomarker for patients with chronic rhinosinusitis with nasal polyps and airway hypersensitiveness","volume":"119","author":[{"family":"Chen","given":"Fenghong"},{"family":"Hong","given":"Haiyu"},{"family":"Sun","given":"Yueqi"},{"family":"Hu","given":"Xianting"},{"family":"Zhang","given":"Jia"},{"family":"Xu","given":"Geng"},{"family":"Zhao","given":"Weidong"},{"family":"Li","given":"Huabin"},{"family":"Shi","given":"Jianbo"}],"issued":{"date-parts":[["2017",10]]}}}],"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Chen </w:t>
            </w:r>
            <w:r w:rsidRPr="00B011DE">
              <w:rPr>
                <w:rFonts w:ascii="Calibri" w:hAnsi="Calibri" w:cs="Calibri"/>
                <w:i/>
                <w:iCs/>
                <w:sz w:val="16"/>
                <w:szCs w:val="16"/>
              </w:rPr>
              <w:t>et al.</w:t>
            </w:r>
            <w:r w:rsidRPr="00B011DE">
              <w:rPr>
                <w:rFonts w:ascii="Calibri" w:hAnsi="Calibri" w:cs="Calibri"/>
                <w:sz w:val="16"/>
                <w:szCs w:val="16"/>
              </w:rPr>
              <w:t>, 2017)</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9EA392" w14:textId="13791BC8"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i0kU2orA","properties":{"formattedCitation":"(Ozturan {\\i{}et al.}, 2017)","plainCitation":"(Ozturan et al., 2017)","noteIndex":0},"citationItems":[{"id":"GqhekvRT/WhSm8SEW","uris":["http://zotero.org/users/2420504/items/DKDX7SR3"],"itemData":{"id":"FBJv6mNK/NeUy3XXT","type":"article-journal","container-title":"European Archives of Oto-Rhino-Laryngology","DOI":"10.1007/s00405-016-4260-6","ISSN":"0937-4477, 1434-4726","issue":"1","language":"en","page":"283-288","source":"Crossref","title":"The role of IL-25 and IL-33 in chronic rhinosinusitis with or without nasal polyps","volume":"274","author":[{"family":"Ozturan","given":"Atakan"},{"family":"Eyigor","given":"Hulya"},{"family":"Eyigor","given":"Mete"},{"family":"Osma","given":"Ustun"},{"family":"Yilmaz","given":"Mustafa Deniz"},{"family":"Selcuk","given":"Omer Tarik"},{"family":"Renda","given":"Levent"},{"family":"Gultekin","given":"Meral"}],"issued":{"date-parts":[["2017",1]]}}}],"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Ozturan </w:t>
            </w:r>
            <w:r w:rsidRPr="00B011DE">
              <w:rPr>
                <w:rFonts w:ascii="Calibri" w:hAnsi="Calibri" w:cs="Calibri"/>
                <w:i/>
                <w:iCs/>
                <w:sz w:val="16"/>
                <w:szCs w:val="16"/>
              </w:rPr>
              <w:t>et al.</w:t>
            </w:r>
            <w:r w:rsidRPr="00B011DE">
              <w:rPr>
                <w:rFonts w:ascii="Calibri" w:hAnsi="Calibri" w:cs="Calibri"/>
                <w:sz w:val="16"/>
                <w:szCs w:val="16"/>
              </w:rPr>
              <w:t>, 2017)</w:t>
            </w:r>
            <w:r w:rsidRPr="00B011DE">
              <w:rPr>
                <w:rFonts w:cstheme="minorHAnsi"/>
                <w:sz w:val="16"/>
                <w:szCs w:val="16"/>
              </w:rPr>
              <w:fldChar w:fldCharType="end"/>
            </w:r>
          </w:p>
        </w:tc>
      </w:tr>
      <w:tr w:rsidR="00B011DE" w:rsidRPr="00251F9E" w14:paraId="678CE21A" w14:textId="77777777" w:rsidTr="00803946">
        <w:trPr>
          <w:trHeight w:val="685"/>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F0EF09"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1. Was the research question clearly state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20F274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A63988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9E0426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B6103F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3E2400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9BEF47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DB5E56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62E8EA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322E47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CA3C6F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214660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39B80F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FAEB2A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C08C2B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7224DF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A1660D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r>
      <w:tr w:rsidR="00B011DE" w:rsidRPr="00251F9E" w14:paraId="57C12B9A" w14:textId="77777777" w:rsidTr="00803946">
        <w:trPr>
          <w:trHeight w:val="638"/>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CAF7C8"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2. Was the study population clearly specified and define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F90828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5ED65B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F63048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4B2797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EB188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F180F3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90D731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4055B0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C82DAF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316F60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2E8F1D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D9183C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279C44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46CE21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029781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1F038D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r>
      <w:tr w:rsidR="00B011DE" w:rsidRPr="00251F9E" w14:paraId="74BA2C9E" w14:textId="77777777" w:rsidTr="00803946">
        <w:trPr>
          <w:trHeight w:val="648"/>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B2A630"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3. Was the participation rate of eligible persons at least 5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89E40D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A2AB4A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360384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D5B4FE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314808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4934BF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1D6919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F9CD4B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E98DEB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9A5372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242766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C59BC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9F5B78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28F4DA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EA3BB3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A511C5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r>
      <w:tr w:rsidR="00B011DE" w:rsidRPr="00251F9E" w14:paraId="2A6EE7F3" w14:textId="77777777" w:rsidTr="00803946">
        <w:trPr>
          <w:trHeight w:val="717"/>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4EADE0"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lastRenderedPageBreak/>
              <w:t>4. Were the subjects selected from similar populations?</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671233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D61FC8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322B72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5D9AF7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B2CF63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6EF811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381DA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CD688D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4BFBD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709443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98BCFE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3B3681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4AC593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2E8B68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4AE4CE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CA06A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r>
      <w:tr w:rsidR="00B011DE" w:rsidRPr="00251F9E" w14:paraId="7200B883" w14:textId="77777777" w:rsidTr="00803946">
        <w:trPr>
          <w:trHeight w:val="685"/>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C52B97"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5. Was a sample size justification provide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62649A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5E440A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090BD8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BC3B7B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E6CA37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8C7723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6761A2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BD6000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BCC707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D03C0E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40D1E6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653912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F4998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8B29C6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726AC0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1A3550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r>
      <w:tr w:rsidR="00B011DE" w:rsidRPr="00251F9E" w14:paraId="0E21A45E" w14:textId="77777777" w:rsidTr="00803946">
        <w:trPr>
          <w:trHeight w:val="694"/>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B37FCA"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6. Were the exposures measured prior to outcomes?</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13A33B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0DDAF7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3A161D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133476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4618A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72C6BE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E3531D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9C627F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1F95D7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6848E4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6531C0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66F10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139E4D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50C447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2ABBD4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1895F8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r>
      <w:tr w:rsidR="00B011DE" w:rsidRPr="00251F9E" w14:paraId="62CB4A15" w14:textId="77777777" w:rsidTr="00803946">
        <w:trPr>
          <w:trHeight w:val="646"/>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AB6F16"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7. Was the timeframe sufficient?</w:t>
            </w:r>
          </w:p>
          <w:p w14:paraId="3AD1622B" w14:textId="77777777" w:rsidR="00B011DE" w:rsidRPr="00251F9E" w:rsidRDefault="00B011DE" w:rsidP="00803946">
            <w:pPr>
              <w:spacing w:beforeLines="20" w:before="48" w:afterLines="20" w:after="48" w:line="360" w:lineRule="auto"/>
              <w:rPr>
                <w:rFonts w:cstheme="minorHAnsi"/>
                <w:sz w:val="19"/>
                <w:szCs w:val="19"/>
              </w:rPr>
            </w:pP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DAFCC3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C39FD2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7B06F5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6AD529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2459AA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34BF7C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46D5CB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28AC70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10121C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379431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E0F3F3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9F9F35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4F9CEF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E868D1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ADF624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6CA1D1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r>
      <w:tr w:rsidR="00B011DE" w:rsidRPr="00251F9E" w14:paraId="2C61DAD6" w14:textId="77777777" w:rsidTr="00803946">
        <w:trPr>
          <w:trHeight w:val="671"/>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E5E717"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8. Did the study examine different levels of exposure?</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DDF209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3F131E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713E22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0D7C25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0476B1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E3D88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F75D7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DCA23B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EC993E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63CC08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3B2647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DC5F5C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E72185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A1C03F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FCFFB9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8F3647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r>
      <w:tr w:rsidR="00B011DE" w:rsidRPr="00251F9E" w14:paraId="4169401D" w14:textId="77777777" w:rsidTr="00803946">
        <w:trPr>
          <w:trHeight w:val="680"/>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1500CF"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9. Were exposures clearly defined, valid and reliable?</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CCE07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7CBF1D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609E9A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5555AA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68367D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34C07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4C9333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5BF44A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5B8F1C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31FA9D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0C4964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0C6A3A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F7FE59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89717E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77E1C7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C15F51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r>
      <w:tr w:rsidR="00B011DE" w:rsidRPr="00251F9E" w14:paraId="778A7160" w14:textId="77777777" w:rsidTr="00803946">
        <w:trPr>
          <w:trHeight w:val="699"/>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CD658F"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10. Was the exposure assessed more than once over time?</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BBE14A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62B7F0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B4C4A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AE9DCD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8CAF71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D75B09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703F06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D2AD36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EFCAF1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ED5163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FC2EDC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428365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5B8B19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981EAE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81DCC8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A3D2A3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r>
      <w:tr w:rsidR="00B011DE" w:rsidRPr="00251F9E" w14:paraId="0DEBDA9C" w14:textId="77777777" w:rsidTr="00803946">
        <w:trPr>
          <w:trHeight w:val="699"/>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2C5C73"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 xml:space="preserve">11. Were outcomes clearly defined, valid and reliable? </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1E362E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B55D11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64360C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1E3C0A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961A54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20E3EA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787614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FAC4A0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FA172F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FC562C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26C14E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76BF31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35959F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DC99A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AFF04A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462D0A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r>
      <w:tr w:rsidR="00B011DE" w:rsidRPr="00251F9E" w14:paraId="3F3724A6" w14:textId="77777777" w:rsidTr="00803946">
        <w:trPr>
          <w:trHeight w:val="699"/>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2E45D9"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12. Were assessors blinded to the exposures of participants?</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63A71F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B34072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603098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D91803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1F1C28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2C1C15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E22F4E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E1A3B0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F565D3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F430E9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A93FAF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A0ED6F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6591B9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3845E9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82DFF4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7A63B2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r>
      <w:tr w:rsidR="00B011DE" w:rsidRPr="00251F9E" w14:paraId="74AD9387" w14:textId="77777777" w:rsidTr="00803946">
        <w:trPr>
          <w:trHeight w:val="709"/>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85CF0B"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13. Was loss to follow-up after baseline 20% or less?</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564B19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2FCAF9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2E9ECC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32C965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0901C3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3971B9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70A066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6A4B77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81F61D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6F865F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26D9DA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24634C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A64CFE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889922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0B816C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14F279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r>
      <w:tr w:rsidR="00B011DE" w:rsidRPr="00251F9E" w14:paraId="012A3FB6" w14:textId="77777777" w:rsidTr="00803946">
        <w:trPr>
          <w:trHeight w:val="691"/>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01A88A"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 xml:space="preserve">14. Were potential confounding variables adjusted for? </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4AB91C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04120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83459C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B64185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A0638D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BBF604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7DD6B4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46909F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CB0F32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B6DA4A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8530B4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4E3ECB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6FC3CF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5BB6A1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1E2654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553211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r>
      <w:tr w:rsidR="00B011DE" w:rsidRPr="00251F9E" w14:paraId="0821A417" w14:textId="77777777" w:rsidTr="00803946">
        <w:trPr>
          <w:trHeight w:val="685"/>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DAEB5A"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lastRenderedPageBreak/>
              <w:t>Overall Quality Rating (good, fair or poo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583CB6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C1F802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F83CEB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9E93C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 xml:space="preserve">fair </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497395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87EA8F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E253C7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8E4DB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F4767A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16132A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poo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8E15CE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poo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8B6E0A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D4D22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poo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18FDB5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6DF88E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892F08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fair</w:t>
            </w:r>
          </w:p>
        </w:tc>
      </w:tr>
    </w:tbl>
    <w:p w14:paraId="0DA0B94F" w14:textId="77777777" w:rsidR="00B011DE" w:rsidRPr="00251F9E" w:rsidRDefault="00B011DE" w:rsidP="00B011DE">
      <w:pPr>
        <w:spacing w:beforeLines="20" w:before="48" w:afterLines="20" w:after="48"/>
        <w:rPr>
          <w:rFonts w:cstheme="minorHAnsi"/>
          <w:sz w:val="19"/>
          <w:szCs w:val="19"/>
        </w:rPr>
      </w:pPr>
    </w:p>
    <w:tbl>
      <w:tblPr>
        <w:tblStyle w:val="TableGrid1"/>
        <w:tblW w:w="15417" w:type="dxa"/>
        <w:tblInd w:w="-431" w:type="dxa"/>
        <w:tblLayout w:type="fixed"/>
        <w:tblLook w:val="04A0" w:firstRow="1" w:lastRow="0" w:firstColumn="1" w:lastColumn="0" w:noHBand="0" w:noVBand="1"/>
      </w:tblPr>
      <w:tblGrid>
        <w:gridCol w:w="3545"/>
        <w:gridCol w:w="742"/>
        <w:gridCol w:w="742"/>
        <w:gridCol w:w="742"/>
        <w:gridCol w:w="742"/>
        <w:gridCol w:w="742"/>
        <w:gridCol w:w="742"/>
        <w:gridCol w:w="742"/>
        <w:gridCol w:w="742"/>
        <w:gridCol w:w="742"/>
        <w:gridCol w:w="742"/>
        <w:gridCol w:w="742"/>
        <w:gridCol w:w="742"/>
        <w:gridCol w:w="742"/>
        <w:gridCol w:w="742"/>
        <w:gridCol w:w="742"/>
        <w:gridCol w:w="742"/>
      </w:tblGrid>
      <w:tr w:rsidR="00B011DE" w:rsidRPr="00251F9E" w14:paraId="52E4240F" w14:textId="77777777" w:rsidTr="00B011DE">
        <w:trPr>
          <w:trHeight w:val="334"/>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F1D2F4" w14:textId="77777777" w:rsidR="00B011DE" w:rsidRPr="00251F9E" w:rsidRDefault="00B011DE" w:rsidP="00803946">
            <w:pPr>
              <w:spacing w:beforeLines="20" w:before="48" w:afterLines="20" w:after="48" w:line="360" w:lineRule="auto"/>
              <w:rPr>
                <w:rFonts w:cstheme="minorHAnsi"/>
                <w:b/>
                <w:bCs/>
                <w:sz w:val="19"/>
                <w:szCs w:val="19"/>
              </w:rPr>
            </w:pPr>
            <w:r w:rsidRPr="00251F9E">
              <w:rPr>
                <w:rFonts w:cstheme="minorHAnsi"/>
                <w:b/>
                <w:bCs/>
                <w:sz w:val="19"/>
                <w:szCs w:val="19"/>
              </w:rPr>
              <w:t xml:space="preserve">Study Reference </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36D0E0" w14:textId="0E285B62" w:rsidR="00B011DE" w:rsidRPr="00B011DE" w:rsidRDefault="00B011DE" w:rsidP="00803946">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5T6LYJmW","properties":{"formattedCitation":"(Min {\\i{}et al.}, 2017)","plainCitation":"(Min et al., 2017)","noteIndex":0},"citationItems":[{"id":6750,"uris":["http://zotero.org/users/local/fRHGP73S/items/AEYLAS6M"],"itemData":{"id":6750,"type":"article-journal","abstract":"BACKGROUND: Chronic rhinosinusitis with nasal polyps (CRSwNP) is often characterized by tissue eosinophilia that is associated with poor prognosis. Recent findings that proton pump inhibitors (PPIs) directly modulate the expression of eotaxin-3, an eosinophil chemoattractant, in patients with eosinophilic diseases suggest therapeutic potential for PPIs in those with CRSwNP., OBJECTIVE: We assessed the effect of type 2 mediators, particularly IL-13 and eotaxin-3, on tissue eosinophilia and disease severity in patients with chronic rhinosinusitis (CRS). Further investigation focused on PPI suppression of eotaxin-3 expression in vivo and in vitro, with exploration of underlying mechanisms., METHODS: Type 2 mediator levels in nasal tissues and secretions were measured by using a multiplex immunoassay. Eotaxin-3 and other chemokines expressed in IL-13-stimulated human sinonasal epithelial cells (HNECs) and BEAS-2B cells with or without PPIs were assessed by using ELISA, Western blotting, real-time PCR, and intracellular pH imaging., RESULTS: Nasal tissues and secretions from patients with CRSwNP had increased IL-13, eotaxin-2, and eotaxin-3 levels, and these were positively correlated with tissue eosinophil cationic protein levels and radiographic scores in patients with CRS (P &lt; .05). IL-13 stimulation of HNECs and BEAS-2B cells dominantly induced eotaxin-3 expression, which was significantly inhibited by PPIs (P &lt; .05). Patients with CRS taking PPIs also showed lower in vivo eotaxin-3 levels compared with those without PPIs (P &lt; .05). Using intracellular pH imaging and altering extracellular K+, we found that IL-13 enhanced H+,K+-exchange, which was blocked by PPIs and the mechanistically unrelated H,K-ATPase inhibitor, SCH-28080. Furthermore, knockdown of ATP12A (gene for the nongastric H,K-ATPase) significantly attenuated IL-13-induced eotaxin-3 expression in HNECs. PPIs also had effects on accelerating IL-13-induced eotaxin-3 mRNA decay., CONCLUSION: Our results demonstrated that PPIs reduce IL-13-induced eotaxin-3 expression by airway epithelial cells. Furthermore, mechanistic studies suggest that the nongastric H,K-ATPase is necessary for IL-13-mediated epithelial responses, and its inhibitors, including PPIs, might be of therapeutic value in patients with CRSwNP by reducing epithelial production of eotaxin-3. Copyright © 2016 American Academy of Allergy, Asthma &amp; Immunology. Published by Elsevier Inc. All rights reserved.","container-title":"The Journal of allergy and clinical immunology","DOI":"10.1016/j.jaci.2016.07.020","ISSN":"1097-6825","issue":"1","journalAbbreviation":"J Allergy Clin Immunol","note":"publisher-place: United States\nMin, Jin-Young. Department of Otolaryngology, Northwestern University Feinberg School of Medicine, Chicago, Ill.\nOcampo, Christopher J. Division of Allergy-Immunology, Department of Medicine, Northwestern University Feinberg School of Medicine, Chicago, Ill.\nStevens, Whitney W. Division of Allergy-Immunology, Department of Medicine, Northwestern University Feinberg School of Medicine, Chicago, Ill.\nPrice, Caroline P E. Department of Otolaryngology, Northwestern University Feinberg School of Medicine, Chicago, Ill.\nThompson, Christopher F. Department of Otolaryngology, Northwestern University Feinberg School of Medicine, Chicago, Ill.\nHomma, Tetsuya. Division of Allergy-Immunology, Department of Medicine, Northwestern University Feinberg School of Medicine, Chicago, Ill; Division of Respiratory Medicine and Allergology, Department of Internal Medicine, Showa University School of Medicine, Tokyo, Japan.\nHuang, Julia H. Department of Otolaryngology, Northwestern University Feinberg School of Medicine, Chicago, Ill.\nNorton, James E. Division of Allergy-Immunology, Department of Medicine, Northwestern University Feinberg School of Medicine, Chicago, Ill.\nSuh, Lydia A. Division of Allergy-Immunology, Department of Medicine, Northwestern University Feinberg School of Medicine, Chicago, Ill.\nPothoven, Kathryn L. Division of Allergy-Immunology, Department of Medicine, Northwestern University Feinberg School of Medicine, Chicago, Ill.\nConley, David B. Department of Otolaryngology, Northwestern University Feinberg School of Medicine, Chicago, Ill.\nWelch, Kevin C. Department of Otolaryngology, Northwestern University Feinberg School of Medicine, Chicago, Ill.\nShintani-Smith, Stephanie. Department of Otolaryngology, Northwestern University Feinberg School of Medicine, Chicago, Ill.\nPeters, Anju T. Division of Allergy-Immunology, Department of Medicine, Northwestern University Feinberg School of Medicine, Chicago, Ill.\nGrammer, Leslie C 3rd. Division of Allergy-Immunology, Department of Medicine, Northwestern University Feinberg School of Medicine, Chicago, Ill.\nHarris, Kathleen E. Division of Allergy-Immunology, Department of Medicine, Northwestern University Feinberg School of Medicine, Chicago, Ill.\nHulse, Kathryn E. Division of Allergy-Immunology, Department of Medicine, Northwestern University Feinberg School of Medicine, Chicago, Ill.\nKato, Atsushi. Department of Otolaryngology, Northwestern University Feinberg School of Medicine, Chicago, Ill; Division of Allergy-Immunology, Department of Medicine, Northwestern University Feinberg School of Medicine, Chicago, Ill.\nModyanov, Nikolai N. Department of Physiology and Pharmacology, University of Toledo College of Medicine, Toledo, Ohio.\nKern, Robert C. Department of Otolaryngology, Northwestern University Feinberg School of Medicine, Chicago, Ill; Division of Allergy-Immunology, Department of Medicine, Northwestern University Feinberg School of Medicine, Chicago, Ill.\nSchleimer, Robert P. Department of Otolaryngology, Northwestern University Feinberg School of Medicine, Chicago, Ill; Division of Allergy-Immunology, Department of Medicine, Northwestern University Feinberg School of Medicine, Chicago, Ill.\nTan, Bruce K. Department of Otolaryngology, Northwestern University Feinberg School of Medicine, Chicago, Ill. Electronic address: b-tan@northwestern.edu.","page":"130-141.e11","title":"Proton pump inhibitors decrease eotaxin-3/CCL26 expression in patients with chronic rhinosinusitis with nasal polyps: Possible role of the nongastric H,K-ATPase.","volume":"139","author":[{"family":"Min","given":"Jin-Young"},{"family":"Ocampo","given":"Christopher J"},{"family":"Stevens","given":"Whitney W"},{"family":"Price","given":"Caroline P E"},{"family":"Thompson","given":"Christopher F"},{"family":"Homma","given":"Tetsuya"},{"family":"Huang","given":"Julia H"},{"family":"Norton","given":"James E"},{"family":"Suh","given":"Lydia A"},{"family":"Pothoven","given":"Kathryn L"},{"family":"Conley","given":"David B"},{"family":"Welch","given":"Kevin C"},{"family":"Shintani-Smith","given":"Stephanie"},{"family":"Peters","given":"Anju T"},{"family":"Grammer","given":"Leslie C 3rd"},{"family":"Harris","given":"Kathleen E"},{"family":"Hulse","given":"Kathryn E"},{"family":"Kato","given":"Atsushi"},{"family":"Modyanov","given":"Nikolai N"},{"family":"Kern","given":"Robert C"},{"family":"Schleimer","given":"Robert P"},{"family":"Tan","given":"Bruce K"}],"issued":{"date-parts":[["2017"]]}}}],"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Min </w:t>
            </w:r>
            <w:r w:rsidRPr="00B011DE">
              <w:rPr>
                <w:rFonts w:ascii="Calibri" w:hAnsi="Calibri" w:cs="Calibri"/>
                <w:i/>
                <w:iCs/>
                <w:sz w:val="16"/>
                <w:szCs w:val="16"/>
              </w:rPr>
              <w:t>et al.</w:t>
            </w:r>
            <w:r w:rsidRPr="00B011DE">
              <w:rPr>
                <w:rFonts w:ascii="Calibri" w:hAnsi="Calibri" w:cs="Calibri"/>
                <w:sz w:val="16"/>
                <w:szCs w:val="16"/>
              </w:rPr>
              <w:t>, 2017)</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F81357" w14:textId="528FB131"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ypWDnB12","properties":{"formattedCitation":"(Dilidaer {\\i{}et al.}, 2017)","plainCitation":"(Dilidaer et al., 2017)","noteIndex":0},"citationItems":[{"id":6732,"uris":["http://zotero.org/users/local/fRHGP73S/items/KQBR4GTD"],"itemData":{"id":6732,"type":"article-journal","abstract":"B-cell activating factor of the TNF family is critical for the survival and maturation of B cells and play a role in the pathophysiology of chronic rhinosinusitis with nasal polyps (CRSwNP). In this study, nasal tissues were enrolled from 25 CRSwNP patients (asthmatic, 16; non-asthmatic, 9), 12 CRSsNP patients and ten control subjects, respectively. The immunoreactivity of BAFF, CD20 and CD138 were examined using immunohistochemistry staining. The mRNA expression of BAFF, CD20, epsilonGLT, AID, GATA3 and CRTH2 were examined using real-time RT-PCR. The protein levels of BAFF, IL-5 and IgE were measured using ELISA assays and the Unicap system, respectively. We found the numbers of BAFF+ cells, CD20+ cells (B cells) and CD138+ cells (plasma cells) were significantly increased in polyp tissues compared with control groups. The concentrations of BAFF, IgE and IL-5 in tissue homogenates were also significantly increased in polyp tissues compared with control groups, and the BAFF protein level in the polyp homogenates was significantly associated with the IgE and IL-5 levels and with concomitant asthma in CRSwNP patients. Our findings indicate that BAFF expression is significantly increased in CRSwNP patients and may orchestrate inflammatory load in polyp tissues by regulating T and B cell-mediated response.","container-title":"European archives of oto-rhino-laryngology : official journal of the European Federation of Oto-Rhino-Laryngological Societies (EUFOS) : affiliated with the German Society for Oto-Rhino-Laryngology - Head and Neck Surgery","DOI":"10.1007/s00405-016-4435-1","ISSN":"1434-4726","issue":"4","journalAbbreviation":"Eur Arch Otorhinolaryngol","note":"publisher-place: Germany\nDilidaer. Department of Otolaryngology, Head and Neck Surgery, Affiliated Eye, Ear, Nose and Throat Hospital, Fudan University, No. 83, Fenyang Road, Shanghai, 200031, China.\nZheng, Yan. Department of Otolaryngology, The Second Affiliated Hospital, Xinjiang Medical University, No. 38, East Nanhu Road, Xinjiang, 830063, China.\nLiu, Zhuofu. Department of Otolaryngology, Head and Neck Surgery, Affiliated Eye, Ear, Nose and Throat Hospital, Fudan University, No. 83, Fenyang Road, Shanghai, 200031, China.\nHu, Xianting. Department of Otolaryngology, Head and Neck Surgery, Affiliated Eye, Ear, Nose and Throat Hospital, Fudan University, No. 83, Fenyang Road, Shanghai, 200031, China.\nZhang, Jia. Department of Otolaryngology, Head and Neck Surgery, Xinhua Hospital, Shanghai Jiaotong University School of Medicine, No. 1665, Kongjiang Road, Shanghai, 200092, China.\nHu, Li. Department of Otolaryngology, Head and Neck Surgery, Affiliated Eye, Ear, Nose and Throat Hospital, Fudan University, No. 83, Fenyang Road, Shanghai, 200031, China.\nHan, Miaomiao. Department of Otolaryngology, Head and Neck Surgery, Xinhua Hospital, Shanghai Jiaotong University School of Medicine, No. 1665, Kongjiang Road, Shanghai, 200092, China.\nWang, Dehui. Department of Otolaryngology, Head and Neck Surgery, Affiliated Eye, Ear, Nose and Throat Hospital, Fudan University, No. 83, Fenyang Road, Shanghai, 200031, China. wangdehuient@sina.com.\nLi, Huabin. Department of Otolaryngology, Head and Neck Surgery, Xinhua Hospital, Shanghai Jiaotong University School of Medicine, No. 1665, Kongjiang Road, Shanghai, 200092, China. allergyli@163.com.","page":"1883-1890","title":"Increased BAFF expression in nasal polyps is associated with local IgE production, Th2 response and concomitant asthma.","volume":"274","author":[{"literal":"Dilidaer"},{"family":"Zheng","given":"Yan"},{"family":"Liu","given":"Zhuofu"},{"family":"Hu","given":"Xianting"},{"family":"Zhang","given":"Jia"},{"family":"Hu","given":"Li"},{"family":"Han","given":"Miaomiao"},{"family":"Wang","given":"Dehui"},{"family":"Li","given":"Huabin"}],"issued":{"date-parts":[["2017"]]}}}],"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Dilidaer </w:t>
            </w:r>
            <w:r w:rsidRPr="00B011DE">
              <w:rPr>
                <w:rFonts w:ascii="Calibri" w:hAnsi="Calibri" w:cs="Calibri"/>
                <w:i/>
                <w:iCs/>
                <w:sz w:val="16"/>
                <w:szCs w:val="16"/>
              </w:rPr>
              <w:t>et al.</w:t>
            </w:r>
            <w:r w:rsidRPr="00B011DE">
              <w:rPr>
                <w:rFonts w:ascii="Calibri" w:hAnsi="Calibri" w:cs="Calibri"/>
                <w:sz w:val="16"/>
                <w:szCs w:val="16"/>
              </w:rPr>
              <w:t>, 2017)</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0AD515" w14:textId="636FB2BA"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p9iA5p1W","properties":{"formattedCitation":"(Maxfield {\\i{}et al.}, 2018)","plainCitation":"(Maxfield et al., 2018)","noteIndex":0},"citationItems":[{"id":"GqhekvRT/6m7bjSBJ","uris":["http://zotero.org/users/2420504/items/UC4RHFKV"],"itemData":{"id":"FBJv6mNK/0H8KnPqs","type":"article-journal","container-title":"Otolaryngology–Head and Neck Surgery","DOI":"10.1177/0194599817737967","ISSN":"0194-5998, 1097-6817","issue":"1","language":"en","page":"181-186","source":"Crossref","title":"Periostin as a Biomarker for Nasal Polyps in Chronic Rhinosinusitis","volume":"158","author":[{"family":"Maxfield","given":"Alice Z."},{"family":"Landegger","given":"Lukas D."},{"family":"Brook","given":"Christopher D."},{"family":"Lehmann","given":"Ashton E."},{"family":"Campbell","given":"Adam P."},{"family":"Bergmark","given":"Regan W."},{"family":"Stankovic","given":"Konstantina M."},{"family":"Metson","given":"Ralph"}],"issued":{"date-parts":[["2018",1]]}}}],"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Maxfield </w:t>
            </w:r>
            <w:r w:rsidRPr="00B011DE">
              <w:rPr>
                <w:rFonts w:ascii="Calibri" w:hAnsi="Calibri" w:cs="Calibri"/>
                <w:i/>
                <w:iCs/>
                <w:sz w:val="16"/>
                <w:szCs w:val="16"/>
              </w:rPr>
              <w:t>et al.</w:t>
            </w:r>
            <w:r w:rsidRPr="00B011DE">
              <w:rPr>
                <w:rFonts w:ascii="Calibri" w:hAnsi="Calibri" w:cs="Calibri"/>
                <w:sz w:val="16"/>
                <w:szCs w:val="16"/>
              </w:rPr>
              <w:t>, 2018)</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9D76B8" w14:textId="658CFCC6"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MgP1PyV8","properties":{"formattedCitation":"(Jang {\\i{}et al.}, 2018)","plainCitation":"(Jang et al., 2018)","noteIndex":0},"citationItems":[{"id":4861,"uris":["http://zotero.org/users/local/fRHGP73S/items/NHWUPLT8"],"itemData":{"id":4861,"type":"article-journal","abstract":"Type I interferon (IFN-I, including IFN-alpha and IFN-beta) response has been implicated in eosinophilic inflammation, in addition to antiviral function. This study aimed to investigate the role of IFN-I in the pathogenesis of eosinophilic chronic rhinosinusitis (ECRS). IFN-alpha, IFN-beta, cytokine expression, and IFN-beta cellular localization in the sinonasal tissue from control subjects and ECRS patients with nasal polyps (NP) were determined using real time-PCR, ELISA, and immunohistochemistry. ECRS was induced in wild-type (WT) and IFNAR1 knockout (Ifnar1 -/-) mice by intranasal challenge with Aspergillus protease and ovalbumin. Stromal cells cultured from NP tissue were stimulated by exogenous IFN-beta, and their CCL11 production and IRF3, IRF7, STAT1, STAT2, and IRF9 gene and/or protein expression were measured. IFN-beta, IL-5, IL-13, and CCL11 expression was higher in the NP tissue from ECRS patients, compared to the control group. IFN-beta was highly colocalized with the CD11c+ cells in NP. IFN-beta levels positively correlated with IL-5, IL-13, and CCL11 levels as well as the number of eosinophils in the NP tissue and CT score. The histological severity of ECRS, levels of IL-4, IL-5, IL-13, and CCL11 in the nasal lavage fluid, and total serum IgE levels were less in Ifnar1 -/- mice than in WT mice. CCL11 production, and STAT1 and STAT2 mRNA and STAT1, phospho-STAT1, and phospho-STAT2 protein expression were significantly increased by exogenous IFN-beta in NP stromal cells. Our data suggest that IFN-beta response was upregulated in ECRS and may play role in ECRS development. IFN-beta may contribute to ECRS by enhancing CCL11 production. Thus, increased IFN-beta response in the sinonasal mucosa may underlie ECRS pathogenesis.","container-title":"Frontiers in immunology","DOI":"10.3389/fimmu.2018.02330","ISSN":"1664-3224","issue":"101560960","journalAbbreviation":"Front. immunol.","note":"publisher-place: Switzerland\nJang, Yong Ju. Department of Otorhinolaryngology-Head and Neck Surgery, Asan Medical Center, University of Ulsan College of Medicine, Seoul, South Korea.\nLim, Ji Youn. Department of Otorhinolaryngology-Head and Neck Surgery, Asan Medical Center, University of Ulsan College of Medicine, Seoul, South Korea.\nKim, Seoyeon. Department of Otorhinolaryngology-Head and Neck Surgery, Asan Medical Center, University of Ulsan College of Medicine, Seoul, South Korea.\nLee, Yoo La. Department of Otorhinolaryngology-Head and Neck Surgery, Asan Medical Center, University of Ulsan College of Medicine, Seoul, South Korea.\nKweon, Mi-Na. Department of Convergence Medicine, Asan Medical Center, University of Ulsan College of Medicine, Seoul, South Korea.\nKim, Ji Heui. Department of Otorhinolaryngology-Head and Neck Surgery, Asan Medical Center, University of Ulsan College of Medicine, Seoul, South Korea.","page":"2330","title":"Enhanced Interferon-beta Response Contributes to Eosinophilic Chronic Rhinosinusitis.","volume":"9","author":[{"family":"Jang","given":"Yong Ju"},{"family":"Lim","given":"Ji Youn"},{"family":"Kim","given":"Seoyeon"},{"family":"Lee","given":"Yoo La"},{"family":"Kweon","given":"Mi-Na"},{"family":"Kim","given":"Ji Heui"}],"issued":{"date-parts":[["2018"]]}}}],"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Jang </w:t>
            </w:r>
            <w:r w:rsidRPr="00B011DE">
              <w:rPr>
                <w:rFonts w:ascii="Calibri" w:hAnsi="Calibri" w:cs="Calibri"/>
                <w:i/>
                <w:iCs/>
                <w:sz w:val="16"/>
                <w:szCs w:val="16"/>
              </w:rPr>
              <w:t>et al.</w:t>
            </w:r>
            <w:r w:rsidRPr="00B011DE">
              <w:rPr>
                <w:rFonts w:ascii="Calibri" w:hAnsi="Calibri" w:cs="Calibri"/>
                <w:sz w:val="16"/>
                <w:szCs w:val="16"/>
              </w:rPr>
              <w:t>, 2018)</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E066DA" w14:textId="057FAAA8"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swsbNXdw","properties":{"formattedCitation":"(X. Chen {\\i{}et al.}, 2018)","plainCitation":"(X. Chen et al., 2018)","noteIndex":0},"citationItems":[{"id":4930,"uris":["http://zotero.org/users/local/fRHGP73S/items/IJ69H5MX"],"itemData":{"id":4930,"type":"article-journal","abstract":"Chronic rhinosinusitis (CRS) is a common chronic inflammatory disease of the upper airways involving nasal cavity and sinus. Deriving both from its clinical complexity with protean clinical manifestations as well its pathogenetic heterogeneity, the molecular mechanisms contributing to the pathogenesis of CRS remain unclear, and attract a wide interest in the field. Current evidences indicate that IL-17A is highly expressed in chronic rhinosinusitis with nasal polyps (CRSwNP). However, its pathogenetic role in regulation of tissue remodeling of CRSwNP remains unknown. The present study aimed to investigate the cellular origins and functions of IL-17A cytokine in CRSwNP, and further determined whether IL-17A could affect the expression of metalloproteinases (MMPs), the remodeling factors of CRSwNP. The results showed that the expression of IL-17A was upregulated in nasal tissues of patients with CRSwNP compared to those with chronic rhinosinusitis without nasal polyps (CRSsNP) and controls. CD8+ cytotoxic T lymphocytes (Tc) were major IL-17A producers in nasal tissues of CRSwNP. Interleukin (IL)-17-producing CD8+ T cells (Tc17) was significantly higher in nasal tissues of CRSwNP than CRSsNP and controls. Nonetheless, no difference was observed among the IL-17A in peripheral blood lymphocytes of these three groups. Moreover, in the same patients, IL-17A expression was negligible in lymphocytes of peripheral blood when compared with nasal tissues. Increased gene and protein expression of MMP-7 and MMP-9 in patients with CRSwNP compared with controls were observed. In CRSwNP samples, IL-17A receptor (IL-17AR) co-localized with MMP-9 and they were mainly expressed in the epithelial cells. MMP-9 expression was up-regulated both in Primary human nasal epithelial cells (PHNECs) and a nasal epithelial cell line (RPMI 2650) by IL-17A treatment, and diminished by anti-IL-17AR treatment. Furthermore, IL-17A promoted the expression of MMP-9 by activating the NF-kappaB signal pathway. Thus, our results have revealed a crucial role of IL-17A and Tc cells on pathogenesis and tissue remodeling of CRSwNP.","container-title":"Frontiers in immunology","DOI":"10.3389/fimmu.2018.02121","ISSN":"1664-3224","issue":"101560960","journalAbbreviation":"Front. immunol.","note":"publisher-place: Switzerland\nChen, Xiaohong. Department of Otorhinolaryngology, The Third Affiliated Hospital of Sun Yat-Sen University, Guangzhou, China.\nChang, Lihong. Department of Otorhinolaryngology, The Third Affiliated Hospital of Sun Yat-Sen University, Guangzhou, China.\nLi, Xia. Department of Otorhinolaryngology, The Third Affiliated Hospital of Sun Yat-Sen University, Guangzhou, China.\nHuang, Jiancong. Department of Otorhinolaryngology, The Third Affiliated Hospital of Sun Yat-Sen University, Guangzhou, China.\nYang, Luoying. Department of Otorhinolaryngology, The Third Affiliated Hospital of Sun Yat-Sen University, Guangzhou, China.\nLai, Xiaoping. Department of Otorhinolaryngology, The Third Affiliated Hospital of Sun Yat-Sen University, Guangzhou, China.\nHuang, Zizhen. Department of Otorhinolaryngology, The Third Affiliated Hospital of Sun Yat-Sen University, Guangzhou, China.\nWang, Zhiyuan. Department of Otorhinolaryngology, The Third Affiliated Hospital of Sun Yat-Sen University, Guangzhou, China.\nWu, Xifu. Department of Otorhinolaryngology, The Third Affiliated Hospital of Sun Yat-Sen University, Guangzhou, China.\nZhao, Jun. Department of Clinical Immunology, The Third Affiliated Hospital of Sun Yat-Sen University, Guangzhou, China.\nBellanti, Joseph A. Department of Pediatrics and Microbiology-Immunology, Georgetown University Medical Center, Washington, DC, United States.\nZheng, Song Guo. Division of Rheumatology, Milton S. Hershey Medical Center at Penn State University, Hershey, PA, United States.\nZhang, Gehua. Department of Otorhinolaryngology, The Third Affiliated Hospital of Sun Yat-Sen University, Guangzhou, China.","page":"2121","title":"Tc17/IL-17A Up-Regulated the Expression of MMP-9 via NF-kappaB Pathway in Nasal Epithelial Cells of Patients With Chronic Rhinosinusitis.","volume":"9","author":[{"family":"Chen","given":"Xiaohong"},{"family":"Chang","given":"Lihong"},{"family":"Li","given":"Xia"},{"family":"Huang","given":"Jiancong"},{"family":"Yang","given":"Luoying"},{"family":"Lai","given":"Xiaoping"},{"family":"Huang","given":"Zizhen"},{"family":"Wang","given":"Zhiyuan"},{"family":"Wu","given":"Xifu"},{"family":"Zhao","given":"Jun"},{"family":"Bellanti","given":"Joseph A"},{"family":"Zheng","given":"Song Guo"},{"family":"Zhang","given":"Gehua"}],"issued":{"date-parts":[["2018"]]}}}],"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X. Chen </w:t>
            </w:r>
            <w:r w:rsidRPr="00B011DE">
              <w:rPr>
                <w:rFonts w:ascii="Calibri" w:hAnsi="Calibri" w:cs="Calibri"/>
                <w:i/>
                <w:iCs/>
                <w:sz w:val="16"/>
                <w:szCs w:val="16"/>
              </w:rPr>
              <w:t>et al.</w:t>
            </w:r>
            <w:r w:rsidRPr="00B011DE">
              <w:rPr>
                <w:rFonts w:ascii="Calibri" w:hAnsi="Calibri" w:cs="Calibri"/>
                <w:sz w:val="16"/>
                <w:szCs w:val="16"/>
              </w:rPr>
              <w:t>, 2018)</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D6BCB3" w14:textId="0ED1160C"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1HUGb7p9","properties":{"formattedCitation":"(Tang {\\i{}et al.}, 2018)","plainCitation":"(Tang et al., 2018)","noteIndex":0},"citationItems":[{"id":4949,"uris":["http://zotero.org/users/local/fRHGP73S/items/6HCIXEX2"],"itemData":{"id":4949,"type":"article-journal","abstract":"BACKGROUND: The pathogenesis of chronic rhinosinusitis with nasal polyps (CRSwNP) has not been fully elucidated. This study sought to explore the role and mechanism of transient receptor potential canonical channel 6 (TRPC6) in the pathogenesis of CRSwNP., METHODS: Immunohistochemistry (IHC) was employed to evaluate TRPC6 immunolabeling. Real-time polymerase chain reaction (PCR) was conducted to assay TRPC6, stromal interaction molecule 1 (STIM1), and calcium release-activated calcium channel protein 1 (Orai1) messenger RNA (mRNA) levels in 70 patients with CRSwNP, including eosinophilic CRSwNP (ECRSwNP) or non-eosinophilic CRSwNP (nECRSwNP), and 28 control subjects. The concentrations of inflammatory mediators, including interleukin (IL)-1beta, IL-5, and IL-25, were assayed by enzyme-linked immunosorbent assay (ELISA). In experiments on human nasal epithelial cell (HNEC) culture and stimulation, the mean fluorescence intensity (MFI) of intracellular Ca2+ was assayed by flow cytometry. Western blotting, real-time PCR, and ELISA were also conducted to assess the effects and mechanisms of TRPC6 activator 1-oleoyl-2-acetyl-glycerol (OAG) and TRPC6 inhibitor 1-[2-(4-methoxyphenyl)-2-[3-(4-methoxyphenyl) propoxy]ethyl-1H-imidazole (SKF-96365) on HNECs., RESULTS: Upregulation of TRPC6, STIM1, and Orai1 levels was found in CRSwNP patients, particularly in those with ECRSwNP. TRPC6-positive cells correlated positively with the numbers of eosinophils and neutrophils, respectively. Moreover, TRPC6 mRNA was positively correlated with STIM1 and Orai1 mRNA levels. The concentrations of inflammatory mediators, including IL-1beta, IL-5, and IL-25, were elevated in CRSwNP, especially in ECRSwNP. In cultured HNECs, TRPC6, STIM1, Orai1, Ca2+ MFI levels, and inflammatory mediators were upregulated by lipopolysaccharide (LPS) and OAG but were inhibited by SKF-96365., CONCLUSION: TRPC6 plays a pro-inflammatory role in the pathogenesis of CRSwNP via regulating Ca2+ flow. Copyright © 2018 ARS-AAOA, LLC.","container-title":"International forum of allergy &amp; rhinology","DOI":"10.1002/alr.22208","ISSN":"2042-6984","issue":"11","journalAbbreviation":"Int Forum Allergy Rhinol","note":"publisher-place: United States\nTang, Ru. Department of Otolaryngology-Head and Neck Surgery, Shanghai Jiao Tong University Affiliated Sixth People's Hospital, Shanghai, China.\nLi, Zhi-Peng. Department of Otolaryngology-Head and Neck Surgery, Shanghai Jiao Tong University Affiliated Sixth People's Hospital, Shanghai, China.\nLi, Ming-Xian. Department of Otolaryngology-Head and Neck Surgery, Shanghai Jiao Tong University Affiliated Sixth People's Hospital, Shanghai, China.\nLi, Da-Wei. Department of Otolaryngology-Head and Neck Surgery, Shanghai Jiao Tong University Affiliated Sixth People's Hospital, Shanghai, China.\nYe, Hai-Bo. Department of Otolaryngology-Head and Neck Surgery, Shanghai Jiao Tong University Affiliated Sixth People's Hospital, Shanghai, China.\nSu, Kai-Ming. Department of Otolaryngology-Head and Neck Surgery, Shanghai Jiao Tong University Affiliated Sixth People's Hospital, Shanghai, China.\nLin, Hai. Department of Otolaryngology-Head and Neck Surgery, Shanghai Jiao Tong University Affiliated Sixth People's Hospital, Shanghai, China.\nZhang, Wei-Tian. Department of Otolaryngology-Head and Neck Surgery, Shanghai Jiao Tong University Affiliated Sixth People's Hospital, Shanghai, China.","page":"1334-1341","title":"Pro-inflammatory role of transient receptor potential canonical channel 6 in the pathogenesis of chronic rhinosinusitis with nasal polyps.","volume":"8","author":[{"family":"Tang","given":"Ru"},{"family":"Li","given":"Zhi-Peng"},{"family":"Li","given":"Ming-Xian"},{"family":"Li","given":"Da-Wei"},{"family":"Ye","given":"Hai-Bo"},{"family":"Su","given":"Kai-Ming"},{"family":"Lin","given":"Hai"},{"family":"Zhang","given":"Wei-Tian"}],"issued":{"date-parts":[["2018"]]}}}],"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Tang </w:t>
            </w:r>
            <w:r w:rsidRPr="00B011DE">
              <w:rPr>
                <w:rFonts w:ascii="Calibri" w:hAnsi="Calibri" w:cs="Calibri"/>
                <w:i/>
                <w:iCs/>
                <w:sz w:val="16"/>
                <w:szCs w:val="16"/>
              </w:rPr>
              <w:t>et al.</w:t>
            </w:r>
            <w:r w:rsidRPr="00B011DE">
              <w:rPr>
                <w:rFonts w:ascii="Calibri" w:hAnsi="Calibri" w:cs="Calibri"/>
                <w:sz w:val="16"/>
                <w:szCs w:val="16"/>
              </w:rPr>
              <w:t>, 2018)</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11CA1C" w14:textId="02F26F84"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Edof7n3N","properties":{"formattedCitation":"(Pulsipher {\\i{}et al.}, 2018)","plainCitation":"(Pulsipher et al., 2018)","noteIndex":0},"citationItems":[{"id":5109,"uris":["http://zotero.org/users/local/fRHGP73S/items/B9GU67TP"],"itemData":{"id":5109,"type":"article-journal","abstract":"Background Calgranulin C (S100A12) is an innate immune peptide at the air-mucosal interface associated with neutrophil involvement, which when overexpressed has been implicated as a biomarker of inflammatory diseases. Decreased epithelial expression of certain innate immune peptides has been reported in chronic rhinosinusitis (CRS). We hypothesized that S100A12 is differentially expressed in the sinonasal mucosa of patients with CRS compared to controls and that S100A12 is a potential biomarker of CRS-specific quality of life (QOL) and disease severity. Methods A prospective observational study was conducted which included 70 patients: 17 controls, 28 having CRS without (CRSsNP), and 25 with (CRSwNP) nasal polyps. The expression of S100A12 and human neutrophil elastase (HNE) was assessed in the anterior ethmoid tissues from all patients using enzyme-linked immunosorbent assay (ELISA) and immunohistochemical (IHC) analyses. Disease-specific QOL (Rhinosinusitis Disability Index) and disease severity (computed tomography [CT] and endoscopy) were evaluated and correlated to the expression levels of S100A12. Results S100A12 and HNE were significantly elevated in patients with CRSsNP compared to normal controls ( P &lt; .05 and P &lt; .001, respectively) and patients with CRSwNP ( P &lt; .05 and P &lt; .001, respectively), as measured by ELISA and IHC analyses. Patients with CRS exhibited worse CRS-specific disease severity compared to normal controls ( P &lt; .05), and the increased protein levels of S100A12 were significantly correlated to disease severity, represented by CT scores ( P &lt; .05). Conclusions S100A12 is differentially expressed in CRS subtypes and is significantly elevated in patients with CRSsNP and associated with CRS-specific disease severity.","container-title":"American journal of rhinology &amp; allergy","DOI":"10.1177/1945892418782238","ISSN":"1945-8932","issue":"5","journalAbbreviation":"Am J Rhinol Allergy","note":"publisher-place: United States\nPulsipher, Abigail. 1 Division of Otolaryngology - Head &amp; Neck Surgery, Rhinology-Sinus and Skull Base Surgery Program, Department of Surgery, University of Utah, Salt Lake City, Utah.\nDavis, Brock M. 1 Division of Otolaryngology - Head &amp; Neck Surgery, Rhinology-Sinus and Skull Base Surgery Program, Department of Surgery, University of Utah, Salt Lake City, Utah.\nSmith, Kristine A. 1 Division of Otolaryngology - Head &amp; Neck Surgery, Rhinology-Sinus and Skull Base Surgery Program, Department of Surgery, University of Utah, Salt Lake City, Utah.\nAshby, Shaelene. 1 Division of Otolaryngology - Head &amp; Neck Surgery, Rhinology-Sinus and Skull Base Surgery Program, Department of Surgery, University of Utah, Salt Lake City, Utah.\nQin, Xuan. 1 Division of Otolaryngology - Head &amp; Neck Surgery, Rhinology-Sinus and Skull Base Surgery Program, Department of Surgery, University of Utah, Salt Lake City, Utah.\nFirpo, Matt. 1 Division of Otolaryngology - Head &amp; Neck Surgery, Rhinology-Sinus and Skull Base Surgery Program, Department of Surgery, University of Utah, Salt Lake City, Utah.\nOrlandi, Richard R. 1 Division of Otolaryngology - Head &amp; Neck Surgery, Rhinology-Sinus and Skull Base Surgery Program, Department of Surgery, University of Utah, Salt Lake City, Utah.\nAlt, Jeremiah A. 1 Division of Otolaryngology - Head &amp; Neck Surgery, Rhinology-Sinus and Skull Base Surgery Program, Department of Surgery, University of Utah, Salt Lake City, Utah.","page":"380-387","title":"Calgranulin C (S100A12) Is Differentially Expressed in Subtypes of Chronic Rhinosinusitis.","volume":"32","author":[{"family":"Pulsipher","given":"Abigail"},{"family":"Davis","given":"Brock M"},{"family":"Smith","given":"Kristine A"},{"family":"Ashby","given":"Shaelene"},{"family":"Qin","given":"Xuan"},{"family":"Firpo","given":"Matt"},{"family":"Orlandi","given":"Richard R"},{"family":"Alt","given":"Jeremiah A"}],"issued":{"date-parts":[["2018"]]}}}],"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Pulsipher </w:t>
            </w:r>
            <w:r w:rsidRPr="00B011DE">
              <w:rPr>
                <w:rFonts w:ascii="Calibri" w:hAnsi="Calibri" w:cs="Calibri"/>
                <w:i/>
                <w:iCs/>
                <w:sz w:val="16"/>
                <w:szCs w:val="16"/>
              </w:rPr>
              <w:t>et al.</w:t>
            </w:r>
            <w:r w:rsidRPr="00B011DE">
              <w:rPr>
                <w:rFonts w:ascii="Calibri" w:hAnsi="Calibri" w:cs="Calibri"/>
                <w:sz w:val="16"/>
                <w:szCs w:val="16"/>
              </w:rPr>
              <w:t>, 2018)</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837F05" w14:textId="764B402B"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lFnGkjjD","properties":{"formattedCitation":"(Rai {\\i{}et al.}, 2018)","plainCitation":"(Rai et al., 2018)","noteIndex":0},"citationItems":[{"id":5521,"uris":["http://zotero.org/users/local/fRHGP73S/items/4M9KELFY"],"itemData":{"id":5521,"type":"article-journal","abstract":"BACKGROUND: Fungi, especially Aspergillus flavus, can cause chronic rhinosinusitis with nasal polyposis and modulate host innate immune components. The objective of this study was to examine the serum levels of T helper (Th) cell subset Th1, Th2, and Th17 cytokines and total IgE in patients having chronic rhinosinusitis with nasal polyposis and Aspergillus flavus infection., METHODS: A case-control study including 40 patients with chronic rhinosinusitis with nasal polyposis and 20 healthy controls was conducted. Aspergillus flavus infection was confirmed by standard potassium hydroxide (KOH) testing, culture, and PCR. Serum samples of all patients and controls were analyzed for various cytokines (interleukins [IL]-1beta, IL-2, IL-4, IL-6, IL-17, IL-21, IL-27, TGF-beta) and total IgE by ELISA. Data from patients with Aspergillus flavus infection and healthy volunteers were compared using the independent t-test and non-parametric Mann-Whitney U test., RESULTS: Aspergillus flavus infection was found in 31 (77.5%) patients with chronic rhinosinusitis with nasal polyposis. IL-1beta, IL-17, IL-21, and TGF-beta serum levels were significantly higher in these patients than in controls; however, IL-2, IL-4, IL-6, and IL-27 levels were lower. Compared with nine (22.5%) patients without Aspergillus flavus infection, IL-17 level was higher while IL-2 level was lower in patients with Aspergillus flavus infection. Total IgE was significantly higher in patients with Aspergillus flavus infection than in controls., CONCLUSIONS: High levels of IL-17 and its regulatory cytokines in patients with chronic rhinosinusitis with nasal polyposis infected by Aspergillus flavus raise a concern about effective disease management and therapeutic recovery. Surgical removal of the nasal polyp being the chief management option, the choice of post-operative drugs may differ in eosinophilic vs. non-eosinophilic nasal polyposis. The prognosis is likely poor, warranting extended care. Copyright © The Korean Society for Laboratory Medicine","container-title":"Annals of laboratory medicine","DOI":"10.3343/alm.2018.38.2.125","ISSN":"2234-3814","issue":"2","journalAbbreviation":"Ann Lab Med","note":"publisher-place: Korea (South)\nRai, Gargi. Department of Microbiology, University College of Medical Sciences (University of Delhi) &amp; Guru Teg Bahadur Hospital, Delhi, India.\nAnsari, Mohammad Ahmad. Department of Microbiology, University College of Medical Sciences (University of Delhi) &amp; Guru Teg Bahadur Hospital, Delhi, India.\nDar, Sajad Ahmad. Department of Microbiology, University College of Medical Sciences (University of Delhi) &amp; Guru Teg Bahadur Hospital, Delhi, India.\nDar, Sajad Ahmad. Research and Scientific Studies Unit, College of Nursing &amp; Allied Health Sciences, University of Jazan, Jazan, Saudi Arabia.\nDatt, Shyama. Department of Microbiology, University College of Medical Sciences (University of Delhi) &amp; Guru Teg Bahadur Hospital, Delhi, India.\nGupta, Neelima. Department of Otorhinolaryngology, University College of Medical Sciences (University of Delhi) &amp; Guru Teg Bahadur Hospital, Delhi, India.\nSharma, Sonal. Department of Pathology, University College of Medical Sciences (University of Delhi) &amp; Guru Teg Bahadur Hospital, Delhi, India.\nHaque, Shafiul. Research and Scientific Studies Unit, College of Nursing &amp; Allied Health Sciences, University of Jazan, Jazan, Saudi Arabia.\nHaque, Shafiul. Department of Biosciences, Faculty of Natural Sciences, Jamia Millia Islamia (A Central University), New Delhi, India.\nRamachandran, Vishnampettai Ganapathysubramanian. Department of Microbiology, University College of Medical Sciences (University of Delhi) &amp; Guru Teg Bahadur Hospital, Delhi, India.\nMazumdar, Arpeeta. Department of Microbiology, University College of Medical Sciences (University of Delhi) &amp; Guru Teg Bahadur Hospital, Delhi, India.\nRudramurthy, Shivprakash. Department of Medical Microbiology, Post Graduate Institute of Medical Education &amp; Research, Chandigarh, India.\nChakrabarti, Arunaloke. Department of Medical Microbiology, Post Graduate Institute of Medical Education &amp; Research, Chandigarh, India.\nDas, Shukla. Department of Microbiology, University College of Medical Sciences (University of Delhi) &amp; Guru Teg Bahadur Hospital, Delhi, India. shukladas_123@yahoo.com.","page":"125-131","title":"Serum Cytokine Profile in Patients with Chronic Rhinosinusitis with Nasal Polyposis Infected by Aspergillus flavus.","volume":"38","author":[{"family":"Rai","given":"Gargi"},{"family":"Ansari","given":"Mohammad Ahmad"},{"family":"Dar","given":"Sajad Ahmad"},{"family":"Datt","given":"Shyama"},{"family":"Gupta","given":"Neelima"},{"family":"Sharma","given":"Sonal"},{"family":"Haque","given":"Shafiul"},{"family":"Ramachandran","given":"Vishnampettai Ganapathysubramanian"},{"family":"Mazumdar","given":"Arpeeta"},{"family":"Rudramurthy","given":"Shivprakash"},{"family":"Chakrabarti","given":"Arunaloke"},{"family":"Das","given":"Shukla"}],"issued":{"date-parts":[["2018"]]}}}],"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Rai </w:t>
            </w:r>
            <w:r w:rsidRPr="00B011DE">
              <w:rPr>
                <w:rFonts w:ascii="Calibri" w:hAnsi="Calibri" w:cs="Calibri"/>
                <w:i/>
                <w:iCs/>
                <w:sz w:val="16"/>
                <w:szCs w:val="16"/>
              </w:rPr>
              <w:t>et al.</w:t>
            </w:r>
            <w:r w:rsidRPr="00B011DE">
              <w:rPr>
                <w:rFonts w:ascii="Calibri" w:hAnsi="Calibri" w:cs="Calibri"/>
                <w:sz w:val="16"/>
                <w:szCs w:val="16"/>
              </w:rPr>
              <w:t>, 2018)</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ACBD67" w14:textId="2099BE7E"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5WQDZ7kx","properties":{"formattedCitation":"(K. Chen {\\i{}et al.}, 2018)","plainCitation":"(K. Chen et al., 2018)","noteIndex":0},"citationItems":[{"id":5959,"uris":["http://zotero.org/users/local/fRHGP73S/items/2HBWMAWP"],"itemData":{"id":5959,"type":"article-journal","abstract":"PURPOSE: Hrd1 has recently emerged as a critical regulator of B-cells in autoimmune diseases. However, its role in the pathogenesis of chronic rhinosinusitis with nasal polyps (CRSwNP) remains largely unexplored. This study aimed to examine Hrd1 expression and B-cell accumulation and their possible roles in CRSwNP., METHODS: Quantitative real-time polymerase chain reaction, immunohistochemistry, enzyme-linked immunosorbent assay and Western blotting were used to assess gene and protein expression in nasal tissue extracts. Cells isolated from nasal tissues and peripheral blood mononuclear cells were characterized by flow cytometry. Local antibody production was measured in tissue extracts with a Bio-Plex assay. Additionally, changes in Hrd1 expression in response to specific inflammatory stimuli were measured in cultured dispersed polyp cells., RESULTS: Nasal polyps (NPs) from patients with eosinophilic CRSwNP (ECRS) had increased levels of Hrd1, B-cells and plasma cells compared with NPs from patients with non-eosinophilic CRSwNP (non-ECRS) or other control subjects (P &lt; 0.05). The average Hrd1 levels in B-cells in NPs from ECRS patients were significantly higher than those from non-ECRS patients and control subjects (P &lt; 0.05). NPs also contained significantly increased levels of several antibody isotypes compared with normal controls (P &lt; 0.05). Interestingly, Hrd1 expression in cultured polyp cells from ECRS patients, but not non-ECRS patients, was significantly increased by interleukin-1beta, lipopolysaccharide and Poly(I:C) stimulation, and inhibited by dexamethasone treatment (P &lt; 0.05)., CONCLUSIONS: Differential Hrd1 expression and B-cell accumulation between the ECRS and non-ECRS subsets suggests that they can exhibit distinct pathogenic mechanisms and play important roles in NP. Copyright © 2018 The Korean Academy of Asthma, Allergy and Clinical Immunology . The Korean Academy of Pediatric Allergy and Respiratory Disease.","container-title":"Allergy, asthma &amp; immunology research","DOI":"10.4168/aair.2018.10.6.698","ISSN":"2092-7355","issue":"6","journalAbbreviation":"Allergy Asthma Immunol Res","note":"publisher-place: Korea (South)\nChen, Kun. Department of Otolaryngology-Head and Neck Surgery, Xinhua Hospital, Shanghai Jiao Tong University School of Medicine, Shanghai, China.\nHan, Miaomiao. Department of Otolaryngology-Head and Neck Surgery, Xinhua Hospital, Shanghai Jiao Tong University School of Medicine, Shanghai, China.\nTang, Mengyao. Department of Plastic and Reconstructive Surgery, Shanghai Tenth People's Hospital, Tongji University School of Medicine, Shanghai, China.\nXie, Yadong. Key Laboratory of Molecular Virology and Immunology, Vaccine Center, Institut Pasteur of Shanghai, Chinese Academy of Sciences, Shanghai, China.\nLai, Yuting. Department of Otolaryngology-Head and Neck Surgery, Affiliated Eye, Ear, Nose and Throat Hospital, Fudan University, Shanghai, China.\nHu, Xianting. Department of Otolaryngology-Head and Neck Surgery, Affiliated Eye, Ear, Nose and Throat Hospital, Fudan University, Shanghai, China.\nZhang, Jia. Department of Otolaryngology-Head and Neck Surgery, Affiliated Eye, Ear, Nose and Throat Hospital, Fudan University, Shanghai, China.\nYang, Jun. Department of Otolaryngology-Head and Neck Surgery, Xinhua Hospital, Shanghai Jiao Tong University School of Medicine, Shanghai, China. yangjun@xinhuamed.com.cn.\nLi, Huabin. Department of Otolaryngology-Head and Neck Surgery, Xinhua Hospital, Shanghai Jiao Tong University School of Medicine, Shanghai, China.\nLi, Huabin. Department of Otolaryngology-Head and Neck Surgery, Affiliated Eye, Ear, Nose and Throat Hospital, Fudan University, Shanghai, China. allergyli@163.com.","page":"698-715","title":"Differential Hrd1 Expression and B-Cell Accumulation in Eosinophilic and Non-eosinophilic Chronic Rhinosinusitis With Nasal Polyps.","volume":"10","author":[{"family":"Chen","given":"Kun"},{"family":"Han","given":"Miaomiao"},{"family":"Tang","given":"Mengyao"},{"family":"Xie","given":"Yadong"},{"family":"Lai","given":"Yuting"},{"family":"Hu","given":"Xianting"},{"family":"Zhang","given":"Jia"},{"family":"Yang","given":"Jun"},{"family":"Li","given":"Huabin"}],"issued":{"date-parts":[["2018"]]}}}],"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K. Chen </w:t>
            </w:r>
            <w:r w:rsidRPr="00B011DE">
              <w:rPr>
                <w:rFonts w:ascii="Calibri" w:hAnsi="Calibri" w:cs="Calibri"/>
                <w:i/>
                <w:iCs/>
                <w:sz w:val="16"/>
                <w:szCs w:val="16"/>
              </w:rPr>
              <w:t>et al.</w:t>
            </w:r>
            <w:r w:rsidRPr="00B011DE">
              <w:rPr>
                <w:rFonts w:ascii="Calibri" w:hAnsi="Calibri" w:cs="Calibri"/>
                <w:sz w:val="16"/>
                <w:szCs w:val="16"/>
              </w:rPr>
              <w:t>, 2018)</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EB0969" w14:textId="25F51479"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KXktxMxx","properties":{"formattedCitation":"(Kim {\\i{}et al.}, 2018)","plainCitation":"(Kim et al., 2018)","noteIndex":0},"citationItems":[{"id":5999,"uris":["http://zotero.org/users/local/fRHGP73S/items/KRJZJTLT"],"itemData":{"id":5999,"type":"article-journal","abstract":"PURPOSE: The previously reported Japanese clinical scoring study (JESREC) suggests that chronic rhinosinusitis (CRS) can be divided into 4 subtypes according to the degree of eosinophilic CRS (ECRS) and offers the information regarding the prognosis of CRS to clinicians. However, this scoring system has not yet been validated by an immunological study and needs to provide treatment guidelines based on underlying immunologic profiles. We investigated the immunologic profile of each CRS subgroup according to the JESREC classification and suggest its clinical application., METHODS: A total of 140 CRS patients and 20 control subjects were enrolled. All patients were classified into 4 groups according to the JESREC (non-, mild, moderate and severe ECRS). Nasal tissues were analyzed for mRNA expression of major cytokines (IL-5, IL-10, IL-13, IL-17A, IL-22, IL-23p19, IFN-gamma, periostin, thymic stromal lymphopoietin [TSLP] and ST2), major chemokines (CCL11, CCL24, CXCL1 and CXCL2), transcription factors (T-bet, GATA3, RORC and FOXP3) and COL1A1 for type I collagen. Protein levels of 3 major cytokines (IL-5, IL-17A and IFN-gamma) were also measured by multiplex immunoassay. Principal component analysis (PCA) was conducted to investigate the overall profile of multiple mediators., RESULTS: The moderate/severe ECRS showed up-regulation of type 2-related mediators (IL-5, IL-13, periostin, TSLP and ST-2), whereas INF-gamma (type 1 cytokine) and CXCL1 (neutrophil chemokine) expressions were increased in non-/mild ECRS compared with moderate/severe ECRS. The JESREC classification reflected an immunological endotype. In PCA data, PCA1 indicates a relative type 2 profile, whereas PCA2 represents a type 1/type 17-related profile. In this analysis, mild ECRS was indistinguishable from non-ECRS, whereas moderate to severe ECRS showed a distinct distribution compared with non-ECRS. The JESREC classification could be divided into 2 categories, non-/mild vs. moderate/severe ECRS based on underlying immunological analyses., CONCLUSIONS: The CRS clinical scoring system from the JESREC study reflects an inflammatory endotype. However, the immunologic profile of mild ECRS was similar to that of non-ECRS. Therefore, we propose type 2-targeted medical treatment for moderate to severe ECRS and type 1/type 17-targeted for non-ECRS and mild ECRS as the first treatment option. Copyright © 2018 The Korean Academy of Asthma, Allergy and Clinical Immunology . The Korean Academy of Pediatric Allergy and Respiratory Disease.","container-title":"Allergy, asthma &amp; immunology research","DOI":"10.4168/aair.2018.10.5.490","ISSN":"2092-7355","issue":"5","journalAbbreviation":"Allergy Asthma Immunol Res","note":"publisher-place: Korea (South)\nKim, Dong Kyu. Department of Otorhinolaryngology-Head and Neck Surgery, Chuncheon Sacred Heart Hospital, Hallym University College of Medicine, Chuncheon, Korea.\nKang, Seong Il. Department of Otorhinolaryngology-Head and Neck Surgery, Seoul Metropolitan Government-Seoul National University Boramae Medical Center, Seoul National University College of Medicine, Seoul, Korea.\nKong, Il Gyu. Department of Otorhinolaryngology-Head and Neck Surgery, Hallym University Sacred Heart Hospital, Hallym University College of Medicine, Anyang, Korea.\nCho, Young Hoon. Department of Otorhinolaryngology-Head and Neck Surgery, Seoul Metropolitan Government-Seoul National University Boramae Medical Center, Seoul National University College of Medicine, Seoul, Korea.\nSong, Seul Ki. Department of Otorhinolaryngology-Head and Neck Surgery, Seoul Metropolitan Government-Seoul National University Boramae Medical Center, Seoul National University College of Medicine, Seoul, Korea.\nHyun, Se Jin. Department of Otorhinolaryngology-Head and Neck Surgery, Seoul Metropolitan Government-Seoul National University Boramae Medical Center, Seoul National University College of Medicine, Seoul, Korea.\nCho, Sung Dong. Department of Otorhinolaryngology-Head and Neck Surgery, Seoul Metropolitan Government-Seoul National University Boramae Medical Center, Seoul National University College of Medicine, Seoul, Korea.\nHan, Sang Yoon. Department of Otorhinolaryngology-Head and Neck Surgery, Seoul Metropolitan Government-Seoul National University Boramae Medical Center, Seoul National University College of Medicine, Seoul, Korea.\nCho, Seong Ho. Division of Allergy-Immunology, Department of Internal Medicine, University of South Florida Morsani College of Medicine, Tampa, FL, USA.\nKim, Dae Woo. Department of Otorhinolaryngology-Head and Neck Surgery, Seoul Metropolitan Government-Seoul National University Boramae Medical Center, Seoul National University College of Medicine, Seoul, Korea. kicubi@daum.net.","page":"490-502","title":"Two-Track Medical Treatment Strategy According to the Clinical Scoring System for Chronic Rhinosinusitis.","volume":"10","author":[{"family":"Kim","given":"Dong Kyu"},{"family":"Kang","given":"Seong Il"},{"family":"Kong","given":"Il Gyu"},{"family":"Cho","given":"Young Hoon"},{"family":"Song","given":"Seul Ki"},{"family":"Hyun","given":"Se Jin"},{"family":"Cho","given":"Sung Dong"},{"family":"Han","given":"Sang Yoon"},{"family":"Cho","given":"Seong Ho"},{"family":"Kim","given":"Dae Woo"}],"issued":{"date-parts":[["2018"]]}}}],"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Kim </w:t>
            </w:r>
            <w:r w:rsidRPr="00B011DE">
              <w:rPr>
                <w:rFonts w:ascii="Calibri" w:hAnsi="Calibri" w:cs="Calibri"/>
                <w:i/>
                <w:iCs/>
                <w:sz w:val="16"/>
                <w:szCs w:val="16"/>
              </w:rPr>
              <w:t>et al.</w:t>
            </w:r>
            <w:r w:rsidRPr="00B011DE">
              <w:rPr>
                <w:rFonts w:ascii="Calibri" w:hAnsi="Calibri" w:cs="Calibri"/>
                <w:sz w:val="16"/>
                <w:szCs w:val="16"/>
              </w:rPr>
              <w:t>, 2018)</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D4D7B0" w14:textId="70151644"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ZHGfZ8Jg","properties":{"formattedCitation":"(Lin {\\i{}et al.}, 2018)","plainCitation":"(Lin et al., 2018)","noteIndex":0},"citationItems":[{"id":4881,"uris":["http://zotero.org/users/local/fRHGP73S/items/9PRECCL8"],"itemData":{"id":4881,"type":"article-journal","abstract":"OBJECTIVE: Chronic rhinosinusitis (CRS) is a complicated disease with several variants caused by different cellular and molecular mechanisms. The characterization of this heterogeneity supports the definition that the disease consists of many endotypes, such as eosinophilic and neutrophilic CRS, and so on. This study aimed to explore group 2 innate lymphoid cells (ILC2s) in neutrophilic CRS without nasal polyps (CRSsNP) and with nasal polyps (CRSwNP), and evaluate ILC2s across characteristics of the disease., METHODS: Nasal biopsy samples were obtained from normal subjects or subjects with CRSsNP or CRSwNP during surgery. ILC2s were sorted and purified as CD45+Lin-CD127+CD4-CD8-CRTH2+CD161+ cells through flow cytometry, and were compared among three groups of subjects. Then, these samples were cultured in vitro, and inflammatory factors were assessed in tissue cultures. After that, human recombinant (rm) interleukin (IL)-33 or IL-17 were administered into the cultures, and we again examined relevant inflammatory substances., RESULTS: ILC2s were upregulated in neutrophilic CRSsNP and CRSwNP patients, and there were no statistical differences between them. Eosinophil cation protein (ECP), myeloperoxidase (MPO), IL-25, IL-33, IL-5, IL-13, interferon (IFN)-gamma and IL-17 were increased in the cultures, however, only concentrations of MPO, IFN-gamma and IL-17 were enhanced in CRSwNP tissues compared to CRSsNP ones. After administration of rmIL-33, ECP, IL-5 and IL-13 were all increased in tissues from CRSsNP and CRSwNP patients, however, there were no significant differences between them. Finally, we evaluated concentrations of several above inflammatory factors after the treatment of rmIL-17, and found that MPO and IFN-gamma were enhanced in these two phenotypes of patients, and were elevated significantly in CRSwNP tissue cultures., CONCLUSION: These findings show that ILC2s might be inactivated in neutrophilic CRSsNP and CRSwNP based on this pilot study.","container-title":"European archives of oto-rhino-laryngology : official journal of the European Federation of Oto-Rhino-Laryngological Societies (EUFOS) : affiliated with the German Society for Oto-Rhino-Laryngology - Head and Neck Surgery","DOI":"10.1007/s00405-018-5180-4","ISSN":"1434-4726","issue":"12","journalAbbreviation":"Eur Arch Otorhinolaryngol","note":"publisher-place: Germany\nLin, Lin. Department of Otorhinolaryngology, Head and Neck Surgery, Huashan Hospital of Fudan University, No. 12 Wulumuqi Middle Road, Shanghai, 200040, China. linlinhsn@aliyun.com.\nWei, Jinjin. Department of Otorhinolaryngology, Head and Neck Surgery, Huashan Hospital of Fudan University, No. 12 Wulumuqi Middle Road, Shanghai, 200040, China.\nChen, Zheng. Department of Otorhinolaryngology, Head and Neck Surgery, Huashan Hospital of Fudan University, No. 12 Wulumuqi Middle Road, Shanghai, 200040, China.\nTang, Xinyue. Department of Otorhinolaryngology, Head and Neck Surgery, Huashan Hospital of Fudan University, No. 12 Wulumuqi Middle Road, Shanghai, 200040, China.\nDai, Fei. Department of Otorhinolaryngology, Head and Neck Surgery, Huashan Hospital of Fudan University, No. 12 Wulumuqi Middle Road, Shanghai, 200040, China.\nSun, Guangbin. Department of Otorhinolaryngology, Head and Neck Surgery, Huashan Hospital of Fudan University, No. 12 Wulumuqi Middle Road, Shanghai, 200040, China.","page":"3007-3016","title":"Activations of group 2 innate lymphoid cells depend on endotypes of chronic rhinosinusitis.","volume":"275","author":[{"family":"Lin","given":"Lin"},{"family":"Wei","given":"Jinjin"},{"family":"Chen","given":"Zheng"},{"family":"Tang","given":"Xinyue"},{"family":"Dai","given":"Fei"},{"family":"Sun","given":"Guangbin"}],"issued":{"date-parts":[["2018"]]}}}],"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Lin </w:t>
            </w:r>
            <w:r w:rsidRPr="00B011DE">
              <w:rPr>
                <w:rFonts w:ascii="Calibri" w:hAnsi="Calibri" w:cs="Calibri"/>
                <w:i/>
                <w:iCs/>
                <w:sz w:val="16"/>
                <w:szCs w:val="16"/>
              </w:rPr>
              <w:t>et al.</w:t>
            </w:r>
            <w:r w:rsidRPr="00B011DE">
              <w:rPr>
                <w:rFonts w:ascii="Calibri" w:hAnsi="Calibri" w:cs="Calibri"/>
                <w:sz w:val="16"/>
                <w:szCs w:val="16"/>
              </w:rPr>
              <w:t>, 2018)</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634CE9" w14:textId="0EEF1224"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PHxS1C2b","properties":{"formattedCitation":"(Wei {\\i{}et al.}, 2018)","plainCitation":"(Wei et al., 2018)","noteIndex":0},"citationItems":[{"id":299,"uris":["http://zotero.org/users/local/fRHGP73S/items/EIF3ZNPA"],"itemData":{"id":299,"type":"article-journal","abstract":"Background: Periostin has been shown to be upregulated in chronic rhinosinusitis with nasal polyps (CRSwNP), espedally in the CRSwNP patients with asthma. However, the underlying mechanism that how periostin contributes to the polyp genesis remains unclear.\nMethods: In this study, we collected 63 CRSwNP patients' nasal polyps (NPs) and 25 control subjects' uncinated tissues. The expressions of periostin, thymic stromal lymphopoietin (TSLP), and other proinflammatory cytokines were examined using IL-IC staining, qRT-PCR, Western blot (WB), ELISA and FACS. The eosinophil infiltration, phenotype profiles and clinical characteristics of 2 NP subtypes (eosinophilic and non-eosinophilic) were evaluated. We examined the effects and mechanisms of periostin on human nasal epithelial cells cultured at air-liquid interface (ALI).\nResults: The expressions of periostin in NPs with asthma were higher than without asthma and the control nasal mucosa and positively associated with the TSLP (P&lt;0.05). And the periostin levels was positively associated with the basement membrane thickness, goblet cell hyperplasia and tissue eosinophilia polyp tissues, as well as the clinical parameters (computed tomography scores, polyp size, and polyp recurrence after endoscopic surgery). In vitro experiments show that type 2 T-helper (Th2) cytokines interleukin-4 (IL-4), IL-13 and TGF-beta 1 stimulates epithelial cells derived from polyp tissues to produce periostin through ERK and STAT6 signal pathways (P&lt;0.05). Autocrine or recombinant periostin activates epithelial cells to produce TSLP via NF-kappa B signal pathways (P&lt;0.05). The supernatant of periostin-treated epithelial cells activates dendritic cells (DCs), which subsequently induce nave T cells to differentiate into Th2 cells and express IL-4 and IL-13.\nConclusions: Our findings indicate periostin may play an important role in the polyp genesis, which can be considered as a therapeutic target for the management of CRSwNP.","archive_location":"WOS:000456834700063","container-title":"JOURNAL OF THORACIC DISEASE","DOI":"10.21037/jtd.2018.11.12","issue":"12","page":"6585-6597","title":"Excessive periostin expression and Th2 response in patients with nasal polyps: association with asthma","volume":"10","author":[{"family":"Wei","given":"Y"},{"family":"Ma","given":"RQ"},{"family":"Zhang","given":"J"},{"family":"Wu","given":"XM"},{"family":"Yu","given":"GD"},{"family":"Hu","given":"XT"},{"family":"Li","given":"J"},{"family":"Liu","given":"ZF"},{"family":"Ji","given":"WD"},{"family":"Li","given":"HB"},{"family":"Wen","given":"WP"}],"issued":{"date-parts":[["2018",12]]}}}],"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Wei </w:t>
            </w:r>
            <w:r w:rsidRPr="00B011DE">
              <w:rPr>
                <w:rFonts w:ascii="Calibri" w:hAnsi="Calibri" w:cs="Calibri"/>
                <w:i/>
                <w:iCs/>
                <w:sz w:val="16"/>
                <w:szCs w:val="16"/>
              </w:rPr>
              <w:t>et al.</w:t>
            </w:r>
            <w:r w:rsidRPr="00B011DE">
              <w:rPr>
                <w:rFonts w:ascii="Calibri" w:hAnsi="Calibri" w:cs="Calibri"/>
                <w:sz w:val="16"/>
                <w:szCs w:val="16"/>
              </w:rPr>
              <w:t>, 2018)</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8A558B" w14:textId="55895233"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NlSXcXBx","properties":{"formattedCitation":"(Dogan, Sahin and Yenisey, 2019)","plainCitation":"(Dogan, Sahin and Yenisey, 2019)","noteIndex":0},"citationItems":[{"id":8905,"uris":["http://zotero.org/users/local/fRHGP73S/items/SQS3M9PM"],"itemData":{"id":8905,"type":"article-journal","container-title":"EUROPEAN ARCHIVES OF OTO-RHINO-LARYNGOLOGY","DOI":"10.1007/s00405-019-05379-8 WE - Science Citation Index Expanded (SCI-EXPANDED)","ISSN":"[\"0937-4477\", \"1434-4726 J9 - EUR ARCH OTO-RHINO-L JI - Eur. Arch. Oto-Rhino-Laryn.\"]","issue":"6","language":"English","note":"publisher-place: [\"Adnan Menderes Univ, Fac Med, Med Sch, Dept Otolaryngol, TR-09100 Aydin, Turkey\", \"Adnan Menderes Univ, Med Sch, Dept Biochem, Aydin, Turkey FU - Adnan Menderes University Research Foundation [TPF-16015] FX - This research was supported by Adnan Menderes University Research Foundation, Project Number: TPF-16015. PU - SPRINGER PI - NEW YORK PA - 233 SPRING ST, NEW YORK, NY 10013 USA\"]","page":"1685-1691","title":"Increased TSLP, IL-33, IL-25, IL-19, IL 21 and amphiregulin (AREG) levels in chronic rhinosinusitis with nasal polyp","volume":"276","author":[{"family":"Dogan","given":"M"},{"family":"Sahin","given":"M"},{"family":"Yenisey","given":"C"}],"issued":{"date-parts":[["2019",6]]}}}],"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Dogan, Sahin and Yenisey, 2019)</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00999A" w14:textId="5C6757B1"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1SkbOpGi","properties":{"formattedCitation":"(Li {\\i{}et al.}, 2019)","plainCitation":"(Li et al., 2019)","noteIndex":0},"citationItems":[{"id":3903,"uris":["http://zotero.org/users/local/fRHGP73S/items/584SYW6P"],"itemData":{"id":3903,"type":"article-journal","abstract":"Eosinophilic chronic rhinosinusitis with nasal polyps (ECRS) is a condition linked with type 2 inflammation, poor treatment outcomes, and high recurrence tendency. Although gammadeltaT cells have been reported to induce type 2 immune responses and eosinophilic infiltration in several diseases, their role in ECRS has not been fully explored. We aimed to evaluate the association of gammadeltaT cells with the type 2 inflammatory profiles in ECRS. Nasal tissue samples obtained from patients with chronic rhinosinusitis with nasal polyps (CRSwNP) (51 eosinophilic and 48 non-eosinophilic), 50 patients with chronic rhinosinusitis without nasal polyps (CRSsNP), and 58 control subjects were examined for gammadeltaT cells, inflammatory markers and eosinophils using HE, RT-qPCR, ELISA, immunofluorescence, and flow cytometry. In parallel, studies were also conducted in an ECRS murine model induced by anti-gammadeltaT cells neutralizing antibody administration. gammadeltaT cells expression was significantly increased in tissues from patients with ECRS compared with non-ECRS, CRSsNP and control subjects. Moreover, inflammatory markers including type 2 proinflammatory cytokines (IL-4, IL-5, IL-13), GATA3, eosinophil cationic protein (ECP), and eotaxin levels were also increased in nasal tissues of patients with ECRS, and Vgamma1+ gammadeltaT cells mRNA expression was positively correlated with type 2 cytokines, GATA3, and ECP. In the ECRS murine model, anti-Vgamma1+ gammadeltaT antibody treatment reduced the infiltration of eosinophils and expression of type 2 cytokines, GATA3, and ECP in nasal mucosae. In conclusion, the results of the present study suggest that gammadeltaT cells play a crucial role in the type 2 inflammatory profiles and nasal tissue eosinophilic infiltration in patients with ECRS. Copyright © 2019 The Author(s). Published by Portland Press Limited on behalf of the Biochemical Society.","container-title":"Clinical science (London, England : 1979)","DOI":"10.1042/CS20190481","ISSN":"1470-8736","issue":"22","journalAbbreviation":"Clin Sci (Colch)","note":"publisher-place: England\nLi, Xia. Department of Otorhinolaryngology, The Third Affiliated Hospital of Sun Yat-sen University, Guangzhou, China.\nWang, Zhiyuan. Department of Otorhinolaryngology, The Third Affiliated Hospital of Sun Yat-sen University, Guangzhou, China.\nChang, Lihong. Department of Otorhinolaryngology, The Third Affiliated Hospital of Sun Yat-sen University, Guangzhou, China.\nChen, Xiaohong. Department of Otorhinolaryngology, The Third Affiliated Hospital of Sun Yat-sen University, Guangzhou, China.\nYang, Luoying. Department of Otorhinolaryngology, The Third Affiliated Hospital of Sun Yat-sen University, Guangzhou, China.\nLai, Xiaoping. Department of Otorhinolaryngology, The Third Affiliated Hospital of Sun Yat-sen University, Guangzhou, China.\nLi, Shuaixiang. Department of Otorhinolaryngology, The Third Affiliated Hospital of Sun Yat-sen University, Guangzhou, China.\nHuang, Jiancong. Department of Otorhinolaryngology, The Third Affiliated Hospital of Sun Yat-sen University, Guangzhou, China.\nHuang, Zizhen. Department of Otorhinolaryngology, The Third Affiliated Hospital of Sun Yat-sen University, Guangzhou, China.\nWu, Xifu. Department of Otorhinolaryngology, The Third Affiliated Hospital of Sun Yat-sen University, Guangzhou, China.\nBellanti, Joseph A. Department of Pediatrics and Microbiology-Immunology, Georgetown University Medical Center, Washington, DC, U.S.A.\nZheng, Song Guo. Department of Internal Medicine, Ohio State University College of Medicine, Columbus, OH, U.S.A.\nZhang, Gehua. Department of Otorhinolaryngology, The Third Affiliated Hospital of Sun Yat-sen University, Guangzhou, China.","page":"2301-2315","title":"gammadeltaT cells contribute to type 2 inflammatory profiles in eosinophilic chronic rhinosinusitis with nasal polyps.","volume":"133","author":[{"family":"Li","given":"Xia"},{"family":"Wang","given":"Zhiyuan"},{"family":"Chang","given":"Lihong"},{"family":"Chen","given":"Xiaohong"},{"family":"Yang","given":"Luoying"},{"family":"Lai","given":"Xiaoping"},{"family":"Li","given":"Shuaixiang"},{"family":"Huang","given":"Jiancong"},{"family":"Huang","given":"Zizhen"},{"family":"Wu","given":"Xifu"},{"family":"Bellanti","given":"Joseph A"},{"family":"Zheng","given":"Song Guo"},{"family":"Zhang","given":"Gehua"}],"issued":{"date-parts":[["2019"]]}}}],"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Li </w:t>
            </w:r>
            <w:r w:rsidRPr="00B011DE">
              <w:rPr>
                <w:rFonts w:ascii="Calibri" w:hAnsi="Calibri" w:cs="Calibri"/>
                <w:i/>
                <w:iCs/>
                <w:sz w:val="16"/>
                <w:szCs w:val="16"/>
              </w:rPr>
              <w:t>et al.</w:t>
            </w:r>
            <w:r w:rsidRPr="00B011DE">
              <w:rPr>
                <w:rFonts w:ascii="Calibri" w:hAnsi="Calibri" w:cs="Calibri"/>
                <w:sz w:val="16"/>
                <w:szCs w:val="16"/>
              </w:rPr>
              <w:t>, 2019)</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117632" w14:textId="4C47C59D"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87WALc3q","properties":{"formattedCitation":"(Santarelli, Lam and Han, 2019)","plainCitation":"(Santarelli, Lam and Han, 2019)","noteIndex":0},"citationItems":[{"id":3993,"uris":["http://zotero.org/users/local/fRHGP73S/items/GGD9FJ2A"],"itemData":{"id":3993,"type":"article-journal","abstract":"OBJECTIVE: While urinary leukotriene E4 (uLTE4) is a validated biomarker for the cysteinyl leukotriene pathway, which is central to the pathophysiology of asthma, atopy, and chronic rhinosinusitis (CRS), the contributions of comorbid asthma and atopy to uLTE4 levels in various CRS subtypes have not been previously characterized. We sought to (1) identify reference values for uLTE4 in subjects with and without CRS and (2) determine how the presence of comorbid atopy and asthma affects uLTE4 levels in CRS., SETTING: Tertiary referral medical center., SUBJECTS AND METHODS: A prospective case-control study was conducted to compare uLTE4 levels between patients with CRS and healthy controls. Urinary LTE4 levels were measured by enzyme immunoassay and were adjusted for urinary creatinine concentrations (pg/mg Cr). Patients with CRS were stratified by the clinical comorbidities to determine normative uLTE4 values for patients with CRS with and without comorbid asthma or atopy., RESULTS: A total of 153 patients (mean age, 47.3; 47.1% female) were included in the study. Patients with CRS demonstrated significantly higher concentrations of uLTE4 than healthy controls (1652 vs 1065 pg/mg Cr, P = .032). Within the group of patients with CRS, comorbid asthma also individually correlated with elevated uLTE4 levels (1597 pg/mg Cr, P = .0098). Patients with CRS who did not have comorbid allergy and asthma, in contrast, did not have statistically higher uLTE4 levels than healthy controls (1142 pg/mg Cr, P = .61)., CONCLUSION: Urinary LTE4 serves as a noninvasive measure of the inflammatory state in CRS. Comorbid asthma and atopy contribute to elevated uLTE4 levels in CRS.","container-title":"Otolaryngology--head and neck surgery : official journal of American Academy of Otolaryngology-Head and Neck Surgery","DOI":"10.1177/0194599819871700","ISSN":"1097-6817","issue":"5","journalAbbreviation":"Otolaryngol Head Neck Surg","note":"publisher-place: England\nSantarelli, Griffin D. Department of Otolaryngology, Head and Neck Surgery, Eastern Virginia Medical School, Norfolk, Virginia, USA.\nLam, Kent K. Department of Otolaryngology, Head and Neck Surgery, Eastern Virginia Medical School, Norfolk, Virginia, USA.\nHan, Joseph K. Department of Otolaryngology, Head and Neck Surgery, Eastern Virginia Medical School, Norfolk, Virginia, USA.","page":"764-769","title":"Establishing Urinary Leukotriene E4 as a Diagnostic Biomarker for Chronic Rhinosinusitis with Comorbid Asthma and Atopy.","volume":"161","author":[{"family":"Santarelli","given":"Griffin D"},{"family":"Lam","given":"Kent K"},{"family":"Han","given":"Joseph K"}],"issued":{"date-parts":[["2019"]]}}}],"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Santarelli, Lam and Han, 2019)</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F0406C" w14:textId="036296E3"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qIbyj2qy","properties":{"formattedCitation":"(Yan {\\i{}et al.}, 2019)","plainCitation":"(Yan et al., 2019)","noteIndex":0},"citationItems":[{"id":4279,"uris":["http://zotero.org/users/local/fRHGP73S/items/LTQ6JIIR"],"itemData":{"id":4279,"type":"article-journal","abstract":"BACKGROUND: The interaction between epithelial cells and immune cells plays an important role in the pathogenesis of chronic rhinosinusitis with nasal polyps (CRSwNP); however, the mechanism or mechanisms underlying TH-biased inflammation in this process are largely unknown. Profiling protein expression in patients with CRSwNP by using shotgun proteomics suggested that cystatin SN (CST1), a type 2 cysteine protease inhibitor, might play a role because this was expressed with the greatest difference in patients with eosinophilic chronic rhinosinusitis with nasal polyps (ECRSwNP) and those with noneosinophilic chronic rhinosinusitis with nasal polyps (nonECRSwNP)., OBJECTIVES: We sought to investigate the expression and role of CST1 in modulating eosinophilic inflammation in patients with CRSwNP., METHODS: Sinonasal tissues were collected from 192 patients with ECRSwNP, 52 patients with nonECRSwNP, and 40 control subjects. CST1 mRNA expression, localization, and concentration in the tissues were measured by using real-time PCR, in situ hybridization, immunohistochemistry, and an ELISA. Recombinant CST1 was used to further explore the function of the molecule in dispersed nasal polyp cells and eosinophils extracted from polyp tissues and peripheral blood., RESULTS: CST1 was mainly expressed by epithelial cells and significantly increased in patients with ECRSwNP but decreased in patients with nonECRSwNP compared with that in control subjects. CST1 expression was further increased in patients with ECRSwNP and comorbid asthma and correlated with eosinophil percentages in tissue samples. CST1 was induced by IL-4 and IL-13 in tissue from both patients with ECRSwNP and those with nonECRSwNP and repressed by IL-17A in patients with nonECRSwNP in the presence of neutrophils. CST1 enhanced eosinophil activation and recruitment through induction of IL-5., CONCLUSION: Epithelium-derived CST1 modulates eosinophil activation and recruitment, expression of which could be regulated by TH2 and TH17 cytokines. Copyright © 2019 American Academy of Allergy, Asthma &amp; Immunology. Published by Elsevier Inc. All rights reserved.","container-title":"The Journal of allergy and clinical immunology","DOI":"10.1016/j.jaci.2019.03.026","ISSN":"1097-6825","issue":"2","journalAbbreviation":"J Allergy Clin Immunol","note":"publisher-place: United States\nYan, Bing. Department of Otolaryngology, Head and Neck Surgery, Beijing TongRen Hospital, Capital Medical University, Beijing, China; Beijing Key Laboratory of Nasal Diseases, Beijing Institute of Otolaryngology, Beijing, China.\nLou, Hongfei. Department of Otolaryngology, Head and Neck Surgery, Beijing TongRen Hospital, Capital Medical University, Beijing, China.\nWang, Yang. Department of Otolaryngology, Head and Neck Surgery, Beijing TongRen Hospital, Capital Medical University, Beijing, China; Beijing Key Laboratory of Nasal Diseases, Beijing Institute of Otolaryngology, Beijing, China.\nLi, Ying. Department of Otolaryngology, Head and Neck Surgery, Beijing TongRen Hospital, Capital Medical University, Beijing, China; Beijing Key Laboratory of Nasal Diseases, Beijing Institute of Otolaryngology, Beijing, China.\nMeng, Yifan. Department of Otolaryngology, Head and Neck Surgery, Beijing TongRen Hospital, Capital Medical University, Beijing, China.\nQi, Sihan. Department of Otolaryngology, Head and Neck Surgery, Beijing TongRen Hospital, Capital Medical University, Beijing, China; Beijing Key Laboratory of Nasal Diseases, Beijing Institute of Otolaryngology, Beijing, China.\nWang, Ming. Department of Otolaryngology, Head and Neck Surgery, Beijing TongRen Hospital, Capital Medical University, Beijing, China; Beijing Key Laboratory of Nasal Diseases, Beijing Institute of Otolaryngology, Beijing, China.\nXiao, Lei. Department of Medicine, University of Illinois at Chicago, Chicago, Ill.\nWang, Chengshuo. Department of Otolaryngology, Head and Neck Surgery, Beijing TongRen Hospital, Capital Medical University, Beijing, China; Beijing Key Laboratory of Nasal Diseases, Beijing Institute of Otolaryngology, Beijing, China. Electronic address: wangcs830@126.com.\nZhang, Luo. Department of Otolaryngology, Head and Neck Surgery, Beijing TongRen Hospital, Capital Medical University, Beijing, China; Beijing Key Laboratory of Nasal Diseases, Beijing Institute of Otolaryngology, Beijing, China; Department of Allergy, Beijing TongRen Hospital, Capital Medical University, Beijing, China. Electronic address: dr.luozhang@139.com.","page":"455-469","title":"Epithelium-derived cystatin SN enhances eosinophil activation and infiltration through IL-5 in patients with chronic rhinosinusitis with nasal polyps.","volume":"144","author":[{"family":"Yan","given":"Bing"},{"family":"Lou","given":"Hongfei"},{"family":"Wang","given":"Yang"},{"family":"Li","given":"Ying"},{"family":"Meng","given":"Yifan"},{"family":"Qi","given":"Sihan"},{"family":"Wang","given":"Ming"},{"family":"Xiao","given":"Lei"},{"family":"Wang","given":"Chengshuo"},{"family":"Zhang","given":"Luo"}],"issued":{"date-parts":[["2019"]]}}}],"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Yan </w:t>
            </w:r>
            <w:r w:rsidRPr="00B011DE">
              <w:rPr>
                <w:rFonts w:ascii="Calibri" w:hAnsi="Calibri" w:cs="Calibri"/>
                <w:i/>
                <w:iCs/>
                <w:sz w:val="16"/>
                <w:szCs w:val="16"/>
              </w:rPr>
              <w:t>et al.</w:t>
            </w:r>
            <w:r w:rsidRPr="00B011DE">
              <w:rPr>
                <w:rFonts w:ascii="Calibri" w:hAnsi="Calibri" w:cs="Calibri"/>
                <w:sz w:val="16"/>
                <w:szCs w:val="16"/>
              </w:rPr>
              <w:t>, 2019)</w:t>
            </w:r>
            <w:r w:rsidRPr="00B011DE">
              <w:rPr>
                <w:rFonts w:cstheme="minorHAnsi"/>
                <w:sz w:val="16"/>
                <w:szCs w:val="16"/>
              </w:rPr>
              <w:fldChar w:fldCharType="end"/>
            </w:r>
          </w:p>
        </w:tc>
      </w:tr>
      <w:tr w:rsidR="00B011DE" w:rsidRPr="00251F9E" w14:paraId="4D74C913" w14:textId="77777777" w:rsidTr="00803946">
        <w:trPr>
          <w:trHeight w:val="685"/>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482F77"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1. Was the research question clearly state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D519DC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F1FBCC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F9B03E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8F273D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851CEC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7758F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E9C513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DE5B81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0D48B9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4FC315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9FEB33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B2F586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25EF2B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F92DA4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FCBE62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C49274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r>
      <w:tr w:rsidR="00B011DE" w:rsidRPr="00251F9E" w14:paraId="1A6C5281" w14:textId="77777777" w:rsidTr="00803946">
        <w:trPr>
          <w:trHeight w:val="638"/>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52C887"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2. Was the study population clearly specified and define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6E3A8B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6CCBE9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7B76FB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346357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7E22F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D0F7C8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629F08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1FC899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036271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88665A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6F6E91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95942B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061502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04BE02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9E3DE3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CFA7F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r>
      <w:tr w:rsidR="00B011DE" w:rsidRPr="00251F9E" w14:paraId="61696063" w14:textId="77777777" w:rsidTr="00803946">
        <w:trPr>
          <w:trHeight w:val="648"/>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A5DE2D"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3. Was the participation rate of eligible persons at least 5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E4950D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DAF48E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88CCF5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CFAF52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29C9E8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D79AEE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038A1C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7A3F7E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86B6A2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BD474A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08CB2F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0B993D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A69026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98E3A2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05ACDD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69807A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r>
      <w:tr w:rsidR="00B011DE" w:rsidRPr="00251F9E" w14:paraId="74F6895D" w14:textId="77777777" w:rsidTr="00803946">
        <w:trPr>
          <w:trHeight w:val="717"/>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A398F2"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4. Were the subjects selected from similar populations?</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92F53B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7AC024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CE0337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0221AC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769AB3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BD9566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BD4CB4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D87CB4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D8EEE4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F5851E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A4A7CD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6A3CB8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4C3ACD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1CABA4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95A020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D0C892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r>
      <w:tr w:rsidR="00B011DE" w:rsidRPr="00251F9E" w14:paraId="6D1D42FC" w14:textId="77777777" w:rsidTr="00803946">
        <w:trPr>
          <w:trHeight w:val="685"/>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0099B7"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5. Was a sample size justification provide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F15CEB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2A8C03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EE1CCC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779B1E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2A9EF6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C53685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6D6A48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373921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3B7254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41F3C1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D500F0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35D318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9419B1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4E7072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E099E6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20DF92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r>
      <w:tr w:rsidR="00B011DE" w:rsidRPr="00251F9E" w14:paraId="4F11BBFE" w14:textId="77777777" w:rsidTr="00803946">
        <w:trPr>
          <w:trHeight w:val="694"/>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9F9F42"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6. Were the exposures measured prior to outcomes?</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4AD6C2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C1A474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2DD42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4308FB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6065E7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D63905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FA4420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B85CEC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75A5FA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114DF8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8CF8DD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D8238F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7D1483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2CC69C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702E48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50655A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r>
      <w:tr w:rsidR="00B011DE" w:rsidRPr="00251F9E" w14:paraId="6ABCFEAD" w14:textId="77777777" w:rsidTr="00803946">
        <w:trPr>
          <w:trHeight w:val="646"/>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665D98F"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7. Was the timeframe sufficient?</w:t>
            </w:r>
          </w:p>
          <w:p w14:paraId="3C583E6E" w14:textId="77777777" w:rsidR="00B011DE" w:rsidRPr="00251F9E" w:rsidRDefault="00B011DE" w:rsidP="00803946">
            <w:pPr>
              <w:spacing w:beforeLines="20" w:before="48" w:afterLines="20" w:after="48" w:line="360" w:lineRule="auto"/>
              <w:rPr>
                <w:rFonts w:cstheme="minorHAnsi"/>
                <w:sz w:val="19"/>
                <w:szCs w:val="19"/>
              </w:rPr>
            </w:pP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05FE8F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A7A026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BA469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632D24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6BA4D0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428FD5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38B2A7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CE85AC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8EED4A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D605D5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4E98A3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E67BE5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CFDD41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0BE50F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0341E8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A84910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r>
      <w:tr w:rsidR="00B011DE" w:rsidRPr="00251F9E" w14:paraId="550E51E4" w14:textId="77777777" w:rsidTr="00803946">
        <w:trPr>
          <w:trHeight w:val="671"/>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832F14"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lastRenderedPageBreak/>
              <w:t>8. Did the study examine different levels of exposure?</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6B1F24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3A74EF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48CA7F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3150AA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9463A3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633A3B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61BD68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501E45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4A1BBA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BA85AD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4B1E94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84E6C2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3990D6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1A5246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7717AF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87853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r>
      <w:tr w:rsidR="00B011DE" w:rsidRPr="00251F9E" w14:paraId="522792A3" w14:textId="77777777" w:rsidTr="00803946">
        <w:trPr>
          <w:trHeight w:val="680"/>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687989"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9. Were exposures clearly defined, valid and reliable?</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00B513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D3779A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442F13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72D3E0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B2357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8BAE22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483325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82FC9B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C5B3B1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2F6BC9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EAEDC8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54F0CC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4AAD23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84F553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6859CB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ED8E72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r>
      <w:tr w:rsidR="00B011DE" w:rsidRPr="00251F9E" w14:paraId="1FBBD6BE" w14:textId="77777777" w:rsidTr="00803946">
        <w:trPr>
          <w:trHeight w:val="699"/>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315327"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10. Was the exposure assessed more than once over time?</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64FD42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F8A1BC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059868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58BAB7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3D985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80A56F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FB60F6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679B09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57795D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7BB8FC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186994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3B2510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ADAF0B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C50F29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8779CD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FC7D17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r>
      <w:tr w:rsidR="00B011DE" w:rsidRPr="00251F9E" w14:paraId="18BF5653" w14:textId="77777777" w:rsidTr="00803946">
        <w:trPr>
          <w:trHeight w:val="699"/>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29EAF4"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 xml:space="preserve">11. Were outcomes clearly defined, valid and reliable? </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727416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804A6B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57CB15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BAB4D6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5C59EF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96F6FA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31BF77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2F0A1B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478A00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2A00F6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17AB6C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BC204F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D46974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8268DA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1634F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0FA98A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r>
      <w:tr w:rsidR="00B011DE" w:rsidRPr="00251F9E" w14:paraId="574F39DD" w14:textId="77777777" w:rsidTr="00803946">
        <w:trPr>
          <w:trHeight w:val="699"/>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5F7A33"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12. Were assessors blinded to the exposures of participants?</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CE004B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922BD9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4CF6DF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4BB8EF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A67ECC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FF3425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245F33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08FF0A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D10EE1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D89FE7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1F49BA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00385B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22DC4F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0E987B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A07CDA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86A0BB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r>
      <w:tr w:rsidR="00B011DE" w:rsidRPr="00251F9E" w14:paraId="076B0B2C" w14:textId="77777777" w:rsidTr="00803946">
        <w:trPr>
          <w:trHeight w:val="709"/>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6BAA0E"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13. Was loss to follow-up after baseline 20% or less?</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E679B9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7C9257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AAFC4E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42207B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88E047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B4E2A0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0AF8F3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A14D7E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CABFDA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D2FE11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0DA0F6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88D040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4DF9FA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1FCF58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065164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114D63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r>
      <w:tr w:rsidR="00B011DE" w:rsidRPr="00251F9E" w14:paraId="53A66B4E" w14:textId="77777777" w:rsidTr="00803946">
        <w:trPr>
          <w:trHeight w:val="691"/>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984EE2"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 xml:space="preserve">14. Were potential confounding variables adjusted for? </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E16FAE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2A4891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D2B5BD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37035C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2CCF7E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C4E36A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F92617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DB27ED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3B962D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A1280D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2E4A52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8A15B4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136B76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B263B9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4C8D58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7B4F1A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r>
      <w:tr w:rsidR="00B011DE" w:rsidRPr="00251F9E" w14:paraId="1B767A8C" w14:textId="77777777" w:rsidTr="00803946">
        <w:trPr>
          <w:trHeight w:val="685"/>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6F638E"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Overall Quality Rating (good, fair or poo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64B1EB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AE6546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140F26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3A0EE8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FEA997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60E327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9B2B69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81414B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6B004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poo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4F76BA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2EAC6A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3D3E9B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poo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3B993F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16DD14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D018DB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FA797C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fair</w:t>
            </w:r>
          </w:p>
        </w:tc>
      </w:tr>
    </w:tbl>
    <w:p w14:paraId="2B480AC0" w14:textId="77777777" w:rsidR="00B011DE" w:rsidRPr="00251F9E" w:rsidRDefault="00B011DE" w:rsidP="00B011DE">
      <w:pPr>
        <w:spacing w:beforeLines="20" w:before="48" w:afterLines="20" w:after="48"/>
        <w:rPr>
          <w:rFonts w:cstheme="minorHAnsi"/>
          <w:sz w:val="19"/>
          <w:szCs w:val="19"/>
        </w:rPr>
      </w:pPr>
    </w:p>
    <w:tbl>
      <w:tblPr>
        <w:tblStyle w:val="TableGrid1"/>
        <w:tblW w:w="15417" w:type="dxa"/>
        <w:tblInd w:w="-431" w:type="dxa"/>
        <w:tblLayout w:type="fixed"/>
        <w:tblLook w:val="04A0" w:firstRow="1" w:lastRow="0" w:firstColumn="1" w:lastColumn="0" w:noHBand="0" w:noVBand="1"/>
      </w:tblPr>
      <w:tblGrid>
        <w:gridCol w:w="3545"/>
        <w:gridCol w:w="742"/>
        <w:gridCol w:w="742"/>
        <w:gridCol w:w="742"/>
        <w:gridCol w:w="742"/>
        <w:gridCol w:w="742"/>
        <w:gridCol w:w="742"/>
        <w:gridCol w:w="742"/>
        <w:gridCol w:w="742"/>
        <w:gridCol w:w="742"/>
        <w:gridCol w:w="742"/>
        <w:gridCol w:w="742"/>
        <w:gridCol w:w="742"/>
        <w:gridCol w:w="742"/>
        <w:gridCol w:w="742"/>
        <w:gridCol w:w="742"/>
        <w:gridCol w:w="742"/>
      </w:tblGrid>
      <w:tr w:rsidR="00B011DE" w:rsidRPr="00251F9E" w14:paraId="7711514E" w14:textId="77777777" w:rsidTr="00B011DE">
        <w:trPr>
          <w:trHeight w:val="334"/>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D142F1" w14:textId="77777777" w:rsidR="00B011DE" w:rsidRPr="00251F9E" w:rsidRDefault="00B011DE" w:rsidP="00803946">
            <w:pPr>
              <w:spacing w:beforeLines="20" w:before="48" w:afterLines="20" w:after="48" w:line="360" w:lineRule="auto"/>
              <w:rPr>
                <w:rFonts w:cstheme="minorHAnsi"/>
                <w:b/>
                <w:bCs/>
                <w:sz w:val="19"/>
                <w:szCs w:val="19"/>
              </w:rPr>
            </w:pPr>
            <w:r w:rsidRPr="00251F9E">
              <w:rPr>
                <w:rFonts w:cstheme="minorHAnsi"/>
                <w:b/>
                <w:bCs/>
                <w:sz w:val="19"/>
                <w:szCs w:val="19"/>
              </w:rPr>
              <w:t xml:space="preserve">Study Reference </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01CD33" w14:textId="0000D687"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OOD3WoCo","properties":{"formattedCitation":"(D. W. Kim {\\i{}et al.}, 2019)","plainCitation":"(D. W. Kim et al., 2019)","noteIndex":0},"citationItems":[{"id":4423,"uris":["http://zotero.org/users/local/fRHGP73S/items/26XIG7DD"],"itemData":{"id":4423,"type":"article-journal","abstract":"Chronic rhinosinusitis (CRS) shows heterogeneous immunologic features. Western studies revealed that CRS without nasal polyps (CRSsNP) showed a predominantly type 1 immune response and CRS with nasal polyps (CRSwNP) was characterized by type 2 immune response; however, the detailed immunologic profile of CRSsNP in Asian patients has not been thoroughly investigated. Therefore, we investigated the inflammatory endotypes of CRSsNP in Asian patients. Patients with CRSsNP (N = 57), patients with CRSwNP (N = 13), and a control group (N = 10), who underwent endoscopic sinus surgery, were enrolled; uncinate process (UP) tissues were harvested from all patients. Homogenates were prepared from the UP of each group, and immunologic profiles were analyzed, including major cytokines (32 inflammatory mediators). When comparing the UPs between groups, CRSsNP patients showed higher levels of Th2 cytokines (IL-4 and IL-13), eosinophilic chemokines (CCL-11 and CCL-24), ECP, and total IgE expression than control subjects. In addition, several neutrophilic markers (IL-1alpha, IL-6, IL-8, CXCL-1, CXCL-2, and MPO), IL-17A, IL-22, and TNF-alpha were dominant in CRSsNP patients. Among these inflammatory mediators, IL-17A showed higher expression levels in CRSsNP patients than in the control group and CRSwNP patients. However, IFN-gamma expression was not significantly elevated in CRSsNP patients. The levels of neutrophil-associated cytokines were well correlated with each other; of which, CXCL2, IL-8, and MMP-9/TIMP-1 levels were significantly correlated with disease extent (r = 0.338, r = 0.317, and r = 0.424, respectively). However, the levels of eosinophil-associated cytokines showed little correlation with each other and were not correlated with disease extent. Our study revealed that Asian CRSsNP patients showed a mixed (types 2 and 17) immune response, but neutrophil-related markers were dominant and associated with disease extent. Knowledge of this immunologic feature may help clinicians make better individual treatment decisions for Asian CRSsNP patients.","container-title":"Mediators of inflammation","DOI":"10.1155/2019/7138643","ISSN":"1466-1861","issue":"c2m, 9209001","journalAbbreviation":"Mediators Inflamm","note":"publisher-place: United States\nKim, Dae Woo. Department of Otorhinolaryngology-Head and Neck Surgery, Boramae Medical Center, Seoul National University College of Medicine, Seoul, Republic of Korea.\nEun, Kyoung Mi. Department of Otorhinolaryngology-Head and Neck Surgery, Boramae Medical Center, Seoul National University College of Medicine, Seoul, Republic of Korea.\nRoh, Eun Youn. Department of Laboratory Medicine, Boramae Medical Center, Seoul National University College of Medicine, Seoul, Republic of Korea.\nShin, Sue. Department of Laboratory Medicine, Boramae Medical Center, Seoul National University College of Medicine, Seoul, Republic of Korea.\nKim, Dong-Kyu. Department of Otorhinolaryngology-Head and Neck Surgery, Chuncheon Sacred Heart Hospital, Hallym University College of Medicine, Chuncheon, Republic of Korea.\nKim, Dong-Kyu. Institute of New Frontier Research, Hallym University College of Medicine, Chuncheon, Republic of Korea.","page":"7138643","title":"Chronic Rhinosinusitis without Nasal Polyps in Asian Patients Shows Mixed Inflammatory Patterns and Neutrophil-Related Disease Severity.","volume":"2019","author":[{"family":"Kim","given":"Dae Woo"},{"family":"Eun","given":"Kyoung Mi"},{"family":"Roh","given":"Eun Youn"},{"family":"Shin","given":"Sue"},{"family":"Kim","given":"Dong-Kyu"}],"issued":{"date-parts":[["2019"]]}}}],"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D. W. Kim </w:t>
            </w:r>
            <w:r w:rsidRPr="00B011DE">
              <w:rPr>
                <w:rFonts w:ascii="Calibri" w:hAnsi="Calibri" w:cs="Calibri"/>
                <w:i/>
                <w:iCs/>
                <w:sz w:val="16"/>
                <w:szCs w:val="16"/>
              </w:rPr>
              <w:t>et al.</w:t>
            </w:r>
            <w:r w:rsidRPr="00B011DE">
              <w:rPr>
                <w:rFonts w:ascii="Calibri" w:hAnsi="Calibri" w:cs="Calibri"/>
                <w:sz w:val="16"/>
                <w:szCs w:val="16"/>
              </w:rPr>
              <w:t>, 2019)</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29F978" w14:textId="21C4E23A"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u4JjjC0m","properties":{"formattedCitation":"(Zhang {\\i{}et al.}, 2019)","plainCitation":"(Zhang et al., 2019)","noteIndex":0},"citationItems":[{"id":4737,"uris":["http://zotero.org/users/local/fRHGP73S/items/65R7NQZJ"],"itemData":{"id":4737,"type":"article-journal","abstract":"BACKGROUND: Mucin over-secretion is a significant characteristic of chronic rhinosinusitis with nasal polyps (CRSwNP). This study aimed to investigate the relationship between Th2 cytokines and MUC5AC or MUC5B, and the mechanism of mucin over-secretion in the type-2 inflammatory endotype of CRSwNP., METHODS: Main Th-cell cytokines, associated mediators, and mucins were determined in the homogenates of nasal polyp samples from 21 CRSwNP patients and inferior turbinate samples from 8 controls, by ELISA or UniCAP system. Secretion of MUC5AC and MUC5B was measured in the supernatants of IL-5, IL-4, or IL-13 primed nasal polyp fragments. Co-localization of MUC5AC, MUC5B, and IL-4 receptor alpha (IL-4Ralpha) in CRSwNP and controls was evaluated by immunohistochemistry. Gene expression of IL-4Ralpha in the samples was measured by real-time reverse transcription-polymerase chain reaction., RESULTS: Baseline protein levels of the Th2-cytokines IL-4, IL-5, and IL-13, and mucins MUC5AC and MUC5B were significantly higher in the IL-5(+) CRSwNP group, compared to control and IL-5(-) CRSwNP groups. MUC5AC and MUC5B secretions were significantly increased in IL-4- or IL-13-primed, but not IL-5-primed fragments of nasal polyps. Immuno-stained serial sections demonstrated that IL-4Ralpha was widely expressed in the epithelium and submucosal glands in control and nasal polyp tissues. Gene expression of IL-4Ralpha was elevated in nasal polyp tissues, specifically in the IL-5(+) CRSwNP group., CONCLUSIONS: In type-2 inflammatory nasal polyps, characterized by the tissue expression of IL-5, MUC5AC and MUC5B are overexpressed. Both IL-4 and IL-13 may upregulate mucin expression via IL-4Ralpha, which is also overexpressed in IL-5(+) CRSwNP. Copyright © 2018 EAACI and John Wiley and Sons A/S. Published by John Wiley and Sons Ltd.","container-title":"Allergy","DOI":"10.1111/all.13489","ISSN":"1398-9995","issue":"1","journalAbbreviation":"Allergy","note":"publisher-place: Denmark\nZhang, Y. Department of Otolaryngology, Head and Neck Surgery, The Affiliated Yantai Yuhuangding Hospital of Qingdao University, Yantai, China.\nDerycke, L. Upper Airways Research Laboratory, Department of Oto-Rhino-Laryngology, Ghent University Hospital, Ghent, Belgium.\nHoltappels, G. Upper Airways Research Laboratory, Department of Oto-Rhino-Laryngology, Ghent University Hospital, Ghent, Belgium.\nWang, X D. Department of Otolaryngology Head and Neck Surgery, Beijing Tongren Hospital, Capital Medical University, Beijing, China.\nWang, X D. Beijing Key Laboratory of Nasal Diseases, Beijing Institute of Otolaryngology, Beijing, China.\nZhang, L. Department of Otolaryngology Head and Neck Surgery, Beijing Tongren Hospital, Capital Medical University, Beijing, China.\nZhang, L. Beijing Key Laboratory of Nasal Diseases, Beijing Institute of Otolaryngology, Beijing, China.\nBachert, C. Upper Airways Research Laboratory, Department of Oto-Rhino-Laryngology, Ghent University Hospital, Ghent, Belgium.\nZhang, N. Upper Airways Research Laboratory, Department of Oto-Rhino-Laryngology, Ghent University Hospital, Ghent, Belgium.","page":"131-140","title":"Th2 cytokines orchestrate the secretion of MUC5AC and MUC5B in IL-5-positive chronic rhinosinusitis with nasal polyps.","volume":"74","author":[{"family":"Zhang","given":"Y"},{"family":"Derycke","given":"L"},{"family":"Holtappels","given":"G"},{"family":"Wang","given":"X D"},{"family":"Zhang","given":"L"},{"family":"Bachert","given":"C"},{"family":"Zhang","given":"N"}],"issued":{"date-parts":[["2019"]]}}}],"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Zhang </w:t>
            </w:r>
            <w:r w:rsidRPr="00B011DE">
              <w:rPr>
                <w:rFonts w:ascii="Calibri" w:hAnsi="Calibri" w:cs="Calibri"/>
                <w:i/>
                <w:iCs/>
                <w:sz w:val="16"/>
                <w:szCs w:val="16"/>
              </w:rPr>
              <w:t>et al.</w:t>
            </w:r>
            <w:r w:rsidRPr="00B011DE">
              <w:rPr>
                <w:rFonts w:ascii="Calibri" w:hAnsi="Calibri" w:cs="Calibri"/>
                <w:sz w:val="16"/>
                <w:szCs w:val="16"/>
              </w:rPr>
              <w:t>, 2019)</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541F33" w14:textId="0430B51B"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Z0PjA7ix","properties":{"formattedCitation":"(Ryu {\\i{}et al.}, 2019)","plainCitation":"(Ryu et al., 2019)","noteIndex":0},"citationItems":[{"id":5759,"uris":["http://zotero.org/users/local/fRHGP73S/items/C25QEJ5F"],"itemData":{"id":5759,"type":"article-journal","abstract":"PURPOSE: Despite medical and surgical treatments, some cases of nasal polyps (NP) exhibit recidivism. However, the endotype of refractory chronic rhinosinusitis with NP (CRSwNP) remains unclear. Therefore, the objective of this study was to characterize the immunological profile of refractory CRSwNP., METHODS: The control (n =23), primary NP group (pNP, n =70) and refractory NP group (rNP, n =86) were enrolled in this study. Patients who underwent revision surgeries due to failed maximal medical treatment after primary surgery were defined as the rNP group. A total of 18 inflammatory markers were investigated in nasal tissues using multiplex cytokine assay or enzyme-linked immunosorbent assay., RESULTS: The clinical characteristics of rNP included more extensive disease and worse clinical course after surgery. Additionally, rNP subjects showed higher infection rate (mucopurulence and culture-positive rate), more frequent use of antibiotics and suffered from symptomatic bacterial infection, increased asthma morbidity compared to pNP. Cytokine profile analysis showed that levels of Th17-associated mediators (myeloperoxidase, interleukin (IL)-8, IL-17A and IL-23), B-cell activating factor (BAFF) and Th1 cytokine (interferon-gamma) were up-regulated in rNP compared to controls and pNP. Human neutrophil elastase-positive cells were also enhanced in rNP compared with pNP. Upregulation of Th17/Th1mediators and BAFF were observed in rNP, regardless of tissue eosinophilia or asthmatic comorbidity. Interestingly, eosinophilic markers, such as eosinophil cationic protein and C-C motif chemokine ligand 24, were up-regulated in asthmatic rNP compared to pNP and controls. Levels of anti-dsDNA immunoglobulin (Ig) G and IgA were up-regulated in rNP and highest in asthmatic eosinophilic rNP among subtypes of rNP., CONCLUSIONS: Our results suggest that Th17/Th1-associated mediators and BAFF may play a role and be a potential therapeutic target in refractory CRSwNP. Additionally, eosinophilic markers and autoantibodies may contribute to refractoriness in asthmatic rNP. Copyright © 2019 The Korean Academy of Asthma, Allergy and Clinical Immunology . The Korean Academy of Pediatric Allergy and Respiratory Disease.","container-title":"Allergy, asthma &amp; immunology research","DOI":"10.4168/aair.2019.11.5.664","ISSN":"2092-7355","issue":"5","journalAbbreviation":"Allergy Asthma Immunol Res","note":"publisher-place: Korea (South)\nRyu, Gwanghui. Department of Otorhinolaryngology-Head and Neck Surgery, Soonchunhyang University College of Medicine, Cheonan, Korea.\nKim, Dong Kyu. Department of Otorhinolaryngology-Head and Neck Surgery and Institute of New Frontier Research, Chuncheon Sacred Heart Hospital, Hallym University College of Medicine, Chuncheon, Korea.\nDhong, Hun Jong. Department of Otorhinolaryngology-Head and Neck Surgery, Samsung Medical Center, Sungkyunkwan University School of Medicine, Seoul, Korea.\nEun, Kyoung Mi. Department of Otorhinolaryngology-Head and Neck Surgery, Boramae Medical Center, Seoul National University College of Medicine, Seoul, Korea.\nLee, Kyung Eun. Department of Otorhinolaryngology-Head and Neck Surgery, Samsung Medical Center, Sungkyunkwan University School of Medicine, Seoul, Korea.\nKong, Il Gyu. Department of Otorhinolaryngology-Head and Neck Surgery, Pyongchon Sacred Heart Hospital, Hallym University College of Medicine, Anyang, Korea.\nKim, HyoYeol. Department of Otorhinolaryngology-Head and Neck Surgery, Samsung Medical Center, Sungkyunkwan University School of Medicine, Seoul, Korea.\nChung, Seung Kyu. Department of Otorhinolaryngology-Head and Neck Surgery, Samsung Medical Center, Sungkyunkwan University School of Medicine, Seoul, Korea.\nKim, Dong Young. Department of Otorhinolaryngology-Head and Neck Surgery, Seoul National University College of Medicine, Seoul National University Hospital, Seoul, Korea.\nRhee, Chae Seo. Department of Otorhinolaryngology-Head and Neck Surgery, Seoul National University College of Medicine, Seoul National University Hospital, Seoul, Korea.\nCho, Seong Ho. Division of Allergy-Immunology, Department of Internal Medicine, University of South Florida Morsani College of Medicine, Tampa, FL, USA.\nHong, Sang Duk. Department of Otorhinolaryngology-Head and Neck Surgery, Samsung Medical Center, Sungkyunkwan University School of Medicine, Seoul, Korea. kkam97@gmail.com.\nKim, Dae Woo. Department of Otorhinolaryngology-Head and Neck Surgery, Boramae Medical Center, Seoul National University College of Medicine, Seoul, Korea. kicubi@daum.net.","page":"664-676","title":"Immunological Characteristics in Refractory Chronic Rhinosinusitis with Nasal Polyps Undergoing Revision Surgeries.","volume":"11","author":[{"family":"Ryu","given":"Gwanghui"},{"family":"Kim","given":"Dong Kyu"},{"family":"Dhong","given":"Hun Jong"},{"family":"Eun","given":"Kyoung Mi"},{"family":"Lee","given":"Kyung Eun"},{"family":"Kong","given":"Il Gyu"},{"family":"Kim","given":"HyoYeol"},{"family":"Chung","given":"Seung Kyu"},{"family":"Kim","given":"Dong Young"},{"family":"Rhee","given":"Chae Seo"},{"family":"Cho","given":"Seong Ho"},{"family":"Hong","given":"Sang Duk"},{"family":"Kim","given":"Dae Woo"}],"issued":{"date-parts":[["2019"]]}}}],"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Ryu </w:t>
            </w:r>
            <w:r w:rsidRPr="00B011DE">
              <w:rPr>
                <w:rFonts w:ascii="Calibri" w:hAnsi="Calibri" w:cs="Calibri"/>
                <w:i/>
                <w:iCs/>
                <w:sz w:val="16"/>
                <w:szCs w:val="16"/>
              </w:rPr>
              <w:t>et al.</w:t>
            </w:r>
            <w:r w:rsidRPr="00B011DE">
              <w:rPr>
                <w:rFonts w:ascii="Calibri" w:hAnsi="Calibri" w:cs="Calibri"/>
                <w:sz w:val="16"/>
                <w:szCs w:val="16"/>
              </w:rPr>
              <w:t>, 2019)</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3DC09E" w14:textId="0B8C3304"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w1G6eZFW","properties":{"formattedCitation":"(Tian {\\i{}et al.}, 2019)","plainCitation":"(Tian et al., 2019)","noteIndex":0},"citationItems":[{"id":6075,"uris":["http://zotero.org/users/local/fRHGP73S/items/TPTM2YDU"],"itemData":{"id":6075,"type":"article-journal","abstract":"BACKGROUND: Much attention on the pathophysiology of nasal polyp (NP) has focused on eosinophils. Interleukin (IL)-4 and eotaxin-3 (C-C motif chemokine ligand 26, or CCL26) levels have been reported to be increased in eosinophilic nasal polyps. The aim of this study was to characterize CCL26 posttranscriptional regulation by the RNA-binding protein HuR in primary human nasal polyp-derived epithelial cells (hNPDECs) challenged with IL-4.\nMETHODS: A prospective, observational study was conducted. Nasal polyp tissues were obtained from eosinophilic (n = 12) and non-eosinophilic (n = 10) NP patients, and inferior turbinate (IT) tissues were taken from control subjects (n = 9) and cultured into hNPDECs. Expression of HuR and CCL26 were measured by immunohistochemistry, Western blot analysis, enzyme-linked immunoassay, and real-time polymerase chain reaction (PCR). The nucleocytoplasmic shuttling of HuR in hNPDECs was detected by immunofluorescence. Posttranscriptional regulation of CCL26 by HuR was tested by ribonucleoprotein immunoprecipitation assay (RIP) and dual-luciferase reporter assay. CCL26 mRNA stabilization was measured by quatititative PCR after treatment with actinomycin D. Student's t test and one-way analysis of variance were used.\nRESULTS: Immunohistochemical data show that both HuR and CCL26 were highly expressed in NP tissues, especially eosinophilic NP tissues (p &lt; 0.05). IL-4 stimulation increased CCL26 mRNA stability, and overexpression and knockdown of HuR affected CCL26 expression. Immunofluorescence data indicate that IL-4 altered the subcellular distribution of HuR. The RIP and dual-luciferase reporter assay results supply strong evidence for HuR binding to CCL26.\nCONCLUSION: Our results provide strong support for the hypothesis that IL-4-induced expression of CCL26 in hNPDECs relies partly on CCL26 mRNA stabilization mediated by the interaction of HuR with CCL26 3'UTR.","container-title":"International Forum of Allergy &amp; Rhinology","DOI":"10.1002/alr.22250","ISSN":"2042-6984","issue":"3","journalAbbreviation":"Int Forum Allergy Rhinol","language":"eng","note":"PMID: 30472791","page":"311-321","source":"PubMed","title":"Interleukin-4-induced posttranscriptional gene regulation of CCL26 by the RNA-binding protein HuR in primary human nasal polyp-derived epithelial cells","volume":"9","author":[{"family":"Tian","given":"Peng"},{"family":"Ou","given":"Huashuang"},{"family":"Wu","given":"Fan"},{"family":"Ma","given":"Yun"},{"family":"Liu","given":"Xiang"},{"family":"Chen","given":"Qiujian"},{"family":"Dang","given":"Hua"},{"family":"Zou","given":"Hua"}],"issued":{"date-parts":[["2019",3]]}}}],"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Tian </w:t>
            </w:r>
            <w:r w:rsidRPr="00B011DE">
              <w:rPr>
                <w:rFonts w:ascii="Calibri" w:hAnsi="Calibri" w:cs="Calibri"/>
                <w:i/>
                <w:iCs/>
                <w:sz w:val="16"/>
                <w:szCs w:val="16"/>
              </w:rPr>
              <w:t>et al.</w:t>
            </w:r>
            <w:r w:rsidRPr="00B011DE">
              <w:rPr>
                <w:rFonts w:ascii="Calibri" w:hAnsi="Calibri" w:cs="Calibri"/>
                <w:sz w:val="16"/>
                <w:szCs w:val="16"/>
              </w:rPr>
              <w:t>, 2019)</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13461C" w14:textId="106CFAE4"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gxTfU0tg","properties":{"formattedCitation":"(Nakayama {\\i{}et al.}, 2019)","plainCitation":"(Nakayama et al., 2019)","noteIndex":0},"citationItems":[{"id":6077,"uris":["http://zotero.org/users/local/fRHGP73S/items/5WK9E7ZN"],"itemData":{"id":6077,"type":"article-journal","abstract":"OBJECTIVE: Recently, JESREC score and mucosal eosinophil count have been used to diagnose eosinophilic chronic rhinosinusitis (ECRS) in Japan. However, it remains unknown whether the subtypes of CRS diagnosed by these criteria have different endotypes. In the present study, we investigated whether JESREC score and mucosal eosinophil count were appropriate for classification of CRS subgroups into endotypes.\nMETHODS: A cross-sectional study involving 71 consecutive patients with CRS with nasal polyps (CRSwNP) and 13 control patients was performed. Nasal polyp tissues from CRSwNP patients and uncinate process tissues from control patients were collected for analysis of inflammatory cells by immunohistochemistry and measurement of cytokines and chemokines by ELISA and quantitative real-time PCR. We compared the differences between subtypes according to JESREC score and mucosal eosinophil count and investigated the subgroups with different endotypes by cluster analysis and principal component analysis.\nRESULTS: In the 71 CRSwNP patients, 9 patients had JESREC score &lt;11 and mucosal eosinophil count &lt;70/HPF (Group A), 20 patients had JESREC score ≥11 and mucosal eosinophil count &lt;70/HPF (Group C), and 42 patients had JESREC score ≥11 and mucosal eosinophil count ≥70/high-power field (HPF) (Group D). Semiquantitative analysis of inflammatory cells showed that eosinophils, neutrophils, macrophages, mast cells, and basophils differed significantly between the subgroups. At the mRNA level, CLC, IL5, IL13, CCL11, CCL24, CCL26, POSTN, CSF3, and IL8 showed significant differences. At the protein level, eotaxin-2/CCL24, eotaxin-3/CCL26, and G-CSF had significant differences. Cluster analysis using gene expression levels in 55 CRS patients and 11 control patients revealed that the patients could be classified into five clusters. Cluster 1 (n=27) contained all patients with Group D. Cluster 2 (n=11) comprised all control patients. Cluster 3 (n=4) included mixed subtypes: one with Group A and three with Group D. Cluster 4 (n=7) and Cluster 5 (n=17) contained all patients with Groups A and C, respectively. Furthermore, the principal component analysis revealed that the subtypes had different characteristics.\nCONCLUSION: CRS subtypes based on JESREC score and mucosal eosinophil count showed different inflammatory patterns, and unsupervised statistical analyses supported the classification that can predict endotypes. From these results, we concluded that the classification based on JESREC score and mucosal eosinophil count was useful for predicting CRS endotypes.","container-title":"Auris, Nasus, Larynx","DOI":"10.1016/j.anl.2018.09.004","ISSN":"1879-1476","issue":"3","journalAbbreviation":"Auris Nasus Larynx","language":"eng","note":"PMID: 30243753","page":"374-383","source":"PubMed","title":"JESREC score and mucosal eosinophilia can predict endotypes of chronic rhinosinusitis with nasal polyps","volume":"46","author":[{"family":"Nakayama","given":"Tsuguhisa"},{"family":"Sugimoto","given":"Naoki"},{"family":"Okada","given":"Naoko"},{"family":"Tsurumoto","given":"Tadao"},{"family":"Mitsuyoshi","given":"Ryoto"},{"family":"Takaishi","given":"Shinya"},{"family":"Asaka","given":"Daiya"},{"family":"Kojima","given":"Hiromi"},{"family":"Yoshikawa","given":"Mamoru"},{"family":"Tanaka","given":"Yasuhiro"},{"family":"Haruna","given":"Shin-Ichi"}],"issued":{"date-parts":[["2019",6]]}}}],"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Nakayama </w:t>
            </w:r>
            <w:r w:rsidRPr="00B011DE">
              <w:rPr>
                <w:rFonts w:ascii="Calibri" w:hAnsi="Calibri" w:cs="Calibri"/>
                <w:i/>
                <w:iCs/>
                <w:sz w:val="16"/>
                <w:szCs w:val="16"/>
              </w:rPr>
              <w:t>et al.</w:t>
            </w:r>
            <w:r w:rsidRPr="00B011DE">
              <w:rPr>
                <w:rFonts w:ascii="Calibri" w:hAnsi="Calibri" w:cs="Calibri"/>
                <w:sz w:val="16"/>
                <w:szCs w:val="16"/>
              </w:rPr>
              <w:t>, 2019)</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75A2C5" w14:textId="1CCEECC7"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MLCAOPwy","properties":{"formattedCitation":"(D. K. Kim {\\i{}et al.}, 2019)","plainCitation":"(D. K. Kim et al., 2019)","noteIndex":0},"citationItems":[{"id":5864,"uris":["http://zotero.org/users/local/fRHGP73S/items/3RYHPEM2"],"itemData":{"id":5864,"type":"article-journal","abstract":"PURPOSE: Endotype in chronic rhinosinusitis (CRS) has been established in the last decade. However, the exact immunologic profile of CRS still has controversy because it has a considerable immunologic heterogeneity. Therefore, we investigated various inflammatory mediators according to different nasal tissues in chronic rhinosinusitis and compared them within the same subject., METHODS: We collected uncinate process mucosa (UP) and nasal polyp (NP) tissues from controls, CRS without NP (CRSsNP) and CRS with NP (CRSwNP). Expression levels of 28 inflammatory mediators including T helper (Th) 1, Th2, Th17, proinflammatory cytokines and remodeling markers were determined by multiplex immunoassay and were analyzed using paired tests as well as principal component analysis (PCA) to investigate endotype in each subtype of CRS., RESULTS: Signature inflammatory mediators are interleukin (IL)-5, C-C motif chemokine ligand (CCL)-24, monocyte chemoattractant protein (MCP)-4, and vascular cell adhesion molecule (VCAM)-1 in eosinophilic NP, whereas IL-17A, IL-1beta, and matrix metallopeptidase (MMP)-9 were detected as signature inflammatory markers in non-eosinophilic NP. Despite differences in inflammatory cytokine profile between eosinophilic and non-eosinophilic NP, the common upregulation of IL-5, CCL-11, IL-23, IL-2Ralpha, VCAM-1, MMP-3 and MMP-9 were shown in NP compared to UP within the same subject. In the PCA, we observed that Th2 immune response was helpful in discriminating between nasal tissues in subtypes of CRS and that there was a partial overlap between non-eosinophilic NP and eosinophilic NP in terms of Th2 mediators., CONCLUSIONS: Commonly upregulated mediators in NP were Th2-associated, compared with UP regardless of CRS subtypes, whereas signature markers were distinct in each NP subtype. These findings imply that Th2 inflammatory responses may play a role in the development of NP regardless of CRSwNP subtypes. Copyright © 2019 The Korean Academy of Asthma, Allergy and Clinical Immunology . The Korean Academy of Pediatric Allergy and Respiratory Disease.","container-title":"Allergy, asthma &amp; immunology research","DOI":"10.4168/aair.2019.11.2.201","ISSN":"2092-7355","issue":"2","journalAbbreviation":"Allergy Asthma Immunol Res","note":"publisher-place: Korea (South)\nKim, Dong Kyu. Department of Otorhinolaryngology-Head and Neck Surgery, Chuncheon Sacred Heart Hospital and Institute of New Frontier Research, Hallym University College of Medicine, Chuncheon, Korea.\nKim, Dong Kyu. Clinical Mucosal Immunology Study Group, Seoul, Korea.\nEun, Kyoung Mi. Department of Otorhinolaryngology-Head and Neck Surgery, Seoul Metropolitan Government-Seoul National University Boramae Medical Center, Seoul National University College of Medicine, Seoul, Korea.\nKim, Min Kyung. Department of Otorhinolaryngology-Head and Neck Surgery, Seoul Metropolitan Government-Seoul National University Boramae Medical Center, Seoul National University College of Medicine, Seoul, Korea.\nCho, Deuktae. Department of Otorhinolaryngology-Head and Neck Surgery, Seoul Metropolitan Government-Seoul National University Boramae Medical Center, Seoul National University College of Medicine, Seoul, Korea.\nHan, Sun A. Department of Otorhinolaryngology-Head and Neck Surgery, Seoul Metropolitan Government-Seoul National University Boramae Medical Center, Seoul National University College of Medicine, Seoul, Korea.\nHan, Sang Yoon. Department of Otorhinolaryngology-Head and Neck Surgery, Seoul Metropolitan Government-Seoul National University Boramae Medical Center, Seoul National University College of Medicine, Seoul, Korea.\nSeo, Yuju. Department of Otorhinolaryngology-Head and Neck Surgery, Seoul Metropolitan Government-Seoul National University Boramae Medical Center, Seoul National University College of Medicine, Seoul, Korea.\nLee, Dong Han. Department of Otorhinolaryngology-Head and Neck Surgery, Seoul Metropolitan Government-Seoul National University Boramae Medical Center, Seoul National University College of Medicine, Seoul, Korea.\nCho, Seong Ho. Division of Allergy-Immunology, Department of Internal Medicine, University of South Florida Morsani College of Medicine, Tampa, FL, USA.\nKim, Dae Woo. Clinical Mucosal Immunology Study Group, Seoul, Korea.\nKim, Dae Woo. Department of Otorhinolaryngology-Head and Neck Surgery, Seoul Metropolitan Government-Seoul National University Boramae Medical Center, Seoul National University College of Medicine, Seoul, Korea. kicubi@daum.net.","page":"201-211","title":"Comparison Between Signature Cytokines of Nasal Tissues in Subtypes of Chronic Rhinosinusitis.","volume":"11","author":[{"family":"Kim","given":"Dong Kyu"},{"family":"Eun","given":"Kyoung Mi"},{"family":"Kim","given":"Min Kyung"},{"family":"Cho","given":"Deuktae"},{"family":"Han","given":"Sun A"},{"family":"Han","given":"Sang Yoon"},{"family":"Seo","given":"Yuju"},{"family":"Lee","given":"Dong Han"},{"family":"Cho","given":"Seong Ho"},{"family":"Kim","given":"Dae Woo"}],"issued":{"date-parts":[["2019"]]}}}],"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D. K. Kim </w:t>
            </w:r>
            <w:r w:rsidRPr="00B011DE">
              <w:rPr>
                <w:rFonts w:ascii="Calibri" w:hAnsi="Calibri" w:cs="Calibri"/>
                <w:i/>
                <w:iCs/>
                <w:sz w:val="16"/>
                <w:szCs w:val="16"/>
              </w:rPr>
              <w:t>et al.</w:t>
            </w:r>
            <w:r w:rsidRPr="00B011DE">
              <w:rPr>
                <w:rFonts w:ascii="Calibri" w:hAnsi="Calibri" w:cs="Calibri"/>
                <w:sz w:val="16"/>
                <w:szCs w:val="16"/>
              </w:rPr>
              <w:t>, 2019)</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F2507C" w14:textId="251FAE79"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CMblKCVj","properties":{"formattedCitation":"(D.-K. Kim {\\i{}et al.}, 2019)","plainCitation":"(D.-K. Kim et al., 2019)","noteIndex":0},"citationItems":[{"id":6497,"uris":["http://zotero.org/users/local/fRHGP73S/items/SUGXRUS8"],"itemData":{"id":6497,"type":"article-journal","abstract":"BACKGROUND: The pathogenic roles of fungus and bacteria in chronic rhinosinusitis (CRS) remain unclear. Recently, we described the bacterial ball, which is distinct from the fungus ball, as an unusual phenotype of bacterial infection. In this study, we investigated the clinical, histopathologic, and immunologic characteristics of sinonasal microorganic materials, including fungus ball and bacterial ball., METHODS: In this study, we enrolled 80 CRS patients with sinonasal microorganic materials and 10 control subjects who underwent skull base surgery or endoscopic dacryocystorhinostomy and had no signs or symptoms of nasal inflammation. All specimens were stained with hematoxylin-eosin, Gomori-methenamine-silver, and Gram stain to identify fungal organisms and Gram-positive/negative bacterial colonies. The expression of tumor necrosis factor (TNF)-alpha; interleukin (IL)-1beta; S100A7; S100A8/A9; and short, palate, lung, and nasal epithelial clone 1 (SPLUNC1) were evaluated by enzyme-linked immunosorbent assay using sinus lavage fluid., RESULTS: We histologically classified sinonasal microorganic materials into the following 4 groups: fungus ball (n = 45); bacterial ball (n = 6); mixed ball (formed by a mixture of fungus and bacteria, n = 27); and double ball (formed by separate fungal and bacterial balls, n = 2). Compared with the fungus ball, the mixed ball was more frequently detected in immunocompromised patients (p &lt; 0.0001). In addition, TNF-alpha expression was significantly higher in fungus and mixed balls than in control, whereas the mixed ball showed higher expression of IL-1beta compared with the fungus ball. Moreover, the expression of S100A7 and S100A8/A9 protein in the mixed ball was significantly decreased when compared with the fungus ball, whereas there was no significant difference in SPLUNC1 expression between fungus and mixed balls., CONCLUSION: Our findings suggest that fungal and bacterial interactions are diverse in CRS. Specifically, the mixed ball is prevalent in CRS with an immunocompromised state and it may decrease epithelial barrier function. Copyright © 2019 ARS-AAOA, LLC.","container-title":"International forum of allergy &amp; rhinology","DOI":"10.1002/alr.22410","ISSN":"2042-6984","issue":"11","journalAbbreviation":"Int Forum Allergy Rhinol","note":"publisher-place: United States\nKim, Dong-Kyu. Department of Otorhinolaryngology-Head and Neck Surgery, Chuncheon Sacred Heart Hospital, Hallym University College of Medicine, Chuncheon, Republic of Korea.\nWi, Young Chan. Department of Pathology, Seoul St. Mary's Hospital, College of Medicine, The Catholic University of Korea, Seoul, Republic of Korea.\nShin, Su-Jin. Department of Pathology, Hanyang University College of Medicine, Seoul, Republic of Korea.\nKim, Kyung Rae. Department of Otorhinolaryngology-Head and Neck Surgery, Hanyang University College of Medicine, Seoul, Republic of Korea.\nKim, Dae Woo. Department of Otorhinolaryngology-Head and Neck Surgery, Boramae Medical Center, Seoul National University College of Medicine, Seoul, Republic of Korea.\nCho, Seok Hyun. Department of Otorhinolaryngology-Head and Neck Surgery, Hanyang University College of Medicine, Seoul, Republic of Korea.","page":"1360-1366","title":"Diverse phenotypes and endotypes of fungus balls caused by mixed bacterial colonization in chronic rhinosinusitis.","volume":"9","author":[{"family":"Kim","given":"Dong-Kyu"},{"family":"Wi","given":"Young Chan"},{"family":"Shin","given":"Su-Jin"},{"family":"Kim","given":"Kyung Rae"},{"family":"Kim","given":"Dae Woo"},{"family":"Cho","given":"Seok Hyun"}],"issued":{"date-parts":[["2019"]]}}}],"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D.-K. Kim </w:t>
            </w:r>
            <w:r w:rsidRPr="00B011DE">
              <w:rPr>
                <w:rFonts w:ascii="Calibri" w:hAnsi="Calibri" w:cs="Calibri"/>
                <w:i/>
                <w:iCs/>
                <w:sz w:val="16"/>
                <w:szCs w:val="16"/>
              </w:rPr>
              <w:t>et al.</w:t>
            </w:r>
            <w:r w:rsidRPr="00B011DE">
              <w:rPr>
                <w:rFonts w:ascii="Calibri" w:hAnsi="Calibri" w:cs="Calibri"/>
                <w:sz w:val="16"/>
                <w:szCs w:val="16"/>
              </w:rPr>
              <w:t>, 2019)</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06749E" w14:textId="7FA4CD6F"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WI3nt0dy","properties":{"formattedCitation":"(Kim {\\i{}et al.}, 2020)","plainCitation":"(Kim et al., 2020)","noteIndex":0},"citationItems":[{"id":1483,"uris":["http://zotero.org/users/local/fRHGP73S/items/G795ELAA"],"itemData":{"id":1483,"type":"article-journal","abstract":"PURPOSE: Recent studies have revealed the pathogenic role of interleukin (IL)-22 in atopic dermatitis and asthma. However, little is known about the role of IL-22 in the pathophysiology of chronic rhinosinusitis with nasal polyps. We aimed to investigate the expression of IL-22 and its pathogenic function in type 2 immune reactions of nasal polyps (NP)., METHODS: Protein levels of inflammatory mediators were determined by multiplex immunoassay, and principal component analysis (PCA) was performed. Immunofluorescence analysis and mast cell culture were used to determine the cellular sources of IL-22. Normal human bronchial epithelial (NHBE) cells were stimulated using IL-22 in combination with diverse cytokines, and thymic stromal lymphopoietin (TSLP) was measured., RESULTS: IL-22 expression was not up-regulated in NP compared with control tissues, but IL-22-high NP revealed distinct features characterized by type 2 inflammatory cytokines such as chemokine (C-C motif) ligand (CCL)-11, CCL-24, and IL-5 on the PCA. Additionally, IL-22 positively correlated with type 2 immune mediators and the disease severity in NP. For the localization of the cellular sources of IL-22 in eosinophilic NP, it was expressed in cells mostly composed of eosinophil peroxidase-positive cells and partially of tryptase-positive cells. The human mast cell line, LAD2 cells, released IL-22 mediated by immunoglobulin E. Moreover, IL-22 receptor subunit alpha-1 (IL-22Ra1) expression was significantly increased in NP. IL-22Ra1 was up-regulated with poly(I:C) stimulation in NHBE cells. Furthermore, TSLP production was enhanced when stimulated with a combination of IL-13, poly(I:C), and IL-22. Treatment with anti-IL-22Ra1 also inhibited IL-22-induced enhancement of TSLP production., CONCLUSION: IL-22 was associated with type 2 inflammatory reactions in NP. The IL-22/IL-22Ra1 axis was enhanced and might be involved in type 2 inflammatory reactions via TSLP production in NP. Copyright © 2020 The Korean Academy of Asthma, Allergy and Clinical Immunology . The Korean Academy of Pediatric Allergy and Respiratory Disease.","container-title":"Allergy, asthma &amp; immunology research","DOI":"10.4168/aair.2020.12.6.980","ISSN":"2092-7355","issue":"6","journalAbbreviation":"Allergy Asthma Immunol Res","note":"publisher-place: Korea (South)\nKim, Dong Kyu. Department of Otorhinolaryngology-Head and Neck Surgery, Hallym University Chuncheon Sacred Heart Hospital and Institute of New Frontier Research, Hallym University College of Medicine, Chuncheon, Korea.\nJo, Ara. Division of Allergy-Immunology, Department of Internal Medicine, University of South Florida Morsani College of Medicine, Tampa, FL, USA.\nLim, Hee Suk. Department of Otorhinolaryngology-Head and Neck Surgery, Seoul Metropolitan Government-Seoul National University Boramae Medical Center, Seoul, Korea.\nKim, Jin Youp. Department of Otorhinolaryngology-Head and Neck Surgery, Seoul Metropolitan Government-Seoul National University Boramae Medical Center, Seoul, Korea.\nEun, Kyoung Mi. Department of Otorhinolaryngology-Head and Neck Surgery, Seoul Metropolitan Government-Seoul National University Boramae Medical Center, Seoul, Korea.\nOh, Jayoung. Department of Otorhinolaryngology-Head and Neck Surgery, Seoul Metropolitan Government-Seoul National University Boramae Medical Center, Seoul, Korea.\nKim, Joon Kon. Department of Otorhinolaryngology-Head and Neck Surgery, Seoul Metropolitan Government-Seoul National University Boramae Medical Center, Seoul, Korea.\nCho, Seong Ho. Division of Allergy-Immunology, Department of Internal Medicine, University of South Florida Morsani College of Medicine, Tampa, FL, USA.\nKim, Dae Woo. Department of Otorhinolaryngology-Head and Neck Surgery, Seoul Metropolitan Government-Seoul National University Boramae Medical Center, Seoul, Korea. kicubi73@gmail.com.","page":"980-993","title":"Enhanced Type 2 Immune Reactions by Increased IL-22/IL-22Ra1 Signaling in Chronic Rhinosinusitis With Nasal Polyps.","volume":"12","author":[{"family":"Kim","given":"Dong Kyu"},{"family":"Jo","given":"Ara"},{"family":"Lim","given":"Hee Suk"},{"family":"Kim","given":"Jin Youp"},{"family":"Eun","given":"Kyoung Mi"},{"family":"Oh","given":"Jayoung"},{"family":"Kim","given":"Joon Kon"},{"family":"Cho","given":"Seong Ho"},{"family":"Kim","given":"Dae Woo"}],"issued":{"date-parts":[["2020"]]}}}],"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Kim </w:t>
            </w:r>
            <w:r w:rsidRPr="00B011DE">
              <w:rPr>
                <w:rFonts w:ascii="Calibri" w:hAnsi="Calibri" w:cs="Calibri"/>
                <w:i/>
                <w:iCs/>
                <w:sz w:val="16"/>
                <w:szCs w:val="16"/>
              </w:rPr>
              <w:t>et al.</w:t>
            </w:r>
            <w:r w:rsidRPr="00B011DE">
              <w:rPr>
                <w:rFonts w:ascii="Calibri" w:hAnsi="Calibri" w:cs="Calibri"/>
                <w:sz w:val="16"/>
                <w:szCs w:val="16"/>
              </w:rPr>
              <w:t>, 2020)</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B4CDDA" w14:textId="078CD884"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Q5QwCfkE","properties":{"formattedCitation":"(Wang {\\i{}et al.}, 2020)","plainCitation":"(Wang et al., 2020)","noteIndex":0},"citationItems":[{"id":1536,"uris":["http://zotero.org/users/local/fRHGP73S/items/S8F2JZPZ"],"itemData":{"id":1536,"type":"article-journal","abstract":"Background: Patients with chronic rhinosinusitis with nasal polyps (CRSwNP) and comorbid asthma have more severe disease and are difficult to treat. However, the molecular endotypes associated with CRSwNP with comorbid asthma (CRSwNP + AS) are not clear. This study aimed to investigate the characteristics of type 2 inflammation and the molecular signatures associated with CRSwNP + AS., Methods: A total of 195 subjects; including 65 CRSwNP + AS patients, 99 CRSwNP-alone patients, and 31 healthy control subjects; were enrolled in the study. Nasal tissues from patients with CRSwNP + AS, CRSwNP-alone and control subjects were assessed for infiltration of inflammatory cells and concentrations of total IgE. Whole-transcriptome sequencing was performed and differentially expressed (DE) mRNAs and long non-coding RNAs (lncRNAs) and their associated pathways were analyzed. The correlations between type 2 cytokines and local eosinophils, tissue IgE, and transcriptome signatures were evaluated., Results: Significantly higher local eosinophil infiltration and higher levels of total IgE were found in nasal tissues from CRSwNP + AS patients than in nasal tissues from CRSwNP-alone patients. Furthermore, atopy and recurrence were significantly more frequent in patients with CRSwNP + AS than in patients with CRSwNP-alone (62.5% vs 28.6% and 66.7% vs 26.9%, respectively). RNA sequencing analysis identified 1988 common DE-mRNAs, and 176 common DE-lncRNAs shared by CRSwNP + AS versus control and CRSwNP-alone versus control. Weighted gene coexpression network analysis (WGCNA) identified LINC01146 as hub lncRNA dysregulated in both subtypes of CRSwNP. Overall, 968 DE-mRNAs and 312 DE-lncRNAs were identified between CRSwNP + AS and CRSwNP-alone. Both pathway enrichment analysis and WGCNA indicated that the phenotypic traits of CRSwNP + AS were mainly associated with higher activities of arachidonic acid metabolism, type 2 cytokines related pathway and fibrinolysis pathway, and lower activity of IL-17 signalling pathway. Furthermore, the expression of type 2 cytokines; IL5 and IL13, was positively correlated with local eosinophil infiltration, tissue IgE level, and the expression of DE-mRNAs that related to arachidonic acid metabolism. Moreover, WGCNA identified HK3-006 as hub lncRNA in yellow module that most positively correlated with phenotypic traits of CRSwNP + AS., Conclusions: Patients with CRSwNP + AS have distinct type 2-high inflammation-associated molecular signatures in nasal tissues compared to patients with CRSwNP-alone. Copyright © The Author(s) 2020.","container-title":"Clinical and translational allergy","DOI":"10.1186/s13601-020-00332-z","ISSN":"2045-7022","issue":"101576043","journalAbbreviation":"Clin Transl Allergy","note":"publisher-place: England\nWang, Ming. Department of Otolaryngology, Head and Neck Surgery, Beijing TongRen Hospital, Capital Medical University, No. 1, DongJiaoMinXiang, DongCheng District, Beijing, 100730 China.\nWang, Ming. Beijing Key Laboratory of Nasal Diseases, Beijing Institute of Otolaryngology, Beijing, 100005 China.\nBu, Xiangting. Department of Otolaryngology, Head and Neck Surgery, Beijing TongRen Hospital, Capital Medical University, No. 1, DongJiaoMinXiang, DongCheng District, Beijing, 100730 China.\nBu, Xiangting. Beijing Key Laboratory of Nasal Diseases, Beijing Institute of Otolaryngology, Beijing, 100005 China.\nLuan, Ge. Department of Otolaryngology, Head and Neck Surgery, Beijing TongRen Hospital, Capital Medical University, No. 1, DongJiaoMinXiang, DongCheng District, Beijing, 100730 China.\nLuan, Ge. Beijing Key Laboratory of Nasal Diseases, Beijing Institute of Otolaryngology, Beijing, 100005 China.\nLin, Liqing. Department of Otolaryngology, Head and Neck Surgery, Beijing TongRen Hospital, Capital Medical University, No. 1, DongJiaoMinXiang, DongCheng District, Beijing, 100730 China.\nLin, Liqing. Beijing Key Laboratory of Nasal Diseases, Beijing Institute of Otolaryngology, Beijing, 100005 China.\nWang, Yang. Department of Otolaryngology, Head and Neck Surgery, Beijing TongRen Hospital, Capital Medical University, No. 1, DongJiaoMinXiang, DongCheng District, Beijing, 100730 China.\nWang, Yang. Beijing Key Laboratory of Nasal Diseases, Beijing Institute of Otolaryngology, Beijing, 100005 China.\nJin, Jianmin. Department of Respiratory Medicine, Beijing Tongren Hospital, Capital Medical University, Beijing, 100730 China.\nZhang, Luo. Department of Otolaryngology, Head and Neck Surgery, Beijing TongRen Hospital, Capital Medical University, No. 1, DongJiaoMinXiang, DongCheng District, Beijing, 100730 China.\nZhang, Luo. Beijing Key Laboratory of Nasal Diseases, Beijing Institute of Otolaryngology, Beijing, 100005 China.\nZhang, Luo. Department of Allergy, Beijing TongRen Hospital, Capital Medical University, Beijing, 100730 China.\nWang, Chengshuo. Department of Otolaryngology, Head and Neck Surgery, Beijing TongRen Hospital, Capital Medical University, No. 1, DongJiaoMinXiang, DongCheng District, Beijing, 100730 China.","page":"26","title":"Distinct type 2-high inflammation associated molecular signatures of chronic rhinosinusitis with nasal polyps with comorbid asthma.","volume":"10","author":[{"family":"Wang","given":"Ming"},{"family":"Bu","given":"Xiangting"},{"family":"Luan","given":"Ge"},{"family":"Lin","given":"Liqing"},{"family":"Wang","given":"Yang"},{"family":"Jin","given":"Jianmin"},{"family":"Zhang","given":"Luo"},{"family":"Wang","given":"Chengshuo"}],"issued":{"date-parts":[["2020"]]}}}],"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Wang </w:t>
            </w:r>
            <w:r w:rsidRPr="00B011DE">
              <w:rPr>
                <w:rFonts w:ascii="Calibri" w:hAnsi="Calibri" w:cs="Calibri"/>
                <w:i/>
                <w:iCs/>
                <w:sz w:val="16"/>
                <w:szCs w:val="16"/>
              </w:rPr>
              <w:t>et al.</w:t>
            </w:r>
            <w:r w:rsidRPr="00B011DE">
              <w:rPr>
                <w:rFonts w:ascii="Calibri" w:hAnsi="Calibri" w:cs="Calibri"/>
                <w:sz w:val="16"/>
                <w:szCs w:val="16"/>
              </w:rPr>
              <w:t>, 2020)</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4A1929" w14:textId="5B7AB132"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hLs1xmDZ","properties":{"formattedCitation":"(Ryu {\\i{}et al.}, 2020)","plainCitation":"(Ryu et al., 2020)","noteIndex":0},"citationItems":[{"id":2443,"uris":["http://zotero.org/users/local/fRHGP73S/items/FZU4L9MG"],"itemData":{"id":2443,"type":"article-journal","abstract":"BACKGROUND: Immunologic function in innate and adaptive immunity changes with the ageing process. Thus, age-related cytokine profiles in chronic rhinosinusitis (CRS) need to be investigated for precision medicine., OBJECTIVE: The objective of this study was to characterize age-related changes in immunologic profiles according to CRS subtypes., METHODS: Subjects in control (n = 29), CRS without nasal polyps (CRSsNP, n = 86), and CRS with nasal polyps (eosinophilic NP: ENP, n = 81; non-eosinophilic NP: NENP, n = 113) were enrolled in this study. Twenty markers for type 1/2/3 inflammation and other inflammatory processes were measured in homogenates of sinonasal tissues and statistically analysed., RESULTS: In control tissues, type 2/3 and proinflammatory mediators showed an inverse correlation with age. CRSsNP and NENP showed an age-related increase in type 2 cytokines and a decline in type 3 cytokines. Interestingly, the age-related decrease in type 3 mediators was associated with those of CT scores in NENP. ENP showed an age-related increase in type 3 cytokines with type 2 mediators sustained at high levels. Smokers with ENP demonstrated age-associated increases in type 1/2/3 mediators as well as CT scores. These age-related patterns in each CRS were confirmed by statistically adjusting atopy status, smoking history, and disease duration., CONCLUSION: Age-associated cytokine changes differed among CRS subtypes and control tissues. CRSsNP and NENP demonstrated a decline in type 3 mediators and increase in type 2 mediators, whereas type 3 mediators increased with age in ENP. Copyright © 2020 John Wiley &amp; Sons Ltd.","container-title":"Clinical and experimental allergy : journal of the British Society for Allergy and Clinical Immunology","DOI":"10.1111/cea.13586","ISSN":"1365-2222","issue":"5","journalAbbreviation":"Clin Exp Allergy","note":"publisher-place: England\nRyu, Gwanghui. Department of Otorhinolaryngology-Head and Neck Surgery, Soonchunhyang University College of Medicine, Cheonan, Korea.\nDhong, Hun-Jong. Department of Rhinology, Hana ENT Hospital, Seoul, Korea.\nPark, Minsu. Statistics and Data Center, Samsung Biomedical Research Institute, Samsung Medical Center, Seoul, Korea.\nHwang, Na Young. Statistics and Data Center, Samsung Biomedical Research Institute, Samsung Medical Center, Seoul, Korea.\nKim, Dong-Kyu. Department of Otorhinolaryngology, Chuncheon Sacred Heart Hospital, Hallym University College of Medicine, Chuncheon, Korea.\nKim, Hyo Yeol. Department of Otorhinolaryngology-Head and Neck Surgery, Samsung Medical Center, Sungkyunkwan University School of Medicine, Seoul, Korea.\nChung, Seung-Kyu. Department of Otorhinolaryngology-Head and Neck Surgery, Samsung Medical Center, Sungkyunkwan University School of Medicine, Seoul, Korea.\nRhee, Chae-Seo. Department of Otorhinolaryngology-Head and Neck Surgery, Seoul National University Hospital, Seoul National University College of Medicine, Seoul, Korea.\nCho, Seong-Ho. Division of Allergy-Immunology, Department of Internal Medicine, University of South Florida Morsani College of Medicine, Tampa, FL, USA.\nHong, Sang Duk. Department of Otorhinolaryngology-Head and Neck Surgery, Samsung Medical Center, Sungkyunkwan University School of Medicine, Seoul, Korea.\nKim, Dae Woo. Department of Otorhinolaryngology-Head and Neck Surgery, Boramae Medical Center, Seoul National University College of Medicine, Seoul, Korea.","page":"585-596","title":"Age-associated changes in chronic rhinosinusitis endotypes.","volume":"50","author":[{"family":"Ryu","given":"Gwanghui"},{"family":"Dhong","given":"Hun-Jong"},{"family":"Park","given":"Minsu"},{"family":"Hwang","given":"Na Young"},{"family":"Kim","given":"Dong-Kyu"},{"family":"Kim","given":"Hyo Yeol"},{"family":"Chung","given":"Seung-Kyu"},{"family":"Rhee","given":"Chae-Seo"},{"family":"Cho","given":"Seong-Ho"},{"family":"Hong","given":"Sang Duk"},{"family":"Kim","given":"Dae Woo"}],"issued":{"date-parts":[["2020"]]}}}],"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Ryu </w:t>
            </w:r>
            <w:r w:rsidRPr="00B011DE">
              <w:rPr>
                <w:rFonts w:ascii="Calibri" w:hAnsi="Calibri" w:cs="Calibri"/>
                <w:i/>
                <w:iCs/>
                <w:sz w:val="16"/>
                <w:szCs w:val="16"/>
              </w:rPr>
              <w:t>et al.</w:t>
            </w:r>
            <w:r w:rsidRPr="00B011DE">
              <w:rPr>
                <w:rFonts w:ascii="Calibri" w:hAnsi="Calibri" w:cs="Calibri"/>
                <w:sz w:val="16"/>
                <w:szCs w:val="16"/>
              </w:rPr>
              <w:t>, 2020)</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B40221" w14:textId="4B2249B0"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I3XvsMgK","properties":{"formattedCitation":"(Steiner {\\i{}et al.}, 2020)","plainCitation":"(Steiner et al., 2020)","noteIndex":0},"citationItems":[{"id":2637,"uris":["http://zotero.org/users/local/fRHGP73S/items/2ZSXGVLB"],"itemData":{"id":2637,"type":"article-journal","abstract":"BACKGROUND: Chronic rhinosinusitis with nasal polyps (CRSwNP) is a type 2-dominated inflammatory disease of the upper air- ways. A subgroup of patients with CRSwNP suffer from intolerance to nonsteroidal anti-inflammatory drugs (NSAID) and develop NSAID-exacerbated respiratory disease (NERD). The aim of the study was to compare the cytokine based inflammatory endotype of nasal secretions of CRSwNP patients with and without NSAID intolerance., METHODS: Nasal secretions were collected from twenty-six patients suffering from CRSwNP, thirteen with NERD and thirteen without NSAID intolerance. As control, nasal secretions were collected from fifteen healthy donors. Tryptase and ten human cyto- kines were analyzed: interleukin (IL)-4, IL-5, IL-6, IL-8, IL-12p70, IL-13, IL-17A, IL-23, IFN-g, and TNF-a by a cytokine multiple array on a Luminex 200 platform., RESULTS: Grade of polyposis and frequency of polyp surgery was more severe in NERD- compared to non-NERD patients. IL-6 and IL-5 in CRSwNP was significantly increased compared to healthy participants. IL-5 and IL-13 were significantly increased in subjects suffering from NERD compared to CRSwNP patients without NERD., CONCLUSION: We identified IL-13 as a possible specific biomarker in nasal secretions of patients with NERD, which allows us to differentiate between CRSwNP with vs. without NERD. The characterization of inflammatory endotypes in CRSwNP enables the introduction of the best available therapy in the context of precision medicine.","container-title":"Rhinology","DOI":"10.4193/Rhin19.423","ISSN":"0300-0729","issue":"6","journalAbbreviation":"Rhinology","note":"publisher-place: Netherlands\nSteiner, U C. Department of Immunology, University Hospital Zurich, Zurich, Switzerland.\nBischoff, S. Department of Otorhinolaryngology, Head and Neck Surgery, University Hospital and University of Zurich, Zurich, Switzerland.\nValaperti, A. Department of Immunology, University Hospital Zurich, Zurich, Switzerland.\nIkenberg, K. Department of Pathology and Molecular Pathology, University Hospital and University of Zurich, Zurich, Switzerland.\nStarzyk, J. Department of Otorhinolaryngology, Head and Neck Surgery, University Hospital and University of Zurich, Zurich, Switzerland.\nBucher, S. Department of Otorhinolaryngology, Head and Neck Surgery, University Hospital and University of Zurich, Zurich, Switzerland.\nBachmann, L M. Medignition - Healthcare Innovations, Zurich, Switzerland.\nSoyka, M B. Department of Otorhinolaryngology, Head and Neck Surgery, University Hospital and University of Zurich, Zurich,Switzerland.","page":"544-549","title":"Endotypes of chronic rhinosinusitis with nasal polyps with and without NSAID a\" intolerance.","volume":"58","author":[{"family":"Steiner","given":"U C"},{"family":"Bischoff","given":"S"},{"family":"Valaperti","given":"A"},{"family":"Ikenberg","given":"K"},{"family":"Starzyk","given":"J"},{"family":"Bucher","given":"S"},{"family":"Bachmann","given":"L M"},{"family":"Soyka","given":"M B"}],"issued":{"date-parts":[["2020"]]}}}],"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Steiner </w:t>
            </w:r>
            <w:r w:rsidRPr="00B011DE">
              <w:rPr>
                <w:rFonts w:ascii="Calibri" w:hAnsi="Calibri" w:cs="Calibri"/>
                <w:i/>
                <w:iCs/>
                <w:sz w:val="16"/>
                <w:szCs w:val="16"/>
              </w:rPr>
              <w:t>et al.</w:t>
            </w:r>
            <w:r w:rsidRPr="00B011DE">
              <w:rPr>
                <w:rFonts w:ascii="Calibri" w:hAnsi="Calibri" w:cs="Calibri"/>
                <w:sz w:val="16"/>
                <w:szCs w:val="16"/>
              </w:rPr>
              <w:t>, 2020)</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C2635D" w14:textId="3F7B41D0"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327VdEWb","properties":{"formattedCitation":"(Yao {\\i{}et al.}, 2020)","plainCitation":"(Yao et al., 2020)","noteIndex":0},"citationItems":[{"id":3125,"uris":["http://zotero.org/users/local/fRHGP73S/items/R9EQ6NA7"],"itemData":{"id":3125,"type":"article-journal","abstract":"Chronic rhinosinusitis with nasal polyposis (CRSwNP) represents a heterogeneous disorder that can be classified into either eosinophilic or noneosinophilic endotypes. However, the immunological mechanisms of each remain unclear. The purpose of the present study was to compare and analyze inflammatory signatures of eosinophilic CRSwNP (ECRSwNP) and noneosinophilic CRSwNP (NECRSwNP). Cytokine antibody array was used to identify inflammatory mediators that were differentially expressed among ECRSwNP, NECRSwNP, and control groups. Then, bioinformatics approaches were conducted to explore biological functions and signaling pathways. In addition, pairwise correlation analyses were performed among differential levels of inflammatory mediators and tissue eosinophil infiltration. The results showed that nine mediators were significantly up-regulated in ECRSwNP, including eotaxin-2, eotaxin-3, CCL18, IL-4, IL-5, IL-10, IL-12p70, IL-13, and IL-15. Bioinformatics analysis indicated that these mediators were mainly enriched in leukocyte chemotaxis and proliferation, JAK-STAT cascade, asthma, and Th1 and Th2 cell differentiation. Furthermore, seven mediators were identified to be significantly up-regulated in NECRSwNP, including CCL20, resistin, transforming growth factor (TGF)-beta2, triggering receptor expressed on myeloid cells 1 (TREM-1), CD14, glucocorticoid-induced tumor necrosis factor receptor related protein (GITR), and lipocalin-2. These mediators were closely associated with LPS responses, neutrophil chemotaxis and migration, and IL-17 signaling pathway. In addition, pairwise correlation analyses indicated that differential levels of inflammatory mediators in ECRSwNP and NECRSwNP were broadly correlated with each other and with tissue eosinophil infiltration. In conclusion, we found that ECRSwNP and NECRSwNP exhibited different patterns of inflammatory signatures. These findings may provide further insights into heterogeneity of CRSwNP. Copyright © 2020 The Author(s).","container-title":"Bioscience reports","DOI":"10.1042/BSR20193101","ISSN":"1573-4935","issue":"2","journalAbbreviation":"Biosci Rep","note":"publisher-place: England\nYao, Yao. Department of Otolaryngology Head and Neck Surgery, Xiangya Hospital of Central South University, Changsha, Hunan, China.\nYao, Yao. Province Key Laboratory of Otolaryngology Critical Diseases, Changsha, Hunan, China.\nYang, Chunguang. Department of Otolaryngology Head and Neck Surgery, Xiangya Hospital of Central South University, Changsha, Hunan, China.\nYang, Chunguang. Province Key Laboratory of Otolaryngology Critical Diseases, Changsha, Hunan, China.\nYi, Xing. Department of Otolaryngology Head and Neck Surgery, Xiangya Hospital of Central South University, Changsha, Hunan, China.\nYi, Xing. Province Key Laboratory of Otolaryngology Critical Diseases, Changsha, Hunan, China.\nXie, Shaobing. Department of Otolaryngology Head and Neck Surgery, Xiangya Hospital of Central South University, Changsha, Hunan, China.\nXie, Shaobing. Province Key Laboratory of Otolaryngology Critical Diseases, Changsha, Hunan, China.\nSun, Hong. Department of Otolaryngology Head and Neck Surgery, Xiangya Hospital of Central South University, Changsha, Hunan, China.\nSun, Hong. Province Key Laboratory of Otolaryngology Critical Diseases, Changsha, Hunan, China.","title":"Comparative analysis of inflammatory signature profiles in eosinophilic and noneosinophilic chronic rhinosinusitis with nasal polyposis.","volume":"40","author":[{"family":"Yao","given":"Yao"},{"family":"Yang","given":"Chunguang"},{"family":"Yi","given":"Xing"},{"family":"Xie","given":"Shaobing"},{"family":"Sun","given":"Hong"}],"issued":{"date-parts":[["2020"]]}}}],"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Yao </w:t>
            </w:r>
            <w:r w:rsidRPr="00B011DE">
              <w:rPr>
                <w:rFonts w:ascii="Calibri" w:hAnsi="Calibri" w:cs="Calibri"/>
                <w:i/>
                <w:iCs/>
                <w:sz w:val="16"/>
                <w:szCs w:val="16"/>
              </w:rPr>
              <w:t>et al.</w:t>
            </w:r>
            <w:r w:rsidRPr="00B011DE">
              <w:rPr>
                <w:rFonts w:ascii="Calibri" w:hAnsi="Calibri" w:cs="Calibri"/>
                <w:sz w:val="16"/>
                <w:szCs w:val="16"/>
              </w:rPr>
              <w:t>, 2020)</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6AA32D" w14:textId="461626DF"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1CofmQ2W","properties":{"formattedCitation":"(Luo {\\i{}et al.}, 2020)","plainCitation":"(Luo et al., 2020)","noteIndex":0},"citationItems":[{"id":3199,"uris":["http://zotero.org/users/local/fRHGP73S/items/JGABY4NB"],"itemData":{"id":3199,"type":"article-journal","abstract":"BACKGROUND: Interleukin-33 (IL-33) is reported to be involved in Th2-skewed eosinophilic inflammation. A recent study also found that IL-33 exerted opposite effects on Th17 response in different diseases. However, the role of IL-33 in chronic rhinosinusitis with nasal polyps (NPs) was not explored., OBJECTIVES: The purpose of this study was to investigate the expression and function of IL-33 in chronic rhinosinusitis with NPs., MATERIALS AND METHODS: NP tissues from 60 NP patients and normal tissues of the inferior turbinate from 20 controls were sampled in operation. Immunochemistry was performed to identify eosinophilic or non-eosinophilic NPs. The expressions of IL-33 and Th1/2/17 cytokines were compared between different subtypes of NPs. The effect of IL-33 on Th response was detected in dispersed nasal polyp cells (DNPCs), and the signaling pathways involved in the process were detected using Western blot., RESULTS: The concentration of IL-33 was significantly elevated in both eosinophilic and non-eosinophilic NPs compared with controls. By in vitro study, we found that IL-33 can induce IL-4 and IL-5 production from eosinophilic DNPCs through the PI3K/AKT pathway, whereas IL-33 can induce IL-17 production from non-eosinophilic DNPCs through the ERK1/2 pathway., CONCLUSION: IL-33 is involved in Th2/Th17 response in NPs. Our study suggests that different types of NPs need a different treatment target. Copyright © 2019 S. Karger AG, Basel.","container-title":"ORL; journal for oto-rhino-laryngology and its related specialties","DOI":"10.1159/000503976","ISSN":"1423-0275","issue":"1","journalAbbreviation":"ORL J Otorhinolaryngol Relat Spec","note":"publisher-place: Switzerland\nLuo, Xianglin. Department of Otolaryngology, Dongguan Women and Children's Hospital, Dongguan, China.\nLi, Chuling. Department of Otolaryngology, Dongguan Women and Children's Hospital, Dongguan, China, chulinglidg@163.com.\nWang, Yuanming. Department of Otolaryngology, Dongguan Women and Children's Hospital, Dongguan, China.\nYang, Gang. Department of Otolaryngology, Dongguan Women and Children's Hospital, Dongguan, China.\nXu, Yaxiong. Department of Otolaryngology, Dongguan Women and Children's Hospital, Dongguan, China.\nLi, Guanquan. Department of Otolaryngology, Dongguan Women and Children's Hospital, Dongguan, China.\nLiao, Fang. Department of Otolaryngology, Dongguan Women and Children's Hospital, Dongguan, China.\nTan, Shujuan. Department of Otolaryngology, Dongguan Women and Children's Hospital, Dongguan, China.","page":"34-39","title":"Interleukin-33 Promotes Th2/Th17 Response in Eosinophilic and Non-Eosinophilic Nasal Polyps.","volume":"82","author":[{"family":"Luo","given":"Xianglin"},{"family":"Li","given":"Chuling"},{"family":"Wang","given":"Yuanming"},{"family":"Yang","given":"Gang"},{"family":"Xu","given":"Yaxiong"},{"family":"Li","given":"Guanquan"},{"family":"Liao","given":"Fang"},{"family":"Tan","given":"Shujuan"}],"issued":{"date-parts":[["2020"]]}}}],"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Luo </w:t>
            </w:r>
            <w:r w:rsidRPr="00B011DE">
              <w:rPr>
                <w:rFonts w:ascii="Calibri" w:hAnsi="Calibri" w:cs="Calibri"/>
                <w:i/>
                <w:iCs/>
                <w:sz w:val="16"/>
                <w:szCs w:val="16"/>
              </w:rPr>
              <w:t>et al.</w:t>
            </w:r>
            <w:r w:rsidRPr="00B011DE">
              <w:rPr>
                <w:rFonts w:ascii="Calibri" w:hAnsi="Calibri" w:cs="Calibri"/>
                <w:sz w:val="16"/>
                <w:szCs w:val="16"/>
              </w:rPr>
              <w:t>, 2020)</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02DEA0" w14:textId="591EC26D"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nT4oe9DE","properties":{"formattedCitation":"(Shin {\\i{}et al.}, 2020)","plainCitation":"(Shin et al., 2020)","noteIndex":0},"citationItems":[{"id":3401,"uris":["http://zotero.org/users/local/fRHGP73S/items/55FM7YI2"],"itemData":{"id":3401,"type":"article-journal","abstract":"Chronic rhinosinusitis (CRS) is a heterogeneous disease characterized by mucosal inflammation. Airborne allergens are associated with upper and lower airway inflammatory disease. We investigated the effects of airborne allergen stimulation in the nasal epithelial cells and their effect on the peripheral blood mononuclear cells' (PBMCs) Th immune polarization. Interleukin (IL)-10, IL-25, IL-33, and thymic stromal lymphopoietin (TSLP) levels were determined using the enzyme-linked immunosorbent assay (ELISA) in nasal polyp tissues. Cultured primary nasal epithelial cells were stimulated with Alternaria alternata, Aspergillus fumigatus, Dermatophagoides pteronyssinus (DP), and Dermatophagoides farina (DF) for 48 hours. IL-6, IL-25, IL-33, and TSLP production were measured by ELISA, and the nuclear factor-kappaB (NF-kappaB), activator protein 1 (AP-1), and mitogen-activated protein kinase (MAPK) expression were determined by western blot analyses. PBMCs were cultured with nasal epithelial cell-conditioned media (NECM), and IL-5, interferon (IFN)-gamma, and tumor necrosis factor (TNF)-alpha were measured. Innate lymphoid type2 cells (ILC2) were analyzed with flowcytometry. IL-25, IL-33, and TSLP levels were significantly higher in eosinophilic nasal polyps. Alternaria, DP, and DF enhanced IL-33 and TSLP production from the nasal epithelial cells through the NF-kappaB, AP-1, and MAPK pathway. NECM induced IL-5, IFN-gamma, and TNF-alpha production from PBMCs, without increasing ILC2 expression. Alternaria and house dust mites enhanced the chemical mediator production from nasal epithelial cells and these allergens may induce not only Th2 inflammatory responses but also Th1 inflammatory responses in the nasal mucosa.","container-title":"International journal of molecular sciences","DOI":"10.3390/ijms21082693","ISSN":"1422-0067","issue":"8","journalAbbreviation":"Int. j. mol. sci.","note":"publisher-place: Switzerland\nShin, Seung-Heon. Department of Otolaryngology-Head and Neck Surgery, School of Medicine, Catholic University of Daegu, Daegu 40472, Korea.\nYe, Mi-Kyung. Department of Otolaryngology-Head and Neck Surgery, School of Medicine, Catholic University of Daegu, Daegu 40472, Korea.\nLee, Dong-Won. Department of Otolaryngology-Head and Neck Surgery, School of Medicine, Catholic University of Daegu, Daegu 40472, Korea.\nChae, Mi-Hyun. Department of Otolaryngology-Head and Neck Surgery, School of Medicine, Catholic University of Daegu, Daegu 40472, Korea.\nHan, Ba-Da. Department of Otolaryngology-Head and Neck Surgery, School of Medicine, Catholic University of Daegu, Daegu 40472, Korea.","title":"Nasal Epithelial Cells Activated with Alternaria and House Dust Mite Induce Not Only Th2 but Also Th1 Immune Responses.","volume":"21","author":[{"family":"Shin","given":"Seung-Heon"},{"family":"Ye","given":"Mi-Kyung"},{"family":"Lee","given":"Dong-Won"},{"family":"Chae","given":"Mi-Hyun"},{"family":"Han","given":"Ba-Da"}],"issued":{"date-parts":[["2020"]]}}}],"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Shin </w:t>
            </w:r>
            <w:r w:rsidRPr="00B011DE">
              <w:rPr>
                <w:rFonts w:ascii="Calibri" w:hAnsi="Calibri" w:cs="Calibri"/>
                <w:i/>
                <w:iCs/>
                <w:sz w:val="16"/>
                <w:szCs w:val="16"/>
              </w:rPr>
              <w:t>et al.</w:t>
            </w:r>
            <w:r w:rsidRPr="00B011DE">
              <w:rPr>
                <w:rFonts w:ascii="Calibri" w:hAnsi="Calibri" w:cs="Calibri"/>
                <w:sz w:val="16"/>
                <w:szCs w:val="16"/>
              </w:rPr>
              <w:t>, 2020)</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235B78" w14:textId="073AAE48"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cTYxMKB6","properties":{"formattedCitation":"(Candar {\\i{}et al.}, 2020)","plainCitation":"(Candar et al., 2020)","noteIndex":0},"citationItems":[{"id":2589,"uris":["http://zotero.org/users/local/fRHGP73S/items/KVVPR7C2"],"itemData":{"id":2589,"type":"article-journal","abstract":"INTRODUCTION: Studies have shown that calprotectin has a strong pro-inflammatory effect. Elevated calprotectin levels in the serum can be used as a strong clinical marker indicating the presence of inflammation., OBJECTIVE: To investigate serum calprotectin levels in patients with chronic rhinosinusitis (CRS) and to determine the applicability of calprotectin as a potential molecular pro-inflammatory biomarker for CRS., METHODS: The study consisted of three groups: chronic rhinosinusitis with polyps (CRSwNP group), chronic rhinosinusitis without polyps (CRSwoNP), and healthy control. CRS patients with polyps were further divided into two groups depending on the presence/absence of Samter's triad. The Nose Obstruction Symptom Evaluation (NOSE) scale score and serum calprotectin value were evaluated in all participants., RESULTS: The mean serum calprotectin value was 79.5+/-11.8 ng/ml for the CRSwNP group, 71.3+/-16 ng/ml for the CRSwoNP group, and 61.9+/-11.6 ng/ml for the control group (p&lt;0.001). The Samter's triad group had a significantly higher calprotectin value than the non-Samter's triad group (p=0.03). There was a significant correlation between the NOSE scores and calprotectin levels (rho=0.734, p&lt;0.001)., CONCLUSION: Serum calprotectin values were correlated with the severity of symptoms in patients with CRS; thus, it seems to be a valuable pro-inflammatory biomarker for the diagnosis of the disease and determining its severity. Further studies with larger series are needed to evaluate the preoperative and postoperative serum calprotectin values in patients undergoing surgery.","container-title":"Acta biochimica Polonica","DOI":"10.18388/abp.2020_5204","ISSN":"1734-154X","issue":"3","journalAbbreviation":"Acta Biochim Pol","note":"publisher-place: Poland\nCandar, Tuba. Ufuk University, Department of Biochemistry, Ankara, Turkey. tuba.candar@ufuk.edu.tr.\nBaklaci, Deniz. Bulent Ecevit University, Department of Otolaryngology, Zonguldak, Turkey.\nKuzucu, Ihsan. Medisun Private Hospital, Department of Otolaryngology, Ankara, Turkey.\nKayabasi, Serkan. Aksaray University, Department of Otolaryngology, Aksaray, Turkey.","page":"367-371","title":"A proinflammatory marker in chronic rhinosinusitis: serum calprotectin.","volume":"67","author":[{"family":"Candar","given":"Tuba"},{"family":"Baklaci","given":"Deniz"},{"family":"Kuzucu","given":"Ihsan"},{"family":"Kayabasi","given":"Serkan"}],"issued":{"date-parts":[["2020"]]}}}],"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Candar </w:t>
            </w:r>
            <w:r w:rsidRPr="00B011DE">
              <w:rPr>
                <w:rFonts w:ascii="Calibri" w:hAnsi="Calibri" w:cs="Calibri"/>
                <w:i/>
                <w:iCs/>
                <w:sz w:val="16"/>
                <w:szCs w:val="16"/>
              </w:rPr>
              <w:t>et al.</w:t>
            </w:r>
            <w:r w:rsidRPr="00B011DE">
              <w:rPr>
                <w:rFonts w:ascii="Calibri" w:hAnsi="Calibri" w:cs="Calibri"/>
                <w:sz w:val="16"/>
                <w:szCs w:val="16"/>
              </w:rPr>
              <w:t>, 2020)</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78DF0A" w14:textId="1A130E1C"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za8JHc6o","properties":{"formattedCitation":"(Dutu {\\i{}et al.}, 2018)","plainCitation":"(Dutu et al., 2018)","noteIndex":0},"citationItems":[{"id":6079,"uris":["http://zotero.org/users/local/fRHGP73S/items/3NGJNH6E"],"itemData":{"id":6079,"type":"article-journal","container-title":"Romanian Biotechnological Letters","DOI":"10.26327/RBL2018.200","journalAbbreviation":"Romanian Biotechnological Letters","title":"Biochemical markers of inflammatory syndrome in chronic rhinosinusitis","author":[{"family":"Dutu","given":"Alina"},{"family":"Vlad","given":"Diana"},{"family":"Drugan","given":"Cristina"},{"family":"Craciun","given":"Alexandra"},{"family":"Drugan","given":"Tudor"},{"family":"Tabaran","given":"Flaviu"},{"family":"Albu","given":"Silviu"}],"issued":{"date-parts":[["2018",9,9]]}}}],"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Dutu </w:t>
            </w:r>
            <w:r w:rsidRPr="00B011DE">
              <w:rPr>
                <w:rFonts w:ascii="Calibri" w:hAnsi="Calibri" w:cs="Calibri"/>
                <w:i/>
                <w:iCs/>
                <w:sz w:val="16"/>
                <w:szCs w:val="16"/>
              </w:rPr>
              <w:t>et al.</w:t>
            </w:r>
            <w:r w:rsidRPr="00B011DE">
              <w:rPr>
                <w:rFonts w:ascii="Calibri" w:hAnsi="Calibri" w:cs="Calibri"/>
                <w:sz w:val="16"/>
                <w:szCs w:val="16"/>
              </w:rPr>
              <w:t>, 2018)</w:t>
            </w:r>
            <w:r w:rsidRPr="00B011DE">
              <w:rPr>
                <w:rFonts w:cstheme="minorHAnsi"/>
                <w:sz w:val="16"/>
                <w:szCs w:val="16"/>
              </w:rPr>
              <w:fldChar w:fldCharType="end"/>
            </w:r>
          </w:p>
        </w:tc>
      </w:tr>
      <w:tr w:rsidR="00B011DE" w:rsidRPr="00251F9E" w14:paraId="5958206D" w14:textId="77777777" w:rsidTr="00803946">
        <w:trPr>
          <w:trHeight w:val="685"/>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6912E5"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1. Was the research question clearly state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006DB3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215C3B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8016C4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9A3360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55DB09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64D8F1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87647B5"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CA9BE0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6EAD84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A77B9D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E2140B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CBCEE5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70F960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BFB8D5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C6B2E8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6E4FA0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r>
      <w:tr w:rsidR="00B011DE" w:rsidRPr="00251F9E" w14:paraId="5B098972" w14:textId="77777777" w:rsidTr="00803946">
        <w:trPr>
          <w:trHeight w:val="638"/>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E0DF8C"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lastRenderedPageBreak/>
              <w:t>2. Was the study population clearly specified and define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1ECD18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300A4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F08246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668997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D4709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1EFAB6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28EFC0F"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268B86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676D8B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8652FE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CEBDD6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F99978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255F69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6E2110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9B4952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FCB084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r>
      <w:tr w:rsidR="00B011DE" w:rsidRPr="00251F9E" w14:paraId="3CAB3F90" w14:textId="77777777" w:rsidTr="00803946">
        <w:trPr>
          <w:trHeight w:val="648"/>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EACBC9"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3. Was the participation rate of eligible persons at least 5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5988AA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80CF29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3C2E88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75FC8A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0A0A1C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D6C231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88B1F97"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C47D5D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AE2BDB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794186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779E15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9C7AFD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CB172A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E88E05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4142C5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4F52C2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r>
      <w:tr w:rsidR="00B011DE" w:rsidRPr="00251F9E" w14:paraId="4D80C8EA" w14:textId="77777777" w:rsidTr="00803946">
        <w:trPr>
          <w:trHeight w:val="717"/>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B25307"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4. Were the subjects selected from similar populations?</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427F39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BB966C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2A81E6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6A448C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8842C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1767FE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A15DDF7"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3F1422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983511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DCBD74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00E571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12F21B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82C0FB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D64A55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927F91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8B8BD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r>
      <w:tr w:rsidR="00B011DE" w:rsidRPr="00251F9E" w14:paraId="2608AD29" w14:textId="77777777" w:rsidTr="00803946">
        <w:trPr>
          <w:trHeight w:val="685"/>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0A8A4FA"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5. Was a sample size justification provide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0CE013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A1127C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F3072E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0B5182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E6C834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3F454D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F66A7AC"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03B51D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BF95B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6DFB44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F13A1A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F2D03F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CFE107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9C9A69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8093CD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56F9DE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r>
      <w:tr w:rsidR="00B011DE" w:rsidRPr="00251F9E" w14:paraId="1406FA8B" w14:textId="77777777" w:rsidTr="00803946">
        <w:trPr>
          <w:trHeight w:val="694"/>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E7D15E"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6. Were the exposures measured prior to outcomes?</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957C3F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70592C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BDCB10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C8090D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B40870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880C7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F53795D"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063C4D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E83671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215AD6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4AAF58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D9B22F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398B75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4BF6AF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E783D9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5DF568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r>
      <w:tr w:rsidR="00B011DE" w:rsidRPr="00251F9E" w14:paraId="3C2A846D" w14:textId="77777777" w:rsidTr="00803946">
        <w:trPr>
          <w:trHeight w:val="646"/>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C6723F"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7. Was the timeframe sufficient?</w:t>
            </w:r>
          </w:p>
          <w:p w14:paraId="5A19CD3A" w14:textId="77777777" w:rsidR="00B011DE" w:rsidRPr="00251F9E" w:rsidRDefault="00B011DE" w:rsidP="00803946">
            <w:pPr>
              <w:spacing w:beforeLines="20" w:before="48" w:afterLines="20" w:after="48" w:line="360" w:lineRule="auto"/>
              <w:rPr>
                <w:rFonts w:cstheme="minorHAnsi"/>
                <w:sz w:val="19"/>
                <w:szCs w:val="19"/>
              </w:rPr>
            </w:pP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E30B1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32DC6E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E34595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9536A9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02E025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01CC6B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B00C8D4"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8253F2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7F3FE8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679431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50F70F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C6E9D7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A9C766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F7693B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30DFF7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B0D66B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r>
      <w:tr w:rsidR="00B011DE" w:rsidRPr="00251F9E" w14:paraId="472EBA96" w14:textId="77777777" w:rsidTr="00803946">
        <w:trPr>
          <w:trHeight w:val="671"/>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270C6F"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8. Did the study examine different levels of exposure?</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314D91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1D8136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96C3E8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8A806D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11BC76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1BE0EC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3494633"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D16F9E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57EEC6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14066E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EB7FE2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39D5F3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75B1E1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D9E597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EDAB62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8A7EC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r>
      <w:tr w:rsidR="00B011DE" w:rsidRPr="00251F9E" w14:paraId="052361BE" w14:textId="77777777" w:rsidTr="00803946">
        <w:trPr>
          <w:trHeight w:val="680"/>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6B8F6F7"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9. Were exposures clearly defined, valid and reliable?</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0E73FD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288FA5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BF8B04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8F510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B23A30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13118B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38DAC33"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D13EF3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0CC6D1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D81E4F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B39E13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6822D7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B16D4F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5F5046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3B7139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176C9A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r>
      <w:tr w:rsidR="00B011DE" w:rsidRPr="00251F9E" w14:paraId="7B33AD73" w14:textId="77777777" w:rsidTr="00803946">
        <w:trPr>
          <w:trHeight w:val="699"/>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69677A"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10. Was the exposure assessed more than once over time?</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BB388A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18EB75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B1BD5A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5DF393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FA3920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126119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C7D1821"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613A12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A191B4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0380D5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163C1C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B0ECC7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1C69DC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BA092E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A312C3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B7A3AE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r>
      <w:tr w:rsidR="00B011DE" w:rsidRPr="00251F9E" w14:paraId="250F7971" w14:textId="77777777" w:rsidTr="00803946">
        <w:trPr>
          <w:trHeight w:val="699"/>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9211B0"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 xml:space="preserve">11. Were outcomes clearly defined, valid and reliable? </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6BD389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43201A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D755D7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A8FB89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6A90CD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E5F40D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486288"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EF8EC1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865C1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388A6F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C7B2BA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C4757A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7FB5AC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0D6FA8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255222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0AD16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r>
      <w:tr w:rsidR="00B011DE" w:rsidRPr="00251F9E" w14:paraId="384259CA" w14:textId="77777777" w:rsidTr="00803946">
        <w:trPr>
          <w:trHeight w:val="699"/>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B2998C"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12. Were assessors blinded to the exposures of participants?</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7B9843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3125BE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25D1EB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9700BE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846F7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5B4C89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3808167"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3F134D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7860A9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C50B91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FDA765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FB85C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47315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C3C32C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C754FF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B8995B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r>
      <w:tr w:rsidR="00B011DE" w:rsidRPr="00251F9E" w14:paraId="65063DBF" w14:textId="77777777" w:rsidTr="00803946">
        <w:trPr>
          <w:trHeight w:val="709"/>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7B63F6"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lastRenderedPageBreak/>
              <w:t>13. Was loss to follow-up after baseline 20% or less?</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CB6BC7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968205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AAE0CB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22A912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60FB31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355D04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E24B8C5"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1D12A2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04A995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8E99EF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583FC9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37EF29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82C953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165589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8046B2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C8E956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r>
      <w:tr w:rsidR="00B011DE" w:rsidRPr="00251F9E" w14:paraId="269F9EDF" w14:textId="77777777" w:rsidTr="00803946">
        <w:trPr>
          <w:trHeight w:val="691"/>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7BC478"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 xml:space="preserve">14. Were potential confounding variables adjusted for? </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62D01A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7A4C67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5DE36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7E98DA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5ED2CF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6E2068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820142C"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1B2B44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FB9D40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0866D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85E0C7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B10FA3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55BC04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BED769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FEC055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C954C5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r>
      <w:tr w:rsidR="00B011DE" w:rsidRPr="00251F9E" w14:paraId="1F8DA7AA" w14:textId="77777777" w:rsidTr="00803946">
        <w:trPr>
          <w:trHeight w:val="685"/>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9E99FE"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Overall Quality Rating (good, fair or poo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3867BF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94E92A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65C643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17E36A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2036AE1"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lang w:val="en-GB"/>
              </w:rPr>
              <w:t>poo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827F4D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FE95B77"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66698E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904CA5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7D3E93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A79D6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44D726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A29821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poo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56FEB6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1A6490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34C420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fair</w:t>
            </w:r>
          </w:p>
        </w:tc>
      </w:tr>
    </w:tbl>
    <w:p w14:paraId="1865E32E" w14:textId="77777777" w:rsidR="00B011DE" w:rsidRPr="00251F9E" w:rsidRDefault="00B011DE" w:rsidP="00B011DE">
      <w:pPr>
        <w:spacing w:beforeLines="20" w:before="48" w:afterLines="20" w:after="48"/>
        <w:rPr>
          <w:rFonts w:cstheme="minorHAnsi"/>
          <w:sz w:val="19"/>
          <w:szCs w:val="19"/>
        </w:rPr>
      </w:pPr>
    </w:p>
    <w:tbl>
      <w:tblPr>
        <w:tblStyle w:val="TableGrid1"/>
        <w:tblW w:w="15417" w:type="dxa"/>
        <w:tblInd w:w="-431" w:type="dxa"/>
        <w:tblLayout w:type="fixed"/>
        <w:tblLook w:val="04A0" w:firstRow="1" w:lastRow="0" w:firstColumn="1" w:lastColumn="0" w:noHBand="0" w:noVBand="1"/>
      </w:tblPr>
      <w:tblGrid>
        <w:gridCol w:w="3545"/>
        <w:gridCol w:w="742"/>
        <w:gridCol w:w="742"/>
        <w:gridCol w:w="742"/>
        <w:gridCol w:w="742"/>
        <w:gridCol w:w="742"/>
        <w:gridCol w:w="742"/>
        <w:gridCol w:w="742"/>
        <w:gridCol w:w="742"/>
        <w:gridCol w:w="742"/>
        <w:gridCol w:w="742"/>
        <w:gridCol w:w="742"/>
        <w:gridCol w:w="742"/>
        <w:gridCol w:w="742"/>
        <w:gridCol w:w="742"/>
        <w:gridCol w:w="742"/>
        <w:gridCol w:w="742"/>
      </w:tblGrid>
      <w:tr w:rsidR="00B011DE" w:rsidRPr="00251F9E" w14:paraId="1C984D64" w14:textId="77777777" w:rsidTr="00B011DE">
        <w:trPr>
          <w:trHeight w:val="334"/>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C90B98" w14:textId="77777777" w:rsidR="00B011DE" w:rsidRPr="00251F9E" w:rsidRDefault="00B011DE" w:rsidP="00803946">
            <w:pPr>
              <w:spacing w:beforeLines="20" w:before="48" w:afterLines="20" w:after="48" w:line="360" w:lineRule="auto"/>
              <w:rPr>
                <w:rFonts w:cstheme="minorHAnsi"/>
                <w:b/>
                <w:bCs/>
                <w:sz w:val="19"/>
                <w:szCs w:val="19"/>
              </w:rPr>
            </w:pPr>
            <w:r w:rsidRPr="00251F9E">
              <w:rPr>
                <w:rFonts w:cstheme="minorHAnsi"/>
                <w:b/>
                <w:bCs/>
                <w:sz w:val="19"/>
                <w:szCs w:val="19"/>
              </w:rPr>
              <w:t xml:space="preserve">Study Reference </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CE7C52" w14:textId="41C136FA"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tgJ8N58Y","properties":{"formattedCitation":"(Gulluev {\\i{}et al.}, 2021)","plainCitation":"(Gulluev et al., 2021)","noteIndex":0},"citationItems":[{"id":6396,"uris":["http://zotero.org/users/local/fRHGP73S/items/M2YNUYHN"],"itemData":{"id":6396,"type":"article-journal","abstract":"PURPOSE: Nasal polyp is originating from the nasal mucosa or paranasal sinus mucosa. In our study, it was aimed to investigate the possible effects of inflammatory cytokines Interleukin-13 (IL-13), IL-25, IL-33 and Syndecan-1 (SDC-1) in the pathogenesis process of nasal polyp and relationship between these parameters and disease severity., METHODS: Our study was designed as a prospective case-control study. Patients diagnosed with nasal polyp were included in the patient group. The control group comprised volunteers with age and gender compatibility who does not have the disease. IL-13, IL-25, IL-33 and SDC-1 levels were detected in serum samples using enzyme-linked immunosorbent assay method. Nasal polyp disease severity was evaluated by means of \"Sino-Nasal Outcome Test-22\", \"Lund-Mackay Score\" and \"Lund-Kennedy Score\"., RESULTS: In this study, 35 patients, 29 controls, a total of 64 participants were included. Our evaluation revealed that all cytokine levels in the patient group were statistically significantly higher than the control group (p &lt; 0.05). However, there was no correlation found between scoring methods and cytokine levels (p &gt; 0.05)., CONCLUSION: The increase in cytokine levels in the patient group suggested that cytokine-mediated inflammation processes may be effective in nasal polyp pathogenesis. Copyright © 2021. The Author(s), under exclusive licence to Springer-Verlag GmbH, DE part of Springer Nature.","container-title":"European archives of oto-rhino-laryngology : official journal of the European Federation of Oto-Rhino-Laryngological Societies (EUFOS) : affiliated with the German Society for Oto-Rhino-Laryngology - Head and Neck Surgery","DOI":"10.1007/s00405-020-06600-9","ISSN":"1434-4726","issue":"9","journalAbbreviation":"Eur Arch Otorhinolaryngol","note":"publisher-place: Germany\nGulluev, Mustafa. Department of Otorhinolaryngology, Akdagmadeni Public Hospital, Yozgat, 66300, Turkey. mustafagulluev@gmail.com.\nYucel, Abitter. Department of Otorhinolaryngology, University of Health Sciences, Konya City Hospital, Konya, Turkey.\nKahraman, Mehmet Erkan. Department of Otorhinolaryngology, University of Health Sciences, Konya City Hospital, Konya, Turkey.\nBor, Mehmet Akif. Department of Clinical Biochemistry, University of Health Sciences, Konya City Hospital, Konya, Turkey.","page":"3345-3349","title":"Measurement of some serum cytokines in nasal polyp and evaluation of its correlation with disease severity.","volume":"278","author":[{"family":"Gulluev","given":"Mustafa"},{"family":"Yucel","given":"Abitter"},{"family":"Kahraman","given":"Mehmet Erkan"},{"family":"Bor","given":"Mehmet Akif"}],"issued":{"date-parts":[["2021"]]}}}],"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Gulluev </w:t>
            </w:r>
            <w:r w:rsidRPr="00B011DE">
              <w:rPr>
                <w:rFonts w:ascii="Calibri" w:hAnsi="Calibri" w:cs="Calibri"/>
                <w:i/>
                <w:iCs/>
                <w:sz w:val="16"/>
                <w:szCs w:val="16"/>
              </w:rPr>
              <w:t>et al.</w:t>
            </w:r>
            <w:r w:rsidRPr="00B011DE">
              <w:rPr>
                <w:rFonts w:ascii="Calibri" w:hAnsi="Calibri" w:cs="Calibri"/>
                <w:sz w:val="16"/>
                <w:szCs w:val="16"/>
              </w:rPr>
              <w:t>, 2021)</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840ED0" w14:textId="64D772C9"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DgMyf6OB","properties":{"formattedCitation":"(Chang {\\i{}et al.}, 2020)","plainCitation":"(Chang et al., 2020)","noteIndex":0},"citationItems":[{"id":6467,"uris":["http://zotero.org/users/local/fRHGP73S/items/IAVVQRNI"],"itemData":{"id":6467,"type":"article-journal","abstract":"Type 2 inflammation and eosinophilic infiltration are prominent pathologic features of chronic rhinosinusitis with nasal polyps (CRSwNP). The purpose of the present study was to determine the roles of Tregs in controlling type 2 inflammation and inhibiting eosinophilic infiltration in CRSwNP. A total of 134 nasal polyps, 67 ostiomeatal complex from chronic rhinosinusitis (CRS) and 62 normal nasal tissues from controls were collected to study the enumeration and function of Tregs cells and the expressions of cytokine profiles via immunofluorescence staining, flow cytometry, qRT-PCR, ELISA, and/or H&amp;E staining. The effects of Tregs on type2 and type3 inflammations were determined in an eosinophilic chronic sinusitis (ECRS) mice model. It was confirmed that the CRSwNP displayed the features of Th2 and Th17 cells-mediated inflammation, accompanying by an increased level of eosinophilic infiltration and the eosinophil cationic protein (ECP), with a decreased frequency of Treg cells. Furthermore, the percentages of CD4+CD25+CD127lowTreg and CD4+CD25+Foxp3+Treg were only decreased in the polyps of CRSwNP but not in the paired peripheral blood. The CRSwNP possessed the decreased Nrp1+Tregs, Helios+Treg, and low TGF-beta and interleukin (IL)-10 expressions in Tregs. The ECRS mice showed similar inflammatory characteristics to CRSwNP patients. The adoptive transfer of CD4+CD25+Foxp3+ Treg cells significantly decreased the inflammatory cytokines, eosinophilic chemotactic factors in the mucosa of the ECRS mice without alteration of the immune balance in the peripheral blood and spleen. In conclusion, CRSwNP showed high type 2 and type3 inflammation and defective Tregs. The induced regulatory T cell (iTreg) may correct the imbalance between immune tolerance and effect via limiting the eosinophil recruitment of mucosa in CRSwNP. Copyright © 2020 The Author(s). Published by Portland Press Limited on behalf of the Biochemical Society.","container-title":"Clinical science (London, England : 1979)","DOI":"10.1042/CS20190388","ISSN":"1470-8736","issue":"2","journalAbbreviation":"Clin Sci (Colch)","note":"publisher-place: England\nChang, Lihong. Department of Otolaryngology-Head and Neck Surgery, The Third Affiliated Hospital of Sun Yat-Sen University, Guangzhou, China.\nWang, Zhiyuan. Department of Otolaryngology-Head and Neck Surgery, The Third Affiliated Hospital of Sun Yat-Sen University, Guangzhou, China.\nLi, Shuaixiang. Department of Otolaryngology-Head and Neck Surgery, The Third Affiliated Hospital of Sun Yat-Sen University, Guangzhou, China.\nChen, Xiaohong. Department of Otolaryngology-Head and Neck Surgery, The Third Affiliated Hospital of Sun Yat-Sen University, Guangzhou, China.\nLi, Xia. Department of Otolaryngology-Head and Neck Surgery, The Third Affiliated Hospital of Sun Yat-Sen University, Guangzhou, China.\nZhao, Jun. Department of Clinical Immunology, The Third Affiliated Hospital of Sun Yat-Sen University, Guangzhou, China.\nLai, Xiaoping. Department of Otolaryngology-Head and Neck Surgery, The Third Affiliated Hospital of Sun Yat-Sen University, Guangzhou, China.\nHuang, Jiancong. Department of Otolaryngology-Head and Neck Surgery, The Third Affiliated Hospital of Sun Yat-Sen University, Guangzhou, China.\nWu, Xifu. Department of Otolaryngology-Head and Neck Surgery, The Third Affiliated Hospital of Sun Yat-Sen University, Guangzhou, China.\nHuang, Zizhen. Department of Otolaryngology-Head and Neck Surgery, The Third Affiliated Hospital of Sun Yat-Sen University, Guangzhou, China.\nBellanti, Joseph A. Department of Pediatrics and Microbiology-Immunology, Georgetown University Medical Center, Washington, DC, U.S.A.\nZheng, Song Guo. Department of Internal Medicine, Ohio State University College of Medicine, Columbus, OH, U.S.A.\nZhang, Gehua. Department of Otolaryngology-Head and Neck Surgery, The Third Affiliated Hospital of Sun Yat-Sen University, Guangzhou, China.","page":"123-138","title":"Type 2 inflammation suppression by T-regulatory cells attenuates the eosinophil recruitment in mucosa of chronic sinusitis.","volume":"134","author":[{"family":"Chang","given":"Lihong"},{"family":"Wang","given":"Zhiyuan"},{"family":"Li","given":"Shuaixiang"},{"family":"Chen","given":"Xiaohong"},{"family":"Li","given":"Xia"},{"family":"Zhao","given":"Jun"},{"family":"Lai","given":"Xiaoping"},{"family":"Huang","given":"Jiancong"},{"family":"Wu","given":"Xifu"},{"family":"Huang","given":"Zizhen"},{"family":"Bellanti","given":"Joseph A"},{"family":"Zheng","given":"Song Guo"},{"family":"Zhang","given":"Gehua"}],"issued":{"date-parts":[["2020"]]}}}],"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Chang </w:t>
            </w:r>
            <w:r w:rsidRPr="00B011DE">
              <w:rPr>
                <w:rFonts w:ascii="Calibri" w:hAnsi="Calibri" w:cs="Calibri"/>
                <w:i/>
                <w:iCs/>
                <w:sz w:val="16"/>
                <w:szCs w:val="16"/>
              </w:rPr>
              <w:t>et al.</w:t>
            </w:r>
            <w:r w:rsidRPr="00B011DE">
              <w:rPr>
                <w:rFonts w:ascii="Calibri" w:hAnsi="Calibri" w:cs="Calibri"/>
                <w:sz w:val="16"/>
                <w:szCs w:val="16"/>
              </w:rPr>
              <w:t>, 2020)</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38FDCF" w14:textId="07CDD098"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FlTacfFP","properties":{"formattedCitation":"(Lu {\\i{}et al.}, 2021)","plainCitation":"(Lu et al., 2021)","noteIndex":0},"citationItems":[{"id":469,"uris":["http://zotero.org/users/local/fRHGP73S/items/6SX3R4RR"],"itemData":{"id":469,"type":"article-journal","abstract":"OBJECTIVE: Our previous study revealed that serum amyloid A (SAA) levels in polyp tissues could serve as a biomarker for the prediction of corticosteroid insensitivity in patients with chronic rhinosinusitis with nasal polyps (CRSwNP). However, their association with disease control status in the patients after endoscopic sinus surgery remains to be assessed., METHODS: Polyp tissues and control uncinate process mucosa were collected from 48 patients with CRSwNP and 10 healthy control subjects. SAA expression was examined using immunohistochemistry and enzyme-linked immunosorbent assay. Receiver operating characteristic (ROC) curves were performed to determine the predictive value of SAA in nasal polyps. The clinical characteristics of 2 CRSwNP subtypes (SAAhigh and SAAlow) were evaluated., RESULTS: The SAA expression levels in polyp tissues were significantly elevated both in non-eosinophilic and eosinophilic CRSwNP as compared to the healthy controls. In patients with CRSwNP, the tissue SAA level was significantly higher in the disease-controlled patients than those of the partly controlled and uncontrolled. ROC curve analysis revealed that a cut-off value of 114.9 ng/mL for the tissue SAA level predicted the patients with disease-controlled status with 93.33% sensitivity and 63.64% specificity (AUC = .8727, P &lt; .001). Furthermore, The SAAhigh subgroup showed higher tissue eosinophil numbers and percentage of the disease-controlled patients compared to the SAAlow subgroup., CONCLUSIONS: Our findings suggest that measurements of SAA in polyp tissues may provide useful information for evaluating CRSwNP conditions, especially identifying the CRSwNP patients with disease-controlled status after endoscopic sinus surgery.","container-title":"Ear, nose, &amp; throat journal","DOI":"10.1177/01455613211051311","ISSN":"1942-7522","issue":"edf, 7701817","journalAbbreviation":"Ear Nose Throat J","note":"publisher-place: United States\nLu, Hangui. Department of Otolaryngology, 499791Shantou Central Hospital, Shantou, China.\nLiu, Haiyan. Department of Otolaryngology, The Seventh Affiliated Hospital of Sun Yat-sen University, Shenzhen, China.\nWang, Kanghua. Department of Otolaryngology, The First Affiliated Hospital of Sun Yat-sen University, Guangzhou, China.\nShi, Jianbo. Department of Otolaryngology, The First Affiliated Hospital of Sun Yat-sen University, Guangzhou, China.\nSun, Yueqi. Department of Otolaryngology, The Seventh Affiliated Hospital of Sun Yat-sen University, Shenzhen, China.","page":"1455613211051311","title":"Association Between Serum Amyloid A Expression and Disease Control after Endoscopic Sinus Surgery in Patients With Chronic Rhinosinusitis With Nasal Polyps.","author":[{"family":"Lu","given":"Hangui"},{"family":"Liu","given":"Haiyan"},{"family":"Wang","given":"Kanghua"},{"family":"Shi","given":"Jianbo"},{"family":"Sun","given":"Yueqi"}],"issued":{"date-parts":[["2021"]]}}}],"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Lu </w:t>
            </w:r>
            <w:r w:rsidRPr="00B011DE">
              <w:rPr>
                <w:rFonts w:ascii="Calibri" w:hAnsi="Calibri" w:cs="Calibri"/>
                <w:i/>
                <w:iCs/>
                <w:sz w:val="16"/>
                <w:szCs w:val="16"/>
              </w:rPr>
              <w:t>et al.</w:t>
            </w:r>
            <w:r w:rsidRPr="00B011DE">
              <w:rPr>
                <w:rFonts w:ascii="Calibri" w:hAnsi="Calibri" w:cs="Calibri"/>
                <w:sz w:val="16"/>
                <w:szCs w:val="16"/>
              </w:rPr>
              <w:t>, 2021)</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6DA32D" w14:textId="6B094A87"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q9GaiMDN","properties":{"formattedCitation":"(Yuan {\\i{}et al.}, 2021)","plainCitation":"(Yuan et al., 2021)","noteIndex":0},"citationItems":[{"id":841,"uris":["http://zotero.org/users/local/fRHGP73S/items/EBZFU5ED"],"itemData":{"id":841,"type":"article-journal","abstract":"BACKGROUND: Chronic rhinosinusitis with nasal polyps (CRSwNP) is a highly heterogeneous disease and can be categorized into eosinophilic CRSwNP (eCRSwNP) and non-eosinophilic CRSwNP (neCRSwNP). Exploring effective biomarkers to distinguish endotypes is important for personalized therapies. The present study aims to evaluate the predictive value of serum MIF in CRSwNP endotypes., METHODS: One hundred and twenty CRSwNP patients, including 51 eCRSwNP and 69 neCRSwNP, 40 chronic rhinosinusitis without nasal polyps (CRSsNP) patients and 40 healthy controls (HC) were enrolled. Serum MIF levels were determined by enzyme-linked immunosorbent assay (ELISA). The patients' clinical variables were analyzed for correlations with serum MIF. Receiver operating characteristic (ROC) curve and multivariate analysis were utilized to assess the predictive value of serum MIF in CRSwNP endotypes., RESULTS: The serum MIF levels were significantly higher in CRSwNP group than CRSsNP group and HC group (P &lt; 0.001), and the serum MIF levels were increased in eCRSwNP compared to neCRSwNP group (P = 0.006). Elevated serum MIF levels were significantly correlated with blood eosinophil (B-EOS) count (r = 0.411, P &lt; 0.001), B-EOS percentage (r = 0.377, P &lt; 0.001), visual analog scale score (r = 0.204, P = 0.025), tissue eosinophil (T-EOS) count (r = 0.705, P &lt; 0.001) and T-EOS percentage (r = 0.671, P &lt; 0.001) in CRSwNP patients. ROC curve demonstrated that serum MIF exhibited good preoperative prediction in CRSwNP endotypes (area under the curve = 0.925, P &lt; 0.001). Multivariate regression analysis showed that serum MIF was an independent factor associated with CRSwNP endotypes., CONCLUSIONS: This was the first study identifying serum MIF as a possible specific biomarker for preoperatively distinguishing CRSwNP endotypes. Furthermore, the serum MIF levels were found to be closely associated with the degree of mucosal eosinophil infiltration. Copyright © 2021 Elsevier B.V. All rights reserved.","container-title":"International immunopharmacology","DOI":"10.1016/j.intimp.2021.108084","ISSN":"1878-1705","issue":"d17, 100965259","journalAbbreviation":"Int Immunopharmacol","note":"publisher-place: Netherlands\nYuan, Xuan. Department of Otolaryngology Head and Neck Surgery, Xiangya Hospital of Central South University, Changsha, Hunan, China; Hunan Province Key Laboratory of Otolryngology Critical Diseases, Changsha, Hunan, China.\nXie, Shaobing. Department of Otolaryngology Head and Neck Surgery, Xiangya Hospital of Central South University, Changsha, Hunan, China; Hunan Province Key Laboratory of Otolryngology Critical Diseases, Changsha, Hunan, China.\nJing, Qiancheng. Department of Otolaryngology Head and Neck Surgery, Changsha Central Hospital, University of South China, Changsha, Hunan, China.\nShe, Yongchuan. Department of Otolaryngology Head and Neck Surgery, Changsha Hospital of Traditional Chinese Medicine, Changsha, Hunan, China.\nJiang, Weihong. Department of Otolaryngology Head and Neck Surgery, Xiangya Hospital of Central South University, Changsha, Hunan, China; Hunan Province Key Laboratory of Otolryngology Critical Diseases, Changsha, Hunan, China.\nZhang, Hua. Department of Otolaryngology Head and Neck Surgery, Xiangya Hospital of Central South University, Changsha, Hunan, China; Hunan Province Key Laboratory of Otolryngology Critical Diseases, Changsha, Hunan, China.\nXie, Zhihai. Department of Otolaryngology Head and Neck Surgery, Xiangya Hospital of Central South University, Changsha, Hunan, China; Hunan Province Key Laboratory of Otolryngology Critical Diseases, Changsha, Hunan, China. Electronic address: xiedoctor@csu.edu.cn.","page":"108084","title":"The role of serum macrophage migration inhibitory factor in preoperative prediction of chronic rhinosinusitis with nasal polyps endotypes.","volume":"100","author":[{"family":"Yuan","given":"Xuan"},{"family":"Xie","given":"Shaobing"},{"family":"Jing","given":"Qiancheng"},{"family":"She","given":"Yongchuan"},{"family":"Jiang","given":"Weihong"},{"family":"Zhang","given":"Hua"},{"family":"Xie","given":"Zhihai"}],"issued":{"date-parts":[["2021"]]}}}],"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Yuan </w:t>
            </w:r>
            <w:r w:rsidRPr="00B011DE">
              <w:rPr>
                <w:rFonts w:ascii="Calibri" w:hAnsi="Calibri" w:cs="Calibri"/>
                <w:i/>
                <w:iCs/>
                <w:sz w:val="16"/>
                <w:szCs w:val="16"/>
              </w:rPr>
              <w:t>et al.</w:t>
            </w:r>
            <w:r w:rsidRPr="00B011DE">
              <w:rPr>
                <w:rFonts w:ascii="Calibri" w:hAnsi="Calibri" w:cs="Calibri"/>
                <w:sz w:val="16"/>
                <w:szCs w:val="16"/>
              </w:rPr>
              <w:t>, 2021)</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19B8EE" w14:textId="21454FB7"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gkvDbIXN","properties":{"formattedCitation":"(Wen {\\i{}et al.}, 2021)","plainCitation":"(Wen et al., 2021)","noteIndex":0},"citationItems":[{"id":969,"uris":["http://zotero.org/users/local/fRHGP73S/items/VHBZVXFJ"],"itemData":{"id":969,"type":"article-journal","abstract":"Background: Chronic rhinosinusitis with nasal polyps (CRSwNP) is a global health concern with high heterogeneity and rate of postoperative recidivation. YKL-40 is a pivotal pro-inflammatory mediator to promote Th2 immune response which is involved in many inflammatory diseases. This study aimed to investigate the predictive value of serum YKL-40 in CRSwNP endotypes and postoperative recurrence., Methods: We recruited 80 primary CRSwNP, 40 recurrent CRSwNP patients and 40 healthy controls (HCs) in this study, and the serum and tissue specimens were collected. The middle turbinate mucosa tissue collected from patients undergoing septoplasty was used as control. Serum YKL-40 concentrations were detected by enzyme-linked immunosorbent assay (ELISA), and tissue YKL-40 mRNA and protein levels were examined using quantitative real-time polymerase chain reaction (qRT-PCR) and immunohistochemistry (IHC). The difference of YKL-40 expression was compared among different group. Multivariate analysis and receiver operating characteristic (ROC) curve were performed to evaluate the value of serum YKL-40 in discriminating eosinophilic CRSwNP (eCRSwNP) and predicting postoperative recurrence., Results: The serum YKL-40 levels in CRSwNP patients were higher than HCs, especially in eCRSwNP patients (p &lt; 0.05). The elevated YKL-40 levels positively correlated with blood eosinophil percentage, tissue eosinophil counts and percentages (p &lt; 0.05). The serum YKL-40 levels in recurrent CRSwNP patients were markedly enhanced than primary CRSwNP patients (p &lt; 0.05). The YKL-40 mRNA and protein levels were significantly elevated in CRSwNP patients compared to HCs, especially in eCRSwNP and recurrent CRSwNP group. Multivariate analysis and ROC curve exhibited that serum YKL-40 might be a promising indicator in distinguishing CRSwNP endotypes and predicting postoperative recurrence., Conclusion: Our data suggested that YKL-40 might be unregulated in CRSwNP and associated with mucosal eosinophilia and recurrence. Serum YKL-40 appeared to a novel biomarker for predicting CRSwNP endotypes and postoperative recurrence of CRSwNP. Copyright © 2021 Wen et al.","container-title":"Journal of asthma and allergy","DOI":"10.2147/JAA.S335964","ISSN":"1178-6965","issue":"101543450","journalAbbreviation":"J Asthma Allergy","note":"publisher-place: New Zealand\nWen, Sihui. Department of Otolaryngology Head and Neck Surgery, Xiangya Hospital of Central South University &amp; Hunan Province Key Laboratory of Otolaryngology Critical Diseases, Changsha, Hunan, 410008, People's Republic of China.\nCheng, Shenghao. Department of Otolaryngology Head and Neck Surgery, Xiangya Hospital of Central South University &amp; Hunan Province Key Laboratory of Otolaryngology Critical Diseases, Changsha, Hunan, 410008, People's Republic of China.\nXie, Shaobing. Department of Otolaryngology Head and Neck Surgery, Xiangya Hospital of Central South University &amp; Hunan Province Key Laboratory of Otolaryngology Critical Diseases, Changsha, Hunan, 410008, People's Republic of China.\nZhang, Hua. Department of Otolaryngology Head and Neck Surgery, Xiangya Hospital of Central South University &amp; Hunan Province Key Laboratory of Otolaryngology Critical Diseases, Changsha, Hunan, 410008, People's Republic of China.\nXie, Zhihai. Department of Otolaryngology Head and Neck Surgery, Xiangya Hospital of Central South University &amp; Hunan Province Key Laboratory of Otolaryngology Critical Diseases, Changsha, Hunan, 410008, People's Republic of China.\nJiang, Weihong. Department of Otolaryngology Head and Neck Surgery, Xiangya Hospital of Central South University &amp; Hunan Province Key Laboratory of Otolaryngology Critical Diseases, Changsha, Hunan, 410008, People's Republic of China.","page":"1295-1306","title":"Serum YKL-40 Levels Predict Endotypes and Associate with Postoperative Recurrence in Patients with Chronic Rhinosinusitis with Nasal Polyps.","volume":"14","author":[{"family":"Wen","given":"Sihui"},{"family":"Cheng","given":"Shenghao"},{"family":"Xie","given":"Shaobing"},{"family":"Zhang","given":"Hua"},{"family":"Xie","given":"Zhihai"},{"family":"Jiang","given":"Weihong"}],"issued":{"date-parts":[["2021"]]}}}],"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Wen </w:t>
            </w:r>
            <w:r w:rsidRPr="00B011DE">
              <w:rPr>
                <w:rFonts w:ascii="Calibri" w:hAnsi="Calibri" w:cs="Calibri"/>
                <w:i/>
                <w:iCs/>
                <w:sz w:val="16"/>
                <w:szCs w:val="16"/>
              </w:rPr>
              <w:t>et al.</w:t>
            </w:r>
            <w:r w:rsidRPr="00B011DE">
              <w:rPr>
                <w:rFonts w:ascii="Calibri" w:hAnsi="Calibri" w:cs="Calibri"/>
                <w:sz w:val="16"/>
                <w:szCs w:val="16"/>
              </w:rPr>
              <w:t>, 2021)</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D87C84" w14:textId="36807D9A"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TdM1xlSQ","properties":{"formattedCitation":"(Wang {\\i{}et al.}, 2021)","plainCitation":"(Wang et al., 2021)","noteIndex":0},"citationItems":[{"id":2029,"uris":["http://zotero.org/users/local/fRHGP73S/items/Z45GHEXL"],"itemData":{"id":2029,"type":"article-journal","abstract":"Chronic rhinosinusitis with nasal polyps (CRSwNP) is an inflammation-mediated disease of the nasal mucosa. P2X7R has been reported to be a potential biomarker for inflammation. The aim of the present study was to explore the role of P2X7R in CRSwNP, and the interaction between P2X7R and the NLRP3 inflammasome in the development of CRSwNP. Firstly, the expression profiles of P2X7R in nasal mucosa were investigated using western blotting (WB), polymerase chain reaction (PCR) and immunofluorescence (IF) staining. Next, the effect of inflammatory stimulation with lipopolysaccharides (LPS) combined with 2'(3')-O-(4-benzoylbenzoyl) adenosine 5'-triphosphate triethylammonium salt (BzATP) on primary human nasal epithelial cells (HNECs) was determined. Then, the therapeutic effect of the selective P2X7R antagonist, A740003, on P3X7R, NOD-like receptor pyrin domain containing 3 (NLRP3) inflammasome and IL-1beta alterations in HNECs was explored using enzyme-linked immunosorbent assay, WB and PCR. It was found that P2X7R was overexpressed in CRSwNP, especially in eosinophilic CRSwNP, the expression of P2X7R, NLRP3 and IL-1beta were upregulated in HNECs after induction by LPS combined with BzATP; but the expression of NLRP3 and IL-1beta were downregulated after stimulation with A740003. The aforementioned results indicate that P2X7R-mediated NLRP3 inflammasome activation may have a role in the pathogenesis of CRSwNP.","container-title":"Molecular medicine reports","DOI":"10.3892/mmr.2021.12160","ISSN":"1791-3004","issue":"1","journalAbbreviation":"Mol Med Report","note":"publisher-place: Greece\nWang, Yan. Department of Otorhinolaryngology, Union Hospital, Tongji Medical College, Huazhong University of Science and Technology, Wuhan, Hubei 430022, P.R. China.\nChen, Shan. Department of Otorhinolaryngology, Union Hospital, Tongji Medical College, Huazhong University of Science and Technology, Wuhan, Hubei 430022, P.R. China.\nWang, Wenwen. Department of Otorhinolaryngology, Union Hospital, Tongji Medical College, Huazhong University of Science and Technology, Wuhan, Hubei 430022, P.R. China.\nChen, Jianjun. Department of Otorhinolaryngology, Union Hospital, Tongji Medical College, Huazhong University of Science and Technology, Wuhan, Hubei 430022, P.R. China.\nKong, Weijia. Department of Otorhinolaryngology, Union Hospital, Tongji Medical College, Huazhong University of Science and Technology, Wuhan, Hubei 430022, P.R. China.\nWang, Yanjun. Department of Otorhinolaryngology, Union Hospital, Tongji Medical College, Huazhong University of Science and Technology, Wuhan, Hubei 430022, P.R. China.","title":"Role of P2X7R in eosinophilic and non-eosinophilic chronic rhinosinusitis with nasal polyps.","volume":"24","author":[{"family":"Wang","given":"Yan"},{"family":"Chen","given":"Shan"},{"family":"Wang","given":"Wenwen"},{"family":"Chen","given":"Jianjun"},{"family":"Kong","given":"Weijia"},{"family":"Wang","given":"Yanjun"}],"issued":{"date-parts":[["2021"]]}}}],"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Wang </w:t>
            </w:r>
            <w:r w:rsidRPr="00B011DE">
              <w:rPr>
                <w:rFonts w:ascii="Calibri" w:hAnsi="Calibri" w:cs="Calibri"/>
                <w:i/>
                <w:iCs/>
                <w:sz w:val="16"/>
                <w:szCs w:val="16"/>
              </w:rPr>
              <w:t>et al.</w:t>
            </w:r>
            <w:r w:rsidRPr="00B011DE">
              <w:rPr>
                <w:rFonts w:ascii="Calibri" w:hAnsi="Calibri" w:cs="Calibri"/>
                <w:sz w:val="16"/>
                <w:szCs w:val="16"/>
              </w:rPr>
              <w:t>, 2021)</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2DD01D" w14:textId="0D5440F9"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SWNuZpG5","properties":{"formattedCitation":"(Lin {\\i{}et al.}, 2021)","plainCitation":"(Lin et al., 2021)","noteIndex":0},"citationItems":[{"id":2075,"uris":["http://zotero.org/users/local/fRHGP73S/items/J8EDP7GD"],"itemData":{"id":2075,"type":"article-journal","abstract":"Janus kinase 2 (JAK2) is a member of the JAK family that transduces cytokine-mediated signals via the JAKs/STATs (signal transducer and activator of transcription proteins) pathway, which plays an important role in many inflammatory diseases. This study investigates the association of p-JAK2 and JAK2-associated cytokines from nasal polyp (NP) tissue with disease severity, and evaluates the p-JAK2-mediated STATs in chronic rhinosinusitis (CRS) with NP. Sixty-one CRSwNP patients with nasal polyps undergoing endoscopic sinus surgery were enrolled, while the turbinate tissues from 26 nasal obstruction patients were examined as the control group. Elevated levels of p-JAK2 were detected in CRSwNP, and significantly correlated with scores of disease severity (LMK-CT, TPS, and SNOT-22). Expressions of the JAK2-associated cytokines, such as IL-5, IL-6, IL-13, G-CSF, and IFN-gamma were significantly higher in CRSwNP than in the controls, while the levels of IL-5, IL-6, IL-13, or G-CSF had positive correlation with scores of disease severity. Moreover, markedly increased expression of p-STAT3 in CRSwNP was observed relative to the control. Taken together, these data showed that the JAK2-associated cytokines including IL-6 and G-CSF may stimulate JAK2 phosphorylation to activate p-STAT3, indicating an association with disease severity and supporting its development of JAK2 inhibitor as a potential therapeutic agent for CRS.","container-title":"Biomolecules","DOI":"10.3390/biom11071059","ISSN":"2218-273X","issue":"7","journalAbbreviation":"Biomolecules","note":"publisher-place: Switzerland\nLin, Yu-Tsai. Department of Otolaryngology, Kaohsiung Chang Gung Memorial Hospital and Chang Gung University, College of Medicine, Kaohsiung 833, Taiwan.\nLin, Yu-Tsai. Kaohsiung Chang Gung Head and Neck Oncology Group, Cancer Center, Kaohsiung Chang Gung Memorial Hospital, Kaohsiung 833, Taiwan.\nLin, Yu-Tsai. College of Pharmacy and Health Care, Tajen University, Pingtung County 907, Taiwan.\nChen, Wei-Chih. Department of Otolaryngology, Kaohsiung Chang Gung Memorial Hospital and Chang Gung University, College of Medicine, Kaohsiung 833, Taiwan.\nChen, Wei-Chih. Kaohsiung Chang Gung Head and Neck Oncology Group, Cancer Center, Kaohsiung Chang Gung Memorial Hospital, Kaohsiung 833, Taiwan.\nTsai, Ming-Hsien. Department of Otolaryngology, Kaohsiung Chang Gung Memorial Hospital and Chang Gung University, College of Medicine, Kaohsiung 833, Taiwan.\nTsai, Ming-Hsien. Kaohsiung Chang Gung Head and Neck Oncology Group, Cancer Center, Kaohsiung Chang Gung Memorial Hospital, Kaohsiung 833, Taiwan.\nTsai, Ming-Hsien. College of Pharmacy and Health Care, Tajen University, Pingtung County 907, Taiwan.\nChen, Jing-Ying. Department of Pathology and Lab Medicine, Kaohsiung Veterans General Hospital, Kaohsiung 813, Taiwan.\nChien, Chih-Yen. Department of Otolaryngology, Kaohsiung Chang Gung Memorial Hospital and Chang Gung University, College of Medicine, Kaohsiung 833, Taiwan.\nChien, Chih-Yen. Kaohsiung Chang Gung Head and Neck Oncology Group, Cancer Center, Kaohsiung Chang Gung Memorial Hospital, Kaohsiung 833, Taiwan.\nHuang, Shun-Chen. Department of Anatomic Pathology, Kaohsiung Chang Gung Memorial Hospital and Chang Gung University, Kaohsiung 833, Taiwan.","title":"JAK2 Phosphorylation Signals and Their Associated Cytokines Involved in Chronic Rhinosinusitis with Nasal Polyps and Correlated with Disease Severity.","volume":"11","author":[{"family":"Lin","given":"Yu-Tsai"},{"family":"Chen","given":"Wei-Chih"},{"family":"Tsai","given":"Ming-Hsien"},{"family":"Chen","given":"Jing-Ying"},{"family":"Chien","given":"Chih-Yen"},{"family":"Huang","given":"Shun-Chen"}],"issued":{"date-parts":[["2021"]]}}}],"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Lin </w:t>
            </w:r>
            <w:r w:rsidRPr="00B011DE">
              <w:rPr>
                <w:rFonts w:ascii="Calibri" w:hAnsi="Calibri" w:cs="Calibri"/>
                <w:i/>
                <w:iCs/>
                <w:sz w:val="16"/>
                <w:szCs w:val="16"/>
              </w:rPr>
              <w:t>et al.</w:t>
            </w:r>
            <w:r w:rsidRPr="00B011DE">
              <w:rPr>
                <w:rFonts w:ascii="Calibri" w:hAnsi="Calibri" w:cs="Calibri"/>
                <w:sz w:val="16"/>
                <w:szCs w:val="16"/>
              </w:rPr>
              <w:t>, 2021)</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959B44" w14:textId="5E93B69B"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BoIofLmS","properties":{"formattedCitation":"(Lucas {\\i{}et al.}, 2021)","plainCitation":"(Lucas et al., 2021)","noteIndex":0},"citationItems":[{"id":2079,"uris":["http://zotero.org/users/local/fRHGP73S/items/WX9WN3C9"],"itemData":{"id":2079,"type":"article-journal","abstract":"INTRODUCTION: Chronic rhinosinusitis without nasal polyposis (CRSsNP) and Chronic rhinosinusitis with nasal polyposis (CRSwNP) present distinct tissue remodeling processes. The proteins involved in the process of tissue remodeling have their production and activity related to the inflammatory environment they are. This study aimed to evaluate the protein expression of BMP-7, MMP-9, TGF-beta in chronic sinusitis with and without nasal polyposis and their relations with IL-6 and IL-10., METHODS: Cross-sectional observational study with 86 participants was divided into three groups: patients with CRSwNP (n = 34), patients with CRSsNP (n = 26), and a control group (CG) without inflammatory disease of the nasal mucosa (n = 26). The primary outcomes were the concentrations of BMP-7, MMP-9, TGF-beta, IL-6, and IL-10. Secondary outcomes were the correlations of these markers., RESULTS: The TGF-beta dosage was elevated in the CRSsNP group and reduced in the CSwNP group. The dosage of IL-6 was higher in the CSwNP group, and the IL-10 dosage lower in the groups with sinusitis, and IL-10 was positively correlated with BMP-7 in all groups. There was a negative correlation between IL-6 and IL-10 in all groups observed. The correlation between MMP-9 and interleukins was lost in the CRSsNP group. There was a positive correlation between TGF-beta and IL-6 in the CG, and negative in the CRSsNP group., CONCLUSION: An inflammation shown in rhinosinusitis with an increase in IL-6 and decrease in IL-10 when compared with the control group; only TGF-beta was altered in the tissue remodeling process when compared with BMP-7 and MMP-9 in rhinosinusitis. There is a loss of correlation between tissue remodeling proteins and interleukins studied in CRSsNP. Copyright © 2021. The Author(s), under exclusive licence to Springer-Verlag GmbH Germany, part of Springer Nature.","container-title":"European archives of oto-rhino-laryngology : official journal of the European Federation of Oto-Rhino-Laryngological Societies (EUFOS) : affiliated with the German Society for Oto-Rhino-Laryngology - Head and Neck Surgery","DOI":"10.1007/s00405-021-06722-8","ISSN":"1434-4726","issue":"11","journalAbbreviation":"Eur Arch Otorhinolaryngol","note":"publisher-place: Germany\nLucas, Bernardo Relvas. ENT Research Lab, Department of Otorhinolaryngology-Head and Neck Surgery, Federal University of Sao Paulo, Sao Paulo, SP, Brazil.\nVoegels, Richard Luis. Otorhinolaryngology Department, Sao Paulo University, Sao Paulo, SP, Brazil.\ndo Amaral, Jonatas Bussador. ENT Research Lab, Department of Otorhinolaryngology-Head and Neck Surgery, Federal University of Sao Paulo, Sao Paulo, SP, Brazil.\nBachi, Andre Luis Lacerda. ENT Research Lab, Department of Otorhinolaryngology-Head and Neck Surgery, Federal University of Sao Paulo, Sao Paulo, SP, Brazil.\nBachi, Andre Luis Lacerda. Post-graduation Program in Health Science, Santo Amaro University (UNISA), Sao Paulo, SP, Brazil.\nPezato, Rogerio. ENT Research Lab, Department of Otorhinolaryngology-Head and Neck Surgery, Federal University of Sao Paulo, Sao Paulo, SP, Brazil. pezatobau@gmail.com.\nPezato, Rogerio. Otorhinolaryngology Department, Sao Paulo University, Sao Paulo, SP, Brazil. pezatobau@gmail.com.","page":"4335-4343","title":"BMP-7, MMP-9, and TGF-beta tissue remodeling proteins and their correlations with interleukins 6 and 10 in chronic rhinosinusitis.","volume":"278","author":[{"family":"Lucas","given":"Bernardo Relvas"},{"family":"Voegels","given":"Richard Luis"},{"family":"Amaral","given":"Jonatas Bussador","non-dropping-particle":"do"},{"family":"Bachi","given":"Andre Luis Lacerda"},{"family":"Pezato","given":"Rogerio"}],"issued":{"date-parts":[["2021"]]}}}],"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Lucas </w:t>
            </w:r>
            <w:r w:rsidRPr="00B011DE">
              <w:rPr>
                <w:rFonts w:ascii="Calibri" w:hAnsi="Calibri" w:cs="Calibri"/>
                <w:i/>
                <w:iCs/>
                <w:sz w:val="16"/>
                <w:szCs w:val="16"/>
              </w:rPr>
              <w:t>et al.</w:t>
            </w:r>
            <w:r w:rsidRPr="00B011DE">
              <w:rPr>
                <w:rFonts w:ascii="Calibri" w:hAnsi="Calibri" w:cs="Calibri"/>
                <w:sz w:val="16"/>
                <w:szCs w:val="16"/>
              </w:rPr>
              <w:t>, 2021)</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72320F" w14:textId="77EAD648"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A1nh7fUf","properties":{"formattedCitation":"(Hussien, Habieb and Hamdan, 2021)","plainCitation":"(Hussien, Habieb and Hamdan, 2021)","noteIndex":0},"citationItems":[{"id":2295,"uris":["http://zotero.org/users/local/fRHGP73S/items/PMPX28EQ"],"itemData":{"id":2295,"type":"article-journal","abstract":"BACKGROUND: Different biomarkers are detectable in cases of chronic rhinosinusitis with nasal polyposis (CRSwNP) with need for evaluation of their diagnostic and prognostic roles., OBJECTIVE: To assess the serum levels of total IgE, interleukin-17 and Pentraxin-3 in patients with CRSwNP and correlate them with the clinical evaluation using Sino-Nasal Outcome Test (SNOT-22), radiological evaluation using Lund - Mackay (LM) computed tomography scan score, and polyposis recurrence., METHODS: This cross-sectional comparative study was carried out on fifty patients with CRSwNP and twenty-five age and gender matched healthy volunteers as control group. Patients were assessed clinically by SNOT-22 and radiologically by LM score. Blood samples of patients and controls were analyzed for serum levels of total immunoglobulin E (IgE), Interleukin-17 (IL-17) and Pentraxin-3 (PTX-3). The correlation between the serum levels of every two markers of the study markers was assessed. The levels of the three biomarkers were correlated with SNOT-22 and LM scores and polyp recurrence with assessment of their sensitivity and specificity to diagnose CRSwNP., RESULTS: This study showed significantly higher values of the three biomarkers in patients group compared with control group (p &lt; 0.001 for all). There were significant positive correlations between the levels of the three markers and SNOT 22 and LM scores (p &lt; 0.001 for all) and with recurrence of polyposis (p &lt; 0.001, p = 0.005 and p = 0.032 respectively). Agreement (sensitivity and specificity) for these markers to diagnose patient group was statistically significant (p &lt; 0.001 for all). There was a significant positive correlation between every two markers of the study markers., CONCLUSION: Serum levels of total IgE, IL-17 and PTX-3 are important biological markers for diagnosis and follow up of cases of CRSwNP with high sensitivity and specificity in detection of such cases. They should be included in the routine laboratory workup for cases of CRSwNP.","container-title":"American journal of rhinology &amp; allergy","DOI":"10.1177/1945892420983787","ISSN":"1945-8932","issue":"5","journalAbbreviation":"Am J Rhinol Allergy","note":"publisher-place: United States\nHussien, Hossam A. Otorhinolaryngology Department, Faculty of Medicine, Menoufia University, Shibin el Kom, Egypt.\nHabieb, Mona S. Medical Biochemistry and Molecular Biology Department, Faculty of Medicine, Menoufia University, Shibin el Kom, Egypt.\nHamdan, Ahmad M. Otorhinolaryngology Department, Faculty of Medicine, Menoufia University, Shibin el Kom, Egypt.","page":"640-646","title":"Evaluation of Serum Total Immunoglobulin E, Interleukin-17 and Pentraxin-3 as Biomarkers for Chronic Rhinosinusitis With Nasal Polyposis.","volume":"35","author":[{"family":"Hussien","given":"Hossam A"},{"family":"Habieb","given":"Mona S"},{"family":"Hamdan","given":"Ahmad M"}],"issued":{"date-parts":[["2021"]]}}}],"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Hussien, Habieb and Hamdan, 2021)</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F71F52" w14:textId="0F104FB7"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GHPDqB4U","properties":{"formattedCitation":"(Smith {\\i{}et al.}, 2021)","plainCitation":"(Smith et al., 2021)","noteIndex":0},"citationItems":[{"id":6080,"uris":["http://zotero.org/users/local/fRHGP73S/items/2MEB7ALW"],"itemData":{"id":6080,"type":"article-journal","abstract":"BACKGROUND: Multiple hypotheses are evolving that suggest several, potentially overlapping etiologies for olfactory dysfunction (OD) in chronic rhinosinusitis (CRS). Understanding inflammatory cytokine profiles of the olfactory cleft (OC) and their association with olfactory function is foundational for future clinical care and research.\nMETHODS: This cross-sectional, case-control study evaluates associations among OC mucus inflammatory proteins, psychophysical olfactory testing, and computed tomography (CT) analysis of the OC and sinuses. Normative reference intervals were determined for each protein and odds ratios (ORs) were used to compare proportions of altered expression between CRS without nasal polyposis (CRSsNP) and CRS without nasal polyposis (CRSwNP).\nRESULTS: Case subjects with CRS (n = 151) and controls (n = 74) were evaluated. A majority of OC proteins tested were found within detectable ranges for cases and controls. The CRS cohort had significantly higher concentrations for 23 of 26 proteins. CRS cases with abnormal levels of C-C motif chemokine ligand 2 (CCL2), CCL3, interleukin 5 (IL5), IL10, and IL13 associated with greater olfactory deficits. The prevalence of elevated IL5 and IL13 in anosmic patients was 64.6% and 62.5%, respectively (p &lt; 0.004). CRS cases with the highest odds of elevated expression in CRSwNP were IL5 (OR = 10.83) and IL13 (OR = 8.36). However, both IL5 and IL13 were still elevated in approximately 14% of CRSsNP patients. The highest magnitude of correlation between the total percent of OC opacification was found to be with IL5 (r = 0.543; p &lt; 0.001), whereas other moderate correlations were noted with immunoglobulin E (IgE), IL10, and IL13.\nCONCLUSION: This study confirmed that OC inflammatory proteins vary both by disease phenotype and in their association with OD. Type 2 inflammatory mediators are increased in CRS, especially within the CRSwNP group. However, a substantial proportion of CRSsNP also express type 2 inflammatory mediators. Further research is necessary to understand the complex roles OC mucous inflammatory proteins might play in defining endotype and in impacting CRS-related OD. ©2021 ARSAAOA, LLC.","container-title":"International Forum of Allergy &amp; Rhinology","DOI":"10.1002/alr.22770","ISSN":"2042-6984","issue":"9","journalAbbreviation":"Int Forum Allergy Rhinol","language":"eng","note":"PMID: 33629532\nPMCID: PMC8382803","page":"1321-1335","source":"PubMed","title":"Olfactory cleft mucus inflammatory proteins in CRS: a case-control study","title-short":"Olfactory cleft mucus inflammatory proteins in CRS","volume":"11","author":[{"family":"Smith","given":"Timothy L."},{"family":"Schlosser","given":"Rodney J."},{"family":"Soler","given":"Zachary M."},{"family":"Mace","given":"Jess C."},{"family":"Mattos","given":"Jose L."},{"family":"Ramakrishnan","given":"Vijay R."},{"family":"Beswick","given":"Daniel M."},{"family":"Alt","given":"Jeremiah A."},{"family":"Mulligan","given":"Jennifer K."}],"issued":{"date-parts":[["2021",9]]}}}],"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Smith </w:t>
            </w:r>
            <w:r w:rsidRPr="00B011DE">
              <w:rPr>
                <w:rFonts w:ascii="Calibri" w:hAnsi="Calibri" w:cs="Calibri"/>
                <w:i/>
                <w:iCs/>
                <w:sz w:val="16"/>
                <w:szCs w:val="16"/>
              </w:rPr>
              <w:t>et al.</w:t>
            </w:r>
            <w:r w:rsidRPr="00B011DE">
              <w:rPr>
                <w:rFonts w:ascii="Calibri" w:hAnsi="Calibri" w:cs="Calibri"/>
                <w:sz w:val="16"/>
                <w:szCs w:val="16"/>
              </w:rPr>
              <w:t>, 2021)</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797DA2" w14:textId="65B0E15B"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I3SOaozE","properties":{"formattedCitation":"(Klingler {\\i{}et al.}, 2021)","plainCitation":"(Klingler et al., 2021)","noteIndex":0},"citationItems":[{"id":2235,"uris":["http://zotero.org/users/local/fRHGP73S/items/AS7ZZFLB"],"itemData":{"id":2235,"type":"article-journal","abstract":"BACKGROUND: Chronic rhinosinusitis (CRS) without nasal polyps (CRSsNP) is a common disease that is characterized by multiple inflammatory endotypes. However, the molecular mechanisms in CRSsNP are poorly understood compared with those of polypoid CRS., OBJECTIVE: Our aim was to identify mechanisms and biomarkers associated with inflammatory endotypes underpinning CRSsNP., METHODS: Ethmoid tissues and nasal lavage fluids (NLFs) were obtained from control patients and patients with CRS. The gene expression profiles were determined by microarray analysis and quantitative RT-PCR, and expression of proteins was measured by ELISA and Luminex analysis., RESULTS: Microarray found that compared with their levels of expression in control tissue, the levels of expression of 126, 241, and 545 genes were more than 3-fold and significantly elevated in CRSsNP with type 1 (T1) endotype, type 2 (T2) endotype, and type 3 (T3) endotype, respectively. Selected identified genes were confirmed by RT-PCR. Gene set enrichment analysis suggested that T1 CRSsNP was associated with IFN-gamma signaling and antiviral immunity controlled by T cells (TH1 and CD8+), natural killer cells, and antigen-presenting cells; T2 CRSsNP was associated with STAT6 signaling and IgE-mediated activation controlled by eosinophils, mast cells, TH2 cells, group 2 innate lymphoid cells, and antigen-presenting cells; and T3 CRSsNP was associated with IL-17 signaling, acute inflammatory response, complement-mediated inflammation, and infection controlled by neutrophils, TH17 cells, B cells, and antigen-presenting cells. The results suggest that T1 (CXCL9 and CXCL10), T2 (eosinophilic proteins and CCL26), and T3 (CSF3) endotypic biomarkers in NLF may be able to distinguish tissue endotypes in CRSsNP., CONCLUSIONS: Inflammatory endotypes in CRSsNP were controlled by different molecular mechanisms. NLF biomarker assays may allow for more precise and personalized medical treatments in CRS. Copyright © 2020 American Academy of Allergy, Asthma &amp; Immunology. Published by Elsevier Inc. All rights reserved.","container-title":"The Journal of allergy and clinical immunology","DOI":"10.1016/j.jaci.2020.11.037","ISSN":"1097-6825","issue":"4","journalAbbreviation":"J Allergy Clin Immunol","note":"publisher-place: United States\nKlingler, Aiko I. Division of Allergy and Immunology, Department of Medicine, Northwestern University Feinberg School of Medicine, Chicago, Ill.\nStevens, Whitney W. Division of Allergy and Immunology, Department of Medicine, Northwestern University Feinberg School of Medicine, Chicago, Ill.\nTan, Bruce K. Department of Otolaryngology, Northwestern University Feinberg School of Medicine, Chicago, Ill.\nPeters, Anju T. Division of Allergy and Immunology, Department of Medicine, Northwestern University Feinberg School of Medicine, Chicago, Ill.\nPoposki, Julie A. Division of Allergy and Immunology, Department of Medicine, Northwestern University Feinberg School of Medicine, Chicago, Ill.\nGrammer, Leslie C. Division of Allergy and Immunology, Department of Medicine, Northwestern University Feinberg School of Medicine, Chicago, Ill.\nWelch, Kevin C. Department of Otolaryngology, Northwestern University Feinberg School of Medicine, Chicago, Ill.\nSmith, Stephanie S. Department of Otolaryngology, Northwestern University Feinberg School of Medicine, Chicago, Ill.\nConley, David B. Department of Otolaryngology, Northwestern University Feinberg School of Medicine, Chicago, Ill.\nKern, Robert C. Division of Allergy and Immunology, Department of Medicine, Northwestern University Feinberg School of Medicine, Chicago, Ill; Department of Otolaryngology, Northwestern University Feinberg School of Medicine, Chicago, Ill.\nSchleimer, Robert P. Division of Allergy and Immunology, Department of Medicine, Northwestern University Feinberg School of Medicine, Chicago, Ill; Department of Otolaryngology, Northwestern University Feinberg School of Medicine, Chicago, Ill.\nKato, Atsushi. Division of Allergy and Immunology, Department of Medicine, Northwestern University Feinberg School of Medicine, Chicago, Ill; Department of Otolaryngology, Northwestern University Feinberg School of Medicine, Chicago, Ill. Electronic address: a-kato@northwestern.edu.","page":"1306-1317","title":"Mechanisms and biomarkers of inflammatory endotypes in chronic rhinosinusitis without nasal polyps.","volume":"147","author":[{"family":"Klingler","given":"Aiko I"},{"family":"Stevens","given":"Whitney W"},{"family":"Tan","given":"Bruce K"},{"family":"Peters","given":"Anju T"},{"family":"Poposki","given":"Julie A"},{"family":"Grammer","given":"Leslie C"},{"family":"Welch","given":"Kevin C"},{"family":"Smith","given":"Stephanie S"},{"family":"Conley","given":"David B"},{"family":"Kern","given":"Robert C"},{"family":"Schleimer","given":"Robert P"},{"family":"Kato","given":"Atsushi"}],"issued":{"date-parts":[["2021"]]}}}],"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Klingler </w:t>
            </w:r>
            <w:r w:rsidRPr="00B011DE">
              <w:rPr>
                <w:rFonts w:ascii="Calibri" w:hAnsi="Calibri" w:cs="Calibri"/>
                <w:i/>
                <w:iCs/>
                <w:sz w:val="16"/>
                <w:szCs w:val="16"/>
              </w:rPr>
              <w:t>et al.</w:t>
            </w:r>
            <w:r w:rsidRPr="00B011DE">
              <w:rPr>
                <w:rFonts w:ascii="Calibri" w:hAnsi="Calibri" w:cs="Calibri"/>
                <w:sz w:val="16"/>
                <w:szCs w:val="16"/>
              </w:rPr>
              <w:t>, 2021)</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D57875" w14:textId="0B7908F8"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IlR9BBgm","properties":{"formattedCitation":"(Vaitkus {\\i{}et al.}, 2021)","plainCitation":"(Vaitkus et al., 2021)","noteIndex":0},"citationItems":[{"id":2877,"uris":["http://zotero.org/users/local/fRHGP73S/items/BF3TSHZR"],"itemData":{"id":2877,"type":"article-journal","abstract":"Background and objectives: The aim of our study was to analyze the concentrations of inflammatory markers in the nasal tissue of patients with chronic rhinosinusitis with nasal polyps (CRSwNPs) and controls of different age groups, as well as to find associations between age, inflammation development, and NPs. Materials and methods: Patients were divided into two groups-patients with CRSwNPs and control subjects who had nasal surgery for another reason beside CRS. Our analysis was performed across three different age groups (18-30 years, 31-50 years, and 51 years and more). Tissue biopsies from the sinus cavity for all study participants were taken and frozen at -80 degreeC, until use. The concentrations of IL-1beta, IL-2, IL-4, IL-5, IL-6, IL-7, IL-10, IL-13, IL-21, and IL-22, were quantified using a magnetic bead-based multiplex assay. Results: In the group aged 18-30 years, the levels of inflammatory markers IL-1, IL-2, IL-5, and IL-22 were significantly higher in patients with CRSwNPs than the control subjects. Among patients aged 31-50 years, significantly higher concentrations of IL-2, IL-4, IL-5, and IL-22 were recorded in patients with CRSwNPs, as compared to the control subjects. In the oldest group (aged 51 years and more), patients with CRSwNPs had significantly higher concentrations of IL-2, IL-4, and IL-22, as compared to the control group. In the CRSwNP group, only the concentration of IL-21 was significantly higher among patients aged 31-50 years, as compared with those aged 51 years and older (p = 0.013). Conclusions: IL-2 and IL-22 levels were significantly higher in patients with CRSwNP than the control, across all age groups. Only the concentration of IL-21 was higher among patients with CRSwNP in the middle age group, as compared to the oldest group. IL-2, IL-4, and IL-22 levels correlated with the severity of CRSwNPs. Elevated concentrations of IL-2, IL-4, and IL-22 were determined in patients' groups with higher sinonasal outcome test (SNOT-22) scores, pointing to more severe clinical symptoms.","container-title":"Medicina (Kaunas, Lithuania)","DOI":"10.3390/medicina57030282","ISSN":"1648-9144","issue":"3","journalAbbreviation":"Medicina (Kaunas)","note":"publisher-place: Switzerland\nVaitkus, Justinas. Department of Otorhinolaryngology, Medicine Academy, Lithuanian University of Health Sciences, LT-50161 Kaunas, Lithuania.\nVitkauskiene, Astra. Department of Laboratory Medicine, Medicine Academy, Lithuanian University of Health Sciences, LT-50161 Kaunas, Lithuania.\nSimuntis, Regimantas. Department of Oral and Maxillofacial Surgery, Medicine Academy, Lithuanian University of Health Sciences, LT-50161 Kaunas, Lithuania.\nVaitkus, Zygimantas. Medicine Academy, Lithuanian University of Health Sciences, LT-50161 Kaunas, Lithuania.\nSiupsinskiene, Nora. Department of Otorhinolaryngology, Medicine Academy, Lithuanian University of Health Sciences, LT-50161 Kaunas, Lithuania.\nSiupsinskiene, Nora. Faculty of Health Sciences, Klaipeda University, LT-92294 Klaipeda, Lithuania.\nVaitkus, Saulius. Department of Otorhinolaryngology, Medicine Academy, Lithuanian University of Health Sciences, LT-50161 Kaunas, Lithuania.","title":"Chronic Rhinosinusitis with Nasal Polyps: Age and Disease Severity Differences in the Levels of Inflammatory Markers.","volume":"57","author":[{"family":"Vaitkus","given":"Justinas"},{"family":"Vitkauskiene","given":"Astra"},{"family":"Simuntis","given":"Regimantas"},{"family":"Vaitkus","given":"Zygimantas"},{"family":"Siupsinskiene","given":"Nora"},{"family":"Vaitkus","given":"Saulius"}],"issued":{"date-parts":[["2021"]]}}}],"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Vaitkus </w:t>
            </w:r>
            <w:r w:rsidRPr="00B011DE">
              <w:rPr>
                <w:rFonts w:ascii="Calibri" w:hAnsi="Calibri" w:cs="Calibri"/>
                <w:i/>
                <w:iCs/>
                <w:sz w:val="16"/>
                <w:szCs w:val="16"/>
              </w:rPr>
              <w:t>et al.</w:t>
            </w:r>
            <w:r w:rsidRPr="00B011DE">
              <w:rPr>
                <w:rFonts w:ascii="Calibri" w:hAnsi="Calibri" w:cs="Calibri"/>
                <w:sz w:val="16"/>
                <w:szCs w:val="16"/>
              </w:rPr>
              <w:t>, 2021)</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7AFAB8" w14:textId="3D2989E3"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bgeeSkvD","properties":{"formattedCitation":"(Wang {\\i{}et al.}, 2022)","plainCitation":"(Wang et al., 2022)","noteIndex":0},"citationItems":[{"id":313,"uris":["http://zotero.org/users/local/fRHGP73S/items/F2ECDU4I"],"itemData":{"id":313,"type":"article-journal","abstract":"BACKGROUND: B cell-activating factor (BAFF) is a proinflammatory cytokine involved in inflammatory and allergic diseases, but its role in chronic rhinosinusitis with nasal polyps (CRSwNP) remains unclear. This study aims to explore the predictive value of circulating BAFF in CRSwNP endotypes and postoperative recurrence., METHODS: We recruited 120 CRSwNP patients, including 68 non-eosinophilic CRSwNP (neCRSwNP) patients, 52 eosinophilic CRSwNP (CRSwNP) patients, and 60 healthy controls (HCs). Circulating BAFF levels of all participants were measured by enzyme-linked immunosorbent assay (ELISA), and receiver-operating characteristic (ROC) and logistic regression analyses were applied to assess the predictive ability of BAFF levels in distinguishing CRSwNP endotypes. All CRSwNP patients were followed for more than 3 years, and the predictive value of circulating BAFF for postoperative recurrence was evaluated., RESULTS: Serum BAFF levels were elevated in CRSwNP patients compared with the HCs (P &lt; 0.01) and significantly higher in eCRSwNP patients. The increased serum BAFF concentrations positively correlated with blood eosinophil counts and percentages, tissue eosinophil counts, and serum total IgE (P &lt; 0.05). The ROC curve showed that serum BAFF exhibited strong discriminative ability for eCRSwNP. Finally, 99 CRSwNP patients completed the follow-up schedule, 65 patients were classified into non-recurrence group and the other 34 patients were categorized into recurrence group. Serum BAFF levels were significantly higher in recurrence group than non-recurrence group (P &lt; 0.001), and the ROC curve suggested a high predictive value of serum BAFF in predicting postoperative recurrence. Moreover, logistic regression and Kaplan-Meier curves showed that serum BAFF was an independent risk factor for postoperative recurrence (P &lt; 0.05)., CONCLUSION: Our data suggested that serum BAFF levels were upregulated in CRSwNP patients and correlated with mucosal eosinophil infiltration severity. Serum BAFF seemed to be a novel biomarker for preoperatively distinguishing CRSwNP endotypes and predicting postoperative recurrence. Copyright © 2022 Elsevier B.V. All rights reserved.","container-title":"International immunopharmacology","DOI":"10.1016/j.intimp.2021.108515","ISSN":"1878-1705","issue":"d17, 100965259","journalAbbreviation":"Int Immunopharmacol","note":"publisher-place: Netherlands\nWang, Gang. Department of Otorhinolaryngology Head and Neck Surgery, Hainan General Hospital (Hainan Affiliated Hospital of Hainan Medical University), Haikou 570311, China.\nLi, Menglin. Department of Otorhinolaryngology Head and Neck Surgery, Hainan General Hospital (Hainan Affiliated Hospital of Hainan Medical University), Haikou 570311, China.\nZheng, Jing. Department of Otorhinolaryngology Head and Neck Surgery, Hainan General Hospital (Hainan Affiliated Hospital of Hainan Medical University), Haikou 570311, China.\nZhan, Jiabin. Department of Otorhinolaryngology Head and Neck Surgery, Hainan General Hospital (Hainan Affiliated Hospital of Hainan Medical University), Haikou 570311, China.\nZheng, Huiyuan. Department of Otorhinolaryngology Head and Neck Surgery, Hainan General Hospital (Hainan Affiliated Hospital of Hainan Medical University), Haikou 570311, China.\nLi, Rui. Department of Otorhinolaryngology Head and Neck Surgery, Hainan General Hospital (Hainan Affiliated Hospital of Hainan Medical University), Haikou 570311, China.\nWei, Xin. Department of Otorhinolaryngology Head and Neck Surgery, Hainan General Hospital (Hainan Affiliated Hospital of Hainan Medical University), Haikou 570311, China. Electronic address: hnweking@sina.com.","page":"108515","title":"Circulating BAFF as novel biomarker in distinguishing chronic rhinosinusitis with nasal polyps endotypes and predicting postoperative recurrence.","volume":"104","author":[{"family":"Wang","given":"Gang"},{"family":"Li","given":"Menglin"},{"family":"Zheng","given":"Jing"},{"family":"Zhan","given":"Jiabin"},{"family":"Zheng","given":"Huiyuan"},{"family":"Li","given":"Rui"},{"family":"Wei","given":"Xin"}],"issued":{"date-parts":[["2022"]]}}}],"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Wang </w:t>
            </w:r>
            <w:r w:rsidRPr="00B011DE">
              <w:rPr>
                <w:rFonts w:ascii="Calibri" w:hAnsi="Calibri" w:cs="Calibri"/>
                <w:i/>
                <w:iCs/>
                <w:sz w:val="16"/>
                <w:szCs w:val="16"/>
              </w:rPr>
              <w:t>et al.</w:t>
            </w:r>
            <w:r w:rsidRPr="00B011DE">
              <w:rPr>
                <w:rFonts w:ascii="Calibri" w:hAnsi="Calibri" w:cs="Calibri"/>
                <w:sz w:val="16"/>
                <w:szCs w:val="16"/>
              </w:rPr>
              <w:t>, 2022)</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F132FE" w14:textId="13F7C81C" w:rsidR="00B011DE" w:rsidRPr="00B011DE" w:rsidRDefault="00B011DE" w:rsidP="00B011DE">
            <w:pPr>
              <w:spacing w:beforeLines="20" w:before="48" w:afterLines="20" w:after="48" w:line="360" w:lineRule="auto"/>
              <w:jc w:val="center"/>
              <w:rPr>
                <w:rFonts w:cstheme="minorHAnsi"/>
                <w:sz w:val="16"/>
                <w:szCs w:val="16"/>
              </w:rPr>
            </w:pPr>
            <w:r w:rsidRPr="00B011DE">
              <w:rPr>
                <w:rFonts w:cstheme="minorHAnsi"/>
                <w:sz w:val="16"/>
                <w:szCs w:val="16"/>
              </w:rPr>
              <w:fldChar w:fldCharType="begin"/>
            </w:r>
            <w:r w:rsidRPr="00B011DE">
              <w:rPr>
                <w:rFonts w:cstheme="minorHAnsi"/>
                <w:sz w:val="16"/>
                <w:szCs w:val="16"/>
              </w:rPr>
              <w:instrText xml:space="preserve"> ADDIN ZOTERO_ITEM CSL_CITATION {"citationID":"ZVNcGj9X","properties":{"formattedCitation":"(Shrestha {\\i{}et al.}, 2022)","plainCitation":"(Shrestha et al., 2022)","noteIndex":0},"citationItems":[{"id":6082,"uris":["http://zotero.org/users/local/fRHGP73S/items/8MWHZ97A"],"itemData":{"id":6082,"type":"article-journal","abstract":"Vitamin D is thought to play an inflammatory modulatory role in the pathogenesis of chronic rhinosinusitis with nasal polyposis (CRSwNP) &amp; it also affects the severity of inflammation so the study was focused on the evaluation of serum vitamin D &amp; interleukins in CRSwNP. The prospective study was conducted on clinic-radiological confirmed cases. The patients were not operated prior, clubbed under primary nasal polyposis (PNP) group and the patients were operated prior, clubbed under recurrent nasal polyposis (RNP) group. The subjective and objective severity of the disease was assessed by sino-nasal outcome score (SNOT 22) &amp; NCCT PNS &amp; orbit. Serum levels of cytokines (IL4, IL 5, and IL 13) were quantified using the ELISA method using the Human Interleukin antibody coated ELISA kit. Measurement of vitamin D was done by using recombinant ruthenium-labelled VDBP. There was a significant difference in Vitamin D, AEC, IL 4, IL 5, IL 13 levels in the disease groups compared to control group. Low vitamin D, high SNOT &amp; high absolute eosinophil count (AEC) count was noticed in both disease groups. Vitamin D may play a significant role in nasal polyposis formation. For the establishment of interaction, a community based larger study is required as the prevalence of low vitamin D level is high in Indian population.","container-title":"Indian Journal of Otolaryngology and Head &amp; Neck Surgery","DOI":"10.1007/s12070-022-03085-2","ISSN":"0973-7707","journalAbbreviation":"Indian J Otolaryngol Head Neck Surg","language":"en","source":"Springer Link","title":"Vitamin D and Interleukins in Chronic Rhinosinusitis with Polyposis","URL":"https://doi.org/10.1007/s12070-022-03085-2","author":[{"family":"Shrestha","given":"Prajwal"},{"family":"Deepak","given":"Rakesh"},{"family":"Bhalla","given":"Ashu Seith"},{"family":"Gupta","given":"Yashdeep"},{"family":"Sikka","given":"Kapil"},{"family":"Irugu","given":"D. V. K."},{"family":"Bairwa","given":"Mohan"},{"family":"Thakar","given":"Alok"},{"family":"Verma","given":"Hitesh"}],"accessed":{"date-parts":[["2022",5,9]]},"issued":{"date-parts":[["2022",1,16]]}}}],"schema":"https://github.com/citation-style-language/schema/raw/master/csl-citation.json"} </w:instrText>
            </w:r>
            <w:r w:rsidRPr="00B011DE">
              <w:rPr>
                <w:rFonts w:cstheme="minorHAnsi"/>
                <w:sz w:val="16"/>
                <w:szCs w:val="16"/>
              </w:rPr>
              <w:fldChar w:fldCharType="separate"/>
            </w:r>
            <w:r w:rsidRPr="00B011DE">
              <w:rPr>
                <w:rFonts w:ascii="Calibri" w:hAnsi="Calibri" w:cs="Calibri"/>
                <w:sz w:val="16"/>
                <w:szCs w:val="16"/>
              </w:rPr>
              <w:t xml:space="preserve">(Shrestha </w:t>
            </w:r>
            <w:r w:rsidRPr="00B011DE">
              <w:rPr>
                <w:rFonts w:ascii="Calibri" w:hAnsi="Calibri" w:cs="Calibri"/>
                <w:i/>
                <w:iCs/>
                <w:sz w:val="16"/>
                <w:szCs w:val="16"/>
              </w:rPr>
              <w:t>et al.</w:t>
            </w:r>
            <w:r w:rsidRPr="00B011DE">
              <w:rPr>
                <w:rFonts w:ascii="Calibri" w:hAnsi="Calibri" w:cs="Calibri"/>
                <w:sz w:val="16"/>
                <w:szCs w:val="16"/>
              </w:rPr>
              <w:t>, 2022)</w:t>
            </w:r>
            <w:r w:rsidRPr="00B011DE">
              <w:rPr>
                <w:rFonts w:cstheme="minorHAnsi"/>
                <w:sz w:val="16"/>
                <w:szCs w:val="16"/>
              </w:rPr>
              <w:fldChar w:fldCharType="end"/>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3E256C" w14:textId="77777777" w:rsidR="00B011DE" w:rsidRPr="00B011DE" w:rsidRDefault="00B011DE" w:rsidP="00B011DE">
            <w:pPr>
              <w:spacing w:beforeLines="20" w:before="48" w:afterLines="20" w:after="48" w:line="360" w:lineRule="auto"/>
              <w:jc w:val="center"/>
              <w:rPr>
                <w:rFonts w:cstheme="minorHAnsi"/>
                <w:sz w:val="16"/>
                <w:szCs w:val="16"/>
              </w:rPr>
            </w:pP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2E7054" w14:textId="77777777" w:rsidR="00B011DE" w:rsidRPr="00B011DE" w:rsidRDefault="00B011DE" w:rsidP="00B011DE">
            <w:pPr>
              <w:spacing w:beforeLines="20" w:before="48" w:afterLines="20" w:after="48" w:line="360" w:lineRule="auto"/>
              <w:jc w:val="center"/>
              <w:rPr>
                <w:rFonts w:cstheme="minorHAnsi"/>
                <w:sz w:val="16"/>
                <w:szCs w:val="16"/>
              </w:rPr>
            </w:pPr>
          </w:p>
        </w:tc>
      </w:tr>
      <w:tr w:rsidR="00B011DE" w:rsidRPr="00251F9E" w14:paraId="599C5DB6" w14:textId="77777777" w:rsidTr="00803946">
        <w:trPr>
          <w:trHeight w:val="685"/>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DDA702"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1. Was the research question clearly state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5CBB9C"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B963F3D"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E04F2C1"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EE1D00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7F63E0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CB6C08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04CC0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514830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EF3BD3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7AEFC1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F09C3A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4A42B5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91FBFF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21416E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7BFBA9E" w14:textId="77777777" w:rsidR="00B011DE" w:rsidRPr="00251F9E" w:rsidRDefault="00B011DE" w:rsidP="00803946">
            <w:pPr>
              <w:spacing w:beforeLines="20" w:before="48" w:afterLines="20" w:after="48" w:line="360" w:lineRule="auto"/>
              <w:jc w:val="center"/>
              <w:rPr>
                <w:rFonts w:cstheme="minorHAnsi"/>
                <w:sz w:val="19"/>
                <w:szCs w:val="19"/>
              </w:rPr>
            </w:pP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1670E4D" w14:textId="77777777" w:rsidR="00B011DE" w:rsidRPr="00251F9E" w:rsidRDefault="00B011DE" w:rsidP="00803946">
            <w:pPr>
              <w:spacing w:beforeLines="20" w:before="48" w:afterLines="20" w:after="48" w:line="360" w:lineRule="auto"/>
              <w:jc w:val="center"/>
              <w:rPr>
                <w:rFonts w:cstheme="minorHAnsi"/>
                <w:sz w:val="19"/>
                <w:szCs w:val="19"/>
              </w:rPr>
            </w:pPr>
          </w:p>
        </w:tc>
      </w:tr>
      <w:tr w:rsidR="00B011DE" w:rsidRPr="00251F9E" w14:paraId="6836F89B" w14:textId="77777777" w:rsidTr="00803946">
        <w:trPr>
          <w:trHeight w:val="638"/>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C402BB"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2. Was the study population clearly specified and define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0A9A431"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70CA0A1"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7AF623"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A4178A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CBE73A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1670D4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976420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8D0C8F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CBA4FD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296007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F9BA2E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0C5461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B1DE55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4F3716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524480" w14:textId="77777777" w:rsidR="00B011DE" w:rsidRPr="00251F9E" w:rsidRDefault="00B011DE" w:rsidP="00803946">
            <w:pPr>
              <w:spacing w:beforeLines="20" w:before="48" w:afterLines="20" w:after="48" w:line="360" w:lineRule="auto"/>
              <w:jc w:val="center"/>
              <w:rPr>
                <w:rFonts w:cstheme="minorHAnsi"/>
                <w:sz w:val="19"/>
                <w:szCs w:val="19"/>
              </w:rPr>
            </w:pP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11AB24D" w14:textId="77777777" w:rsidR="00B011DE" w:rsidRPr="00251F9E" w:rsidRDefault="00B011DE" w:rsidP="00803946">
            <w:pPr>
              <w:spacing w:beforeLines="20" w:before="48" w:afterLines="20" w:after="48" w:line="360" w:lineRule="auto"/>
              <w:jc w:val="center"/>
              <w:rPr>
                <w:rFonts w:cstheme="minorHAnsi"/>
                <w:sz w:val="19"/>
                <w:szCs w:val="19"/>
              </w:rPr>
            </w:pPr>
          </w:p>
        </w:tc>
      </w:tr>
      <w:tr w:rsidR="00B011DE" w:rsidRPr="00251F9E" w14:paraId="672C4C57" w14:textId="77777777" w:rsidTr="00803946">
        <w:trPr>
          <w:trHeight w:val="648"/>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EC3AD6"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3. Was the participation rate of eligible persons at least 5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499E621"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F1E5747"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073016"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0CC880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18BF5D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163566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AF5AB4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DB83C5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FF00AD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6DD5C5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52B19F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190F03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05BC6F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BEBF36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E586D1" w14:textId="77777777" w:rsidR="00B011DE" w:rsidRPr="00251F9E" w:rsidRDefault="00B011DE" w:rsidP="00803946">
            <w:pPr>
              <w:spacing w:beforeLines="20" w:before="48" w:afterLines="20" w:after="48" w:line="360" w:lineRule="auto"/>
              <w:jc w:val="center"/>
              <w:rPr>
                <w:rFonts w:cstheme="minorHAnsi"/>
                <w:sz w:val="19"/>
                <w:szCs w:val="19"/>
              </w:rPr>
            </w:pP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171D604" w14:textId="77777777" w:rsidR="00B011DE" w:rsidRPr="00251F9E" w:rsidRDefault="00B011DE" w:rsidP="00803946">
            <w:pPr>
              <w:spacing w:beforeLines="20" w:before="48" w:afterLines="20" w:after="48" w:line="360" w:lineRule="auto"/>
              <w:jc w:val="center"/>
              <w:rPr>
                <w:rFonts w:cstheme="minorHAnsi"/>
                <w:sz w:val="19"/>
                <w:szCs w:val="19"/>
              </w:rPr>
            </w:pPr>
          </w:p>
        </w:tc>
      </w:tr>
      <w:tr w:rsidR="00B011DE" w:rsidRPr="00251F9E" w14:paraId="118820B4" w14:textId="77777777" w:rsidTr="00803946">
        <w:trPr>
          <w:trHeight w:val="717"/>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798D3C"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4. Were the subjects selected from similar populations?</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72BF24A"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BFAE344"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2ED6E23"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9A704A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76AC05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56136F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D85D95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2F019D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01C96F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3D8423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A72446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CB7E5D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F90D3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E7D0C5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E4E3347" w14:textId="77777777" w:rsidR="00B011DE" w:rsidRPr="00251F9E" w:rsidRDefault="00B011DE" w:rsidP="00803946">
            <w:pPr>
              <w:spacing w:beforeLines="20" w:before="48" w:afterLines="20" w:after="48" w:line="360" w:lineRule="auto"/>
              <w:jc w:val="center"/>
              <w:rPr>
                <w:rFonts w:cstheme="minorHAnsi"/>
                <w:sz w:val="19"/>
                <w:szCs w:val="19"/>
              </w:rPr>
            </w:pP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911F8F2" w14:textId="77777777" w:rsidR="00B011DE" w:rsidRPr="00251F9E" w:rsidRDefault="00B011DE" w:rsidP="00803946">
            <w:pPr>
              <w:spacing w:beforeLines="20" w:before="48" w:afterLines="20" w:after="48" w:line="360" w:lineRule="auto"/>
              <w:jc w:val="center"/>
              <w:rPr>
                <w:rFonts w:cstheme="minorHAnsi"/>
                <w:sz w:val="19"/>
                <w:szCs w:val="19"/>
              </w:rPr>
            </w:pPr>
          </w:p>
        </w:tc>
      </w:tr>
      <w:tr w:rsidR="00B011DE" w:rsidRPr="00251F9E" w14:paraId="2B59BE48" w14:textId="77777777" w:rsidTr="00803946">
        <w:trPr>
          <w:trHeight w:val="685"/>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5B4321"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5. Was a sample size justification provide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E2B0321"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3240764"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83C71A7"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1E0E3D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B91969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B4AA60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9D104F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2B8FD3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DD7976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2D9060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AC8A3F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E48074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C4B73D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5A7415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C837335" w14:textId="77777777" w:rsidR="00B011DE" w:rsidRPr="00251F9E" w:rsidRDefault="00B011DE" w:rsidP="00803946">
            <w:pPr>
              <w:spacing w:beforeLines="20" w:before="48" w:afterLines="20" w:after="48" w:line="360" w:lineRule="auto"/>
              <w:jc w:val="center"/>
              <w:rPr>
                <w:rFonts w:cstheme="minorHAnsi"/>
                <w:sz w:val="19"/>
                <w:szCs w:val="19"/>
              </w:rPr>
            </w:pP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9E7C412" w14:textId="77777777" w:rsidR="00B011DE" w:rsidRPr="00251F9E" w:rsidRDefault="00B011DE" w:rsidP="00803946">
            <w:pPr>
              <w:spacing w:beforeLines="20" w:before="48" w:afterLines="20" w:after="48" w:line="360" w:lineRule="auto"/>
              <w:jc w:val="center"/>
              <w:rPr>
                <w:rFonts w:cstheme="minorHAnsi"/>
                <w:sz w:val="19"/>
                <w:szCs w:val="19"/>
              </w:rPr>
            </w:pPr>
          </w:p>
        </w:tc>
      </w:tr>
      <w:tr w:rsidR="00B011DE" w:rsidRPr="00251F9E" w14:paraId="0833C550" w14:textId="77777777" w:rsidTr="00803946">
        <w:trPr>
          <w:trHeight w:val="694"/>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E59E88"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lastRenderedPageBreak/>
              <w:t>6. Were the exposures measured prior to outcomes?</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FFFA118"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CD3FFD2"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C09D68F"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078F96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C059D6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E73FA8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25E771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0B7EB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D09897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1EADF7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A8C88A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C63BBD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9294E0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0A2CA7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03F11D9" w14:textId="77777777" w:rsidR="00B011DE" w:rsidRPr="00251F9E" w:rsidRDefault="00B011DE" w:rsidP="00803946">
            <w:pPr>
              <w:spacing w:beforeLines="20" w:before="48" w:afterLines="20" w:after="48" w:line="360" w:lineRule="auto"/>
              <w:jc w:val="center"/>
              <w:rPr>
                <w:rFonts w:cstheme="minorHAnsi"/>
                <w:sz w:val="19"/>
                <w:szCs w:val="19"/>
              </w:rPr>
            </w:pP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E9C9602" w14:textId="77777777" w:rsidR="00B011DE" w:rsidRPr="00251F9E" w:rsidRDefault="00B011DE" w:rsidP="00803946">
            <w:pPr>
              <w:spacing w:beforeLines="20" w:before="48" w:afterLines="20" w:after="48" w:line="360" w:lineRule="auto"/>
              <w:jc w:val="center"/>
              <w:rPr>
                <w:rFonts w:cstheme="minorHAnsi"/>
                <w:sz w:val="19"/>
                <w:szCs w:val="19"/>
              </w:rPr>
            </w:pPr>
          </w:p>
        </w:tc>
      </w:tr>
      <w:tr w:rsidR="00B011DE" w:rsidRPr="00251F9E" w14:paraId="7C9C8D15" w14:textId="77777777" w:rsidTr="00803946">
        <w:trPr>
          <w:trHeight w:val="646"/>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2547D5"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7. Was the timeframe sufficient?</w:t>
            </w:r>
          </w:p>
          <w:p w14:paraId="424191F1" w14:textId="77777777" w:rsidR="00B011DE" w:rsidRPr="00251F9E" w:rsidRDefault="00B011DE" w:rsidP="00803946">
            <w:pPr>
              <w:spacing w:beforeLines="20" w:before="48" w:afterLines="20" w:after="48" w:line="360" w:lineRule="auto"/>
              <w:rPr>
                <w:rFonts w:cstheme="minorHAnsi"/>
                <w:sz w:val="19"/>
                <w:szCs w:val="19"/>
              </w:rPr>
            </w:pP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888A30A"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CE3A454"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424015C"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454EDE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9379BB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55CE14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73AD33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6C65CF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2EA5EF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44998F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67D61B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31BA11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600053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9D4CD3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3D2C18D" w14:textId="77777777" w:rsidR="00B011DE" w:rsidRPr="00251F9E" w:rsidRDefault="00B011DE" w:rsidP="00803946">
            <w:pPr>
              <w:spacing w:beforeLines="20" w:before="48" w:afterLines="20" w:after="48" w:line="360" w:lineRule="auto"/>
              <w:jc w:val="center"/>
              <w:rPr>
                <w:rFonts w:cstheme="minorHAnsi"/>
                <w:sz w:val="19"/>
                <w:szCs w:val="19"/>
              </w:rPr>
            </w:pP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7582BFF" w14:textId="77777777" w:rsidR="00B011DE" w:rsidRPr="00251F9E" w:rsidRDefault="00B011DE" w:rsidP="00803946">
            <w:pPr>
              <w:spacing w:beforeLines="20" w:before="48" w:afterLines="20" w:after="48" w:line="360" w:lineRule="auto"/>
              <w:jc w:val="center"/>
              <w:rPr>
                <w:rFonts w:cstheme="minorHAnsi"/>
                <w:sz w:val="19"/>
                <w:szCs w:val="19"/>
              </w:rPr>
            </w:pPr>
          </w:p>
        </w:tc>
      </w:tr>
      <w:tr w:rsidR="00B011DE" w:rsidRPr="00251F9E" w14:paraId="6C61C26E" w14:textId="77777777" w:rsidTr="00803946">
        <w:trPr>
          <w:trHeight w:val="671"/>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DD485B"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8. Did the study examine different levels of exposure?</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02D89EC"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E110BC9"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FDEAF9"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E2C1AD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D0E6F6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DD5100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1D479D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F5307D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F60C20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E00A1B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948F08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E3F447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C32DE5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688067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B6D0E38" w14:textId="77777777" w:rsidR="00B011DE" w:rsidRPr="00251F9E" w:rsidRDefault="00B011DE" w:rsidP="00803946">
            <w:pPr>
              <w:spacing w:beforeLines="20" w:before="48" w:afterLines="20" w:after="48" w:line="360" w:lineRule="auto"/>
              <w:jc w:val="center"/>
              <w:rPr>
                <w:rFonts w:cstheme="minorHAnsi"/>
                <w:sz w:val="19"/>
                <w:szCs w:val="19"/>
              </w:rPr>
            </w:pP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1C7785F" w14:textId="77777777" w:rsidR="00B011DE" w:rsidRPr="00251F9E" w:rsidRDefault="00B011DE" w:rsidP="00803946">
            <w:pPr>
              <w:spacing w:beforeLines="20" w:before="48" w:afterLines="20" w:after="48" w:line="360" w:lineRule="auto"/>
              <w:jc w:val="center"/>
              <w:rPr>
                <w:rFonts w:cstheme="minorHAnsi"/>
                <w:sz w:val="19"/>
                <w:szCs w:val="19"/>
              </w:rPr>
            </w:pPr>
          </w:p>
        </w:tc>
      </w:tr>
      <w:tr w:rsidR="00B011DE" w:rsidRPr="00251F9E" w14:paraId="11F9D014" w14:textId="77777777" w:rsidTr="00803946">
        <w:trPr>
          <w:trHeight w:val="680"/>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6CE1B4"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9. Were exposures clearly defined, valid and reliable?</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1BBE62"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463A985"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E6B06B8"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AED8B8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60F575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597A55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5AFB00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002100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A2DE1E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D40B42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64B7A2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89A297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D35D1B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4BBFDC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B038506" w14:textId="77777777" w:rsidR="00B011DE" w:rsidRPr="00251F9E" w:rsidRDefault="00B011DE" w:rsidP="00803946">
            <w:pPr>
              <w:spacing w:beforeLines="20" w:before="48" w:afterLines="20" w:after="48" w:line="360" w:lineRule="auto"/>
              <w:jc w:val="center"/>
              <w:rPr>
                <w:rFonts w:cstheme="minorHAnsi"/>
                <w:sz w:val="19"/>
                <w:szCs w:val="19"/>
              </w:rPr>
            </w:pP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11306D4" w14:textId="77777777" w:rsidR="00B011DE" w:rsidRPr="00251F9E" w:rsidRDefault="00B011DE" w:rsidP="00803946">
            <w:pPr>
              <w:spacing w:beforeLines="20" w:before="48" w:afterLines="20" w:after="48" w:line="360" w:lineRule="auto"/>
              <w:jc w:val="center"/>
              <w:rPr>
                <w:rFonts w:cstheme="minorHAnsi"/>
                <w:sz w:val="19"/>
                <w:szCs w:val="19"/>
              </w:rPr>
            </w:pPr>
          </w:p>
        </w:tc>
      </w:tr>
      <w:tr w:rsidR="00B011DE" w:rsidRPr="00251F9E" w14:paraId="28F501A7" w14:textId="77777777" w:rsidTr="00803946">
        <w:trPr>
          <w:trHeight w:val="699"/>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B059AC"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10. Was the exposure assessed more than once over time?</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36CDD20"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26BCC9A"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C94D75B"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516ACB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1ED574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93A147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42ED7C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4186B2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7D4D7B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B65076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DDB19B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97787D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9A3C3B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A98E1B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617B180" w14:textId="77777777" w:rsidR="00B011DE" w:rsidRPr="00251F9E" w:rsidRDefault="00B011DE" w:rsidP="00803946">
            <w:pPr>
              <w:spacing w:beforeLines="20" w:before="48" w:afterLines="20" w:after="48" w:line="360" w:lineRule="auto"/>
              <w:jc w:val="center"/>
              <w:rPr>
                <w:rFonts w:cstheme="minorHAnsi"/>
                <w:sz w:val="19"/>
                <w:szCs w:val="19"/>
              </w:rPr>
            </w:pP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6013FAF" w14:textId="77777777" w:rsidR="00B011DE" w:rsidRPr="00251F9E" w:rsidRDefault="00B011DE" w:rsidP="00803946">
            <w:pPr>
              <w:spacing w:beforeLines="20" w:before="48" w:afterLines="20" w:after="48" w:line="360" w:lineRule="auto"/>
              <w:jc w:val="center"/>
              <w:rPr>
                <w:rFonts w:cstheme="minorHAnsi"/>
                <w:sz w:val="19"/>
                <w:szCs w:val="19"/>
              </w:rPr>
            </w:pPr>
          </w:p>
        </w:tc>
      </w:tr>
      <w:tr w:rsidR="00B011DE" w:rsidRPr="00251F9E" w14:paraId="621BDBAB" w14:textId="77777777" w:rsidTr="00803946">
        <w:trPr>
          <w:trHeight w:val="699"/>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4D3EDB"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 xml:space="preserve">11. Were outcomes clearly defined, valid and reliable? </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0713392"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1D443F9"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740A2C9"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5B1F8A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79BD27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FE6E05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3A89F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BCC4A7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7524AE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B0FF07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D898F0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13FD78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93D3349"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BE5430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54A00CC" w14:textId="77777777" w:rsidR="00B011DE" w:rsidRPr="00251F9E" w:rsidRDefault="00B011DE" w:rsidP="00803946">
            <w:pPr>
              <w:spacing w:beforeLines="20" w:before="48" w:afterLines="20" w:after="48" w:line="360" w:lineRule="auto"/>
              <w:jc w:val="center"/>
              <w:rPr>
                <w:rFonts w:cstheme="minorHAnsi"/>
                <w:sz w:val="19"/>
                <w:szCs w:val="19"/>
              </w:rPr>
            </w:pP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30D58FD" w14:textId="77777777" w:rsidR="00B011DE" w:rsidRPr="00251F9E" w:rsidRDefault="00B011DE" w:rsidP="00803946">
            <w:pPr>
              <w:spacing w:beforeLines="20" w:before="48" w:afterLines="20" w:after="48" w:line="360" w:lineRule="auto"/>
              <w:jc w:val="center"/>
              <w:rPr>
                <w:rFonts w:cstheme="minorHAnsi"/>
                <w:sz w:val="19"/>
                <w:szCs w:val="19"/>
              </w:rPr>
            </w:pPr>
          </w:p>
        </w:tc>
      </w:tr>
      <w:tr w:rsidR="00B011DE" w:rsidRPr="00251F9E" w14:paraId="711FAF9F" w14:textId="77777777" w:rsidTr="00803946">
        <w:trPr>
          <w:trHeight w:val="699"/>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C70F67"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12. Were assessors blinded to the exposures of participants?</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CA6CBEB"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5E9C69F"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47589D8"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C35F34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CC262B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851558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34BEB0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28509B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4D1BF7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DAA1A8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1C7B99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627402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AD3F20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FF9C22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B9B1017" w14:textId="77777777" w:rsidR="00B011DE" w:rsidRPr="00251F9E" w:rsidRDefault="00B011DE" w:rsidP="00803946">
            <w:pPr>
              <w:spacing w:beforeLines="20" w:before="48" w:afterLines="20" w:after="48" w:line="360" w:lineRule="auto"/>
              <w:jc w:val="center"/>
              <w:rPr>
                <w:rFonts w:cstheme="minorHAnsi"/>
                <w:sz w:val="19"/>
                <w:szCs w:val="19"/>
              </w:rPr>
            </w:pP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6C510BB" w14:textId="77777777" w:rsidR="00B011DE" w:rsidRPr="00251F9E" w:rsidRDefault="00B011DE" w:rsidP="00803946">
            <w:pPr>
              <w:spacing w:beforeLines="20" w:before="48" w:afterLines="20" w:after="48" w:line="360" w:lineRule="auto"/>
              <w:jc w:val="center"/>
              <w:rPr>
                <w:rFonts w:cstheme="minorHAnsi"/>
                <w:sz w:val="19"/>
                <w:szCs w:val="19"/>
              </w:rPr>
            </w:pPr>
          </w:p>
        </w:tc>
      </w:tr>
      <w:tr w:rsidR="00B011DE" w:rsidRPr="00251F9E" w14:paraId="2A154375" w14:textId="77777777" w:rsidTr="00803946">
        <w:trPr>
          <w:trHeight w:val="709"/>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A150DC"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13. Was loss to follow-up after baseline 20% or less?</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2A7E98E"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EB7BA0F"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969CA9C"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A8E9193"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A73722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9EEC2B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7AFE48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1DFF6C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80AE5F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5242A7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77ED261"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759AC54"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634EB3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73112AC"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0A61AF7" w14:textId="77777777" w:rsidR="00B011DE" w:rsidRPr="00251F9E" w:rsidRDefault="00B011DE" w:rsidP="00803946">
            <w:pPr>
              <w:spacing w:beforeLines="20" w:before="48" w:afterLines="20" w:after="48" w:line="360" w:lineRule="auto"/>
              <w:jc w:val="center"/>
              <w:rPr>
                <w:rFonts w:cstheme="minorHAnsi"/>
                <w:sz w:val="19"/>
                <w:szCs w:val="19"/>
              </w:rPr>
            </w:pP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F653E56" w14:textId="77777777" w:rsidR="00B011DE" w:rsidRPr="00251F9E" w:rsidRDefault="00B011DE" w:rsidP="00803946">
            <w:pPr>
              <w:spacing w:beforeLines="20" w:before="48" w:afterLines="20" w:after="48" w:line="360" w:lineRule="auto"/>
              <w:jc w:val="center"/>
              <w:rPr>
                <w:rFonts w:cstheme="minorHAnsi"/>
                <w:sz w:val="19"/>
                <w:szCs w:val="19"/>
              </w:rPr>
            </w:pPr>
          </w:p>
        </w:tc>
      </w:tr>
      <w:tr w:rsidR="00B011DE" w:rsidRPr="00251F9E" w14:paraId="3E0405AD" w14:textId="77777777" w:rsidTr="00803946">
        <w:trPr>
          <w:trHeight w:val="691"/>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C9ADA8"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 xml:space="preserve">14. Were potential confounding variables adjusted for? </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017CAD1"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BCC8407"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FF1BAB1"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793C9F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BB8661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C3089B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D21299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C468C4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9817A7A"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7449B2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DFFD752"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F41D3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21171D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1</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2491B0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0</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99F8262" w14:textId="77777777" w:rsidR="00B011DE" w:rsidRPr="00251F9E" w:rsidRDefault="00B011DE" w:rsidP="00803946">
            <w:pPr>
              <w:spacing w:beforeLines="20" w:before="48" w:afterLines="20" w:after="48" w:line="360" w:lineRule="auto"/>
              <w:jc w:val="center"/>
              <w:rPr>
                <w:rFonts w:cstheme="minorHAnsi"/>
                <w:sz w:val="19"/>
                <w:szCs w:val="19"/>
              </w:rPr>
            </w:pP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759E071" w14:textId="77777777" w:rsidR="00B011DE" w:rsidRPr="00251F9E" w:rsidRDefault="00B011DE" w:rsidP="00803946">
            <w:pPr>
              <w:spacing w:beforeLines="20" w:before="48" w:afterLines="20" w:after="48" w:line="360" w:lineRule="auto"/>
              <w:jc w:val="center"/>
              <w:rPr>
                <w:rFonts w:cstheme="minorHAnsi"/>
                <w:sz w:val="19"/>
                <w:szCs w:val="19"/>
              </w:rPr>
            </w:pPr>
          </w:p>
        </w:tc>
      </w:tr>
      <w:tr w:rsidR="00B011DE" w:rsidRPr="00251F9E" w14:paraId="6A15F0AB" w14:textId="77777777" w:rsidTr="00803946">
        <w:trPr>
          <w:trHeight w:val="685"/>
        </w:trPr>
        <w:tc>
          <w:tcPr>
            <w:tcW w:w="35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5A8149" w14:textId="77777777" w:rsidR="00B011DE" w:rsidRPr="00251F9E" w:rsidRDefault="00B011DE" w:rsidP="00803946">
            <w:pPr>
              <w:spacing w:beforeLines="20" w:before="48" w:afterLines="20" w:after="48" w:line="360" w:lineRule="auto"/>
              <w:rPr>
                <w:rFonts w:cstheme="minorHAnsi"/>
                <w:sz w:val="19"/>
                <w:szCs w:val="19"/>
              </w:rPr>
            </w:pPr>
            <w:r w:rsidRPr="00251F9E">
              <w:rPr>
                <w:rFonts w:cstheme="minorHAnsi"/>
                <w:sz w:val="19"/>
                <w:szCs w:val="19"/>
              </w:rPr>
              <w:t>Overall Quality Rating (good, fair or poo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A1E9348"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204E8C1"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1620569" w14:textId="77777777" w:rsidR="00B011DE" w:rsidRPr="00251F9E" w:rsidRDefault="00B011DE" w:rsidP="00803946">
            <w:pPr>
              <w:spacing w:beforeLines="20" w:before="48" w:afterLines="20" w:after="48" w:line="360" w:lineRule="auto"/>
              <w:jc w:val="center"/>
              <w:rPr>
                <w:rFonts w:cstheme="minorHAnsi"/>
                <w:sz w:val="19"/>
                <w:szCs w:val="19"/>
                <w:lang w:val="en-GB"/>
              </w:rPr>
            </w:pPr>
            <w:r w:rsidRPr="00251F9E">
              <w:rPr>
                <w:rFonts w:cstheme="minorHAnsi"/>
                <w:sz w:val="19"/>
                <w:szCs w:val="19"/>
                <w:lang w:val="en-GB"/>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8766A0F"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1CF7DEB"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01E6A4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9DEF6D7"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9B0449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A431378"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A4E9D30"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4F115ED"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FE2F69E"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11BFD36"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good</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9CDFD85" w14:textId="77777777" w:rsidR="00B011DE" w:rsidRPr="00251F9E" w:rsidRDefault="00B011DE" w:rsidP="00803946">
            <w:pPr>
              <w:spacing w:beforeLines="20" w:before="48" w:afterLines="20" w:after="48" w:line="360" w:lineRule="auto"/>
              <w:jc w:val="center"/>
              <w:rPr>
                <w:rFonts w:cstheme="minorHAnsi"/>
                <w:sz w:val="19"/>
                <w:szCs w:val="19"/>
              </w:rPr>
            </w:pPr>
            <w:r w:rsidRPr="00251F9E">
              <w:rPr>
                <w:rFonts w:cstheme="minorHAnsi"/>
                <w:sz w:val="19"/>
                <w:szCs w:val="19"/>
                <w:lang w:val="en-GB"/>
              </w:rPr>
              <w:t>fair</w:t>
            </w: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E83CFBA" w14:textId="77777777" w:rsidR="00B011DE" w:rsidRPr="00251F9E" w:rsidRDefault="00B011DE" w:rsidP="00803946">
            <w:pPr>
              <w:spacing w:beforeLines="20" w:before="48" w:afterLines="20" w:after="48" w:line="360" w:lineRule="auto"/>
              <w:jc w:val="center"/>
              <w:rPr>
                <w:rFonts w:cstheme="minorHAnsi"/>
                <w:sz w:val="19"/>
                <w:szCs w:val="19"/>
              </w:rPr>
            </w:pPr>
          </w:p>
        </w:tc>
        <w:tc>
          <w:tcPr>
            <w:tcW w:w="74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1C4E870" w14:textId="77777777" w:rsidR="00B011DE" w:rsidRPr="00251F9E" w:rsidRDefault="00B011DE" w:rsidP="00803946">
            <w:pPr>
              <w:spacing w:beforeLines="20" w:before="48" w:afterLines="20" w:after="48" w:line="360" w:lineRule="auto"/>
              <w:jc w:val="center"/>
              <w:rPr>
                <w:rFonts w:cstheme="minorHAnsi"/>
                <w:sz w:val="19"/>
                <w:szCs w:val="19"/>
              </w:rPr>
            </w:pPr>
          </w:p>
        </w:tc>
      </w:tr>
    </w:tbl>
    <w:p w14:paraId="66BEC41C" w14:textId="77777777" w:rsidR="00B011DE" w:rsidRPr="00251F9E" w:rsidRDefault="00B011DE" w:rsidP="00B011DE">
      <w:pPr>
        <w:spacing w:beforeLines="20" w:before="48" w:afterLines="20" w:after="48"/>
        <w:rPr>
          <w:rFonts w:cstheme="minorHAnsi"/>
          <w:sz w:val="19"/>
          <w:szCs w:val="19"/>
        </w:rPr>
      </w:pPr>
      <w:r w:rsidRPr="00251F9E">
        <w:rPr>
          <w:rFonts w:cstheme="minorHAnsi"/>
          <w:sz w:val="19"/>
          <w:szCs w:val="19"/>
        </w:rPr>
        <w:t xml:space="preserve">Key: 1 = yes. 0= no or cannot determine. N/A = not applicable. </w:t>
      </w:r>
    </w:p>
    <w:p w14:paraId="3F7646E8" w14:textId="77777777" w:rsidR="00B011DE" w:rsidRPr="00AE7E26" w:rsidRDefault="00B011DE" w:rsidP="00B011DE">
      <w:pPr>
        <w:rPr>
          <w:rFonts w:cstheme="minorHAnsi"/>
        </w:rPr>
      </w:pPr>
    </w:p>
    <w:p w14:paraId="378AF8DD" w14:textId="77777777" w:rsidR="00B011DE" w:rsidRPr="00AE7E26" w:rsidRDefault="00B011DE" w:rsidP="00B011DE">
      <w:pPr>
        <w:rPr>
          <w:rFonts w:cstheme="minorHAnsi"/>
        </w:rPr>
      </w:pPr>
    </w:p>
    <w:p w14:paraId="2A344C26" w14:textId="77777777" w:rsidR="00C656A5" w:rsidRDefault="00C656A5"/>
    <w:sectPr w:rsidR="00C656A5" w:rsidSect="00A0514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A4949"/>
    <w:multiLevelType w:val="hybridMultilevel"/>
    <w:tmpl w:val="EED6379C"/>
    <w:lvl w:ilvl="0" w:tplc="F620C4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3C5F0C"/>
    <w:multiLevelType w:val="multilevel"/>
    <w:tmpl w:val="179636BA"/>
    <w:lvl w:ilvl="0">
      <w:start w:val="3"/>
      <w:numFmt w:val="decimal"/>
      <w:lvlText w:val="%1"/>
      <w:lvlJc w:val="left"/>
      <w:pPr>
        <w:ind w:left="400" w:hanging="40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 w15:restartNumberingAfterBreak="0">
    <w:nsid w:val="1AB82B8A"/>
    <w:multiLevelType w:val="hybridMultilevel"/>
    <w:tmpl w:val="DF62605E"/>
    <w:lvl w:ilvl="0" w:tplc="93886276">
      <w:start w:val="1"/>
      <w:numFmt w:val="decimal"/>
      <w:lvlText w:val="%1."/>
      <w:lvlJc w:val="left"/>
      <w:pPr>
        <w:ind w:left="720" w:hanging="360"/>
      </w:pPr>
      <w:rPr>
        <w:rFonts w:hint="default"/>
        <w:sz w:val="3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26F0534"/>
    <w:multiLevelType w:val="hybridMultilevel"/>
    <w:tmpl w:val="ED2AF8C6"/>
    <w:lvl w:ilvl="0" w:tplc="C13477F8">
      <w:start w:val="1"/>
      <w:numFmt w:val="decimal"/>
      <w:lvlText w:val="%1."/>
      <w:lvlJc w:val="left"/>
      <w:pPr>
        <w:ind w:left="720" w:hanging="360"/>
      </w:pPr>
      <w:rPr>
        <w:rFonts w:hint="default"/>
        <w:sz w:val="3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B750E19"/>
    <w:multiLevelType w:val="hybridMultilevel"/>
    <w:tmpl w:val="DFCC3B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4073175"/>
    <w:multiLevelType w:val="multilevel"/>
    <w:tmpl w:val="42C85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FD0609F"/>
    <w:multiLevelType w:val="hybridMultilevel"/>
    <w:tmpl w:val="7184577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1115084">
    <w:abstractNumId w:val="1"/>
  </w:num>
  <w:num w:numId="2" w16cid:durableId="1050694501">
    <w:abstractNumId w:val="5"/>
  </w:num>
  <w:num w:numId="3" w16cid:durableId="42368216">
    <w:abstractNumId w:val="6"/>
  </w:num>
  <w:num w:numId="4" w16cid:durableId="825974817">
    <w:abstractNumId w:val="0"/>
  </w:num>
  <w:num w:numId="5" w16cid:durableId="628973965">
    <w:abstractNumId w:val="2"/>
  </w:num>
  <w:num w:numId="6" w16cid:durableId="823931962">
    <w:abstractNumId w:val="3"/>
  </w:num>
  <w:num w:numId="7" w16cid:durableId="15736563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1DE"/>
    <w:rsid w:val="003D61BC"/>
    <w:rsid w:val="00B011DE"/>
    <w:rsid w:val="00C656A5"/>
    <w:rsid w:val="00E52C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3D5B6"/>
  <w15:chartTrackingRefBased/>
  <w15:docId w15:val="{42EB9BB8-4242-456D-AA32-B64D530C6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11DE"/>
    <w:pPr>
      <w:spacing w:after="0" w:line="240" w:lineRule="auto"/>
    </w:pPr>
    <w:rPr>
      <w:sz w:val="24"/>
      <w:szCs w:val="24"/>
      <w:lang w:val="en-US"/>
    </w:rPr>
  </w:style>
  <w:style w:type="paragraph" w:styleId="Heading1">
    <w:name w:val="heading 1"/>
    <w:basedOn w:val="Normal"/>
    <w:next w:val="Normal"/>
    <w:link w:val="Heading1Char"/>
    <w:uiPriority w:val="9"/>
    <w:qFormat/>
    <w:rsid w:val="00B011D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011D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011D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11DE"/>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B011DE"/>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B011DE"/>
    <w:rPr>
      <w:rFonts w:asciiTheme="majorHAnsi" w:eastAsiaTheme="majorEastAsia" w:hAnsiTheme="majorHAnsi" w:cstheme="majorBidi"/>
      <w:color w:val="1F3763" w:themeColor="accent1" w:themeShade="7F"/>
      <w:sz w:val="24"/>
      <w:szCs w:val="24"/>
      <w:lang w:val="en-US"/>
    </w:rPr>
  </w:style>
  <w:style w:type="character" w:styleId="LineNumber">
    <w:name w:val="line number"/>
    <w:basedOn w:val="DefaultParagraphFont"/>
    <w:uiPriority w:val="99"/>
    <w:semiHidden/>
    <w:unhideWhenUsed/>
    <w:rsid w:val="00B011DE"/>
  </w:style>
  <w:style w:type="table" w:styleId="TableGrid">
    <w:name w:val="Table Grid"/>
    <w:basedOn w:val="TableNormal"/>
    <w:uiPriority w:val="39"/>
    <w:rsid w:val="00B011DE"/>
    <w:pPr>
      <w:spacing w:after="0" w:line="240" w:lineRule="auto"/>
    </w:pPr>
    <w:rPr>
      <w:sz w:val="24"/>
      <w:szCs w:val="24"/>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B011DE"/>
    <w:pPr>
      <w:spacing w:after="0" w:line="240" w:lineRule="auto"/>
    </w:pPr>
    <w:rPr>
      <w:sz w:val="24"/>
      <w:szCs w:val="24"/>
      <w:lang w:val="pt-PT"/>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B011DE"/>
    <w:rPr>
      <w:sz w:val="16"/>
      <w:szCs w:val="16"/>
    </w:rPr>
  </w:style>
  <w:style w:type="paragraph" w:styleId="CommentText">
    <w:name w:val="annotation text"/>
    <w:basedOn w:val="Normal"/>
    <w:link w:val="CommentTextChar"/>
    <w:uiPriority w:val="99"/>
    <w:semiHidden/>
    <w:unhideWhenUsed/>
    <w:rsid w:val="00B011DE"/>
    <w:rPr>
      <w:sz w:val="20"/>
      <w:szCs w:val="20"/>
    </w:rPr>
  </w:style>
  <w:style w:type="character" w:customStyle="1" w:styleId="CommentTextChar">
    <w:name w:val="Comment Text Char"/>
    <w:basedOn w:val="DefaultParagraphFont"/>
    <w:link w:val="CommentText"/>
    <w:uiPriority w:val="99"/>
    <w:semiHidden/>
    <w:rsid w:val="00B011DE"/>
    <w:rPr>
      <w:sz w:val="20"/>
      <w:szCs w:val="20"/>
      <w:lang w:val="en-US"/>
    </w:rPr>
  </w:style>
  <w:style w:type="paragraph" w:styleId="CommentSubject">
    <w:name w:val="annotation subject"/>
    <w:basedOn w:val="CommentText"/>
    <w:next w:val="CommentText"/>
    <w:link w:val="CommentSubjectChar"/>
    <w:uiPriority w:val="99"/>
    <w:semiHidden/>
    <w:unhideWhenUsed/>
    <w:rsid w:val="00B011DE"/>
    <w:rPr>
      <w:b/>
      <w:bCs/>
    </w:rPr>
  </w:style>
  <w:style w:type="character" w:customStyle="1" w:styleId="CommentSubjectChar">
    <w:name w:val="Comment Subject Char"/>
    <w:basedOn w:val="CommentTextChar"/>
    <w:link w:val="CommentSubject"/>
    <w:uiPriority w:val="99"/>
    <w:semiHidden/>
    <w:rsid w:val="00B011DE"/>
    <w:rPr>
      <w:b/>
      <w:bCs/>
      <w:sz w:val="20"/>
      <w:szCs w:val="20"/>
      <w:lang w:val="en-US"/>
    </w:rPr>
  </w:style>
  <w:style w:type="paragraph" w:styleId="BalloonText">
    <w:name w:val="Balloon Text"/>
    <w:basedOn w:val="Normal"/>
    <w:link w:val="BalloonTextChar"/>
    <w:uiPriority w:val="99"/>
    <w:semiHidden/>
    <w:unhideWhenUsed/>
    <w:rsid w:val="00B011D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11DE"/>
    <w:rPr>
      <w:rFonts w:ascii="Times New Roman" w:hAnsi="Times New Roman" w:cs="Times New Roman"/>
      <w:sz w:val="18"/>
      <w:szCs w:val="18"/>
      <w:lang w:val="en-US"/>
    </w:rPr>
  </w:style>
  <w:style w:type="paragraph" w:customStyle="1" w:styleId="Bibliografia1">
    <w:name w:val="Bibliografia1"/>
    <w:basedOn w:val="Normal"/>
    <w:link w:val="BibliographyCarter"/>
    <w:rsid w:val="00B011DE"/>
    <w:pPr>
      <w:tabs>
        <w:tab w:val="left" w:pos="260"/>
        <w:tab w:val="left" w:pos="380"/>
      </w:tabs>
      <w:spacing w:line="480" w:lineRule="auto"/>
      <w:ind w:left="264" w:hanging="264"/>
    </w:pPr>
  </w:style>
  <w:style w:type="character" w:customStyle="1" w:styleId="BibliographyCarter">
    <w:name w:val="Bibliography Caráter"/>
    <w:basedOn w:val="DefaultParagraphFont"/>
    <w:link w:val="Bibliografia1"/>
    <w:rsid w:val="00B011DE"/>
    <w:rPr>
      <w:sz w:val="24"/>
      <w:szCs w:val="24"/>
      <w:lang w:val="en-US"/>
    </w:rPr>
  </w:style>
  <w:style w:type="paragraph" w:styleId="NormalWeb">
    <w:name w:val="Normal (Web)"/>
    <w:basedOn w:val="Normal"/>
    <w:uiPriority w:val="99"/>
    <w:unhideWhenUsed/>
    <w:rsid w:val="00B011DE"/>
    <w:pPr>
      <w:spacing w:before="100" w:beforeAutospacing="1" w:after="100" w:afterAutospacing="1"/>
    </w:pPr>
    <w:rPr>
      <w:rFonts w:ascii="Times New Roman" w:eastAsia="Times New Roman" w:hAnsi="Times New Roman" w:cs="Times New Roman"/>
      <w:lang w:val="pt-PT" w:eastAsia="pt-PT"/>
    </w:rPr>
  </w:style>
  <w:style w:type="paragraph" w:styleId="Header">
    <w:name w:val="header"/>
    <w:basedOn w:val="Normal"/>
    <w:link w:val="HeaderChar"/>
    <w:unhideWhenUsed/>
    <w:rsid w:val="00B011DE"/>
    <w:pPr>
      <w:tabs>
        <w:tab w:val="center" w:pos="4252"/>
        <w:tab w:val="right" w:pos="8504"/>
      </w:tabs>
    </w:pPr>
  </w:style>
  <w:style w:type="character" w:customStyle="1" w:styleId="HeaderChar">
    <w:name w:val="Header Char"/>
    <w:basedOn w:val="DefaultParagraphFont"/>
    <w:link w:val="Header"/>
    <w:rsid w:val="00B011DE"/>
    <w:rPr>
      <w:sz w:val="24"/>
      <w:szCs w:val="24"/>
      <w:lang w:val="en-US"/>
    </w:rPr>
  </w:style>
  <w:style w:type="paragraph" w:styleId="Footer">
    <w:name w:val="footer"/>
    <w:basedOn w:val="Normal"/>
    <w:link w:val="FooterChar"/>
    <w:uiPriority w:val="99"/>
    <w:unhideWhenUsed/>
    <w:rsid w:val="00B011DE"/>
    <w:pPr>
      <w:tabs>
        <w:tab w:val="center" w:pos="4252"/>
        <w:tab w:val="right" w:pos="8504"/>
      </w:tabs>
    </w:pPr>
  </w:style>
  <w:style w:type="character" w:customStyle="1" w:styleId="FooterChar">
    <w:name w:val="Footer Char"/>
    <w:basedOn w:val="DefaultParagraphFont"/>
    <w:link w:val="Footer"/>
    <w:uiPriority w:val="99"/>
    <w:rsid w:val="00B011DE"/>
    <w:rPr>
      <w:sz w:val="24"/>
      <w:szCs w:val="24"/>
      <w:lang w:val="en-US"/>
    </w:rPr>
  </w:style>
  <w:style w:type="table" w:styleId="TableGridLight">
    <w:name w:val="Grid Table Light"/>
    <w:basedOn w:val="TableNormal"/>
    <w:uiPriority w:val="40"/>
    <w:rsid w:val="00B011DE"/>
    <w:pPr>
      <w:spacing w:after="0" w:line="240" w:lineRule="auto"/>
    </w:pPr>
    <w:rPr>
      <w:sz w:val="24"/>
      <w:szCs w:val="24"/>
      <w:lang w:val="pt-PT"/>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B011DE"/>
    <w:pPr>
      <w:spacing w:after="0" w:line="240" w:lineRule="auto"/>
    </w:pPr>
    <w:rPr>
      <w:sz w:val="24"/>
      <w:szCs w:val="24"/>
      <w:lang w:val="pt-P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B011DE"/>
    <w:rPr>
      <w:color w:val="0563C1" w:themeColor="hyperlink"/>
      <w:u w:val="single"/>
    </w:rPr>
  </w:style>
  <w:style w:type="character" w:styleId="UnresolvedMention">
    <w:name w:val="Unresolved Mention"/>
    <w:basedOn w:val="DefaultParagraphFont"/>
    <w:uiPriority w:val="99"/>
    <w:semiHidden/>
    <w:unhideWhenUsed/>
    <w:rsid w:val="00B011DE"/>
    <w:rPr>
      <w:color w:val="605E5C"/>
      <w:shd w:val="clear" w:color="auto" w:fill="E1DFDD"/>
    </w:rPr>
  </w:style>
  <w:style w:type="paragraph" w:styleId="Revision">
    <w:name w:val="Revision"/>
    <w:hidden/>
    <w:uiPriority w:val="99"/>
    <w:semiHidden/>
    <w:rsid w:val="00B011DE"/>
    <w:pPr>
      <w:spacing w:after="0" w:line="240" w:lineRule="auto"/>
    </w:pPr>
    <w:rPr>
      <w:sz w:val="24"/>
      <w:szCs w:val="24"/>
      <w:lang w:val="en-US"/>
    </w:rPr>
  </w:style>
  <w:style w:type="character" w:customStyle="1" w:styleId="period">
    <w:name w:val="period"/>
    <w:basedOn w:val="DefaultParagraphFont"/>
    <w:rsid w:val="00B011DE"/>
  </w:style>
  <w:style w:type="character" w:customStyle="1" w:styleId="apple-converted-space">
    <w:name w:val="apple-converted-space"/>
    <w:basedOn w:val="DefaultParagraphFont"/>
    <w:rsid w:val="00B011DE"/>
  </w:style>
  <w:style w:type="character" w:customStyle="1" w:styleId="cit">
    <w:name w:val="cit"/>
    <w:basedOn w:val="DefaultParagraphFont"/>
    <w:rsid w:val="00B011DE"/>
  </w:style>
  <w:style w:type="character" w:customStyle="1" w:styleId="citation-doi">
    <w:name w:val="citation-doi"/>
    <w:basedOn w:val="DefaultParagraphFont"/>
    <w:rsid w:val="00B011DE"/>
  </w:style>
  <w:style w:type="character" w:styleId="FollowedHyperlink">
    <w:name w:val="FollowedHyperlink"/>
    <w:basedOn w:val="DefaultParagraphFont"/>
    <w:uiPriority w:val="99"/>
    <w:semiHidden/>
    <w:unhideWhenUsed/>
    <w:rsid w:val="00B011DE"/>
    <w:rPr>
      <w:color w:val="954F72" w:themeColor="followedHyperlink"/>
      <w:u w:val="single"/>
    </w:rPr>
  </w:style>
  <w:style w:type="paragraph" w:customStyle="1" w:styleId="EndNoteBibliographyTitle">
    <w:name w:val="EndNote Bibliography Title"/>
    <w:basedOn w:val="Normal"/>
    <w:link w:val="EndNoteBibliographyTitleChar"/>
    <w:rsid w:val="00B011D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011DE"/>
    <w:rPr>
      <w:rFonts w:ascii="Calibri" w:hAnsi="Calibri" w:cs="Calibri"/>
      <w:sz w:val="24"/>
      <w:szCs w:val="24"/>
      <w:lang w:val="en-US"/>
    </w:rPr>
  </w:style>
  <w:style w:type="paragraph" w:customStyle="1" w:styleId="EndNoteBibliography">
    <w:name w:val="EndNote Bibliography"/>
    <w:basedOn w:val="Normal"/>
    <w:link w:val="EndNoteBibliographyChar"/>
    <w:rsid w:val="00B011DE"/>
    <w:rPr>
      <w:rFonts w:ascii="Calibri" w:hAnsi="Calibri" w:cs="Calibri"/>
    </w:rPr>
  </w:style>
  <w:style w:type="character" w:customStyle="1" w:styleId="EndNoteBibliographyChar">
    <w:name w:val="EndNote Bibliography Char"/>
    <w:basedOn w:val="DefaultParagraphFont"/>
    <w:link w:val="EndNoteBibliography"/>
    <w:rsid w:val="00B011DE"/>
    <w:rPr>
      <w:rFonts w:ascii="Calibri" w:hAnsi="Calibri" w:cs="Calibri"/>
      <w:sz w:val="24"/>
      <w:szCs w:val="24"/>
      <w:lang w:val="en-US"/>
    </w:rPr>
  </w:style>
  <w:style w:type="paragraph" w:styleId="Bibliography">
    <w:name w:val="Bibliography"/>
    <w:basedOn w:val="Normal"/>
    <w:next w:val="Normal"/>
    <w:uiPriority w:val="37"/>
    <w:unhideWhenUsed/>
    <w:rsid w:val="00B011DE"/>
    <w:pPr>
      <w:tabs>
        <w:tab w:val="left" w:pos="504"/>
      </w:tabs>
      <w:spacing w:after="240"/>
      <w:ind w:left="504" w:hanging="504"/>
    </w:pPr>
  </w:style>
  <w:style w:type="paragraph" w:styleId="ListParagraph">
    <w:name w:val="List Paragraph"/>
    <w:basedOn w:val="Normal"/>
    <w:uiPriority w:val="34"/>
    <w:qFormat/>
    <w:rsid w:val="00B011DE"/>
    <w:pPr>
      <w:ind w:left="720"/>
      <w:contextualSpacing/>
    </w:pPr>
  </w:style>
  <w:style w:type="table" w:customStyle="1" w:styleId="TableGrid1">
    <w:name w:val="Table Grid1"/>
    <w:basedOn w:val="TableNormal"/>
    <w:next w:val="TableGrid"/>
    <w:uiPriority w:val="39"/>
    <w:rsid w:val="00B011DE"/>
    <w:pPr>
      <w:spacing w:after="0" w:line="240" w:lineRule="auto"/>
    </w:pPr>
    <w:rPr>
      <w:sz w:val="24"/>
      <w:szCs w:val="24"/>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next w:val="PlainTable3"/>
    <w:uiPriority w:val="43"/>
    <w:rsid w:val="00B011DE"/>
    <w:pPr>
      <w:spacing w:after="0" w:line="240" w:lineRule="auto"/>
    </w:pPr>
    <w:rPr>
      <w:sz w:val="24"/>
      <w:szCs w:val="24"/>
      <w:lang w:val="pt-PT"/>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next w:val="TableGridLight"/>
    <w:uiPriority w:val="40"/>
    <w:rsid w:val="00B011DE"/>
    <w:pPr>
      <w:spacing w:after="0" w:line="240" w:lineRule="auto"/>
    </w:pPr>
    <w:rPr>
      <w:sz w:val="24"/>
      <w:szCs w:val="24"/>
      <w:lang w:val="pt-PT"/>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1">
    <w:name w:val="Plain Table 21"/>
    <w:basedOn w:val="TableNormal"/>
    <w:next w:val="PlainTable2"/>
    <w:uiPriority w:val="42"/>
    <w:rsid w:val="00B011DE"/>
    <w:pPr>
      <w:spacing w:after="0" w:line="240" w:lineRule="auto"/>
    </w:pPr>
    <w:rPr>
      <w:sz w:val="24"/>
      <w:szCs w:val="24"/>
      <w:lang w:val="pt-P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B011D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011DE"/>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38960</Words>
  <Characters>222073</Characters>
  <Application>Microsoft Office Word</Application>
  <DocSecurity>0</DocSecurity>
  <Lines>1850</Lines>
  <Paragraphs>521</Paragraphs>
  <ScaleCrop>false</ScaleCrop>
  <Company/>
  <LinksUpToDate>false</LinksUpToDate>
  <CharactersWithSpaces>260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yam Gokani (MED - Visitor)</dc:creator>
  <cp:keywords/>
  <dc:description/>
  <cp:lastModifiedBy>Shyam Gokani (MED - Visitor)</cp:lastModifiedBy>
  <cp:revision>1</cp:revision>
  <dcterms:created xsi:type="dcterms:W3CDTF">2022-11-19T21:31:00Z</dcterms:created>
  <dcterms:modified xsi:type="dcterms:W3CDTF">2022-11-19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gt;&lt;session id="GqhekvRT"/&gt;&lt;style id="http://www.zotero.org/styles/harvard1" locale="en-GB" hasBibliography="1" bibliographyStyleHasBeenSet="0"/&gt;&lt;prefs&gt;&lt;pref name="fieldType" value="Field"/&gt;&lt;pref name="dontAskDe</vt:lpwstr>
  </property>
  <property fmtid="{D5CDD505-2E9C-101B-9397-08002B2CF9AE}" pid="3" name="ZOTERO_PREF_2">
    <vt:lpwstr>layCitationUpdates" value="true"/&gt;&lt;/prefs&gt;&lt;/data&gt;</vt:lpwstr>
  </property>
</Properties>
</file>